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5A42A" w14:textId="211A83E7" w:rsidR="00C13D56" w:rsidRDefault="00C13D56" w:rsidP="00C13D56">
      <w:pPr>
        <w:rPr>
          <w:b/>
          <w:bCs/>
          <w:lang w:val="en-GB"/>
        </w:rPr>
      </w:pPr>
      <w:r w:rsidRPr="002B7730">
        <w:rPr>
          <w:b/>
          <w:bCs/>
          <w:u w:val="single"/>
          <w:lang w:val="en-GB"/>
        </w:rPr>
        <w:t xml:space="preserve">Supplementary Table </w:t>
      </w:r>
      <w:r>
        <w:rPr>
          <w:b/>
          <w:bCs/>
          <w:u w:val="single"/>
          <w:lang w:val="en-GB"/>
        </w:rPr>
        <w:t>1</w:t>
      </w:r>
      <w:r w:rsidRPr="002B7730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Results of Hypothesis Testing</w:t>
      </w:r>
    </w:p>
    <w:tbl>
      <w:tblPr>
        <w:tblStyle w:val="TableGrid"/>
        <w:tblW w:w="10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253"/>
        <w:gridCol w:w="3145"/>
      </w:tblGrid>
      <w:tr w:rsidR="00C13D56" w:rsidRPr="005479F3" w14:paraId="363ACF94" w14:textId="77777777" w:rsidTr="00A83505">
        <w:trPr>
          <w:trHeight w:val="212"/>
          <w:jc w:val="center"/>
        </w:trPr>
        <w:tc>
          <w:tcPr>
            <w:tcW w:w="3402" w:type="dxa"/>
            <w:tcBorders>
              <w:top w:val="single" w:sz="18" w:space="0" w:color="auto"/>
              <w:bottom w:val="double" w:sz="4" w:space="0" w:color="auto"/>
            </w:tcBorders>
          </w:tcPr>
          <w:p w14:paraId="41C79DD3" w14:textId="77777777" w:rsidR="00C13D56" w:rsidRPr="005479F3" w:rsidRDefault="00C13D56" w:rsidP="00A83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90035904"/>
            <w:r w:rsidRPr="005479F3">
              <w:rPr>
                <w:rFonts w:ascii="Times New Roman" w:hAnsi="Times New Roman" w:cs="Times New Roman"/>
                <w:b/>
                <w:bCs/>
              </w:rPr>
              <w:t>Objectives</w:t>
            </w:r>
          </w:p>
        </w:tc>
        <w:tc>
          <w:tcPr>
            <w:tcW w:w="4253" w:type="dxa"/>
            <w:tcBorders>
              <w:top w:val="single" w:sz="18" w:space="0" w:color="auto"/>
              <w:bottom w:val="double" w:sz="4" w:space="0" w:color="auto"/>
            </w:tcBorders>
          </w:tcPr>
          <w:p w14:paraId="21FE74D5" w14:textId="77777777" w:rsidR="00C13D56" w:rsidRPr="005479F3" w:rsidRDefault="00C13D56" w:rsidP="00A83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othesis</w:t>
            </w:r>
          </w:p>
        </w:tc>
        <w:tc>
          <w:tcPr>
            <w:tcW w:w="3145" w:type="dxa"/>
            <w:tcBorders>
              <w:top w:val="single" w:sz="18" w:space="0" w:color="auto"/>
              <w:bottom w:val="double" w:sz="4" w:space="0" w:color="auto"/>
            </w:tcBorders>
          </w:tcPr>
          <w:p w14:paraId="39D4DD4E" w14:textId="77777777" w:rsidR="00C13D56" w:rsidRPr="005479F3" w:rsidRDefault="00C13D56" w:rsidP="00A835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 of Hypothesis Testing</w:t>
            </w:r>
          </w:p>
        </w:tc>
      </w:tr>
      <w:tr w:rsidR="00C13D56" w:rsidRPr="005479F3" w14:paraId="1A4BB975" w14:textId="77777777" w:rsidTr="00A83505">
        <w:trPr>
          <w:trHeight w:val="106"/>
          <w:jc w:val="center"/>
        </w:trPr>
        <w:tc>
          <w:tcPr>
            <w:tcW w:w="1080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93A3D3B" w14:textId="77777777" w:rsidR="00C13D56" w:rsidRPr="002B7730" w:rsidRDefault="00C13D56" w:rsidP="00A83505">
            <w:pPr>
              <w:rPr>
                <w:rFonts w:ascii="Times New Roman" w:hAnsi="Times New Roman" w:cs="Times New Roman"/>
                <w:b/>
                <w:bCs/>
              </w:rPr>
            </w:pPr>
            <w:r w:rsidRPr="002B7730">
              <w:rPr>
                <w:rFonts w:ascii="Times New Roman" w:hAnsi="Times New Roman" w:cs="Times New Roman"/>
                <w:b/>
                <w:bCs/>
              </w:rPr>
              <w:t>Primary</w:t>
            </w:r>
          </w:p>
        </w:tc>
      </w:tr>
      <w:tr w:rsidR="00C13D56" w:rsidRPr="005479F3" w14:paraId="41A3303A" w14:textId="77777777" w:rsidTr="00A83505">
        <w:trPr>
          <w:trHeight w:val="1736"/>
          <w:jc w:val="center"/>
        </w:trPr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</w:tcPr>
          <w:p w14:paraId="661679BF" w14:textId="77777777" w:rsidR="00C13D56" w:rsidRPr="003E4345" w:rsidRDefault="00C13D56" w:rsidP="00A8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E4345">
              <w:rPr>
                <w:rFonts w:ascii="Times New Roman" w:hAnsi="Times New Roman" w:cs="Times New Roman"/>
              </w:rPr>
              <w:t>Evaluate the sensitivity of the effects of probiotics to patient coenrollment in the primary outcome</w:t>
            </w:r>
          </w:p>
        </w:tc>
        <w:tc>
          <w:tcPr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07496FBA" w14:textId="77777777" w:rsidR="00C13D56" w:rsidRPr="003E4345" w:rsidRDefault="00C13D56" w:rsidP="00A8350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3E4345">
              <w:rPr>
                <w:rFonts w:ascii="Times New Roman" w:hAnsi="Times New Roman" w:cs="Times New Roman"/>
              </w:rPr>
              <w:t>Co-enrollment will not modify the treatment effect of probiotics on the outcome of VAP</w:t>
            </w:r>
          </w:p>
        </w:tc>
        <w:tc>
          <w:tcPr>
            <w:tcW w:w="3145" w:type="dxa"/>
            <w:tcBorders>
              <w:top w:val="single" w:sz="4" w:space="0" w:color="auto"/>
              <w:bottom w:val="double" w:sz="4" w:space="0" w:color="auto"/>
            </w:tcBorders>
          </w:tcPr>
          <w:p w14:paraId="274FF628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r w:rsidRPr="002B7730">
              <w:rPr>
                <w:rFonts w:ascii="Times New Roman" w:hAnsi="Times New Roman" w:cs="Times New Roman"/>
              </w:rPr>
              <w:t>Confirmed</w:t>
            </w:r>
          </w:p>
        </w:tc>
      </w:tr>
      <w:tr w:rsidR="00C13D56" w:rsidRPr="005479F3" w14:paraId="7771756D" w14:textId="77777777" w:rsidTr="00A83505">
        <w:trPr>
          <w:trHeight w:val="74"/>
          <w:jc w:val="center"/>
        </w:trPr>
        <w:tc>
          <w:tcPr>
            <w:tcW w:w="1080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C7DF6CA" w14:textId="77777777" w:rsidR="00C13D56" w:rsidRPr="002B7730" w:rsidRDefault="00C13D56" w:rsidP="00A83505">
            <w:pPr>
              <w:rPr>
                <w:rFonts w:ascii="Times New Roman" w:hAnsi="Times New Roman" w:cs="Times New Roman"/>
                <w:b/>
                <w:bCs/>
              </w:rPr>
            </w:pPr>
            <w:r w:rsidRPr="002B7730">
              <w:rPr>
                <w:rFonts w:ascii="Times New Roman" w:hAnsi="Times New Roman" w:cs="Times New Roman"/>
                <w:b/>
                <w:bCs/>
              </w:rPr>
              <w:t>Secondary</w:t>
            </w:r>
          </w:p>
        </w:tc>
      </w:tr>
      <w:tr w:rsidR="00C13D56" w:rsidRPr="005479F3" w14:paraId="1432CEA4" w14:textId="77777777" w:rsidTr="00A83505">
        <w:trPr>
          <w:trHeight w:val="834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56B2D2D4" w14:textId="77777777" w:rsidR="00C13D56" w:rsidRPr="002B7730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 xml:space="preserve">Describe characteristics of coenrolled patients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54EEF27" w14:textId="77777777" w:rsidR="00C13D56" w:rsidRPr="002B7730" w:rsidRDefault="00C13D56" w:rsidP="00A83505">
            <w:p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14:paraId="6039605E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</w:tr>
      <w:tr w:rsidR="00C13D56" w:rsidRPr="005479F3" w14:paraId="4E52A27A" w14:textId="77777777" w:rsidTr="00A83505">
        <w:trPr>
          <w:trHeight w:val="856"/>
          <w:jc w:val="center"/>
        </w:trPr>
        <w:tc>
          <w:tcPr>
            <w:tcW w:w="3402" w:type="dxa"/>
          </w:tcPr>
          <w:p w14:paraId="7C2E30E8" w14:textId="77777777" w:rsidR="00C13D56" w:rsidRPr="002B7730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Describe characteristics of coenrolled studies</w:t>
            </w:r>
          </w:p>
        </w:tc>
        <w:tc>
          <w:tcPr>
            <w:tcW w:w="4253" w:type="dxa"/>
          </w:tcPr>
          <w:p w14:paraId="1317317D" w14:textId="77777777" w:rsidR="00C13D56" w:rsidRPr="002B7730" w:rsidRDefault="00C13D56" w:rsidP="00A83505">
            <w:p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45" w:type="dxa"/>
          </w:tcPr>
          <w:p w14:paraId="7BD24FF7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</w:tr>
      <w:tr w:rsidR="00C13D56" w:rsidRPr="005479F3" w14:paraId="0BE8C591" w14:textId="77777777" w:rsidTr="00A83505">
        <w:trPr>
          <w:trHeight w:val="1148"/>
          <w:jc w:val="center"/>
        </w:trPr>
        <w:tc>
          <w:tcPr>
            <w:tcW w:w="3402" w:type="dxa"/>
          </w:tcPr>
          <w:p w14:paraId="533003F3" w14:textId="77777777" w:rsidR="00C13D56" w:rsidRPr="008A6F4F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 xml:space="preserve">Explore differences between coenrolled and non-coenrolled patients </w:t>
            </w:r>
          </w:p>
        </w:tc>
        <w:tc>
          <w:tcPr>
            <w:tcW w:w="4253" w:type="dxa"/>
          </w:tcPr>
          <w:p w14:paraId="7414751D" w14:textId="77777777" w:rsidR="00C13D56" w:rsidRPr="002B7730" w:rsidRDefault="00C13D56" w:rsidP="00A83505">
            <w:r w:rsidRPr="002B77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45" w:type="dxa"/>
          </w:tcPr>
          <w:p w14:paraId="4FDDD2B2" w14:textId="77777777" w:rsidR="00C13D56" w:rsidRPr="002B7730" w:rsidRDefault="00C13D56" w:rsidP="00A83505">
            <w:pPr>
              <w:ind w:left="336"/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</w:tr>
      <w:tr w:rsidR="00C13D56" w:rsidRPr="005479F3" w14:paraId="26327B03" w14:textId="77777777" w:rsidTr="00A83505">
        <w:trPr>
          <w:trHeight w:val="1134"/>
          <w:jc w:val="center"/>
        </w:trPr>
        <w:tc>
          <w:tcPr>
            <w:tcW w:w="3402" w:type="dxa"/>
          </w:tcPr>
          <w:p w14:paraId="7BF0096A" w14:textId="77777777" w:rsidR="00C13D56" w:rsidRPr="008A6F4F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Explore differences between coenrolling and non-coenrolling centers</w:t>
            </w:r>
          </w:p>
        </w:tc>
        <w:tc>
          <w:tcPr>
            <w:tcW w:w="4253" w:type="dxa"/>
          </w:tcPr>
          <w:p w14:paraId="42A61B1F" w14:textId="77777777" w:rsidR="00C13D56" w:rsidRPr="002B7730" w:rsidRDefault="00C13D56" w:rsidP="00A83505">
            <w:r w:rsidRPr="002B77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45" w:type="dxa"/>
          </w:tcPr>
          <w:p w14:paraId="796B5896" w14:textId="77777777" w:rsidR="00C13D56" w:rsidRPr="002B7730" w:rsidRDefault="00C13D56" w:rsidP="00A83505">
            <w:pPr>
              <w:ind w:left="336"/>
            </w:pPr>
            <w:r w:rsidRPr="002B7730">
              <w:rPr>
                <w:rFonts w:ascii="Times New Roman" w:hAnsi="Times New Roman" w:cs="Times New Roman"/>
              </w:rPr>
              <w:t>N/A</w:t>
            </w:r>
          </w:p>
        </w:tc>
      </w:tr>
      <w:tr w:rsidR="00C13D56" w:rsidRPr="005479F3" w14:paraId="28BEC555" w14:textId="77777777" w:rsidTr="00A83505">
        <w:trPr>
          <w:trHeight w:val="2551"/>
          <w:jc w:val="center"/>
        </w:trPr>
        <w:tc>
          <w:tcPr>
            <w:tcW w:w="3402" w:type="dxa"/>
          </w:tcPr>
          <w:p w14:paraId="79A5FA21" w14:textId="77777777" w:rsidR="00C13D56" w:rsidRPr="002B7730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Identify factors associated with coenrollment</w:t>
            </w:r>
          </w:p>
        </w:tc>
        <w:tc>
          <w:tcPr>
            <w:tcW w:w="4253" w:type="dxa"/>
          </w:tcPr>
          <w:p w14:paraId="6F79AE3C" w14:textId="77777777" w:rsidR="00C13D56" w:rsidRPr="008A6F4F" w:rsidRDefault="00C13D56" w:rsidP="00A83505">
            <w:p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Coenrollment will be associated with:</w:t>
            </w:r>
          </w:p>
          <w:p w14:paraId="2A1E2384" w14:textId="77777777" w:rsidR="00C13D56" w:rsidRPr="008A6F4F" w:rsidRDefault="00C13D56" w:rsidP="00A8350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Less seriously ill patients (APACHE II)</w:t>
            </w:r>
          </w:p>
          <w:p w14:paraId="61455232" w14:textId="77777777" w:rsidR="00C13D56" w:rsidRPr="008A6F4F" w:rsidRDefault="00C13D56" w:rsidP="00A8350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Consent granted by an SDM</w:t>
            </w:r>
          </w:p>
          <w:p w14:paraId="3B6F40CD" w14:textId="77777777" w:rsidR="00C13D56" w:rsidRDefault="00C13D56" w:rsidP="00A8350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Academic centers</w:t>
            </w:r>
          </w:p>
          <w:p w14:paraId="3615BCE2" w14:textId="77777777" w:rsidR="00C13D56" w:rsidRPr="008A6F4F" w:rsidRDefault="00C13D56" w:rsidP="00A8350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r center size (more ICU beds)</w:t>
            </w:r>
          </w:p>
          <w:p w14:paraId="7AFBFDB8" w14:textId="77777777" w:rsidR="00C13D56" w:rsidRPr="008A6F4F" w:rsidRDefault="00C13D56" w:rsidP="00A8350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A6F4F">
              <w:rPr>
                <w:rFonts w:ascii="Times New Roman" w:hAnsi="Times New Roman" w:cs="Times New Roman"/>
              </w:rPr>
              <w:t>Experienced site investigators and lead research coordinators</w:t>
            </w:r>
          </w:p>
        </w:tc>
        <w:tc>
          <w:tcPr>
            <w:tcW w:w="3145" w:type="dxa"/>
          </w:tcPr>
          <w:p w14:paraId="304170F5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1) Not confirmed</w:t>
            </w:r>
          </w:p>
          <w:p w14:paraId="59973D3F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2) Not confirmed</w:t>
            </w:r>
          </w:p>
          <w:p w14:paraId="1A15765A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3) Not confirmed</w:t>
            </w:r>
          </w:p>
          <w:p w14:paraId="446A13B7" w14:textId="77777777" w:rsidR="00C13D56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4) Not confirmed</w:t>
            </w:r>
          </w:p>
          <w:p w14:paraId="34833616" w14:textId="77777777" w:rsidR="00C13D56" w:rsidRPr="002B7730" w:rsidRDefault="00C13D56" w:rsidP="00A83505">
            <w:pPr>
              <w:ind w:left="3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) Not confirmed</w:t>
            </w:r>
          </w:p>
        </w:tc>
      </w:tr>
      <w:tr w:rsidR="00C13D56" w:rsidRPr="005479F3" w14:paraId="068DB5FA" w14:textId="77777777" w:rsidTr="00A83505">
        <w:trPr>
          <w:trHeight w:val="1077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9A51177" w14:textId="77777777" w:rsidR="00C13D56" w:rsidRPr="002B7730" w:rsidRDefault="00C13D56" w:rsidP="00A835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Explore relationship between coenrollment and adverse event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C9BD5EE" w14:textId="77777777" w:rsidR="00C13D56" w:rsidRPr="003E4345" w:rsidRDefault="00C13D56" w:rsidP="00A8350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E4345">
              <w:rPr>
                <w:rFonts w:ascii="Times New Roman" w:hAnsi="Times New Roman" w:cs="Times New Roman"/>
              </w:rPr>
              <w:t>Coenrollment will not modify the rate of adverse events in both the probiotics and control group</w:t>
            </w: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14:paraId="516ABAD1" w14:textId="77777777" w:rsidR="00C13D56" w:rsidRPr="002B7730" w:rsidRDefault="00C13D56" w:rsidP="00A83505">
            <w:pPr>
              <w:ind w:left="426"/>
              <w:rPr>
                <w:rFonts w:ascii="Times New Roman" w:hAnsi="Times New Roman" w:cs="Times New Roman"/>
              </w:rPr>
            </w:pPr>
            <w:r w:rsidRPr="002B7730">
              <w:rPr>
                <w:rFonts w:ascii="Times New Roman" w:hAnsi="Times New Roman" w:cs="Times New Roman"/>
              </w:rPr>
              <w:t>1) Not confirmed</w:t>
            </w:r>
          </w:p>
        </w:tc>
      </w:tr>
      <w:tr w:rsidR="00C13D56" w:rsidRPr="005479F3" w14:paraId="3CD93B23" w14:textId="77777777" w:rsidTr="00A83505">
        <w:trPr>
          <w:trHeight w:val="283"/>
          <w:jc w:val="center"/>
        </w:trPr>
        <w:tc>
          <w:tcPr>
            <w:tcW w:w="10800" w:type="dxa"/>
            <w:gridSpan w:val="3"/>
            <w:tcBorders>
              <w:top w:val="single" w:sz="4" w:space="0" w:color="auto"/>
              <w:bottom w:val="single" w:sz="18" w:space="0" w:color="auto"/>
            </w:tcBorders>
          </w:tcPr>
          <w:p w14:paraId="058AE754" w14:textId="77777777" w:rsidR="00C13D56" w:rsidRPr="00E13484" w:rsidRDefault="00C13D56" w:rsidP="00A83505">
            <w:pPr>
              <w:rPr>
                <w:rFonts w:ascii="Times New Roman" w:hAnsi="Times New Roman" w:cs="Times New Roman"/>
                <w:i/>
                <w:iCs/>
              </w:rPr>
            </w:pPr>
            <w:r w:rsidRPr="00E13484">
              <w:rPr>
                <w:rFonts w:ascii="Times New Roman" w:hAnsi="Times New Roman" w:cs="Times New Roman"/>
                <w:i/>
                <w:iCs/>
              </w:rPr>
              <w:t>VAP = ventilator-associated pneumonia; SDM = substitute decision-maker</w:t>
            </w:r>
          </w:p>
        </w:tc>
      </w:tr>
      <w:bookmarkEnd w:id="0"/>
    </w:tbl>
    <w:p w14:paraId="50D70579" w14:textId="0EDB108E" w:rsidR="00D1618E" w:rsidRDefault="00D1618E" w:rsidP="004F6BAE">
      <w:pPr>
        <w:rPr>
          <w:b/>
          <w:bCs/>
          <w:u w:val="single"/>
          <w:lang w:val="en-GB"/>
        </w:rPr>
      </w:pPr>
    </w:p>
    <w:p w14:paraId="0516DE8C" w14:textId="77777777" w:rsidR="00D1618E" w:rsidRDefault="00D1618E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br w:type="page"/>
      </w:r>
    </w:p>
    <w:p w14:paraId="379654E8" w14:textId="010D2177" w:rsidR="004F6BAE" w:rsidRDefault="004F6BAE" w:rsidP="004F6BAE">
      <w:pPr>
        <w:rPr>
          <w:b/>
          <w:bCs/>
          <w:lang w:val="en-GB"/>
        </w:rPr>
      </w:pPr>
      <w:r>
        <w:rPr>
          <w:b/>
          <w:bCs/>
          <w:u w:val="single"/>
          <w:lang w:val="en-GB"/>
        </w:rPr>
        <w:lastRenderedPageBreak/>
        <w:t xml:space="preserve">Supplementary Table </w:t>
      </w:r>
      <w:r w:rsidR="00C13D56">
        <w:rPr>
          <w:b/>
          <w:bCs/>
          <w:u w:val="single"/>
          <w:lang w:val="en-GB"/>
        </w:rPr>
        <w:t>2</w:t>
      </w:r>
      <w:r>
        <w:rPr>
          <w:b/>
          <w:bCs/>
          <w:u w:val="single"/>
          <w:lang w:val="en-GB"/>
        </w:rPr>
        <w:t>:</w:t>
      </w:r>
      <w:r w:rsidRPr="00376A4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Coenrollment Study Characteristics 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3"/>
        <w:gridCol w:w="2975"/>
      </w:tblGrid>
      <w:tr w:rsidR="004F6BAE" w:rsidRPr="00596F32" w14:paraId="636D8E13" w14:textId="77777777" w:rsidTr="00450BC3">
        <w:trPr>
          <w:jc w:val="center"/>
        </w:trPr>
        <w:tc>
          <w:tcPr>
            <w:tcW w:w="6523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D44098C" w14:textId="77777777" w:rsidR="004F6BAE" w:rsidRPr="00596F32" w:rsidRDefault="004F6BAE" w:rsidP="007D44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Level Characteristic</w:t>
            </w:r>
          </w:p>
        </w:tc>
        <w:tc>
          <w:tcPr>
            <w:tcW w:w="2975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62EFB5A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F32">
              <w:rPr>
                <w:rFonts w:ascii="Times New Roman" w:hAnsi="Times New Roman" w:cs="Times New Roman"/>
                <w:b/>
                <w:bCs/>
              </w:rPr>
              <w:t>n=680 Coenrollment Events</w:t>
            </w:r>
          </w:p>
        </w:tc>
      </w:tr>
      <w:tr w:rsidR="004F6BAE" w:rsidRPr="00596F32" w14:paraId="197AAF13" w14:textId="77777777" w:rsidTr="007D44C9">
        <w:trPr>
          <w:trHeight w:val="1239"/>
          <w:jc w:val="center"/>
        </w:trPr>
        <w:tc>
          <w:tcPr>
            <w:tcW w:w="652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F05BB2" w14:textId="77777777" w:rsidR="004F6BAE" w:rsidRPr="00596F32" w:rsidRDefault="004F6BAE" w:rsidP="007D44C9">
            <w:pPr>
              <w:rPr>
                <w:rFonts w:ascii="Times New Roman" w:hAnsi="Times New Roman" w:cs="Times New Roman"/>
                <w:b/>
                <w:bCs/>
              </w:rPr>
            </w:pPr>
            <w:r w:rsidRPr="00596F32">
              <w:rPr>
                <w:rFonts w:ascii="Times New Roman" w:hAnsi="Times New Roman" w:cs="Times New Roman"/>
                <w:b/>
                <w:bCs/>
              </w:rPr>
              <w:t>Informed Consent Model for Coenrolled Study</w:t>
            </w:r>
          </w:p>
          <w:p w14:paraId="2BFAB1FA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A priori</w:t>
            </w:r>
          </w:p>
          <w:p w14:paraId="4B8A9677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Deferred</w:t>
            </w:r>
          </w:p>
          <w:p w14:paraId="1EBB3A7C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Waived consent</w:t>
            </w:r>
          </w:p>
        </w:tc>
        <w:tc>
          <w:tcPr>
            <w:tcW w:w="29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BF6611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</w:p>
          <w:p w14:paraId="3CBB4470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574 (84.4)</w:t>
            </w:r>
          </w:p>
          <w:p w14:paraId="773D413E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19 (2.8)</w:t>
            </w:r>
          </w:p>
          <w:p w14:paraId="03FCEF73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87 (12.8)</w:t>
            </w:r>
          </w:p>
        </w:tc>
      </w:tr>
      <w:tr w:rsidR="004F6BAE" w:rsidRPr="00596F32" w14:paraId="29244CB6" w14:textId="77777777" w:rsidTr="007D44C9">
        <w:trPr>
          <w:trHeight w:val="1255"/>
          <w:jc w:val="center"/>
        </w:trPr>
        <w:tc>
          <w:tcPr>
            <w:tcW w:w="6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2A65" w14:textId="77777777" w:rsidR="004F6BAE" w:rsidRPr="00596F32" w:rsidRDefault="004F6BAE" w:rsidP="007D44C9">
            <w:pPr>
              <w:rPr>
                <w:rFonts w:ascii="Times New Roman" w:hAnsi="Times New Roman" w:cs="Times New Roman"/>
                <w:b/>
                <w:bCs/>
              </w:rPr>
            </w:pPr>
            <w:r w:rsidRPr="00596F32">
              <w:rPr>
                <w:rFonts w:ascii="Times New Roman" w:hAnsi="Times New Roman" w:cs="Times New Roman"/>
                <w:b/>
                <w:bCs/>
              </w:rPr>
              <w:t>Design of Coenrolled Study</w:t>
            </w:r>
          </w:p>
          <w:p w14:paraId="65B62AE6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RCT</w:t>
            </w:r>
          </w:p>
          <w:p w14:paraId="18989AF7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Cluster RCT</w:t>
            </w:r>
          </w:p>
          <w:p w14:paraId="317DAE4D" w14:textId="6B3480CC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Prospective Observational</w:t>
            </w:r>
            <w:r w:rsidR="006E00DE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49F22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</w:p>
          <w:p w14:paraId="09A9A90E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319 (46.9)</w:t>
            </w:r>
          </w:p>
          <w:p w14:paraId="4CC73F6C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30 (4.4)</w:t>
            </w:r>
          </w:p>
          <w:p w14:paraId="12D8FB10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331 (48.7)</w:t>
            </w:r>
          </w:p>
        </w:tc>
      </w:tr>
      <w:tr w:rsidR="004F6BAE" w:rsidRPr="00596F32" w14:paraId="37D8ABD0" w14:textId="77777777" w:rsidTr="00AB235E">
        <w:trPr>
          <w:trHeight w:val="1345"/>
          <w:jc w:val="center"/>
        </w:trPr>
        <w:tc>
          <w:tcPr>
            <w:tcW w:w="6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A8EC" w14:textId="77777777" w:rsidR="004F6BAE" w:rsidRPr="00596F32" w:rsidRDefault="004F6BAE" w:rsidP="007D44C9">
            <w:pPr>
              <w:rPr>
                <w:rFonts w:ascii="Times New Roman" w:hAnsi="Times New Roman" w:cs="Times New Roman"/>
                <w:b/>
                <w:bCs/>
              </w:rPr>
            </w:pPr>
            <w:r w:rsidRPr="00596F32">
              <w:rPr>
                <w:rFonts w:ascii="Times New Roman" w:hAnsi="Times New Roman" w:cs="Times New Roman"/>
                <w:b/>
                <w:bCs/>
              </w:rPr>
              <w:t xml:space="preserve">Coenrolled Study Affiliated with Canadian Critical Care Trials Group   </w:t>
            </w:r>
          </w:p>
          <w:p w14:paraId="38205886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Yes</w:t>
            </w:r>
          </w:p>
          <w:p w14:paraId="4BF0F102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BBE1" w14:textId="77777777" w:rsidR="004F6BAE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</w:p>
          <w:p w14:paraId="0BBE3955" w14:textId="77777777" w:rsidR="00AB235E" w:rsidRPr="00596F32" w:rsidRDefault="00AB235E" w:rsidP="007D44C9">
            <w:pPr>
              <w:jc w:val="center"/>
              <w:rPr>
                <w:rFonts w:ascii="Times New Roman" w:hAnsi="Times New Roman" w:cs="Times New Roman"/>
              </w:rPr>
            </w:pPr>
          </w:p>
          <w:p w14:paraId="34E6A4FE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270 (39.7)</w:t>
            </w:r>
          </w:p>
          <w:p w14:paraId="0F5480AA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410 (60.3)</w:t>
            </w:r>
          </w:p>
        </w:tc>
      </w:tr>
      <w:tr w:rsidR="004F6BAE" w:rsidRPr="00596F32" w14:paraId="0ECA24CD" w14:textId="77777777" w:rsidTr="00AB235E">
        <w:trPr>
          <w:trHeight w:val="1517"/>
          <w:jc w:val="center"/>
        </w:trPr>
        <w:tc>
          <w:tcPr>
            <w:tcW w:w="652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440AEE" w14:textId="77777777" w:rsidR="004F6BAE" w:rsidRPr="00596F32" w:rsidRDefault="004F6BAE" w:rsidP="007D44C9">
            <w:pPr>
              <w:rPr>
                <w:rFonts w:ascii="Times New Roman" w:hAnsi="Times New Roman" w:cs="Times New Roman"/>
                <w:b/>
                <w:bCs/>
              </w:rPr>
            </w:pPr>
            <w:r w:rsidRPr="00596F32">
              <w:rPr>
                <w:rFonts w:ascii="Times New Roman" w:hAnsi="Times New Roman" w:cs="Times New Roman"/>
                <w:b/>
                <w:bCs/>
              </w:rPr>
              <w:t>Funding of Coenrolled Study</w:t>
            </w:r>
          </w:p>
          <w:p w14:paraId="6364010F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Academic</w:t>
            </w:r>
          </w:p>
          <w:p w14:paraId="0E8989EC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Academic and Industry</w:t>
            </w:r>
          </w:p>
          <w:p w14:paraId="4D7CE4AC" w14:textId="77777777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Industry</w:t>
            </w:r>
          </w:p>
          <w:p w14:paraId="5A5E702B" w14:textId="7C4FCF3A" w:rsidR="004F6BAE" w:rsidRPr="00596F32" w:rsidRDefault="004F6BAE" w:rsidP="007D44C9">
            <w:pPr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40211C9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</w:p>
          <w:p w14:paraId="0E714901" w14:textId="2192E4FD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62</w:t>
            </w:r>
            <w:r w:rsidR="006E00DE">
              <w:rPr>
                <w:rFonts w:ascii="Times New Roman" w:hAnsi="Times New Roman" w:cs="Times New Roman"/>
              </w:rPr>
              <w:t>4</w:t>
            </w:r>
            <w:r w:rsidRPr="00596F32">
              <w:rPr>
                <w:rFonts w:ascii="Times New Roman" w:hAnsi="Times New Roman" w:cs="Times New Roman"/>
              </w:rPr>
              <w:t xml:space="preserve"> (91.</w:t>
            </w:r>
            <w:r w:rsidR="006E00DE">
              <w:rPr>
                <w:rFonts w:ascii="Times New Roman" w:hAnsi="Times New Roman" w:cs="Times New Roman"/>
              </w:rPr>
              <w:t>8</w:t>
            </w:r>
            <w:r w:rsidRPr="00596F32">
              <w:rPr>
                <w:rFonts w:ascii="Times New Roman" w:hAnsi="Times New Roman" w:cs="Times New Roman"/>
              </w:rPr>
              <w:t>)</w:t>
            </w:r>
          </w:p>
          <w:p w14:paraId="2B0A5DF1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9 (1.3)</w:t>
            </w:r>
          </w:p>
          <w:p w14:paraId="47C2B154" w14:textId="77777777" w:rsidR="004F6BAE" w:rsidRPr="00596F32" w:rsidRDefault="004F6BAE" w:rsidP="007D44C9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43 (6.3)</w:t>
            </w:r>
          </w:p>
          <w:p w14:paraId="5F1A4B5D" w14:textId="6E556804" w:rsidR="004F6BAE" w:rsidRPr="00596F32" w:rsidRDefault="004F6BAE" w:rsidP="00AB235E">
            <w:pPr>
              <w:jc w:val="center"/>
              <w:rPr>
                <w:rFonts w:ascii="Times New Roman" w:hAnsi="Times New Roman" w:cs="Times New Roman"/>
              </w:rPr>
            </w:pPr>
            <w:r w:rsidRPr="00596F32">
              <w:rPr>
                <w:rFonts w:ascii="Times New Roman" w:hAnsi="Times New Roman" w:cs="Times New Roman"/>
              </w:rPr>
              <w:t>4 (0.6)</w:t>
            </w:r>
          </w:p>
        </w:tc>
      </w:tr>
    </w:tbl>
    <w:p w14:paraId="16E057D5" w14:textId="77777777" w:rsidR="004F6BAE" w:rsidRDefault="004F6BAE">
      <w:pPr>
        <w:rPr>
          <w:b/>
          <w:bCs/>
          <w:u w:val="single"/>
          <w:lang w:val="en-GB"/>
        </w:rPr>
      </w:pPr>
    </w:p>
    <w:p w14:paraId="79185801" w14:textId="77777777" w:rsidR="00D1618E" w:rsidRDefault="00D1618E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br w:type="page"/>
      </w:r>
    </w:p>
    <w:p w14:paraId="0A6E8654" w14:textId="4528922F" w:rsidR="004B28D1" w:rsidRPr="004F64F9" w:rsidDel="00B3762E" w:rsidRDefault="004B28D1">
      <w:pPr>
        <w:rPr>
          <w:del w:id="1" w:author="Alex Thabane" w:date="2025-07-21T00:02:00Z" w16du:dateUtc="2025-07-21T04:02:00Z"/>
          <w:b/>
          <w:bCs/>
          <w:u w:val="single"/>
          <w:lang w:val="en-GB"/>
        </w:rPr>
      </w:pPr>
      <w:r w:rsidRPr="004F64F9">
        <w:rPr>
          <w:b/>
          <w:bCs/>
          <w:u w:val="single"/>
          <w:lang w:val="en-GB"/>
        </w:rPr>
        <w:lastRenderedPageBreak/>
        <w:t xml:space="preserve">Supplementary Table </w:t>
      </w:r>
      <w:r w:rsidR="00C13D56">
        <w:rPr>
          <w:b/>
          <w:bCs/>
          <w:u w:val="single"/>
          <w:lang w:val="en-GB"/>
        </w:rPr>
        <w:t>3</w:t>
      </w:r>
      <w:r w:rsidRPr="004F64F9">
        <w:rPr>
          <w:b/>
          <w:bCs/>
          <w:u w:val="single"/>
          <w:lang w:val="en-GB"/>
        </w:rPr>
        <w:t>:</w:t>
      </w:r>
      <w:r w:rsidRPr="004F64F9">
        <w:rPr>
          <w:b/>
          <w:bCs/>
          <w:lang w:val="en-GB"/>
        </w:rPr>
        <w:t xml:space="preserve"> Coenrolled Studie</w:t>
      </w:r>
      <w:r w:rsidR="00846876" w:rsidRPr="004F64F9">
        <w:rPr>
          <w:b/>
          <w:bCs/>
          <w:lang w:val="en-GB"/>
        </w:rPr>
        <w:t>s</w:t>
      </w:r>
    </w:p>
    <w:tbl>
      <w:tblPr>
        <w:tblW w:w="9498" w:type="dxa"/>
        <w:jc w:val="center"/>
        <w:tblLook w:val="01E0" w:firstRow="1" w:lastRow="1" w:firstColumn="1" w:lastColumn="1" w:noHBand="0" w:noVBand="0"/>
      </w:tblPr>
      <w:tblGrid>
        <w:gridCol w:w="7088"/>
        <w:gridCol w:w="2410"/>
      </w:tblGrid>
      <w:tr w:rsidR="00A95B59" w:rsidRPr="0033470B" w:rsidDel="00B3762E" w14:paraId="4CDDF0BF" w14:textId="17E040ED" w:rsidTr="00A95B59">
        <w:trPr>
          <w:trHeight w:val="774"/>
          <w:jc w:val="center"/>
          <w:del w:id="2" w:author="Alex Thabane" w:date="2025-07-21T00:02:00Z"/>
        </w:trPr>
        <w:tc>
          <w:tcPr>
            <w:tcW w:w="70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9C01293" w14:textId="643503E2" w:rsidR="00A95B59" w:rsidRPr="0033470B" w:rsidDel="00B3762E" w:rsidRDefault="00A95B59">
            <w:pPr>
              <w:rPr>
                <w:del w:id="3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  <w:pPrChange w:id="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" w:author="Alex Thabane" w:date="2025-07-21T00:02:00Z" w16du:dateUtc="2025-07-21T04:02:00Z">
              <w:r w:rsidRPr="0033470B" w:rsidDel="00B3762E">
                <w:rPr>
                  <w:rFonts w:eastAsia="Times New Roman"/>
                  <w:b/>
                  <w:bCs/>
                  <w:lang w:eastAsia="en-CA" w:bidi="th-TH"/>
                </w:rPr>
                <w:delText xml:space="preserve">Supplementary Table </w:delText>
              </w:r>
              <w:r w:rsidR="00C13D56" w:rsidDel="00B3762E">
                <w:rPr>
                  <w:rFonts w:eastAsia="Times New Roman"/>
                  <w:b/>
                  <w:bCs/>
                  <w:lang w:eastAsia="en-CA" w:bidi="th-TH"/>
                </w:rPr>
                <w:delText>3</w:delText>
              </w:r>
              <w:r w:rsidRPr="0033470B" w:rsidDel="00B3762E">
                <w:rPr>
                  <w:rFonts w:eastAsia="Times New Roman"/>
                  <w:b/>
                  <w:bCs/>
                  <w:lang w:eastAsia="en-CA" w:bidi="th-TH"/>
                </w:rPr>
                <w:delText>: Coenrolled Studies</w:delText>
              </w:r>
            </w:del>
          </w:p>
        </w:tc>
        <w:tc>
          <w:tcPr>
            <w:tcW w:w="241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E0AEF37" w14:textId="7A742AD6" w:rsidR="00A95B59" w:rsidRPr="0033470B" w:rsidDel="00B3762E" w:rsidRDefault="00A95B59">
            <w:pPr>
              <w:rPr>
                <w:del w:id="6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  <w:pPrChange w:id="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" w:author="Alex Thabane" w:date="2025-07-21T00:02:00Z" w16du:dateUtc="2025-07-21T04:02:00Z">
              <w:r w:rsidRPr="0033470B" w:rsidDel="00B3762E">
                <w:rPr>
                  <w:rFonts w:eastAsia="Times New Roman"/>
                  <w:b/>
                  <w:bCs/>
                  <w:lang w:eastAsia="en-CA" w:bidi="th-TH"/>
                </w:rPr>
                <w:delText>Total</w:delText>
              </w:r>
            </w:del>
          </w:p>
          <w:p w14:paraId="6487E80C" w14:textId="3190B799" w:rsidR="00A95B59" w:rsidRPr="0033470B" w:rsidDel="00B3762E" w:rsidRDefault="00A95B59">
            <w:pPr>
              <w:rPr>
                <w:del w:id="9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  <w:pPrChange w:id="1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1" w:author="Alex Thabane" w:date="2025-07-21T00:02:00Z" w16du:dateUtc="2025-07-21T04:02:00Z">
              <w:r w:rsidRPr="0033470B" w:rsidDel="00B3762E">
                <w:rPr>
                  <w:rFonts w:eastAsia="Times New Roman"/>
                  <w:b/>
                  <w:bCs/>
                  <w:lang w:eastAsia="en-CA" w:bidi="th-TH"/>
                </w:rPr>
                <w:delText>n=</w:delText>
              </w:r>
              <w:r w:rsidDel="00B3762E">
                <w:rPr>
                  <w:rFonts w:eastAsia="Times New Roman"/>
                  <w:b/>
                  <w:bCs/>
                  <w:lang w:eastAsia="en-CA" w:bidi="th-TH"/>
                </w:rPr>
                <w:delText>680 coenrollment events</w:delText>
              </w:r>
            </w:del>
          </w:p>
        </w:tc>
      </w:tr>
      <w:tr w:rsidR="00A95B59" w:rsidRPr="0033470B" w:rsidDel="00B3762E" w14:paraId="67DC4358" w14:textId="4AF68A2C" w:rsidTr="00A95B59">
        <w:trPr>
          <w:jc w:val="center"/>
          <w:del w:id="12" w:author="Alex Thabane" w:date="2025-07-21T00:02:00Z"/>
        </w:trPr>
        <w:tc>
          <w:tcPr>
            <w:tcW w:w="7088" w:type="dxa"/>
          </w:tcPr>
          <w:p w14:paraId="60C66190" w14:textId="330629DC" w:rsidR="00A95B59" w:rsidRPr="0033470B" w:rsidDel="00B3762E" w:rsidRDefault="00A95B59">
            <w:pPr>
              <w:rPr>
                <w:del w:id="13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1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5" w:author="Alex Thabane" w:date="2025-07-21T00:02:00Z" w16du:dateUtc="2025-07-21T04:02:00Z">
              <w:r w:rsidRPr="00DA1EED" w:rsidDel="00B3762E">
                <w:delText>FAST</w:delText>
              </w:r>
            </w:del>
          </w:p>
        </w:tc>
        <w:tc>
          <w:tcPr>
            <w:tcW w:w="2410" w:type="dxa"/>
          </w:tcPr>
          <w:p w14:paraId="2303814C" w14:textId="28A1318C" w:rsidR="00A95B59" w:rsidRPr="00253BF9" w:rsidDel="00B3762E" w:rsidRDefault="00A95B59">
            <w:pPr>
              <w:rPr>
                <w:del w:id="16" w:author="Alex Thabane" w:date="2025-07-21T00:02:00Z" w16du:dateUtc="2025-07-21T04:02:00Z"/>
                <w:rFonts w:eastAsia="Times New Roman"/>
                <w:lang w:eastAsia="en-CA" w:bidi="th-TH"/>
              </w:rPr>
              <w:pPrChange w:id="1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8" w:author="Alex Thabane" w:date="2025-07-21T00:02:00Z" w16du:dateUtc="2025-07-21T04:02:00Z">
              <w:r w:rsidRPr="00B94CC6" w:rsidDel="00B3762E">
                <w:delText>39</w:delText>
              </w:r>
              <w:r w:rsidDel="00B3762E">
                <w:delText xml:space="preserve"> (</w:delText>
              </w:r>
              <w:r w:rsidRPr="00440629" w:rsidDel="00B3762E">
                <w:delText>5.7%</w:delText>
              </w:r>
              <w:r w:rsidDel="00B3762E">
                <w:delText>)</w:delText>
              </w:r>
            </w:del>
          </w:p>
        </w:tc>
      </w:tr>
      <w:tr w:rsidR="00A95B59" w:rsidRPr="0033470B" w:rsidDel="00B3762E" w14:paraId="4E79FA41" w14:textId="1321E26F" w:rsidTr="00A95B59">
        <w:trPr>
          <w:jc w:val="center"/>
          <w:del w:id="19" w:author="Alex Thabane" w:date="2025-07-21T00:02:00Z"/>
        </w:trPr>
        <w:tc>
          <w:tcPr>
            <w:tcW w:w="7088" w:type="dxa"/>
          </w:tcPr>
          <w:p w14:paraId="08106289" w14:textId="2809C7C0" w:rsidR="00A95B59" w:rsidRPr="0033470B" w:rsidDel="00B3762E" w:rsidRDefault="00A95B59">
            <w:pPr>
              <w:rPr>
                <w:del w:id="20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2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2" w:author="Alex Thabane" w:date="2025-07-21T00:02:00Z" w16du:dateUtc="2025-07-21T04:02:00Z">
              <w:r w:rsidRPr="00DA1EED" w:rsidDel="00B3762E">
                <w:delText>DICE</w:delText>
              </w:r>
            </w:del>
          </w:p>
        </w:tc>
        <w:tc>
          <w:tcPr>
            <w:tcW w:w="2410" w:type="dxa"/>
          </w:tcPr>
          <w:p w14:paraId="14990C4F" w14:textId="5DF174FC" w:rsidR="00A95B59" w:rsidRPr="0033470B" w:rsidDel="00B3762E" w:rsidRDefault="00A95B59">
            <w:pPr>
              <w:rPr>
                <w:del w:id="23" w:author="Alex Thabane" w:date="2025-07-21T00:02:00Z" w16du:dateUtc="2025-07-21T04:02:00Z"/>
                <w:rFonts w:eastAsia="Times New Roman"/>
                <w:lang w:eastAsia="en-CA" w:bidi="th-TH"/>
              </w:rPr>
              <w:pPrChange w:id="2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5" w:author="Alex Thabane" w:date="2025-07-21T00:02:00Z" w16du:dateUtc="2025-07-21T04:02:00Z">
              <w:r w:rsidRPr="00B94CC6" w:rsidDel="00B3762E">
                <w:delText>37</w:delText>
              </w:r>
              <w:r w:rsidDel="00B3762E">
                <w:delText xml:space="preserve"> (5.4%)</w:delText>
              </w:r>
            </w:del>
          </w:p>
        </w:tc>
      </w:tr>
      <w:tr w:rsidR="00A95B59" w:rsidRPr="0033470B" w:rsidDel="00B3762E" w14:paraId="33E32F0E" w14:textId="48B3C8EB" w:rsidTr="00A95B59">
        <w:trPr>
          <w:jc w:val="center"/>
          <w:del w:id="26" w:author="Alex Thabane" w:date="2025-07-21T00:02:00Z"/>
        </w:trPr>
        <w:tc>
          <w:tcPr>
            <w:tcW w:w="7088" w:type="dxa"/>
          </w:tcPr>
          <w:p w14:paraId="38827B5C" w14:textId="7644E462" w:rsidR="00A95B59" w:rsidRPr="0033470B" w:rsidDel="00B3762E" w:rsidRDefault="00A95B59">
            <w:pPr>
              <w:rPr>
                <w:del w:id="27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2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9" w:author="Alex Thabane" w:date="2025-07-21T00:02:00Z" w16du:dateUtc="2025-07-21T04:02:00Z">
              <w:r w:rsidRPr="00DA1EED" w:rsidDel="00B3762E">
                <w:delText>3 Wishes Demonstration Project</w:delText>
              </w:r>
            </w:del>
          </w:p>
        </w:tc>
        <w:tc>
          <w:tcPr>
            <w:tcW w:w="2410" w:type="dxa"/>
          </w:tcPr>
          <w:p w14:paraId="41F6CB54" w14:textId="2A16D345" w:rsidR="00A95B59" w:rsidRPr="0033470B" w:rsidDel="00B3762E" w:rsidRDefault="00A95B59">
            <w:pPr>
              <w:rPr>
                <w:del w:id="30" w:author="Alex Thabane" w:date="2025-07-21T00:02:00Z" w16du:dateUtc="2025-07-21T04:02:00Z"/>
                <w:rFonts w:eastAsia="Times New Roman"/>
                <w:lang w:eastAsia="en-CA" w:bidi="th-TH"/>
              </w:rPr>
              <w:pPrChange w:id="3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2" w:author="Alex Thabane" w:date="2025-07-21T00:02:00Z" w16du:dateUtc="2025-07-21T04:02:00Z">
              <w:r w:rsidRPr="00B94CC6" w:rsidDel="00B3762E">
                <w:delText>37</w:delText>
              </w:r>
              <w:r w:rsidDel="00B3762E">
                <w:delText xml:space="preserve"> (5.4%)</w:delText>
              </w:r>
            </w:del>
          </w:p>
        </w:tc>
      </w:tr>
      <w:tr w:rsidR="00A95B59" w:rsidRPr="0033470B" w:rsidDel="00B3762E" w14:paraId="66B6949F" w14:textId="48219603" w:rsidTr="00A95B59">
        <w:trPr>
          <w:jc w:val="center"/>
          <w:del w:id="33" w:author="Alex Thabane" w:date="2025-07-21T00:02:00Z"/>
        </w:trPr>
        <w:tc>
          <w:tcPr>
            <w:tcW w:w="7088" w:type="dxa"/>
          </w:tcPr>
          <w:p w14:paraId="2D910840" w14:textId="28849FE6" w:rsidR="00A95B59" w:rsidRPr="0033470B" w:rsidDel="00B3762E" w:rsidRDefault="00A95B59">
            <w:pPr>
              <w:rPr>
                <w:del w:id="34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3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6" w:author="Alex Thabane" w:date="2025-07-21T00:02:00Z" w16du:dateUtc="2025-07-21T04:02:00Z">
              <w:r w:rsidRPr="00DA1EED" w:rsidDel="00B3762E">
                <w:delText xml:space="preserve">PREVENT </w:delText>
              </w:r>
            </w:del>
          </w:p>
        </w:tc>
        <w:tc>
          <w:tcPr>
            <w:tcW w:w="2410" w:type="dxa"/>
          </w:tcPr>
          <w:p w14:paraId="6B383783" w14:textId="5634F180" w:rsidR="00A95B59" w:rsidRPr="0033470B" w:rsidDel="00B3762E" w:rsidRDefault="00A95B59">
            <w:pPr>
              <w:rPr>
                <w:del w:id="37" w:author="Alex Thabane" w:date="2025-07-21T00:02:00Z" w16du:dateUtc="2025-07-21T04:02:00Z"/>
                <w:rFonts w:eastAsia="Times New Roman"/>
                <w:lang w:eastAsia="en-CA" w:bidi="th-TH"/>
              </w:rPr>
              <w:pPrChange w:id="3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9" w:author="Alex Thabane" w:date="2025-07-21T00:02:00Z" w16du:dateUtc="2025-07-21T04:02:00Z">
              <w:r w:rsidRPr="00B94CC6" w:rsidDel="00B3762E">
                <w:delText>36</w:delText>
              </w:r>
              <w:r w:rsidDel="00B3762E">
                <w:delText xml:space="preserve"> (5.3%)</w:delText>
              </w:r>
            </w:del>
          </w:p>
        </w:tc>
      </w:tr>
      <w:tr w:rsidR="00A95B59" w:rsidRPr="0033470B" w:rsidDel="00B3762E" w14:paraId="664162DF" w14:textId="3E5F0F22" w:rsidTr="00A95B59">
        <w:trPr>
          <w:jc w:val="center"/>
          <w:del w:id="40" w:author="Alex Thabane" w:date="2025-07-21T00:02:00Z"/>
        </w:trPr>
        <w:tc>
          <w:tcPr>
            <w:tcW w:w="7088" w:type="dxa"/>
          </w:tcPr>
          <w:p w14:paraId="057097AB" w14:textId="42D6C233" w:rsidR="00A95B59" w:rsidRPr="0033470B" w:rsidDel="00B3762E" w:rsidRDefault="00A95B59">
            <w:pPr>
              <w:rPr>
                <w:del w:id="41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4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3" w:author="Alex Thabane" w:date="2025-07-21T00:02:00Z" w16du:dateUtc="2025-07-21T04:02:00Z">
              <w:r w:rsidRPr="00DA1EED" w:rsidDel="00B3762E">
                <w:delText>STARRT-AKI</w:delText>
              </w:r>
            </w:del>
          </w:p>
        </w:tc>
        <w:tc>
          <w:tcPr>
            <w:tcW w:w="2410" w:type="dxa"/>
          </w:tcPr>
          <w:p w14:paraId="2F7CEA9D" w14:textId="71D974B4" w:rsidR="00A95B59" w:rsidRPr="0033470B" w:rsidDel="00B3762E" w:rsidRDefault="00A95B59">
            <w:pPr>
              <w:rPr>
                <w:del w:id="44" w:author="Alex Thabane" w:date="2025-07-21T00:02:00Z" w16du:dateUtc="2025-07-21T04:02:00Z"/>
                <w:rFonts w:eastAsia="Times New Roman"/>
                <w:lang w:eastAsia="en-CA" w:bidi="th-TH"/>
              </w:rPr>
              <w:pPrChange w:id="4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6" w:author="Alex Thabane" w:date="2025-07-21T00:02:00Z" w16du:dateUtc="2025-07-21T04:02:00Z">
              <w:r w:rsidRPr="00B94CC6" w:rsidDel="00B3762E">
                <w:delText>34</w:delText>
              </w:r>
              <w:r w:rsidDel="00B3762E">
                <w:delText xml:space="preserve"> (5.0%)</w:delText>
              </w:r>
            </w:del>
          </w:p>
        </w:tc>
      </w:tr>
      <w:tr w:rsidR="00A95B59" w:rsidRPr="0033470B" w:rsidDel="00B3762E" w14:paraId="0F076846" w14:textId="3F8E7DFC" w:rsidTr="00A95B59">
        <w:trPr>
          <w:jc w:val="center"/>
          <w:del w:id="47" w:author="Alex Thabane" w:date="2025-07-21T00:02:00Z"/>
        </w:trPr>
        <w:tc>
          <w:tcPr>
            <w:tcW w:w="7088" w:type="dxa"/>
          </w:tcPr>
          <w:p w14:paraId="757AFD0B" w14:textId="70B3EC0F" w:rsidR="00A95B59" w:rsidRPr="0033470B" w:rsidDel="00B3762E" w:rsidRDefault="00A95B59">
            <w:pPr>
              <w:rPr>
                <w:del w:id="48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4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0" w:author="Alex Thabane" w:date="2025-07-21T00:02:00Z" w16du:dateUtc="2025-07-21T04:02:00Z">
              <w:r w:rsidRPr="00DA1EED" w:rsidDel="00B3762E">
                <w:delText>CYCLE</w:delText>
              </w:r>
            </w:del>
          </w:p>
        </w:tc>
        <w:tc>
          <w:tcPr>
            <w:tcW w:w="2410" w:type="dxa"/>
          </w:tcPr>
          <w:p w14:paraId="36810772" w14:textId="22A21864" w:rsidR="00A95B59" w:rsidRPr="0033470B" w:rsidDel="00B3762E" w:rsidRDefault="00A95B59">
            <w:pPr>
              <w:rPr>
                <w:del w:id="51" w:author="Alex Thabane" w:date="2025-07-21T00:02:00Z" w16du:dateUtc="2025-07-21T04:02:00Z"/>
                <w:rFonts w:eastAsia="Times New Roman"/>
                <w:lang w:eastAsia="en-CA" w:bidi="th-TH"/>
              </w:rPr>
              <w:pPrChange w:id="5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3" w:author="Alex Thabane" w:date="2025-07-21T00:02:00Z" w16du:dateUtc="2025-07-21T04:02:00Z">
              <w:r w:rsidRPr="00B94CC6" w:rsidDel="00B3762E">
                <w:delText>28</w:delText>
              </w:r>
              <w:r w:rsidDel="00B3762E">
                <w:delText xml:space="preserve"> (4.1%)</w:delText>
              </w:r>
            </w:del>
          </w:p>
        </w:tc>
      </w:tr>
      <w:tr w:rsidR="00A95B59" w:rsidRPr="0033470B" w:rsidDel="00B3762E" w14:paraId="7E5F25A2" w14:textId="7B16B914" w:rsidTr="00A95B59">
        <w:trPr>
          <w:jc w:val="center"/>
          <w:del w:id="54" w:author="Alex Thabane" w:date="2025-07-21T00:02:00Z"/>
        </w:trPr>
        <w:tc>
          <w:tcPr>
            <w:tcW w:w="7088" w:type="dxa"/>
          </w:tcPr>
          <w:p w14:paraId="2A380053" w14:textId="59639340" w:rsidR="00A95B59" w:rsidRPr="0033470B" w:rsidDel="00B3762E" w:rsidRDefault="00A95B59">
            <w:pPr>
              <w:rPr>
                <w:del w:id="55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5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7" w:author="Alex Thabane" w:date="2025-07-21T00:02:00Z" w16du:dateUtc="2025-07-21T04:02:00Z">
              <w:r w:rsidRPr="00DA1EED" w:rsidDel="00B3762E">
                <w:delText>Propel</w:delText>
              </w:r>
            </w:del>
          </w:p>
        </w:tc>
        <w:tc>
          <w:tcPr>
            <w:tcW w:w="2410" w:type="dxa"/>
          </w:tcPr>
          <w:p w14:paraId="31755C35" w14:textId="5AAEB305" w:rsidR="00A95B59" w:rsidRPr="0033470B" w:rsidDel="00B3762E" w:rsidRDefault="00A95B59">
            <w:pPr>
              <w:rPr>
                <w:del w:id="58" w:author="Alex Thabane" w:date="2025-07-21T00:02:00Z" w16du:dateUtc="2025-07-21T04:02:00Z"/>
                <w:rFonts w:eastAsia="Times New Roman"/>
                <w:lang w:eastAsia="en-CA" w:bidi="th-TH"/>
              </w:rPr>
              <w:pPrChange w:id="5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0" w:author="Alex Thabane" w:date="2025-07-21T00:02:00Z" w16du:dateUtc="2025-07-21T04:02:00Z">
              <w:r w:rsidRPr="00B94CC6" w:rsidDel="00B3762E">
                <w:delText>26</w:delText>
              </w:r>
              <w:r w:rsidDel="00B3762E">
                <w:delText xml:space="preserve"> (3.8%)</w:delText>
              </w:r>
            </w:del>
          </w:p>
        </w:tc>
      </w:tr>
      <w:tr w:rsidR="00A95B59" w:rsidRPr="0033470B" w:rsidDel="00B3762E" w14:paraId="70810139" w14:textId="2745EB02" w:rsidTr="00A95B59">
        <w:trPr>
          <w:jc w:val="center"/>
          <w:del w:id="61" w:author="Alex Thabane" w:date="2025-07-21T00:02:00Z"/>
        </w:trPr>
        <w:tc>
          <w:tcPr>
            <w:tcW w:w="7088" w:type="dxa"/>
          </w:tcPr>
          <w:p w14:paraId="2333A387" w14:textId="42379123" w:rsidR="00A95B59" w:rsidRPr="0033470B" w:rsidDel="00B3762E" w:rsidRDefault="00A95B59">
            <w:pPr>
              <w:rPr>
                <w:del w:id="62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6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4" w:author="Alex Thabane" w:date="2025-07-21T00:02:00Z" w16du:dateUtc="2025-07-21T04:02:00Z">
              <w:r w:rsidRPr="00DA1EED" w:rsidDel="00B3762E">
                <w:delText>BALANCE</w:delText>
              </w:r>
            </w:del>
          </w:p>
        </w:tc>
        <w:tc>
          <w:tcPr>
            <w:tcW w:w="2410" w:type="dxa"/>
          </w:tcPr>
          <w:p w14:paraId="301D5635" w14:textId="7BB34408" w:rsidR="00A95B59" w:rsidRPr="0033470B" w:rsidDel="00B3762E" w:rsidRDefault="00A95B59">
            <w:pPr>
              <w:rPr>
                <w:del w:id="65" w:author="Alex Thabane" w:date="2025-07-21T00:02:00Z" w16du:dateUtc="2025-07-21T04:02:00Z"/>
                <w:rFonts w:eastAsia="Times New Roman"/>
                <w:lang w:eastAsia="en-CA" w:bidi="th-TH"/>
              </w:rPr>
              <w:pPrChange w:id="6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7" w:author="Alex Thabane" w:date="2025-07-21T00:02:00Z" w16du:dateUtc="2025-07-21T04:02:00Z">
              <w:r w:rsidRPr="00B94CC6" w:rsidDel="00B3762E">
                <w:delText>25</w:delText>
              </w:r>
              <w:r w:rsidDel="00B3762E">
                <w:delText xml:space="preserve"> (3.7%)</w:delText>
              </w:r>
            </w:del>
          </w:p>
        </w:tc>
      </w:tr>
      <w:tr w:rsidR="00A95B59" w:rsidRPr="0033470B" w:rsidDel="00B3762E" w14:paraId="5F29DF40" w14:textId="7796A4EA" w:rsidTr="00A95B59">
        <w:trPr>
          <w:jc w:val="center"/>
          <w:del w:id="68" w:author="Alex Thabane" w:date="2025-07-21T00:02:00Z"/>
        </w:trPr>
        <w:tc>
          <w:tcPr>
            <w:tcW w:w="7088" w:type="dxa"/>
          </w:tcPr>
          <w:p w14:paraId="2018DCF9" w14:textId="278B100C" w:rsidR="00A95B59" w:rsidRPr="0033470B" w:rsidDel="00B3762E" w:rsidRDefault="00A95B59">
            <w:pPr>
              <w:rPr>
                <w:del w:id="69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7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1" w:author="Alex Thabane" w:date="2025-07-21T00:02:00Z" w16du:dateUtc="2025-07-21T04:02:00Z">
              <w:r w:rsidRPr="00DA1EED" w:rsidDel="00B3762E">
                <w:delText>STRATUS</w:delText>
              </w:r>
            </w:del>
          </w:p>
        </w:tc>
        <w:tc>
          <w:tcPr>
            <w:tcW w:w="2410" w:type="dxa"/>
          </w:tcPr>
          <w:p w14:paraId="09A37771" w14:textId="7B39E86D" w:rsidR="00A95B59" w:rsidRPr="0033470B" w:rsidDel="00B3762E" w:rsidRDefault="00A95B59">
            <w:pPr>
              <w:rPr>
                <w:del w:id="72" w:author="Alex Thabane" w:date="2025-07-21T00:02:00Z" w16du:dateUtc="2025-07-21T04:02:00Z"/>
                <w:rFonts w:eastAsia="Times New Roman"/>
                <w:lang w:eastAsia="en-CA" w:bidi="th-TH"/>
              </w:rPr>
              <w:pPrChange w:id="7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4" w:author="Alex Thabane" w:date="2025-07-21T00:02:00Z" w16du:dateUtc="2025-07-21T04:02:00Z">
              <w:r w:rsidRPr="00B94CC6" w:rsidDel="00B3762E">
                <w:delText>22</w:delText>
              </w:r>
              <w:r w:rsidDel="00B3762E">
                <w:delText xml:space="preserve"> (3.2%)</w:delText>
              </w:r>
            </w:del>
          </w:p>
        </w:tc>
      </w:tr>
      <w:tr w:rsidR="00A95B59" w:rsidRPr="0033470B" w:rsidDel="00B3762E" w14:paraId="0FBF31D6" w14:textId="5560AD1F" w:rsidTr="00A95B59">
        <w:trPr>
          <w:jc w:val="center"/>
          <w:del w:id="75" w:author="Alex Thabane" w:date="2025-07-21T00:02:00Z"/>
        </w:trPr>
        <w:tc>
          <w:tcPr>
            <w:tcW w:w="7088" w:type="dxa"/>
          </w:tcPr>
          <w:p w14:paraId="646672BD" w14:textId="16B0D743" w:rsidR="00A95B59" w:rsidRPr="0033470B" w:rsidDel="00B3762E" w:rsidRDefault="00A95B59">
            <w:pPr>
              <w:rPr>
                <w:del w:id="76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  <w:pPrChange w:id="7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8" w:author="Alex Thabane" w:date="2025-07-21T00:02:00Z" w16du:dateUtc="2025-07-21T04:02:00Z">
              <w:r w:rsidRPr="00DA1EED" w:rsidDel="00B3762E">
                <w:delText>BIA</w:delText>
              </w:r>
            </w:del>
          </w:p>
        </w:tc>
        <w:tc>
          <w:tcPr>
            <w:tcW w:w="2410" w:type="dxa"/>
          </w:tcPr>
          <w:p w14:paraId="5E76D466" w14:textId="6C856AD7" w:rsidR="00A95B59" w:rsidRPr="0033470B" w:rsidDel="00B3762E" w:rsidRDefault="00A95B59">
            <w:pPr>
              <w:rPr>
                <w:del w:id="79" w:author="Alex Thabane" w:date="2025-07-21T00:02:00Z" w16du:dateUtc="2025-07-21T04:02:00Z"/>
                <w:rFonts w:eastAsia="Times New Roman"/>
                <w:lang w:eastAsia="en-CA" w:bidi="th-TH"/>
              </w:rPr>
              <w:pPrChange w:id="8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1" w:author="Alex Thabane" w:date="2025-07-21T00:02:00Z" w16du:dateUtc="2025-07-21T04:02:00Z">
              <w:r w:rsidRPr="00B94CC6" w:rsidDel="00B3762E">
                <w:delText>19</w:delText>
              </w:r>
              <w:r w:rsidDel="00B3762E">
                <w:delText xml:space="preserve"> (2.8%)</w:delText>
              </w:r>
            </w:del>
          </w:p>
        </w:tc>
      </w:tr>
      <w:tr w:rsidR="00A95B59" w:rsidRPr="0033470B" w:rsidDel="00B3762E" w14:paraId="30DB4B5A" w14:textId="0970F1D5" w:rsidTr="00A95B59">
        <w:trPr>
          <w:jc w:val="center"/>
          <w:del w:id="82" w:author="Alex Thabane" w:date="2025-07-21T00:02:00Z"/>
        </w:trPr>
        <w:tc>
          <w:tcPr>
            <w:tcW w:w="7088" w:type="dxa"/>
          </w:tcPr>
          <w:p w14:paraId="34E79DFC" w14:textId="03DE3B05" w:rsidR="00A95B59" w:rsidRPr="0033470B" w:rsidDel="00B3762E" w:rsidRDefault="00A95B59">
            <w:pPr>
              <w:rPr>
                <w:del w:id="83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8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85" w:author="Alex Thabane" w:date="2025-07-21T00:02:00Z" w16du:dateUtc="2025-07-21T04:02:00Z">
              <w:r w:rsidRPr="00DA1EED" w:rsidDel="00B3762E">
                <w:delText>Extubation Advisor</w:delText>
              </w:r>
            </w:del>
          </w:p>
        </w:tc>
        <w:tc>
          <w:tcPr>
            <w:tcW w:w="2410" w:type="dxa"/>
          </w:tcPr>
          <w:p w14:paraId="72E40687" w14:textId="3E4C1FE9" w:rsidR="00A95B59" w:rsidRPr="0033470B" w:rsidDel="00B3762E" w:rsidRDefault="00A95B59">
            <w:pPr>
              <w:rPr>
                <w:del w:id="86" w:author="Alex Thabane" w:date="2025-07-21T00:02:00Z" w16du:dateUtc="2025-07-21T04:02:00Z"/>
                <w:rFonts w:eastAsia="Times New Roman"/>
                <w:lang w:eastAsia="en-CA" w:bidi="th-TH"/>
              </w:rPr>
              <w:pPrChange w:id="8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8" w:author="Alex Thabane" w:date="2025-07-21T00:02:00Z" w16du:dateUtc="2025-07-21T04:02:00Z">
              <w:r w:rsidRPr="00B94CC6" w:rsidDel="00B3762E">
                <w:delText>15</w:delText>
              </w:r>
              <w:r w:rsidDel="00B3762E">
                <w:delText xml:space="preserve"> (2.2%)</w:delText>
              </w:r>
            </w:del>
          </w:p>
        </w:tc>
      </w:tr>
      <w:tr w:rsidR="00A95B59" w:rsidRPr="0033470B" w:rsidDel="00B3762E" w14:paraId="6A3660A8" w14:textId="2EF096B8" w:rsidTr="00A95B59">
        <w:trPr>
          <w:jc w:val="center"/>
          <w:del w:id="89" w:author="Alex Thabane" w:date="2025-07-21T00:02:00Z"/>
        </w:trPr>
        <w:tc>
          <w:tcPr>
            <w:tcW w:w="7088" w:type="dxa"/>
          </w:tcPr>
          <w:p w14:paraId="67E67B28" w14:textId="36206ED5" w:rsidR="00A95B59" w:rsidRPr="0033470B" w:rsidDel="00B3762E" w:rsidRDefault="00A95B59">
            <w:pPr>
              <w:rPr>
                <w:del w:id="90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9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92" w:author="Alex Thabane" w:date="2025-07-21T00:02:00Z" w16du:dateUtc="2025-07-21T04:02:00Z">
              <w:r w:rsidRPr="00DA1EED" w:rsidDel="00B3762E">
                <w:delText>Replenish</w:delText>
              </w:r>
            </w:del>
          </w:p>
        </w:tc>
        <w:tc>
          <w:tcPr>
            <w:tcW w:w="2410" w:type="dxa"/>
          </w:tcPr>
          <w:p w14:paraId="257DE7E7" w14:textId="73556AD6" w:rsidR="00A95B59" w:rsidRPr="0033470B" w:rsidDel="00B3762E" w:rsidRDefault="00A95B59">
            <w:pPr>
              <w:rPr>
                <w:del w:id="93" w:author="Alex Thabane" w:date="2025-07-21T00:02:00Z" w16du:dateUtc="2025-07-21T04:02:00Z"/>
                <w:rFonts w:eastAsia="Times New Roman"/>
                <w:lang w:eastAsia="en-CA" w:bidi="th-TH"/>
              </w:rPr>
              <w:pPrChange w:id="9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95" w:author="Alex Thabane" w:date="2025-07-21T00:02:00Z" w16du:dateUtc="2025-07-21T04:02:00Z">
              <w:r w:rsidRPr="00B94CC6" w:rsidDel="00B3762E">
                <w:delText>14</w:delText>
              </w:r>
              <w:r w:rsidDel="00B3762E">
                <w:delText xml:space="preserve"> (2.1%)</w:delText>
              </w:r>
            </w:del>
          </w:p>
        </w:tc>
      </w:tr>
      <w:tr w:rsidR="00A95B59" w:rsidRPr="0033470B" w:rsidDel="00B3762E" w14:paraId="18E8893B" w14:textId="383FE098" w:rsidTr="00A95B59">
        <w:trPr>
          <w:jc w:val="center"/>
          <w:del w:id="96" w:author="Alex Thabane" w:date="2025-07-21T00:02:00Z"/>
        </w:trPr>
        <w:tc>
          <w:tcPr>
            <w:tcW w:w="7088" w:type="dxa"/>
          </w:tcPr>
          <w:p w14:paraId="432701C5" w14:textId="59ADADD6" w:rsidR="00A95B59" w:rsidRPr="0033470B" w:rsidDel="00B3762E" w:rsidRDefault="00A95B59">
            <w:pPr>
              <w:rPr>
                <w:del w:id="97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9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99" w:author="Alex Thabane" w:date="2025-07-21T00:02:00Z" w16du:dateUtc="2025-07-21T04:02:00Z">
              <w:r w:rsidRPr="00DA1EED" w:rsidDel="00B3762E">
                <w:delText>Confocal</w:delText>
              </w:r>
            </w:del>
          </w:p>
        </w:tc>
        <w:tc>
          <w:tcPr>
            <w:tcW w:w="2410" w:type="dxa"/>
          </w:tcPr>
          <w:p w14:paraId="681F6EBF" w14:textId="75FE4F94" w:rsidR="00A95B59" w:rsidRPr="0033470B" w:rsidDel="00B3762E" w:rsidRDefault="00A95B59">
            <w:pPr>
              <w:rPr>
                <w:del w:id="100" w:author="Alex Thabane" w:date="2025-07-21T00:02:00Z" w16du:dateUtc="2025-07-21T04:02:00Z"/>
                <w:rFonts w:eastAsia="Times New Roman"/>
                <w:lang w:eastAsia="en-CA" w:bidi="th-TH"/>
              </w:rPr>
              <w:pPrChange w:id="10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02" w:author="Alex Thabane" w:date="2025-07-21T00:02:00Z" w16du:dateUtc="2025-07-21T04:02:00Z">
              <w:r w:rsidRPr="00B94CC6" w:rsidDel="00B3762E">
                <w:delText>12</w:delText>
              </w:r>
              <w:r w:rsidDel="00B3762E">
                <w:delText xml:space="preserve"> (1.8%)</w:delText>
              </w:r>
            </w:del>
          </w:p>
        </w:tc>
      </w:tr>
      <w:tr w:rsidR="00A95B59" w:rsidRPr="0033470B" w:rsidDel="00B3762E" w14:paraId="1442363D" w14:textId="3B164582" w:rsidTr="00A95B59">
        <w:trPr>
          <w:jc w:val="center"/>
          <w:del w:id="103" w:author="Alex Thabane" w:date="2025-07-21T00:02:00Z"/>
        </w:trPr>
        <w:tc>
          <w:tcPr>
            <w:tcW w:w="7088" w:type="dxa"/>
          </w:tcPr>
          <w:p w14:paraId="2BE548DE" w14:textId="32C0F5E2" w:rsidR="00A95B59" w:rsidRPr="0033470B" w:rsidDel="00B3762E" w:rsidRDefault="00A95B59">
            <w:pPr>
              <w:rPr>
                <w:del w:id="104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0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06" w:author="Alex Thabane" w:date="2025-07-21T00:02:00Z" w16du:dateUtc="2025-07-21T04:02:00Z">
              <w:r w:rsidRPr="00DA1EED" w:rsidDel="00B3762E">
                <w:delText>FORECAST</w:delText>
              </w:r>
            </w:del>
          </w:p>
        </w:tc>
        <w:tc>
          <w:tcPr>
            <w:tcW w:w="2410" w:type="dxa"/>
          </w:tcPr>
          <w:p w14:paraId="6B1B6017" w14:textId="5D87BACD" w:rsidR="00A95B59" w:rsidRPr="0033470B" w:rsidDel="00B3762E" w:rsidRDefault="00A95B59">
            <w:pPr>
              <w:rPr>
                <w:del w:id="107" w:author="Alex Thabane" w:date="2025-07-21T00:02:00Z" w16du:dateUtc="2025-07-21T04:02:00Z"/>
                <w:rFonts w:eastAsia="Times New Roman"/>
                <w:lang w:eastAsia="en-CA" w:bidi="th-TH"/>
              </w:rPr>
              <w:pPrChange w:id="10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09" w:author="Alex Thabane" w:date="2025-07-21T00:02:00Z" w16du:dateUtc="2025-07-21T04:02:00Z">
              <w:r w:rsidRPr="00B94CC6" w:rsidDel="00B3762E">
                <w:delText>12</w:delText>
              </w:r>
              <w:r w:rsidDel="00B3762E">
                <w:delText xml:space="preserve"> (1.8%)</w:delText>
              </w:r>
            </w:del>
          </w:p>
        </w:tc>
      </w:tr>
      <w:tr w:rsidR="00A95B59" w:rsidRPr="0033470B" w:rsidDel="00B3762E" w14:paraId="5F377420" w14:textId="4E14152B" w:rsidTr="00A95B59">
        <w:trPr>
          <w:jc w:val="center"/>
          <w:del w:id="110" w:author="Alex Thabane" w:date="2025-07-21T00:02:00Z"/>
        </w:trPr>
        <w:tc>
          <w:tcPr>
            <w:tcW w:w="7088" w:type="dxa"/>
          </w:tcPr>
          <w:p w14:paraId="4B277A95" w14:textId="10472977" w:rsidR="00A95B59" w:rsidRPr="0033470B" w:rsidDel="00B3762E" w:rsidRDefault="00A95B59">
            <w:pPr>
              <w:rPr>
                <w:del w:id="111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1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13" w:author="Alex Thabane" w:date="2025-07-21T00:02:00Z" w16du:dateUtc="2025-07-21T04:02:00Z">
              <w:r w:rsidRPr="00DA1EED" w:rsidDel="00B3762E">
                <w:delText>ARDS (Oscillate)</w:delText>
              </w:r>
            </w:del>
          </w:p>
        </w:tc>
        <w:tc>
          <w:tcPr>
            <w:tcW w:w="2410" w:type="dxa"/>
          </w:tcPr>
          <w:p w14:paraId="14DF8D2B" w14:textId="10FCD214" w:rsidR="00A95B59" w:rsidRPr="0033470B" w:rsidDel="00B3762E" w:rsidRDefault="00A95B59">
            <w:pPr>
              <w:rPr>
                <w:del w:id="114" w:author="Alex Thabane" w:date="2025-07-21T00:02:00Z" w16du:dateUtc="2025-07-21T04:02:00Z"/>
                <w:rFonts w:eastAsia="Times New Roman"/>
                <w:lang w:eastAsia="en-CA" w:bidi="th-TH"/>
              </w:rPr>
              <w:pPrChange w:id="11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16" w:author="Alex Thabane" w:date="2025-07-21T00:02:00Z" w16du:dateUtc="2025-07-21T04:02:00Z">
              <w:r w:rsidRPr="00B94CC6" w:rsidDel="00B3762E">
                <w:delText>10</w:delText>
              </w:r>
              <w:r w:rsidDel="00B3762E">
                <w:delText xml:space="preserve"> (1.5%)</w:delText>
              </w:r>
            </w:del>
          </w:p>
        </w:tc>
      </w:tr>
      <w:tr w:rsidR="00A95B59" w:rsidRPr="0033470B" w:rsidDel="00B3762E" w14:paraId="0E6DAEB0" w14:textId="7F90195A" w:rsidTr="00A95B59">
        <w:trPr>
          <w:jc w:val="center"/>
          <w:del w:id="117" w:author="Alex Thabane" w:date="2025-07-21T00:02:00Z"/>
        </w:trPr>
        <w:tc>
          <w:tcPr>
            <w:tcW w:w="7088" w:type="dxa"/>
          </w:tcPr>
          <w:p w14:paraId="6D6ED0BB" w14:textId="1A8B1C6A" w:rsidR="00A95B59" w:rsidRPr="0033470B" w:rsidDel="00B3762E" w:rsidRDefault="00A95B59">
            <w:pPr>
              <w:rPr>
                <w:del w:id="118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1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20" w:author="Alex Thabane" w:date="2025-07-21T00:02:00Z" w16du:dateUtc="2025-07-21T04:02:00Z">
              <w:r w:rsidRPr="00DA1EED" w:rsidDel="00B3762E">
                <w:delText>DDePART</w:delText>
              </w:r>
            </w:del>
          </w:p>
        </w:tc>
        <w:tc>
          <w:tcPr>
            <w:tcW w:w="2410" w:type="dxa"/>
          </w:tcPr>
          <w:p w14:paraId="67BE6676" w14:textId="7B1C164A" w:rsidR="00A95B59" w:rsidRPr="0033470B" w:rsidDel="00B3762E" w:rsidRDefault="00A95B59">
            <w:pPr>
              <w:rPr>
                <w:del w:id="121" w:author="Alex Thabane" w:date="2025-07-21T00:02:00Z" w16du:dateUtc="2025-07-21T04:02:00Z"/>
                <w:rFonts w:eastAsia="Times New Roman"/>
                <w:lang w:eastAsia="en-CA" w:bidi="th-TH"/>
              </w:rPr>
              <w:pPrChange w:id="12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23" w:author="Alex Thabane" w:date="2025-07-21T00:02:00Z" w16du:dateUtc="2025-07-21T04:02:00Z">
              <w:r w:rsidRPr="00B94CC6" w:rsidDel="00B3762E">
                <w:delText>10</w:delText>
              </w:r>
              <w:r w:rsidDel="00B3762E">
                <w:delText xml:space="preserve"> (1.5%)</w:delText>
              </w:r>
            </w:del>
          </w:p>
        </w:tc>
      </w:tr>
      <w:tr w:rsidR="00A95B59" w:rsidRPr="0033470B" w:rsidDel="00B3762E" w14:paraId="175708A3" w14:textId="1CB49792" w:rsidTr="00A95B59">
        <w:trPr>
          <w:jc w:val="center"/>
          <w:del w:id="124" w:author="Alex Thabane" w:date="2025-07-21T00:02:00Z"/>
        </w:trPr>
        <w:tc>
          <w:tcPr>
            <w:tcW w:w="7088" w:type="dxa"/>
          </w:tcPr>
          <w:p w14:paraId="20D3460B" w14:textId="149DECFE" w:rsidR="00A95B59" w:rsidRPr="0033470B" w:rsidDel="00B3762E" w:rsidRDefault="00A95B59">
            <w:pPr>
              <w:rPr>
                <w:del w:id="125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2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27" w:author="Alex Thabane" w:date="2025-07-21T00:02:00Z" w16du:dateUtc="2025-07-21T04:02:00Z">
              <w:r w:rsidRPr="00DA1EED" w:rsidDel="00B3762E">
                <w:delText>IMPACT</w:delText>
              </w:r>
            </w:del>
          </w:p>
        </w:tc>
        <w:tc>
          <w:tcPr>
            <w:tcW w:w="2410" w:type="dxa"/>
          </w:tcPr>
          <w:p w14:paraId="719C618B" w14:textId="5240D83E" w:rsidR="00A95B59" w:rsidRPr="0033470B" w:rsidDel="00B3762E" w:rsidRDefault="00A95B59">
            <w:pPr>
              <w:rPr>
                <w:del w:id="128" w:author="Alex Thabane" w:date="2025-07-21T00:02:00Z" w16du:dateUtc="2025-07-21T04:02:00Z"/>
                <w:rFonts w:eastAsia="Times New Roman"/>
                <w:lang w:eastAsia="en-CA" w:bidi="th-TH"/>
              </w:rPr>
              <w:pPrChange w:id="12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30" w:author="Alex Thabane" w:date="2025-07-21T00:02:00Z" w16du:dateUtc="2025-07-21T04:02:00Z">
              <w:r w:rsidRPr="00B94CC6" w:rsidDel="00B3762E">
                <w:delText>10</w:delText>
              </w:r>
              <w:r w:rsidDel="00B3762E">
                <w:delText xml:space="preserve"> (1.5%)</w:delText>
              </w:r>
            </w:del>
          </w:p>
        </w:tc>
      </w:tr>
      <w:tr w:rsidR="00A95B59" w:rsidRPr="0033470B" w:rsidDel="00B3762E" w14:paraId="3B45E8F1" w14:textId="4BA2D371" w:rsidTr="00A95B59">
        <w:trPr>
          <w:jc w:val="center"/>
          <w:del w:id="131" w:author="Alex Thabane" w:date="2025-07-21T00:02:00Z"/>
        </w:trPr>
        <w:tc>
          <w:tcPr>
            <w:tcW w:w="7088" w:type="dxa"/>
          </w:tcPr>
          <w:p w14:paraId="00F30180" w14:textId="1FDC81E5" w:rsidR="00A95B59" w:rsidRPr="0033470B" w:rsidDel="00B3762E" w:rsidRDefault="00A95B59">
            <w:pPr>
              <w:rPr>
                <w:del w:id="132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3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34" w:author="Alex Thabane" w:date="2025-07-21T00:02:00Z" w16du:dateUtc="2025-07-21T04:02:00Z">
              <w:r w:rsidRPr="00DA1EED" w:rsidDel="00B3762E">
                <w:delText>DONATE</w:delText>
              </w:r>
            </w:del>
          </w:p>
        </w:tc>
        <w:tc>
          <w:tcPr>
            <w:tcW w:w="2410" w:type="dxa"/>
          </w:tcPr>
          <w:p w14:paraId="72FBA716" w14:textId="5E0A4917" w:rsidR="00A95B59" w:rsidRPr="0033470B" w:rsidDel="00B3762E" w:rsidRDefault="00A95B59">
            <w:pPr>
              <w:rPr>
                <w:del w:id="135" w:author="Alex Thabane" w:date="2025-07-21T00:02:00Z" w16du:dateUtc="2025-07-21T04:02:00Z"/>
                <w:rFonts w:eastAsia="Times New Roman"/>
                <w:lang w:eastAsia="en-CA" w:bidi="th-TH"/>
              </w:rPr>
              <w:pPrChange w:id="13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37" w:author="Alex Thabane" w:date="2025-07-21T00:02:00Z" w16du:dateUtc="2025-07-21T04:02:00Z">
              <w:r w:rsidRPr="00B94CC6" w:rsidDel="00B3762E">
                <w:delText>9</w:delText>
              </w:r>
              <w:r w:rsidDel="00B3762E">
                <w:delText xml:space="preserve"> (1.3%)</w:delText>
              </w:r>
            </w:del>
          </w:p>
        </w:tc>
      </w:tr>
      <w:tr w:rsidR="00A95B59" w:rsidRPr="0033470B" w:rsidDel="00B3762E" w14:paraId="0852630F" w14:textId="4C1A9AC3" w:rsidTr="00A95B59">
        <w:trPr>
          <w:jc w:val="center"/>
          <w:del w:id="138" w:author="Alex Thabane" w:date="2025-07-21T00:02:00Z"/>
        </w:trPr>
        <w:tc>
          <w:tcPr>
            <w:tcW w:w="7088" w:type="dxa"/>
          </w:tcPr>
          <w:p w14:paraId="04062B76" w14:textId="67AB1FD9" w:rsidR="00A95B59" w:rsidRPr="0033470B" w:rsidDel="00B3762E" w:rsidRDefault="00A95B59">
            <w:pPr>
              <w:rPr>
                <w:del w:id="139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4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41" w:author="Alex Thabane" w:date="2025-07-21T00:02:00Z" w16du:dateUtc="2025-07-21T04:02:00Z">
              <w:r w:rsidRPr="00DA1EED" w:rsidDel="00B3762E">
                <w:delText>MIME</w:delText>
              </w:r>
            </w:del>
          </w:p>
        </w:tc>
        <w:tc>
          <w:tcPr>
            <w:tcW w:w="2410" w:type="dxa"/>
          </w:tcPr>
          <w:p w14:paraId="4DF342B1" w14:textId="52B02F7C" w:rsidR="00A95B59" w:rsidRPr="0033470B" w:rsidDel="00B3762E" w:rsidRDefault="00A95B59">
            <w:pPr>
              <w:rPr>
                <w:del w:id="142" w:author="Alex Thabane" w:date="2025-07-21T00:02:00Z" w16du:dateUtc="2025-07-21T04:02:00Z"/>
                <w:rFonts w:eastAsia="Times New Roman"/>
                <w:lang w:eastAsia="en-CA" w:bidi="th-TH"/>
              </w:rPr>
              <w:pPrChange w:id="14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44" w:author="Alex Thabane" w:date="2025-07-21T00:02:00Z" w16du:dateUtc="2025-07-21T04:02:00Z">
              <w:r w:rsidRPr="00B94CC6" w:rsidDel="00B3762E">
                <w:delText>9</w:delText>
              </w:r>
              <w:r w:rsidDel="00B3762E">
                <w:delText xml:space="preserve"> (1.3%)</w:delText>
              </w:r>
            </w:del>
          </w:p>
        </w:tc>
      </w:tr>
      <w:tr w:rsidR="00A95B59" w:rsidRPr="0033470B" w:rsidDel="00B3762E" w14:paraId="1BCCF234" w14:textId="253C9986" w:rsidTr="00A95B59">
        <w:trPr>
          <w:jc w:val="center"/>
          <w:del w:id="145" w:author="Alex Thabane" w:date="2025-07-21T00:02:00Z"/>
        </w:trPr>
        <w:tc>
          <w:tcPr>
            <w:tcW w:w="7088" w:type="dxa"/>
          </w:tcPr>
          <w:p w14:paraId="5BAEF95C" w14:textId="033772CF" w:rsidR="00A95B59" w:rsidRPr="0033470B" w:rsidDel="00B3762E" w:rsidRDefault="00A95B59">
            <w:pPr>
              <w:rPr>
                <w:del w:id="146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  <w:pPrChange w:id="14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48" w:author="Alex Thabane" w:date="2025-07-21T00:02:00Z" w16du:dateUtc="2025-07-21T04:02:00Z">
              <w:r w:rsidRPr="00DA1EED" w:rsidDel="00B3762E">
                <w:delText>TryCYCLE</w:delText>
              </w:r>
            </w:del>
          </w:p>
        </w:tc>
        <w:tc>
          <w:tcPr>
            <w:tcW w:w="2410" w:type="dxa"/>
          </w:tcPr>
          <w:p w14:paraId="59187EFF" w14:textId="1931C418" w:rsidR="00A95B59" w:rsidRPr="0033470B" w:rsidDel="00B3762E" w:rsidRDefault="00A95B59">
            <w:pPr>
              <w:rPr>
                <w:del w:id="149" w:author="Alex Thabane" w:date="2025-07-21T00:02:00Z" w16du:dateUtc="2025-07-21T04:02:00Z"/>
                <w:rFonts w:eastAsia="Times New Roman"/>
                <w:lang w:eastAsia="en-CA" w:bidi="th-TH"/>
              </w:rPr>
              <w:pPrChange w:id="15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51" w:author="Alex Thabane" w:date="2025-07-21T00:02:00Z" w16du:dateUtc="2025-07-21T04:02:00Z">
              <w:r w:rsidRPr="00B94CC6" w:rsidDel="00B3762E">
                <w:delText>8</w:delText>
              </w:r>
              <w:r w:rsidDel="00B3762E">
                <w:delText xml:space="preserve"> (1.2%)</w:delText>
              </w:r>
            </w:del>
          </w:p>
        </w:tc>
      </w:tr>
      <w:tr w:rsidR="00A95B59" w:rsidRPr="0033470B" w:rsidDel="00B3762E" w14:paraId="6C38CF55" w14:textId="46D0B544" w:rsidTr="00A95B59">
        <w:trPr>
          <w:jc w:val="center"/>
          <w:del w:id="152" w:author="Alex Thabane" w:date="2025-07-21T00:02:00Z"/>
        </w:trPr>
        <w:tc>
          <w:tcPr>
            <w:tcW w:w="7088" w:type="dxa"/>
          </w:tcPr>
          <w:p w14:paraId="20746825" w14:textId="753FED2C" w:rsidR="00A95B59" w:rsidRPr="0033470B" w:rsidDel="00B3762E" w:rsidRDefault="00A95B59">
            <w:pPr>
              <w:rPr>
                <w:del w:id="153" w:author="Alex Thabane" w:date="2025-07-21T00:02:00Z" w16du:dateUtc="2025-07-21T04:02:00Z"/>
                <w:rFonts w:eastAsia="Times New Roman"/>
                <w:lang w:eastAsia="en-CA" w:bidi="th-TH"/>
              </w:rPr>
              <w:pPrChange w:id="15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55" w:author="Alex Thabane" w:date="2025-07-21T00:02:00Z" w16du:dateUtc="2025-07-21T04:02:00Z">
              <w:r w:rsidRPr="00DA1EED" w:rsidDel="00B3762E">
                <w:delText xml:space="preserve">INSIST </w:delText>
              </w:r>
            </w:del>
          </w:p>
        </w:tc>
        <w:tc>
          <w:tcPr>
            <w:tcW w:w="2410" w:type="dxa"/>
          </w:tcPr>
          <w:p w14:paraId="4D91C4D4" w14:textId="2F89716A" w:rsidR="00A95B59" w:rsidRPr="0033470B" w:rsidDel="00B3762E" w:rsidRDefault="00A95B59">
            <w:pPr>
              <w:rPr>
                <w:del w:id="156" w:author="Alex Thabane" w:date="2025-07-21T00:02:00Z" w16du:dateUtc="2025-07-21T04:02:00Z"/>
                <w:rFonts w:eastAsia="Times New Roman"/>
                <w:lang w:eastAsia="en-CA" w:bidi="th-TH"/>
              </w:rPr>
              <w:pPrChange w:id="15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58" w:author="Alex Thabane" w:date="2025-07-21T00:02:00Z" w16du:dateUtc="2025-07-21T04:02:00Z">
              <w:r w:rsidRPr="00B94CC6" w:rsidDel="00B3762E">
                <w:delText>8</w:delText>
              </w:r>
              <w:r w:rsidDel="00B3762E">
                <w:delText xml:space="preserve"> (1.2%)</w:delText>
              </w:r>
            </w:del>
          </w:p>
        </w:tc>
      </w:tr>
      <w:tr w:rsidR="00A95B59" w:rsidRPr="0033470B" w:rsidDel="00B3762E" w14:paraId="6D300559" w14:textId="6752EF8B" w:rsidTr="00A95B59">
        <w:trPr>
          <w:jc w:val="center"/>
          <w:del w:id="159" w:author="Alex Thabane" w:date="2025-07-21T00:02:00Z"/>
        </w:trPr>
        <w:tc>
          <w:tcPr>
            <w:tcW w:w="7088" w:type="dxa"/>
          </w:tcPr>
          <w:p w14:paraId="5A76D34F" w14:textId="19197E0F" w:rsidR="00A95B59" w:rsidRPr="0033470B" w:rsidDel="00B3762E" w:rsidRDefault="00A95B59">
            <w:pPr>
              <w:rPr>
                <w:del w:id="160" w:author="Alex Thabane" w:date="2025-07-21T00:02:00Z" w16du:dateUtc="2025-07-21T04:02:00Z"/>
                <w:rFonts w:eastAsia="Times New Roman"/>
                <w:lang w:eastAsia="en-CA" w:bidi="th-TH"/>
              </w:rPr>
              <w:pPrChange w:id="16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62" w:author="Alex Thabane" w:date="2025-07-21T00:02:00Z" w16du:dateUtc="2025-07-21T04:02:00Z">
              <w:r w:rsidRPr="00DA1EED" w:rsidDel="00B3762E">
                <w:delText>PROMIZING</w:delText>
              </w:r>
            </w:del>
          </w:p>
        </w:tc>
        <w:tc>
          <w:tcPr>
            <w:tcW w:w="2410" w:type="dxa"/>
          </w:tcPr>
          <w:p w14:paraId="5F2D7009" w14:textId="68F3AD79" w:rsidR="00A95B59" w:rsidRPr="0033470B" w:rsidDel="00B3762E" w:rsidRDefault="00A95B59">
            <w:pPr>
              <w:rPr>
                <w:del w:id="163" w:author="Alex Thabane" w:date="2025-07-21T00:02:00Z" w16du:dateUtc="2025-07-21T04:02:00Z"/>
                <w:rFonts w:eastAsia="Times New Roman"/>
                <w:lang w:eastAsia="en-CA" w:bidi="th-TH"/>
              </w:rPr>
              <w:pPrChange w:id="16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65" w:author="Alex Thabane" w:date="2025-07-21T00:02:00Z" w16du:dateUtc="2025-07-21T04:02:00Z">
              <w:r w:rsidRPr="00B94CC6" w:rsidDel="00B3762E">
                <w:delText>8</w:delText>
              </w:r>
              <w:r w:rsidDel="00B3762E">
                <w:delText xml:space="preserve"> (1.2%)</w:delText>
              </w:r>
            </w:del>
          </w:p>
        </w:tc>
      </w:tr>
      <w:tr w:rsidR="00A95B59" w:rsidRPr="0033470B" w:rsidDel="00B3762E" w14:paraId="585B865F" w14:textId="585427B7" w:rsidTr="00A95B59">
        <w:trPr>
          <w:jc w:val="center"/>
          <w:del w:id="166" w:author="Alex Thabane" w:date="2025-07-21T00:02:00Z"/>
        </w:trPr>
        <w:tc>
          <w:tcPr>
            <w:tcW w:w="7088" w:type="dxa"/>
          </w:tcPr>
          <w:p w14:paraId="664A1FBD" w14:textId="255DE804" w:rsidR="00A95B59" w:rsidRPr="0033470B" w:rsidDel="00B3762E" w:rsidRDefault="00A95B59">
            <w:pPr>
              <w:rPr>
                <w:del w:id="167" w:author="Alex Thabane" w:date="2025-07-21T00:02:00Z" w16du:dateUtc="2025-07-21T04:02:00Z"/>
                <w:rFonts w:eastAsia="Times New Roman"/>
                <w:lang w:eastAsia="en-CA" w:bidi="th-TH"/>
              </w:rPr>
              <w:pPrChange w:id="16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69" w:author="Alex Thabane" w:date="2025-07-21T00:02:00Z" w16du:dateUtc="2025-07-21T04:02:00Z">
              <w:r w:rsidRPr="00DA1EED" w:rsidDel="00B3762E">
                <w:delText>Sahara</w:delText>
              </w:r>
            </w:del>
          </w:p>
        </w:tc>
        <w:tc>
          <w:tcPr>
            <w:tcW w:w="2410" w:type="dxa"/>
          </w:tcPr>
          <w:p w14:paraId="5DB3DE14" w14:textId="1B20E73F" w:rsidR="00A95B59" w:rsidRPr="0033470B" w:rsidDel="00B3762E" w:rsidRDefault="00A95B59">
            <w:pPr>
              <w:rPr>
                <w:del w:id="170" w:author="Alex Thabane" w:date="2025-07-21T00:02:00Z" w16du:dateUtc="2025-07-21T04:02:00Z"/>
                <w:rFonts w:eastAsia="Times New Roman"/>
                <w:lang w:eastAsia="en-CA" w:bidi="th-TH"/>
              </w:rPr>
              <w:pPrChange w:id="17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72" w:author="Alex Thabane" w:date="2025-07-21T00:02:00Z" w16du:dateUtc="2025-07-21T04:02:00Z">
              <w:r w:rsidRPr="00B94CC6" w:rsidDel="00B3762E">
                <w:delText>8</w:delText>
              </w:r>
              <w:r w:rsidDel="00B3762E">
                <w:delText xml:space="preserve"> (1.2%)</w:delText>
              </w:r>
            </w:del>
          </w:p>
        </w:tc>
      </w:tr>
      <w:tr w:rsidR="00A95B59" w:rsidRPr="0033470B" w:rsidDel="00B3762E" w14:paraId="0981CEEE" w14:textId="712D0A86" w:rsidTr="00A95B59">
        <w:trPr>
          <w:jc w:val="center"/>
          <w:del w:id="173" w:author="Alex Thabane" w:date="2025-07-21T00:02:00Z"/>
        </w:trPr>
        <w:tc>
          <w:tcPr>
            <w:tcW w:w="7088" w:type="dxa"/>
          </w:tcPr>
          <w:p w14:paraId="4A3ED3EF" w14:textId="05F3B45D" w:rsidR="00A95B59" w:rsidRPr="0033470B" w:rsidDel="00B3762E" w:rsidRDefault="00A95B59">
            <w:pPr>
              <w:rPr>
                <w:del w:id="174" w:author="Alex Thabane" w:date="2025-07-21T00:02:00Z" w16du:dateUtc="2025-07-21T04:02:00Z"/>
                <w:rFonts w:eastAsia="Times New Roman"/>
                <w:lang w:eastAsia="en-CA" w:bidi="th-TH"/>
              </w:rPr>
              <w:pPrChange w:id="17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76" w:author="Alex Thabane" w:date="2025-07-21T00:02:00Z" w16du:dateUtc="2025-07-21T04:02:00Z">
              <w:r w:rsidRPr="00DA1EED" w:rsidDel="00B3762E">
                <w:delText>FLUID</w:delText>
              </w:r>
            </w:del>
          </w:p>
        </w:tc>
        <w:tc>
          <w:tcPr>
            <w:tcW w:w="2410" w:type="dxa"/>
          </w:tcPr>
          <w:p w14:paraId="0EFC8B89" w14:textId="567F6AB2" w:rsidR="00A95B59" w:rsidRPr="0033470B" w:rsidDel="00B3762E" w:rsidRDefault="00A95B59">
            <w:pPr>
              <w:rPr>
                <w:del w:id="177" w:author="Alex Thabane" w:date="2025-07-21T00:02:00Z" w16du:dateUtc="2025-07-21T04:02:00Z"/>
                <w:rFonts w:eastAsia="Times New Roman"/>
                <w:lang w:eastAsia="en-CA" w:bidi="th-TH"/>
              </w:rPr>
              <w:pPrChange w:id="17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79" w:author="Alex Thabane" w:date="2025-07-21T00:02:00Z" w16du:dateUtc="2025-07-21T04:02:00Z">
              <w:r w:rsidRPr="00B94CC6" w:rsidDel="00B3762E">
                <w:delText>8</w:delText>
              </w:r>
              <w:r w:rsidDel="00B3762E">
                <w:delText xml:space="preserve"> (1.2%)</w:delText>
              </w:r>
            </w:del>
          </w:p>
        </w:tc>
      </w:tr>
      <w:tr w:rsidR="00A95B59" w:rsidRPr="0033470B" w:rsidDel="00B3762E" w14:paraId="134DC782" w14:textId="08F7C863" w:rsidTr="00A95B59">
        <w:trPr>
          <w:jc w:val="center"/>
          <w:del w:id="180" w:author="Alex Thabane" w:date="2025-07-21T00:02:00Z"/>
        </w:trPr>
        <w:tc>
          <w:tcPr>
            <w:tcW w:w="7088" w:type="dxa"/>
          </w:tcPr>
          <w:p w14:paraId="53EC30DD" w14:textId="7023A247" w:rsidR="00A95B59" w:rsidRPr="0033470B" w:rsidDel="00B3762E" w:rsidRDefault="00A95B59">
            <w:pPr>
              <w:rPr>
                <w:del w:id="181" w:author="Alex Thabane" w:date="2025-07-21T00:02:00Z" w16du:dateUtc="2025-07-21T04:02:00Z"/>
                <w:rFonts w:eastAsia="Times New Roman"/>
                <w:lang w:eastAsia="en-CA" w:bidi="th-TH"/>
              </w:rPr>
              <w:pPrChange w:id="18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83" w:author="Alex Thabane" w:date="2025-07-21T00:02:00Z" w16du:dateUtc="2025-07-21T04:02:00Z">
              <w:r w:rsidRPr="00DA1EED" w:rsidDel="00B3762E">
                <w:lastRenderedPageBreak/>
                <w:delText>ABLE</w:delText>
              </w:r>
            </w:del>
          </w:p>
        </w:tc>
        <w:tc>
          <w:tcPr>
            <w:tcW w:w="2410" w:type="dxa"/>
          </w:tcPr>
          <w:p w14:paraId="09F4E6FA" w14:textId="650EEF1B" w:rsidR="00A95B59" w:rsidRPr="0033470B" w:rsidDel="00B3762E" w:rsidRDefault="00A95B59">
            <w:pPr>
              <w:rPr>
                <w:del w:id="184" w:author="Alex Thabane" w:date="2025-07-21T00:02:00Z" w16du:dateUtc="2025-07-21T04:02:00Z"/>
                <w:rFonts w:eastAsia="Times New Roman"/>
                <w:lang w:eastAsia="en-CA" w:bidi="th-TH"/>
              </w:rPr>
              <w:pPrChange w:id="18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86" w:author="Alex Thabane" w:date="2025-07-21T00:02:00Z" w16du:dateUtc="2025-07-21T04:02:00Z">
              <w:r w:rsidRPr="00B94CC6" w:rsidDel="00B3762E">
                <w:delText>7</w:delText>
              </w:r>
              <w:r w:rsidDel="00B3762E">
                <w:delText xml:space="preserve"> (1.0%)</w:delText>
              </w:r>
            </w:del>
          </w:p>
        </w:tc>
      </w:tr>
      <w:tr w:rsidR="00A95B59" w:rsidRPr="0033470B" w:rsidDel="00B3762E" w14:paraId="48667160" w14:textId="7F4E90E4" w:rsidTr="00A95B59">
        <w:trPr>
          <w:jc w:val="center"/>
          <w:del w:id="187" w:author="Alex Thabane" w:date="2025-07-21T00:02:00Z"/>
        </w:trPr>
        <w:tc>
          <w:tcPr>
            <w:tcW w:w="7088" w:type="dxa"/>
          </w:tcPr>
          <w:p w14:paraId="29EB9308" w14:textId="3B43F240" w:rsidR="00A95B59" w:rsidRPr="0033470B" w:rsidDel="00B3762E" w:rsidRDefault="00A95B59">
            <w:pPr>
              <w:rPr>
                <w:del w:id="188" w:author="Alex Thabane" w:date="2025-07-21T00:02:00Z" w16du:dateUtc="2025-07-21T04:02:00Z"/>
                <w:rFonts w:eastAsia="Times New Roman"/>
                <w:lang w:eastAsia="en-CA" w:bidi="th-TH"/>
              </w:rPr>
              <w:pPrChange w:id="18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90" w:author="Alex Thabane" w:date="2025-07-21T00:02:00Z" w16du:dateUtc="2025-07-21T04:02:00Z">
              <w:r w:rsidRPr="00DA1EED" w:rsidDel="00B3762E">
                <w:delText>REVISE</w:delText>
              </w:r>
            </w:del>
          </w:p>
        </w:tc>
        <w:tc>
          <w:tcPr>
            <w:tcW w:w="2410" w:type="dxa"/>
          </w:tcPr>
          <w:p w14:paraId="38F920A7" w14:textId="2102B10A" w:rsidR="00A95B59" w:rsidRPr="0033470B" w:rsidDel="00B3762E" w:rsidRDefault="00A95B59">
            <w:pPr>
              <w:rPr>
                <w:del w:id="191" w:author="Alex Thabane" w:date="2025-07-21T00:02:00Z" w16du:dateUtc="2025-07-21T04:02:00Z"/>
                <w:rFonts w:eastAsia="Times New Roman"/>
                <w:lang w:eastAsia="en-CA" w:bidi="th-TH"/>
              </w:rPr>
              <w:pPrChange w:id="19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193" w:author="Alex Thabane" w:date="2025-07-21T00:02:00Z" w16du:dateUtc="2025-07-21T04:02:00Z">
              <w:r w:rsidRPr="00B94CC6" w:rsidDel="00B3762E">
                <w:delText>7</w:delText>
              </w:r>
              <w:r w:rsidDel="00B3762E">
                <w:delText xml:space="preserve"> (1.0%)</w:delText>
              </w:r>
            </w:del>
          </w:p>
        </w:tc>
      </w:tr>
      <w:tr w:rsidR="00A95B59" w:rsidRPr="0033470B" w:rsidDel="00B3762E" w14:paraId="572DE089" w14:textId="008CFC44" w:rsidTr="00A95B59">
        <w:trPr>
          <w:jc w:val="center"/>
          <w:del w:id="194" w:author="Alex Thabane" w:date="2025-07-21T00:02:00Z"/>
        </w:trPr>
        <w:tc>
          <w:tcPr>
            <w:tcW w:w="7088" w:type="dxa"/>
          </w:tcPr>
          <w:p w14:paraId="1D183E07" w14:textId="5D8C7684" w:rsidR="00A95B59" w:rsidRPr="0033470B" w:rsidDel="00B3762E" w:rsidRDefault="00A95B59">
            <w:pPr>
              <w:rPr>
                <w:del w:id="195" w:author="Alex Thabane" w:date="2025-07-21T00:02:00Z" w16du:dateUtc="2025-07-21T04:02:00Z"/>
                <w:rFonts w:eastAsia="Times New Roman"/>
                <w:lang w:eastAsia="en-CA" w:bidi="th-TH"/>
              </w:rPr>
              <w:pPrChange w:id="19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197" w:author="Alex Thabane" w:date="2025-07-21T00:02:00Z" w16du:dateUtc="2025-07-21T04:02:00Z">
              <w:r w:rsidRPr="00DA1EED" w:rsidDel="00B3762E">
                <w:delText>OPTIMAL-AKI</w:delText>
              </w:r>
            </w:del>
          </w:p>
        </w:tc>
        <w:tc>
          <w:tcPr>
            <w:tcW w:w="2410" w:type="dxa"/>
          </w:tcPr>
          <w:p w14:paraId="3491C48B" w14:textId="6E384A72" w:rsidR="00A95B59" w:rsidRPr="0033470B" w:rsidDel="00B3762E" w:rsidRDefault="00A95B59">
            <w:pPr>
              <w:rPr>
                <w:del w:id="198" w:author="Alex Thabane" w:date="2025-07-21T00:02:00Z" w16du:dateUtc="2025-07-21T04:02:00Z"/>
                <w:rFonts w:eastAsia="Times New Roman"/>
                <w:lang w:eastAsia="en-CA" w:bidi="th-TH"/>
              </w:rPr>
              <w:pPrChange w:id="19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00" w:author="Alex Thabane" w:date="2025-07-21T00:02:00Z" w16du:dateUtc="2025-07-21T04:02:00Z">
              <w:r w:rsidRPr="00B94CC6" w:rsidDel="00B3762E">
                <w:delText>6</w:delText>
              </w:r>
              <w:r w:rsidDel="00B3762E">
                <w:delText xml:space="preserve"> (0.9%)</w:delText>
              </w:r>
            </w:del>
          </w:p>
        </w:tc>
      </w:tr>
      <w:tr w:rsidR="00A95B59" w:rsidRPr="0033470B" w:rsidDel="00B3762E" w14:paraId="27EB60DE" w14:textId="5FE65254" w:rsidTr="00A95B59">
        <w:trPr>
          <w:jc w:val="center"/>
          <w:del w:id="201" w:author="Alex Thabane" w:date="2025-07-21T00:02:00Z"/>
        </w:trPr>
        <w:tc>
          <w:tcPr>
            <w:tcW w:w="7088" w:type="dxa"/>
          </w:tcPr>
          <w:p w14:paraId="160BD205" w14:textId="61452305" w:rsidR="00A95B59" w:rsidRPr="0033470B" w:rsidDel="00B3762E" w:rsidRDefault="00A95B59">
            <w:pPr>
              <w:rPr>
                <w:del w:id="202" w:author="Alex Thabane" w:date="2025-07-21T00:02:00Z" w16du:dateUtc="2025-07-21T04:02:00Z"/>
                <w:rFonts w:eastAsia="Times New Roman"/>
                <w:lang w:eastAsia="en-CA" w:bidi="th-TH"/>
              </w:rPr>
              <w:pPrChange w:id="20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04" w:author="Alex Thabane" w:date="2025-07-21T00:02:00Z" w16du:dateUtc="2025-07-21T04:02:00Z">
              <w:r w:rsidRPr="00DA1EED" w:rsidDel="00B3762E">
                <w:delText>EPVENT2</w:delText>
              </w:r>
            </w:del>
          </w:p>
        </w:tc>
        <w:tc>
          <w:tcPr>
            <w:tcW w:w="2410" w:type="dxa"/>
          </w:tcPr>
          <w:p w14:paraId="2986800E" w14:textId="48938F1E" w:rsidR="00A95B59" w:rsidRPr="0033470B" w:rsidDel="00B3762E" w:rsidRDefault="00A95B59">
            <w:pPr>
              <w:rPr>
                <w:del w:id="205" w:author="Alex Thabane" w:date="2025-07-21T00:02:00Z" w16du:dateUtc="2025-07-21T04:02:00Z"/>
                <w:rFonts w:eastAsia="Times New Roman"/>
                <w:lang w:eastAsia="en-CA" w:bidi="th-TH"/>
              </w:rPr>
              <w:pPrChange w:id="20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07" w:author="Alex Thabane" w:date="2025-07-21T00:02:00Z" w16du:dateUtc="2025-07-21T04:02:00Z">
              <w:r w:rsidRPr="00B94CC6" w:rsidDel="00B3762E">
                <w:delText>6</w:delText>
              </w:r>
              <w:r w:rsidDel="00B3762E">
                <w:delText xml:space="preserve"> (0.9%)</w:delText>
              </w:r>
            </w:del>
          </w:p>
        </w:tc>
      </w:tr>
      <w:tr w:rsidR="00A95B59" w:rsidRPr="0033470B" w:rsidDel="00B3762E" w14:paraId="5C8C69F6" w14:textId="6B2D0B4B" w:rsidTr="00A95B59">
        <w:trPr>
          <w:jc w:val="center"/>
          <w:del w:id="208" w:author="Alex Thabane" w:date="2025-07-21T00:02:00Z"/>
        </w:trPr>
        <w:tc>
          <w:tcPr>
            <w:tcW w:w="7088" w:type="dxa"/>
          </w:tcPr>
          <w:p w14:paraId="0BEFFEF1" w14:textId="42C7F3A6" w:rsidR="00A95B59" w:rsidRPr="0033470B" w:rsidDel="00B3762E" w:rsidRDefault="00A95B59">
            <w:pPr>
              <w:rPr>
                <w:del w:id="209" w:author="Alex Thabane" w:date="2025-07-21T00:02:00Z" w16du:dateUtc="2025-07-21T04:02:00Z"/>
                <w:rFonts w:eastAsia="Times New Roman"/>
                <w:lang w:eastAsia="en-CA" w:bidi="th-TH"/>
              </w:rPr>
              <w:pPrChange w:id="21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11" w:author="Alex Thabane" w:date="2025-07-21T00:02:00Z" w16du:dateUtc="2025-07-21T04:02:00Z">
              <w:r w:rsidRPr="00DA1EED" w:rsidDel="00B3762E">
                <w:delText>TOPPIT</w:delText>
              </w:r>
            </w:del>
          </w:p>
        </w:tc>
        <w:tc>
          <w:tcPr>
            <w:tcW w:w="2410" w:type="dxa"/>
          </w:tcPr>
          <w:p w14:paraId="417FBD42" w14:textId="1FCBDEBF" w:rsidR="00A95B59" w:rsidRPr="0033470B" w:rsidDel="00B3762E" w:rsidRDefault="00A95B59">
            <w:pPr>
              <w:rPr>
                <w:del w:id="212" w:author="Alex Thabane" w:date="2025-07-21T00:02:00Z" w16du:dateUtc="2025-07-21T04:02:00Z"/>
                <w:rFonts w:eastAsia="Times New Roman"/>
                <w:lang w:eastAsia="en-CA" w:bidi="th-TH"/>
              </w:rPr>
              <w:pPrChange w:id="21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14" w:author="Alex Thabane" w:date="2025-07-21T00:02:00Z" w16du:dateUtc="2025-07-21T04:02:00Z">
              <w:r w:rsidRPr="00B94CC6" w:rsidDel="00B3762E">
                <w:delText>6</w:delText>
              </w:r>
              <w:r w:rsidDel="00B3762E">
                <w:delText xml:space="preserve"> (0.9%)</w:delText>
              </w:r>
            </w:del>
          </w:p>
        </w:tc>
      </w:tr>
      <w:tr w:rsidR="00A95B59" w:rsidRPr="0033470B" w:rsidDel="00B3762E" w14:paraId="7AAD9A8F" w14:textId="5A2C8BD3" w:rsidTr="00A95B59">
        <w:trPr>
          <w:jc w:val="center"/>
          <w:del w:id="215" w:author="Alex Thabane" w:date="2025-07-21T00:02:00Z"/>
        </w:trPr>
        <w:tc>
          <w:tcPr>
            <w:tcW w:w="7088" w:type="dxa"/>
          </w:tcPr>
          <w:p w14:paraId="11C9EC2B" w14:textId="256BDC80" w:rsidR="00A95B59" w:rsidRPr="0033470B" w:rsidDel="00B3762E" w:rsidRDefault="00A95B59">
            <w:pPr>
              <w:rPr>
                <w:del w:id="216" w:author="Alex Thabane" w:date="2025-07-21T00:02:00Z" w16du:dateUtc="2025-07-21T04:02:00Z"/>
                <w:rFonts w:eastAsia="Times New Roman"/>
                <w:lang w:eastAsia="en-CA" w:bidi="th-TH"/>
              </w:rPr>
              <w:pPrChange w:id="21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18" w:author="Alex Thabane" w:date="2025-07-21T00:02:00Z" w16du:dateUtc="2025-07-21T04:02:00Z">
              <w:r w:rsidRPr="00DA1EED" w:rsidDel="00B3762E">
                <w:delText>Prognosis TBI study</w:delText>
              </w:r>
            </w:del>
          </w:p>
        </w:tc>
        <w:tc>
          <w:tcPr>
            <w:tcW w:w="2410" w:type="dxa"/>
          </w:tcPr>
          <w:p w14:paraId="1D55ABD4" w14:textId="723AF095" w:rsidR="00A95B59" w:rsidRPr="0033470B" w:rsidDel="00B3762E" w:rsidRDefault="00A95B59">
            <w:pPr>
              <w:rPr>
                <w:del w:id="219" w:author="Alex Thabane" w:date="2025-07-21T00:02:00Z" w16du:dateUtc="2025-07-21T04:02:00Z"/>
                <w:rFonts w:eastAsia="Times New Roman"/>
                <w:lang w:eastAsia="en-CA" w:bidi="th-TH"/>
              </w:rPr>
              <w:pPrChange w:id="22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21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6AEC0DC7" w14:textId="733A6157" w:rsidTr="00A95B59">
        <w:trPr>
          <w:jc w:val="center"/>
          <w:del w:id="222" w:author="Alex Thabane" w:date="2025-07-21T00:02:00Z"/>
        </w:trPr>
        <w:tc>
          <w:tcPr>
            <w:tcW w:w="7088" w:type="dxa"/>
          </w:tcPr>
          <w:p w14:paraId="710F6924" w14:textId="786A718C" w:rsidR="00A95B59" w:rsidRPr="0033470B" w:rsidDel="00B3762E" w:rsidRDefault="00A95B59">
            <w:pPr>
              <w:rPr>
                <w:del w:id="223" w:author="Alex Thabane" w:date="2025-07-21T00:02:00Z" w16du:dateUtc="2025-07-21T04:02:00Z"/>
                <w:rFonts w:eastAsia="Times New Roman"/>
                <w:lang w:eastAsia="en-CA" w:bidi="th-TH"/>
              </w:rPr>
              <w:pPrChange w:id="22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25" w:author="Alex Thabane" w:date="2025-07-21T00:02:00Z" w16du:dateUtc="2025-07-21T04:02:00Z">
              <w:r w:rsidRPr="00DA1EED" w:rsidDel="00B3762E">
                <w:delText xml:space="preserve">PERMIT </w:delText>
              </w:r>
            </w:del>
          </w:p>
        </w:tc>
        <w:tc>
          <w:tcPr>
            <w:tcW w:w="2410" w:type="dxa"/>
          </w:tcPr>
          <w:p w14:paraId="1CCC7688" w14:textId="3BA9915D" w:rsidR="00A95B59" w:rsidRPr="0033470B" w:rsidDel="00B3762E" w:rsidRDefault="00A95B59">
            <w:pPr>
              <w:rPr>
                <w:del w:id="226" w:author="Alex Thabane" w:date="2025-07-21T00:02:00Z" w16du:dateUtc="2025-07-21T04:02:00Z"/>
                <w:rFonts w:eastAsia="Times New Roman"/>
                <w:lang w:eastAsia="en-CA" w:bidi="th-TH"/>
              </w:rPr>
              <w:pPrChange w:id="22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28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10C055BD" w14:textId="104720BF" w:rsidTr="00A95B59">
        <w:trPr>
          <w:jc w:val="center"/>
          <w:del w:id="229" w:author="Alex Thabane" w:date="2025-07-21T00:02:00Z"/>
        </w:trPr>
        <w:tc>
          <w:tcPr>
            <w:tcW w:w="7088" w:type="dxa"/>
          </w:tcPr>
          <w:p w14:paraId="7CD98B58" w14:textId="439257B3" w:rsidR="00A95B59" w:rsidRPr="0033470B" w:rsidDel="00B3762E" w:rsidRDefault="00A95B59">
            <w:pPr>
              <w:rPr>
                <w:del w:id="230" w:author="Alex Thabane" w:date="2025-07-21T00:02:00Z" w16du:dateUtc="2025-07-21T04:02:00Z"/>
                <w:rFonts w:eastAsia="Times New Roman"/>
                <w:lang w:eastAsia="en-CA" w:bidi="th-TH"/>
              </w:rPr>
              <w:pPrChange w:id="23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32" w:author="Alex Thabane" w:date="2025-07-21T00:02:00Z" w16du:dateUtc="2025-07-21T04:02:00Z">
              <w:r w:rsidRPr="00DA1EED" w:rsidDel="00B3762E">
                <w:delText xml:space="preserve">Enoxaparin Xa Levels in RF </w:delText>
              </w:r>
            </w:del>
          </w:p>
        </w:tc>
        <w:tc>
          <w:tcPr>
            <w:tcW w:w="2410" w:type="dxa"/>
          </w:tcPr>
          <w:p w14:paraId="10C5D671" w14:textId="6F7FAE1A" w:rsidR="00A95B59" w:rsidRPr="0033470B" w:rsidDel="00B3762E" w:rsidRDefault="00A95B59">
            <w:pPr>
              <w:rPr>
                <w:del w:id="233" w:author="Alex Thabane" w:date="2025-07-21T00:02:00Z" w16du:dateUtc="2025-07-21T04:02:00Z"/>
                <w:rFonts w:eastAsia="Times New Roman"/>
                <w:lang w:eastAsia="en-CA" w:bidi="th-TH"/>
              </w:rPr>
              <w:pPrChange w:id="23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35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4F94D388" w14:textId="2862E8DE" w:rsidTr="00A95B59">
        <w:trPr>
          <w:jc w:val="center"/>
          <w:del w:id="236" w:author="Alex Thabane" w:date="2025-07-21T00:02:00Z"/>
        </w:trPr>
        <w:tc>
          <w:tcPr>
            <w:tcW w:w="7088" w:type="dxa"/>
          </w:tcPr>
          <w:p w14:paraId="3DA5FF57" w14:textId="46A3D0A5" w:rsidR="00A95B59" w:rsidRPr="0033470B" w:rsidDel="00B3762E" w:rsidRDefault="00A95B59">
            <w:pPr>
              <w:rPr>
                <w:del w:id="237" w:author="Alex Thabane" w:date="2025-07-21T00:02:00Z" w16du:dateUtc="2025-07-21T04:02:00Z"/>
                <w:rFonts w:eastAsia="Times New Roman"/>
                <w:lang w:eastAsia="en-CA" w:bidi="th-TH"/>
              </w:rPr>
              <w:pPrChange w:id="23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39" w:author="Alex Thabane" w:date="2025-07-21T00:02:00Z" w16du:dateUtc="2025-07-21T04:02:00Z">
              <w:r w:rsidRPr="00DA1EED" w:rsidDel="00B3762E">
                <w:delText>PRO-TROPICS</w:delText>
              </w:r>
            </w:del>
          </w:p>
        </w:tc>
        <w:tc>
          <w:tcPr>
            <w:tcW w:w="2410" w:type="dxa"/>
          </w:tcPr>
          <w:p w14:paraId="762048C6" w14:textId="5A1D12B1" w:rsidR="00A95B59" w:rsidRPr="0033470B" w:rsidDel="00B3762E" w:rsidRDefault="00A95B59">
            <w:pPr>
              <w:rPr>
                <w:del w:id="240" w:author="Alex Thabane" w:date="2025-07-21T00:02:00Z" w16du:dateUtc="2025-07-21T04:02:00Z"/>
                <w:rFonts w:eastAsia="Times New Roman"/>
                <w:lang w:eastAsia="en-CA" w:bidi="th-TH"/>
              </w:rPr>
              <w:pPrChange w:id="24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42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6A781099" w14:textId="240C6323" w:rsidTr="00A95B59">
        <w:trPr>
          <w:jc w:val="center"/>
          <w:del w:id="243" w:author="Alex Thabane" w:date="2025-07-21T00:02:00Z"/>
        </w:trPr>
        <w:tc>
          <w:tcPr>
            <w:tcW w:w="7088" w:type="dxa"/>
          </w:tcPr>
          <w:p w14:paraId="1B83EF23" w14:textId="2489EF00" w:rsidR="00A95B59" w:rsidRPr="0033470B" w:rsidDel="00B3762E" w:rsidRDefault="00A95B59">
            <w:pPr>
              <w:rPr>
                <w:del w:id="244" w:author="Alex Thabane" w:date="2025-07-21T00:02:00Z" w16du:dateUtc="2025-07-21T04:02:00Z"/>
                <w:rFonts w:eastAsia="Times New Roman"/>
                <w:lang w:eastAsia="en-CA" w:bidi="th-TH"/>
              </w:rPr>
              <w:pPrChange w:id="24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46" w:author="Alex Thabane" w:date="2025-07-21T00:02:00Z" w16du:dateUtc="2025-07-21T04:02:00Z">
              <w:r w:rsidRPr="00DA1EED" w:rsidDel="00B3762E">
                <w:delText>DIVIP</w:delText>
              </w:r>
            </w:del>
          </w:p>
        </w:tc>
        <w:tc>
          <w:tcPr>
            <w:tcW w:w="2410" w:type="dxa"/>
          </w:tcPr>
          <w:p w14:paraId="0DB4C1B6" w14:textId="5E8EB6EC" w:rsidR="00A95B59" w:rsidRPr="0033470B" w:rsidDel="00B3762E" w:rsidRDefault="00A95B59">
            <w:pPr>
              <w:rPr>
                <w:del w:id="247" w:author="Alex Thabane" w:date="2025-07-21T00:02:00Z" w16du:dateUtc="2025-07-21T04:02:00Z"/>
                <w:rFonts w:eastAsia="Times New Roman"/>
                <w:lang w:eastAsia="en-CA" w:bidi="th-TH"/>
              </w:rPr>
              <w:pPrChange w:id="24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49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727B9748" w14:textId="43E2F965" w:rsidTr="00A95B59">
        <w:trPr>
          <w:jc w:val="center"/>
          <w:del w:id="250" w:author="Alex Thabane" w:date="2025-07-21T00:02:00Z"/>
        </w:trPr>
        <w:tc>
          <w:tcPr>
            <w:tcW w:w="7088" w:type="dxa"/>
          </w:tcPr>
          <w:p w14:paraId="1B21A13D" w14:textId="6E272280" w:rsidR="00A95B59" w:rsidRPr="0033470B" w:rsidDel="00B3762E" w:rsidRDefault="00A95B59">
            <w:pPr>
              <w:rPr>
                <w:del w:id="251" w:author="Alex Thabane" w:date="2025-07-21T00:02:00Z" w16du:dateUtc="2025-07-21T04:02:00Z"/>
                <w:rFonts w:eastAsia="Times New Roman"/>
                <w:lang w:eastAsia="en-CA" w:bidi="th-TH"/>
              </w:rPr>
              <w:pPrChange w:id="25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53" w:author="Alex Thabane" w:date="2025-07-21T00:02:00Z" w16du:dateUtc="2025-07-21T04:02:00Z">
              <w:r w:rsidRPr="00DA1EED" w:rsidDel="00B3762E">
                <w:delText>CPOT</w:delText>
              </w:r>
            </w:del>
          </w:p>
        </w:tc>
        <w:tc>
          <w:tcPr>
            <w:tcW w:w="2410" w:type="dxa"/>
          </w:tcPr>
          <w:p w14:paraId="2A329B46" w14:textId="78D9501A" w:rsidR="00A95B59" w:rsidRPr="0033470B" w:rsidDel="00B3762E" w:rsidRDefault="00A95B59">
            <w:pPr>
              <w:rPr>
                <w:del w:id="254" w:author="Alex Thabane" w:date="2025-07-21T00:02:00Z" w16du:dateUtc="2025-07-21T04:02:00Z"/>
                <w:rFonts w:eastAsia="Times New Roman"/>
                <w:lang w:eastAsia="en-CA" w:bidi="th-TH"/>
              </w:rPr>
              <w:pPrChange w:id="25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56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2689EA01" w14:textId="6E45B015" w:rsidTr="00A95B59">
        <w:trPr>
          <w:jc w:val="center"/>
          <w:del w:id="257" w:author="Alex Thabane" w:date="2025-07-21T00:02:00Z"/>
        </w:trPr>
        <w:tc>
          <w:tcPr>
            <w:tcW w:w="7088" w:type="dxa"/>
          </w:tcPr>
          <w:p w14:paraId="0A67909B" w14:textId="4100889D" w:rsidR="00A95B59" w:rsidRPr="0033470B" w:rsidDel="00B3762E" w:rsidRDefault="00A95B59">
            <w:pPr>
              <w:rPr>
                <w:del w:id="258" w:author="Alex Thabane" w:date="2025-07-21T00:02:00Z" w16du:dateUtc="2025-07-21T04:02:00Z"/>
                <w:rFonts w:eastAsia="Times New Roman"/>
                <w:lang w:eastAsia="en-CA" w:bidi="th-TH"/>
              </w:rPr>
              <w:pPrChange w:id="25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60" w:author="Alex Thabane" w:date="2025-07-21T00:02:00Z" w16du:dateUtc="2025-07-21T04:02:00Z">
              <w:r w:rsidRPr="00DA1EED" w:rsidDel="00B3762E">
                <w:delText>COMIC</w:delText>
              </w:r>
            </w:del>
          </w:p>
        </w:tc>
        <w:tc>
          <w:tcPr>
            <w:tcW w:w="2410" w:type="dxa"/>
          </w:tcPr>
          <w:p w14:paraId="69316203" w14:textId="2A4D3061" w:rsidR="00A95B59" w:rsidRPr="0033470B" w:rsidDel="00B3762E" w:rsidRDefault="00A95B59">
            <w:pPr>
              <w:rPr>
                <w:del w:id="261" w:author="Alex Thabane" w:date="2025-07-21T00:02:00Z" w16du:dateUtc="2025-07-21T04:02:00Z"/>
                <w:rFonts w:eastAsia="Times New Roman"/>
                <w:lang w:eastAsia="en-CA" w:bidi="th-TH"/>
              </w:rPr>
              <w:pPrChange w:id="26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63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4CC25582" w14:textId="03C030E0" w:rsidTr="00A95B59">
        <w:trPr>
          <w:jc w:val="center"/>
          <w:del w:id="264" w:author="Alex Thabane" w:date="2025-07-21T00:02:00Z"/>
        </w:trPr>
        <w:tc>
          <w:tcPr>
            <w:tcW w:w="7088" w:type="dxa"/>
          </w:tcPr>
          <w:p w14:paraId="13E2E4D5" w14:textId="2CF5E0B7" w:rsidR="00A95B59" w:rsidRPr="0033470B" w:rsidDel="00B3762E" w:rsidRDefault="00A95B59">
            <w:pPr>
              <w:rPr>
                <w:del w:id="265" w:author="Alex Thabane" w:date="2025-07-21T00:02:00Z" w16du:dateUtc="2025-07-21T04:02:00Z"/>
                <w:rFonts w:eastAsia="Times New Roman"/>
                <w:lang w:eastAsia="en-CA" w:bidi="th-TH"/>
              </w:rPr>
              <w:pPrChange w:id="26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67" w:author="Alex Thabane" w:date="2025-07-21T00:02:00Z" w16du:dateUtc="2025-07-21T04:02:00Z">
              <w:r w:rsidRPr="00DA1EED" w:rsidDel="00B3762E">
                <w:delText>RUBIC</w:delText>
              </w:r>
            </w:del>
          </w:p>
        </w:tc>
        <w:tc>
          <w:tcPr>
            <w:tcW w:w="2410" w:type="dxa"/>
          </w:tcPr>
          <w:p w14:paraId="47561722" w14:textId="3ACDC9B6" w:rsidR="00A95B59" w:rsidRPr="0033470B" w:rsidDel="00B3762E" w:rsidRDefault="00A95B59">
            <w:pPr>
              <w:rPr>
                <w:del w:id="268" w:author="Alex Thabane" w:date="2025-07-21T00:02:00Z" w16du:dateUtc="2025-07-21T04:02:00Z"/>
                <w:rFonts w:eastAsia="Times New Roman"/>
                <w:lang w:eastAsia="en-CA" w:bidi="th-TH"/>
              </w:rPr>
              <w:pPrChange w:id="26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70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6A926A21" w14:textId="7710769E" w:rsidTr="00A95B59">
        <w:trPr>
          <w:jc w:val="center"/>
          <w:del w:id="271" w:author="Alex Thabane" w:date="2025-07-21T00:02:00Z"/>
        </w:trPr>
        <w:tc>
          <w:tcPr>
            <w:tcW w:w="7088" w:type="dxa"/>
          </w:tcPr>
          <w:p w14:paraId="5657341E" w14:textId="7C8136D9" w:rsidR="00A95B59" w:rsidRPr="0033470B" w:rsidDel="00B3762E" w:rsidRDefault="00A95B59">
            <w:pPr>
              <w:rPr>
                <w:del w:id="272" w:author="Alex Thabane" w:date="2025-07-21T00:02:00Z" w16du:dateUtc="2025-07-21T04:02:00Z"/>
                <w:rFonts w:eastAsia="Times New Roman"/>
                <w:lang w:eastAsia="en-CA" w:bidi="th-TH"/>
              </w:rPr>
              <w:pPrChange w:id="27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74" w:author="Alex Thabane" w:date="2025-07-21T00:02:00Z" w16du:dateUtc="2025-07-21T04:02:00Z">
              <w:r w:rsidRPr="00DA1EED" w:rsidDel="00B3762E">
                <w:delText>HEMOTION</w:delText>
              </w:r>
            </w:del>
          </w:p>
        </w:tc>
        <w:tc>
          <w:tcPr>
            <w:tcW w:w="2410" w:type="dxa"/>
          </w:tcPr>
          <w:p w14:paraId="2E616CA9" w14:textId="3C6E85D1" w:rsidR="00A95B59" w:rsidRPr="0033470B" w:rsidDel="00B3762E" w:rsidRDefault="00A95B59">
            <w:pPr>
              <w:rPr>
                <w:del w:id="275" w:author="Alex Thabane" w:date="2025-07-21T00:02:00Z" w16du:dateUtc="2025-07-21T04:02:00Z"/>
                <w:rFonts w:eastAsia="Times New Roman"/>
                <w:lang w:eastAsia="en-CA" w:bidi="th-TH"/>
              </w:rPr>
              <w:pPrChange w:id="27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77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33C2946E" w14:textId="46FD01B9" w:rsidTr="00A95B59">
        <w:trPr>
          <w:jc w:val="center"/>
          <w:del w:id="278" w:author="Alex Thabane" w:date="2025-07-21T00:02:00Z"/>
        </w:trPr>
        <w:tc>
          <w:tcPr>
            <w:tcW w:w="7088" w:type="dxa"/>
          </w:tcPr>
          <w:p w14:paraId="0DFE72EC" w14:textId="15914BBC" w:rsidR="00A95B59" w:rsidRPr="0033470B" w:rsidDel="00B3762E" w:rsidRDefault="00A95B59">
            <w:pPr>
              <w:rPr>
                <w:del w:id="279" w:author="Alex Thabane" w:date="2025-07-21T00:02:00Z" w16du:dateUtc="2025-07-21T04:02:00Z"/>
                <w:rFonts w:eastAsia="Times New Roman"/>
                <w:lang w:eastAsia="en-CA" w:bidi="th-TH"/>
              </w:rPr>
              <w:pPrChange w:id="28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81" w:author="Alex Thabane" w:date="2025-07-21T00:02:00Z" w16du:dateUtc="2025-07-21T04:02:00Z">
              <w:r w:rsidRPr="00DA1EED" w:rsidDel="00B3762E">
                <w:delText>CHG-Lock</w:delText>
              </w:r>
            </w:del>
          </w:p>
        </w:tc>
        <w:tc>
          <w:tcPr>
            <w:tcW w:w="2410" w:type="dxa"/>
          </w:tcPr>
          <w:p w14:paraId="3F3D751C" w14:textId="13B5F823" w:rsidR="00A95B59" w:rsidRPr="0033470B" w:rsidDel="00B3762E" w:rsidRDefault="00A95B59">
            <w:pPr>
              <w:rPr>
                <w:del w:id="282" w:author="Alex Thabane" w:date="2025-07-21T00:02:00Z" w16du:dateUtc="2025-07-21T04:02:00Z"/>
                <w:rFonts w:eastAsia="Times New Roman"/>
                <w:lang w:eastAsia="en-CA" w:bidi="th-TH"/>
              </w:rPr>
              <w:pPrChange w:id="28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84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38BD4BFA" w14:textId="361D05A7" w:rsidTr="00A95B59">
        <w:trPr>
          <w:jc w:val="center"/>
          <w:del w:id="285" w:author="Alex Thabane" w:date="2025-07-21T00:02:00Z"/>
        </w:trPr>
        <w:tc>
          <w:tcPr>
            <w:tcW w:w="7088" w:type="dxa"/>
          </w:tcPr>
          <w:p w14:paraId="4AC51C6C" w14:textId="4581FCB4" w:rsidR="00A95B59" w:rsidRPr="0033470B" w:rsidDel="00B3762E" w:rsidRDefault="00A95B59">
            <w:pPr>
              <w:rPr>
                <w:del w:id="286" w:author="Alex Thabane" w:date="2025-07-21T00:02:00Z" w16du:dateUtc="2025-07-21T04:02:00Z"/>
                <w:rFonts w:eastAsia="Times New Roman"/>
                <w:lang w:eastAsia="en-CA" w:bidi="th-TH"/>
              </w:rPr>
              <w:pPrChange w:id="28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88" w:author="Alex Thabane" w:date="2025-07-21T00:02:00Z" w16du:dateUtc="2025-07-21T04:02:00Z">
              <w:r w:rsidRPr="00DA1EED" w:rsidDel="00B3762E">
                <w:delText>CONFOCAL 2</w:delText>
              </w:r>
            </w:del>
          </w:p>
        </w:tc>
        <w:tc>
          <w:tcPr>
            <w:tcW w:w="2410" w:type="dxa"/>
          </w:tcPr>
          <w:p w14:paraId="1B94DBB4" w14:textId="5244D7F0" w:rsidR="00A95B59" w:rsidRPr="0033470B" w:rsidDel="00B3762E" w:rsidRDefault="00A95B59">
            <w:pPr>
              <w:rPr>
                <w:del w:id="289" w:author="Alex Thabane" w:date="2025-07-21T00:02:00Z" w16du:dateUtc="2025-07-21T04:02:00Z"/>
                <w:rFonts w:eastAsia="Times New Roman"/>
                <w:lang w:eastAsia="en-CA" w:bidi="th-TH"/>
              </w:rPr>
              <w:pPrChange w:id="29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91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39499A6A" w14:textId="15C779C2" w:rsidTr="00A95B59">
        <w:trPr>
          <w:jc w:val="center"/>
          <w:del w:id="292" w:author="Alex Thabane" w:date="2025-07-21T00:02:00Z"/>
        </w:trPr>
        <w:tc>
          <w:tcPr>
            <w:tcW w:w="7088" w:type="dxa"/>
          </w:tcPr>
          <w:p w14:paraId="51188984" w14:textId="3B157FFA" w:rsidR="00A95B59" w:rsidRPr="0033470B" w:rsidDel="00B3762E" w:rsidRDefault="00A95B59">
            <w:pPr>
              <w:rPr>
                <w:del w:id="293" w:author="Alex Thabane" w:date="2025-07-21T00:02:00Z" w16du:dateUtc="2025-07-21T04:02:00Z"/>
                <w:rFonts w:eastAsia="Times New Roman"/>
                <w:lang w:eastAsia="en-CA" w:bidi="th-TH"/>
              </w:rPr>
              <w:pPrChange w:id="29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295" w:author="Alex Thabane" w:date="2025-07-21T00:02:00Z" w16du:dateUtc="2025-07-21T04:02:00Z">
              <w:r w:rsidRPr="00DA1EED" w:rsidDel="00B3762E">
                <w:delText>EFFORT</w:delText>
              </w:r>
            </w:del>
          </w:p>
        </w:tc>
        <w:tc>
          <w:tcPr>
            <w:tcW w:w="2410" w:type="dxa"/>
          </w:tcPr>
          <w:p w14:paraId="61BD6146" w14:textId="1FD6FD7D" w:rsidR="00A95B59" w:rsidRPr="0033470B" w:rsidDel="00B3762E" w:rsidRDefault="00A95B59">
            <w:pPr>
              <w:rPr>
                <w:del w:id="296" w:author="Alex Thabane" w:date="2025-07-21T00:02:00Z" w16du:dateUtc="2025-07-21T04:02:00Z"/>
                <w:rFonts w:eastAsia="Times New Roman"/>
                <w:lang w:eastAsia="en-CA" w:bidi="th-TH"/>
              </w:rPr>
              <w:pPrChange w:id="29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298" w:author="Alex Thabane" w:date="2025-07-21T00:02:00Z" w16du:dateUtc="2025-07-21T04:02:00Z">
              <w:r w:rsidRPr="00B94CC6" w:rsidDel="00B3762E">
                <w:delText>5</w:delText>
              </w:r>
              <w:r w:rsidDel="00B3762E">
                <w:delText xml:space="preserve"> (0.7%)</w:delText>
              </w:r>
            </w:del>
          </w:p>
        </w:tc>
      </w:tr>
      <w:tr w:rsidR="00A95B59" w:rsidRPr="0033470B" w:rsidDel="00B3762E" w14:paraId="6C0A1307" w14:textId="1F4B27DF" w:rsidTr="00A95B59">
        <w:trPr>
          <w:jc w:val="center"/>
          <w:del w:id="299" w:author="Alex Thabane" w:date="2025-07-21T00:02:00Z"/>
        </w:trPr>
        <w:tc>
          <w:tcPr>
            <w:tcW w:w="7088" w:type="dxa"/>
          </w:tcPr>
          <w:p w14:paraId="57B5A222" w14:textId="50EB1BAF" w:rsidR="00A95B59" w:rsidRPr="0033470B" w:rsidDel="00B3762E" w:rsidRDefault="00A95B59">
            <w:pPr>
              <w:rPr>
                <w:del w:id="300" w:author="Alex Thabane" w:date="2025-07-21T00:02:00Z" w16du:dateUtc="2025-07-21T04:02:00Z"/>
                <w:rFonts w:eastAsia="Times New Roman"/>
                <w:lang w:eastAsia="en-CA" w:bidi="th-TH"/>
              </w:rPr>
              <w:pPrChange w:id="30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02" w:author="Alex Thabane" w:date="2025-07-21T00:02:00Z" w16du:dateUtc="2025-07-21T04:02:00Z">
              <w:r w:rsidRPr="00DA1EED" w:rsidDel="00B3762E">
                <w:delText>SARI</w:delText>
              </w:r>
            </w:del>
          </w:p>
        </w:tc>
        <w:tc>
          <w:tcPr>
            <w:tcW w:w="2410" w:type="dxa"/>
          </w:tcPr>
          <w:p w14:paraId="42B31A70" w14:textId="064BA6D0" w:rsidR="00A95B59" w:rsidRPr="0033470B" w:rsidDel="00B3762E" w:rsidRDefault="00A95B59">
            <w:pPr>
              <w:rPr>
                <w:del w:id="303" w:author="Alex Thabane" w:date="2025-07-21T00:02:00Z" w16du:dateUtc="2025-07-21T04:02:00Z"/>
                <w:rFonts w:eastAsia="Times New Roman"/>
                <w:lang w:eastAsia="en-CA" w:bidi="th-TH"/>
              </w:rPr>
              <w:pPrChange w:id="30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05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63274000" w14:textId="2E46D697" w:rsidTr="00A95B59">
        <w:trPr>
          <w:jc w:val="center"/>
          <w:del w:id="306" w:author="Alex Thabane" w:date="2025-07-21T00:02:00Z"/>
        </w:trPr>
        <w:tc>
          <w:tcPr>
            <w:tcW w:w="7088" w:type="dxa"/>
          </w:tcPr>
          <w:p w14:paraId="5988D34D" w14:textId="7B96C144" w:rsidR="00A95B59" w:rsidRPr="0033470B" w:rsidDel="00B3762E" w:rsidRDefault="00A95B59">
            <w:pPr>
              <w:rPr>
                <w:del w:id="307" w:author="Alex Thabane" w:date="2025-07-21T00:02:00Z" w16du:dateUtc="2025-07-21T04:02:00Z"/>
                <w:rFonts w:eastAsia="Times New Roman"/>
                <w:lang w:eastAsia="en-CA" w:bidi="th-TH"/>
              </w:rPr>
              <w:pPrChange w:id="30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09" w:author="Alex Thabane" w:date="2025-07-21T00:02:00Z" w16du:dateUtc="2025-07-21T04:02:00Z">
              <w:r w:rsidRPr="00DA1EED" w:rsidDel="00B3762E">
                <w:delText>AFOTS</w:delText>
              </w:r>
            </w:del>
          </w:p>
        </w:tc>
        <w:tc>
          <w:tcPr>
            <w:tcW w:w="2410" w:type="dxa"/>
          </w:tcPr>
          <w:p w14:paraId="372D6277" w14:textId="38B90D7A" w:rsidR="00A95B59" w:rsidRPr="0033470B" w:rsidDel="00B3762E" w:rsidRDefault="00A95B59">
            <w:pPr>
              <w:rPr>
                <w:del w:id="310" w:author="Alex Thabane" w:date="2025-07-21T00:02:00Z" w16du:dateUtc="2025-07-21T04:02:00Z"/>
                <w:rFonts w:eastAsia="Times New Roman"/>
                <w:lang w:eastAsia="en-CA" w:bidi="th-TH"/>
              </w:rPr>
              <w:pPrChange w:id="31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12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064D12F0" w14:textId="5C6704AB" w:rsidTr="00A95B59">
        <w:trPr>
          <w:jc w:val="center"/>
          <w:del w:id="313" w:author="Alex Thabane" w:date="2025-07-21T00:02:00Z"/>
        </w:trPr>
        <w:tc>
          <w:tcPr>
            <w:tcW w:w="7088" w:type="dxa"/>
          </w:tcPr>
          <w:p w14:paraId="73CF38DB" w14:textId="0513A9BD" w:rsidR="00A95B59" w:rsidRPr="0033470B" w:rsidDel="00B3762E" w:rsidRDefault="00A95B59">
            <w:pPr>
              <w:rPr>
                <w:del w:id="314" w:author="Alex Thabane" w:date="2025-07-21T00:02:00Z" w16du:dateUtc="2025-07-21T04:02:00Z"/>
                <w:rFonts w:eastAsia="Times New Roman"/>
                <w:lang w:eastAsia="en-CA" w:bidi="th-TH"/>
              </w:rPr>
              <w:pPrChange w:id="31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16" w:author="Alex Thabane" w:date="2025-07-21T00:02:00Z" w16du:dateUtc="2025-07-21T04:02:00Z">
              <w:r w:rsidRPr="00DA1EED" w:rsidDel="00B3762E">
                <w:delText>ECHO-AKI</w:delText>
              </w:r>
            </w:del>
          </w:p>
        </w:tc>
        <w:tc>
          <w:tcPr>
            <w:tcW w:w="2410" w:type="dxa"/>
          </w:tcPr>
          <w:p w14:paraId="1B0768D2" w14:textId="27A768AA" w:rsidR="00A95B59" w:rsidRPr="0033470B" w:rsidDel="00B3762E" w:rsidRDefault="00A95B59">
            <w:pPr>
              <w:rPr>
                <w:del w:id="317" w:author="Alex Thabane" w:date="2025-07-21T00:02:00Z" w16du:dateUtc="2025-07-21T04:02:00Z"/>
                <w:rFonts w:eastAsia="Times New Roman"/>
                <w:lang w:eastAsia="en-CA" w:bidi="th-TH"/>
              </w:rPr>
              <w:pPrChange w:id="31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19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4F024A89" w14:textId="201D4E2C" w:rsidTr="00A95B59">
        <w:trPr>
          <w:jc w:val="center"/>
          <w:del w:id="320" w:author="Alex Thabane" w:date="2025-07-21T00:02:00Z"/>
        </w:trPr>
        <w:tc>
          <w:tcPr>
            <w:tcW w:w="7088" w:type="dxa"/>
          </w:tcPr>
          <w:p w14:paraId="55DC4213" w14:textId="46259A76" w:rsidR="00A95B59" w:rsidRPr="0033470B" w:rsidDel="00B3762E" w:rsidRDefault="00A95B59">
            <w:pPr>
              <w:rPr>
                <w:del w:id="321" w:author="Alex Thabane" w:date="2025-07-21T00:02:00Z" w16du:dateUtc="2025-07-21T04:02:00Z"/>
                <w:rFonts w:eastAsia="Times New Roman"/>
                <w:lang w:eastAsia="en-CA" w:bidi="th-TH"/>
              </w:rPr>
              <w:pPrChange w:id="32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23" w:author="Alex Thabane" w:date="2025-07-21T00:02:00Z" w16du:dateUtc="2025-07-21T04:02:00Z">
              <w:r w:rsidRPr="00DA1EED" w:rsidDel="00B3762E">
                <w:delText>SLEE-WE</w:delText>
              </w:r>
            </w:del>
          </w:p>
        </w:tc>
        <w:tc>
          <w:tcPr>
            <w:tcW w:w="2410" w:type="dxa"/>
          </w:tcPr>
          <w:p w14:paraId="3B192737" w14:textId="37FDD691" w:rsidR="00A95B59" w:rsidRPr="0033470B" w:rsidDel="00B3762E" w:rsidRDefault="00A95B59">
            <w:pPr>
              <w:rPr>
                <w:del w:id="324" w:author="Alex Thabane" w:date="2025-07-21T00:02:00Z" w16du:dateUtc="2025-07-21T04:02:00Z"/>
                <w:rFonts w:eastAsia="Times New Roman"/>
                <w:lang w:eastAsia="en-CA" w:bidi="th-TH"/>
              </w:rPr>
              <w:pPrChange w:id="32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26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0966F4C9" w14:textId="53A720A2" w:rsidTr="00A95B59">
        <w:trPr>
          <w:jc w:val="center"/>
          <w:del w:id="327" w:author="Alex Thabane" w:date="2025-07-21T00:02:00Z"/>
        </w:trPr>
        <w:tc>
          <w:tcPr>
            <w:tcW w:w="7088" w:type="dxa"/>
          </w:tcPr>
          <w:p w14:paraId="25F256A4" w14:textId="5B4DCCDB" w:rsidR="00A95B59" w:rsidRPr="0033470B" w:rsidDel="00B3762E" w:rsidRDefault="00A95B59">
            <w:pPr>
              <w:rPr>
                <w:del w:id="328" w:author="Alex Thabane" w:date="2025-07-21T00:02:00Z" w16du:dateUtc="2025-07-21T04:02:00Z"/>
                <w:rFonts w:eastAsia="Times New Roman"/>
                <w:lang w:eastAsia="en-CA" w:bidi="th-TH"/>
              </w:rPr>
              <w:pPrChange w:id="32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30" w:author="Alex Thabane" w:date="2025-07-21T00:02:00Z" w16du:dateUtc="2025-07-21T04:02:00Z">
              <w:r w:rsidRPr="00DA1EED" w:rsidDel="00B3762E">
                <w:delText>Preventing PTSD in ICU survivors</w:delText>
              </w:r>
            </w:del>
          </w:p>
        </w:tc>
        <w:tc>
          <w:tcPr>
            <w:tcW w:w="2410" w:type="dxa"/>
          </w:tcPr>
          <w:p w14:paraId="28060127" w14:textId="1686FD11" w:rsidR="00A95B59" w:rsidRPr="0033470B" w:rsidDel="00B3762E" w:rsidRDefault="00A95B59">
            <w:pPr>
              <w:rPr>
                <w:del w:id="331" w:author="Alex Thabane" w:date="2025-07-21T00:02:00Z" w16du:dateUtc="2025-07-21T04:02:00Z"/>
                <w:rFonts w:eastAsia="Times New Roman"/>
                <w:lang w:eastAsia="en-CA" w:bidi="th-TH"/>
              </w:rPr>
              <w:pPrChange w:id="33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33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7A56D8AC" w14:textId="56BE247E" w:rsidTr="00A95B59">
        <w:trPr>
          <w:jc w:val="center"/>
          <w:del w:id="334" w:author="Alex Thabane" w:date="2025-07-21T00:02:00Z"/>
        </w:trPr>
        <w:tc>
          <w:tcPr>
            <w:tcW w:w="7088" w:type="dxa"/>
          </w:tcPr>
          <w:p w14:paraId="4DC97EA9" w14:textId="6D4180B1" w:rsidR="00A95B59" w:rsidRPr="0033470B" w:rsidDel="00B3762E" w:rsidRDefault="00A95B59">
            <w:pPr>
              <w:rPr>
                <w:del w:id="335" w:author="Alex Thabane" w:date="2025-07-21T00:02:00Z" w16du:dateUtc="2025-07-21T04:02:00Z"/>
                <w:rFonts w:eastAsia="Times New Roman"/>
                <w:lang w:eastAsia="en-CA" w:bidi="th-TH"/>
              </w:rPr>
              <w:pPrChange w:id="33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37" w:author="Alex Thabane" w:date="2025-07-21T00:02:00Z" w16du:dateUtc="2025-07-21T04:02:00Z">
              <w:r w:rsidRPr="00DA1EED" w:rsidDel="00B3762E">
                <w:delText>STORM</w:delText>
              </w:r>
            </w:del>
          </w:p>
        </w:tc>
        <w:tc>
          <w:tcPr>
            <w:tcW w:w="2410" w:type="dxa"/>
          </w:tcPr>
          <w:p w14:paraId="45DAEA2F" w14:textId="784DABA0" w:rsidR="00A95B59" w:rsidRPr="0033470B" w:rsidDel="00B3762E" w:rsidRDefault="00A95B59">
            <w:pPr>
              <w:rPr>
                <w:del w:id="338" w:author="Alex Thabane" w:date="2025-07-21T00:02:00Z" w16du:dateUtc="2025-07-21T04:02:00Z"/>
                <w:rFonts w:eastAsia="Times New Roman"/>
                <w:lang w:eastAsia="en-CA" w:bidi="th-TH"/>
              </w:rPr>
              <w:pPrChange w:id="33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40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00D05575" w14:textId="74901FD4" w:rsidTr="00A95B59">
        <w:trPr>
          <w:jc w:val="center"/>
          <w:del w:id="341" w:author="Alex Thabane" w:date="2025-07-21T00:02:00Z"/>
        </w:trPr>
        <w:tc>
          <w:tcPr>
            <w:tcW w:w="7088" w:type="dxa"/>
          </w:tcPr>
          <w:p w14:paraId="70C34940" w14:textId="0271158A" w:rsidR="00A95B59" w:rsidRPr="0033470B" w:rsidDel="00B3762E" w:rsidRDefault="00A95B59">
            <w:pPr>
              <w:rPr>
                <w:del w:id="342" w:author="Alex Thabane" w:date="2025-07-21T00:02:00Z" w16du:dateUtc="2025-07-21T04:02:00Z"/>
                <w:rFonts w:eastAsia="Times New Roman"/>
                <w:lang w:eastAsia="en-CA" w:bidi="th-TH"/>
              </w:rPr>
              <w:pPrChange w:id="34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44" w:author="Alex Thabane" w:date="2025-07-21T00:02:00Z" w16du:dateUtc="2025-07-21T04:02:00Z">
              <w:r w:rsidRPr="00DA1EED" w:rsidDel="00B3762E">
                <w:delText>Optical Device</w:delText>
              </w:r>
            </w:del>
          </w:p>
        </w:tc>
        <w:tc>
          <w:tcPr>
            <w:tcW w:w="2410" w:type="dxa"/>
          </w:tcPr>
          <w:p w14:paraId="4F12017F" w14:textId="7DD52241" w:rsidR="00A95B59" w:rsidRPr="0033470B" w:rsidDel="00B3762E" w:rsidRDefault="00A95B59">
            <w:pPr>
              <w:rPr>
                <w:del w:id="345" w:author="Alex Thabane" w:date="2025-07-21T00:02:00Z" w16du:dateUtc="2025-07-21T04:02:00Z"/>
                <w:rFonts w:eastAsia="Times New Roman"/>
                <w:lang w:eastAsia="en-CA" w:bidi="th-TH"/>
              </w:rPr>
              <w:pPrChange w:id="34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47" w:author="Alex Thabane" w:date="2025-07-21T00:02:00Z" w16du:dateUtc="2025-07-21T04:02:00Z">
              <w:r w:rsidRPr="000509EA" w:rsidDel="00B3762E">
                <w:delText>4 (0.6%)</w:delText>
              </w:r>
            </w:del>
          </w:p>
        </w:tc>
      </w:tr>
      <w:tr w:rsidR="00A95B59" w:rsidRPr="0033470B" w:rsidDel="00B3762E" w14:paraId="143D8BA8" w14:textId="15EDD95E" w:rsidTr="00A95B59">
        <w:trPr>
          <w:jc w:val="center"/>
          <w:del w:id="348" w:author="Alex Thabane" w:date="2025-07-21T00:02:00Z"/>
        </w:trPr>
        <w:tc>
          <w:tcPr>
            <w:tcW w:w="7088" w:type="dxa"/>
          </w:tcPr>
          <w:p w14:paraId="536B27B2" w14:textId="2DEF8F17" w:rsidR="00A95B59" w:rsidRPr="0033470B" w:rsidDel="00B3762E" w:rsidRDefault="00A95B59">
            <w:pPr>
              <w:rPr>
                <w:del w:id="349" w:author="Alex Thabane" w:date="2025-07-21T00:02:00Z" w16du:dateUtc="2025-07-21T04:02:00Z"/>
                <w:rFonts w:eastAsia="Times New Roman"/>
                <w:lang w:eastAsia="en-CA" w:bidi="th-TH"/>
              </w:rPr>
              <w:pPrChange w:id="35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51" w:author="Alex Thabane" w:date="2025-07-21T00:02:00Z" w16du:dateUtc="2025-07-21T04:02:00Z">
              <w:r w:rsidRPr="00DA1EED" w:rsidDel="00B3762E">
                <w:delText>HALO</w:delText>
              </w:r>
            </w:del>
          </w:p>
        </w:tc>
        <w:tc>
          <w:tcPr>
            <w:tcW w:w="2410" w:type="dxa"/>
          </w:tcPr>
          <w:p w14:paraId="26227DB7" w14:textId="2C99736D" w:rsidR="00A95B59" w:rsidRPr="0033470B" w:rsidDel="00B3762E" w:rsidRDefault="00A95B59">
            <w:pPr>
              <w:rPr>
                <w:del w:id="352" w:author="Alex Thabane" w:date="2025-07-21T00:02:00Z" w16du:dateUtc="2025-07-21T04:02:00Z"/>
                <w:rFonts w:eastAsia="Times New Roman"/>
                <w:lang w:eastAsia="en-CA" w:bidi="th-TH"/>
              </w:rPr>
              <w:pPrChange w:id="35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54" w:author="Alex Thabane" w:date="2025-07-21T00:02:00Z" w16du:dateUtc="2025-07-21T04:02:00Z">
              <w:r w:rsidDel="00B3762E">
                <w:delText xml:space="preserve">3 </w:delText>
              </w:r>
              <w:r w:rsidRPr="00A80F5F" w:rsidDel="00B3762E">
                <w:delText>(0.4%)</w:delText>
              </w:r>
            </w:del>
          </w:p>
        </w:tc>
      </w:tr>
      <w:tr w:rsidR="00A95B59" w:rsidRPr="0033470B" w:rsidDel="00B3762E" w14:paraId="44CF1474" w14:textId="20C5F2FF" w:rsidTr="00A95B59">
        <w:trPr>
          <w:jc w:val="center"/>
          <w:del w:id="355" w:author="Alex Thabane" w:date="2025-07-21T00:02:00Z"/>
        </w:trPr>
        <w:tc>
          <w:tcPr>
            <w:tcW w:w="7088" w:type="dxa"/>
          </w:tcPr>
          <w:p w14:paraId="18236C06" w14:textId="27733D3C" w:rsidR="00A95B59" w:rsidRPr="0033470B" w:rsidDel="00B3762E" w:rsidRDefault="00A95B59">
            <w:pPr>
              <w:rPr>
                <w:del w:id="356" w:author="Alex Thabane" w:date="2025-07-21T00:02:00Z" w16du:dateUtc="2025-07-21T04:02:00Z"/>
                <w:rFonts w:eastAsia="Times New Roman"/>
                <w:lang w:eastAsia="en-CA" w:bidi="th-TH"/>
              </w:rPr>
              <w:pPrChange w:id="35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58" w:author="Alex Thabane" w:date="2025-07-21T00:02:00Z" w16du:dateUtc="2025-07-21T04:02:00Z">
              <w:r w:rsidRPr="00DA1EED" w:rsidDel="00B3762E">
                <w:delText>Nutriate</w:delText>
              </w:r>
            </w:del>
          </w:p>
        </w:tc>
        <w:tc>
          <w:tcPr>
            <w:tcW w:w="2410" w:type="dxa"/>
          </w:tcPr>
          <w:p w14:paraId="6869FB00" w14:textId="3FFB24F7" w:rsidR="00A95B59" w:rsidRPr="0033470B" w:rsidDel="00B3762E" w:rsidRDefault="00A95B59">
            <w:pPr>
              <w:rPr>
                <w:del w:id="359" w:author="Alex Thabane" w:date="2025-07-21T00:02:00Z" w16du:dateUtc="2025-07-21T04:02:00Z"/>
                <w:rFonts w:eastAsia="Times New Roman"/>
                <w:lang w:eastAsia="en-CA" w:bidi="th-TH"/>
              </w:rPr>
              <w:pPrChange w:id="36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61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0A918A8D" w14:textId="34D9A843" w:rsidTr="00A95B59">
        <w:trPr>
          <w:jc w:val="center"/>
          <w:del w:id="362" w:author="Alex Thabane" w:date="2025-07-21T00:02:00Z"/>
        </w:trPr>
        <w:tc>
          <w:tcPr>
            <w:tcW w:w="7088" w:type="dxa"/>
          </w:tcPr>
          <w:p w14:paraId="57507DBB" w14:textId="79BFDE6D" w:rsidR="00A95B59" w:rsidRPr="0033470B" w:rsidDel="00B3762E" w:rsidRDefault="00A95B59">
            <w:pPr>
              <w:rPr>
                <w:del w:id="363" w:author="Alex Thabane" w:date="2025-07-21T00:02:00Z" w16du:dateUtc="2025-07-21T04:02:00Z"/>
                <w:rFonts w:eastAsia="Times New Roman"/>
                <w:lang w:eastAsia="en-CA" w:bidi="th-TH"/>
              </w:rPr>
              <w:pPrChange w:id="36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65" w:author="Alex Thabane" w:date="2025-07-21T00:02:00Z" w16du:dateUtc="2025-07-21T04:02:00Z">
              <w:r w:rsidRPr="00DA1EED" w:rsidDel="00B3762E">
                <w:delText>OVATION Observational</w:delText>
              </w:r>
            </w:del>
          </w:p>
        </w:tc>
        <w:tc>
          <w:tcPr>
            <w:tcW w:w="2410" w:type="dxa"/>
          </w:tcPr>
          <w:p w14:paraId="4BAB6D6B" w14:textId="2F5040FB" w:rsidR="00A95B59" w:rsidRPr="0033470B" w:rsidDel="00B3762E" w:rsidRDefault="00A95B59">
            <w:pPr>
              <w:rPr>
                <w:del w:id="366" w:author="Alex Thabane" w:date="2025-07-21T00:02:00Z" w16du:dateUtc="2025-07-21T04:02:00Z"/>
                <w:rFonts w:eastAsia="Times New Roman"/>
                <w:lang w:eastAsia="en-CA" w:bidi="th-TH"/>
              </w:rPr>
              <w:pPrChange w:id="36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68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47B0E3F9" w14:textId="62B550FD" w:rsidTr="00A95B59">
        <w:trPr>
          <w:jc w:val="center"/>
          <w:del w:id="369" w:author="Alex Thabane" w:date="2025-07-21T00:02:00Z"/>
        </w:trPr>
        <w:tc>
          <w:tcPr>
            <w:tcW w:w="7088" w:type="dxa"/>
          </w:tcPr>
          <w:p w14:paraId="0C7CED30" w14:textId="602F321F" w:rsidR="00A95B59" w:rsidRPr="0033470B" w:rsidDel="00B3762E" w:rsidRDefault="00A95B59">
            <w:pPr>
              <w:rPr>
                <w:del w:id="370" w:author="Alex Thabane" w:date="2025-07-21T00:02:00Z" w16du:dateUtc="2025-07-21T04:02:00Z"/>
                <w:rFonts w:eastAsia="Times New Roman"/>
                <w:lang w:eastAsia="en-CA" w:bidi="th-TH"/>
              </w:rPr>
              <w:pPrChange w:id="37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72" w:author="Alex Thabane" w:date="2025-07-21T00:02:00Z" w16du:dateUtc="2025-07-21T04:02:00Z">
              <w:r w:rsidRPr="00DA1EED" w:rsidDel="00B3762E">
                <w:delText xml:space="preserve">APRV/BIPAP with spontaneous breathing </w:delText>
              </w:r>
            </w:del>
          </w:p>
        </w:tc>
        <w:tc>
          <w:tcPr>
            <w:tcW w:w="2410" w:type="dxa"/>
          </w:tcPr>
          <w:p w14:paraId="4C071B58" w14:textId="38B068E8" w:rsidR="00A95B59" w:rsidRPr="0033470B" w:rsidDel="00B3762E" w:rsidRDefault="00A95B59">
            <w:pPr>
              <w:rPr>
                <w:del w:id="373" w:author="Alex Thabane" w:date="2025-07-21T00:02:00Z" w16du:dateUtc="2025-07-21T04:02:00Z"/>
                <w:rFonts w:eastAsia="Times New Roman"/>
                <w:lang w:eastAsia="en-CA" w:bidi="th-TH"/>
              </w:rPr>
              <w:pPrChange w:id="37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75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2A83A1B4" w14:textId="7DB69029" w:rsidTr="00A95B59">
        <w:trPr>
          <w:jc w:val="center"/>
          <w:del w:id="376" w:author="Alex Thabane" w:date="2025-07-21T00:02:00Z"/>
        </w:trPr>
        <w:tc>
          <w:tcPr>
            <w:tcW w:w="7088" w:type="dxa"/>
          </w:tcPr>
          <w:p w14:paraId="68269B99" w14:textId="1536F90D" w:rsidR="00A95B59" w:rsidRPr="0033470B" w:rsidDel="00B3762E" w:rsidRDefault="00A95B59">
            <w:pPr>
              <w:rPr>
                <w:del w:id="377" w:author="Alex Thabane" w:date="2025-07-21T00:02:00Z" w16du:dateUtc="2025-07-21T04:02:00Z"/>
                <w:rFonts w:eastAsia="Times New Roman"/>
                <w:lang w:eastAsia="en-CA" w:bidi="th-TH"/>
              </w:rPr>
              <w:pPrChange w:id="37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79" w:author="Alex Thabane" w:date="2025-07-21T00:02:00Z" w16du:dateUtc="2025-07-21T04:02:00Z">
              <w:r w:rsidRPr="00DA1EED" w:rsidDel="00B3762E">
                <w:lastRenderedPageBreak/>
                <w:delText>FLAIL</w:delText>
              </w:r>
            </w:del>
          </w:p>
        </w:tc>
        <w:tc>
          <w:tcPr>
            <w:tcW w:w="2410" w:type="dxa"/>
          </w:tcPr>
          <w:p w14:paraId="13EDF2AD" w14:textId="20B5E8F4" w:rsidR="00A95B59" w:rsidRPr="0033470B" w:rsidDel="00B3762E" w:rsidRDefault="00A95B59">
            <w:pPr>
              <w:rPr>
                <w:del w:id="380" w:author="Alex Thabane" w:date="2025-07-21T00:02:00Z" w16du:dateUtc="2025-07-21T04:02:00Z"/>
                <w:rFonts w:eastAsia="Times New Roman"/>
                <w:lang w:eastAsia="en-CA" w:bidi="th-TH"/>
              </w:rPr>
              <w:pPrChange w:id="38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82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26C382A8" w14:textId="6E37D1CC" w:rsidTr="00A95B59">
        <w:trPr>
          <w:jc w:val="center"/>
          <w:del w:id="383" w:author="Alex Thabane" w:date="2025-07-21T00:02:00Z"/>
        </w:trPr>
        <w:tc>
          <w:tcPr>
            <w:tcW w:w="7088" w:type="dxa"/>
          </w:tcPr>
          <w:p w14:paraId="16DF3B7A" w14:textId="32D70C87" w:rsidR="00A95B59" w:rsidRPr="0033470B" w:rsidDel="00B3762E" w:rsidRDefault="00A95B59">
            <w:pPr>
              <w:rPr>
                <w:del w:id="384" w:author="Alex Thabane" w:date="2025-07-21T00:02:00Z" w16du:dateUtc="2025-07-21T04:02:00Z"/>
                <w:rFonts w:eastAsia="Times New Roman"/>
                <w:lang w:eastAsia="en-CA" w:bidi="th-TH"/>
              </w:rPr>
              <w:pPrChange w:id="38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86" w:author="Alex Thabane" w:date="2025-07-21T00:02:00Z" w16du:dateUtc="2025-07-21T04:02:00Z">
              <w:r w:rsidRPr="00DA1EED" w:rsidDel="00B3762E">
                <w:delText>FADE</w:delText>
              </w:r>
            </w:del>
          </w:p>
        </w:tc>
        <w:tc>
          <w:tcPr>
            <w:tcW w:w="2410" w:type="dxa"/>
          </w:tcPr>
          <w:p w14:paraId="12461C97" w14:textId="7D6A331D" w:rsidR="00A95B59" w:rsidRPr="0033470B" w:rsidDel="00B3762E" w:rsidRDefault="00A95B59">
            <w:pPr>
              <w:rPr>
                <w:del w:id="387" w:author="Alex Thabane" w:date="2025-07-21T00:02:00Z" w16du:dateUtc="2025-07-21T04:02:00Z"/>
                <w:rFonts w:eastAsia="Times New Roman"/>
                <w:lang w:eastAsia="en-CA" w:bidi="th-TH"/>
              </w:rPr>
              <w:pPrChange w:id="38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89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65C049F2" w14:textId="5CC1D7D7" w:rsidTr="00A95B59">
        <w:trPr>
          <w:jc w:val="center"/>
          <w:del w:id="390" w:author="Alex Thabane" w:date="2025-07-21T00:02:00Z"/>
        </w:trPr>
        <w:tc>
          <w:tcPr>
            <w:tcW w:w="7088" w:type="dxa"/>
          </w:tcPr>
          <w:p w14:paraId="35782A8B" w14:textId="1FBEB18E" w:rsidR="00A95B59" w:rsidRPr="0033470B" w:rsidDel="00B3762E" w:rsidRDefault="00A95B59">
            <w:pPr>
              <w:rPr>
                <w:del w:id="391" w:author="Alex Thabane" w:date="2025-07-21T00:02:00Z" w16du:dateUtc="2025-07-21T04:02:00Z"/>
                <w:rFonts w:eastAsia="Times New Roman"/>
                <w:lang w:eastAsia="en-CA" w:bidi="th-TH"/>
              </w:rPr>
              <w:pPrChange w:id="39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393" w:author="Alex Thabane" w:date="2025-07-21T00:02:00Z" w16du:dateUtc="2025-07-21T04:02:00Z">
              <w:r w:rsidRPr="00DA1EED" w:rsidDel="00B3762E">
                <w:delText>DIAPHRAGM</w:delText>
              </w:r>
            </w:del>
          </w:p>
        </w:tc>
        <w:tc>
          <w:tcPr>
            <w:tcW w:w="2410" w:type="dxa"/>
          </w:tcPr>
          <w:p w14:paraId="692C5B87" w14:textId="45D02254" w:rsidR="00A95B59" w:rsidRPr="0033470B" w:rsidDel="00B3762E" w:rsidRDefault="00A95B59">
            <w:pPr>
              <w:rPr>
                <w:del w:id="394" w:author="Alex Thabane" w:date="2025-07-21T00:02:00Z" w16du:dateUtc="2025-07-21T04:02:00Z"/>
                <w:rFonts w:eastAsia="Times New Roman"/>
                <w:lang w:eastAsia="en-CA" w:bidi="th-TH"/>
              </w:rPr>
              <w:pPrChange w:id="39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396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1B1FE9B5" w14:textId="1A202A6A" w:rsidTr="00A95B59">
        <w:trPr>
          <w:jc w:val="center"/>
          <w:del w:id="397" w:author="Alex Thabane" w:date="2025-07-21T00:02:00Z"/>
        </w:trPr>
        <w:tc>
          <w:tcPr>
            <w:tcW w:w="7088" w:type="dxa"/>
          </w:tcPr>
          <w:p w14:paraId="1CE1A514" w14:textId="06C911A5" w:rsidR="00A95B59" w:rsidRPr="0033470B" w:rsidDel="00B3762E" w:rsidRDefault="00A95B59">
            <w:pPr>
              <w:rPr>
                <w:del w:id="398" w:author="Alex Thabane" w:date="2025-07-21T00:02:00Z" w16du:dateUtc="2025-07-21T04:02:00Z"/>
                <w:rFonts w:eastAsia="Times New Roman"/>
                <w:lang w:eastAsia="en-CA" w:bidi="th-TH"/>
              </w:rPr>
              <w:pPrChange w:id="39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00" w:author="Alex Thabane" w:date="2025-07-21T00:02:00Z" w16du:dateUtc="2025-07-21T04:02:00Z">
              <w:r w:rsidRPr="00DA1EED" w:rsidDel="00B3762E">
                <w:delText>RELEASE/SENIOR</w:delText>
              </w:r>
            </w:del>
          </w:p>
        </w:tc>
        <w:tc>
          <w:tcPr>
            <w:tcW w:w="2410" w:type="dxa"/>
          </w:tcPr>
          <w:p w14:paraId="450CE7A8" w14:textId="7CEC8E68" w:rsidR="00A95B59" w:rsidRPr="0033470B" w:rsidDel="00B3762E" w:rsidRDefault="00A95B59">
            <w:pPr>
              <w:rPr>
                <w:del w:id="401" w:author="Alex Thabane" w:date="2025-07-21T00:02:00Z" w16du:dateUtc="2025-07-21T04:02:00Z"/>
                <w:rFonts w:eastAsia="Times New Roman"/>
                <w:lang w:eastAsia="en-CA" w:bidi="th-TH"/>
              </w:rPr>
              <w:pPrChange w:id="40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03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209627A7" w14:textId="2B97EF01" w:rsidTr="00A95B59">
        <w:trPr>
          <w:jc w:val="center"/>
          <w:del w:id="404" w:author="Alex Thabane" w:date="2025-07-21T00:02:00Z"/>
        </w:trPr>
        <w:tc>
          <w:tcPr>
            <w:tcW w:w="7088" w:type="dxa"/>
          </w:tcPr>
          <w:p w14:paraId="325577C8" w14:textId="4AD331C5" w:rsidR="00A95B59" w:rsidRPr="0033470B" w:rsidDel="00B3762E" w:rsidRDefault="00A95B59">
            <w:pPr>
              <w:rPr>
                <w:del w:id="405" w:author="Alex Thabane" w:date="2025-07-21T00:02:00Z" w16du:dateUtc="2025-07-21T04:02:00Z"/>
                <w:rFonts w:eastAsia="Times New Roman"/>
                <w:lang w:eastAsia="en-CA" w:bidi="th-TH"/>
              </w:rPr>
              <w:pPrChange w:id="40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07" w:author="Alex Thabane" w:date="2025-07-21T00:02:00Z" w16du:dateUtc="2025-07-21T04:02:00Z">
              <w:r w:rsidRPr="00DA1EED" w:rsidDel="00B3762E">
                <w:delText>COGWELL</w:delText>
              </w:r>
            </w:del>
          </w:p>
        </w:tc>
        <w:tc>
          <w:tcPr>
            <w:tcW w:w="2410" w:type="dxa"/>
          </w:tcPr>
          <w:p w14:paraId="609DCB89" w14:textId="7F319116" w:rsidR="00A95B59" w:rsidRPr="0033470B" w:rsidDel="00B3762E" w:rsidRDefault="00A95B59">
            <w:pPr>
              <w:rPr>
                <w:del w:id="408" w:author="Alex Thabane" w:date="2025-07-21T00:02:00Z" w16du:dateUtc="2025-07-21T04:02:00Z"/>
                <w:rFonts w:eastAsia="Times New Roman"/>
                <w:lang w:eastAsia="en-CA" w:bidi="th-TH"/>
              </w:rPr>
              <w:pPrChange w:id="40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10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23DF46A2" w14:textId="52E4802B" w:rsidTr="00A95B59">
        <w:trPr>
          <w:jc w:val="center"/>
          <w:del w:id="411" w:author="Alex Thabane" w:date="2025-07-21T00:02:00Z"/>
        </w:trPr>
        <w:tc>
          <w:tcPr>
            <w:tcW w:w="7088" w:type="dxa"/>
          </w:tcPr>
          <w:p w14:paraId="3B7C0630" w14:textId="1409BDE0" w:rsidR="00A95B59" w:rsidRPr="0033470B" w:rsidDel="00B3762E" w:rsidRDefault="00A95B59">
            <w:pPr>
              <w:rPr>
                <w:del w:id="412" w:author="Alex Thabane" w:date="2025-07-21T00:02:00Z" w16du:dateUtc="2025-07-21T04:02:00Z"/>
                <w:rFonts w:eastAsia="Times New Roman"/>
                <w:lang w:eastAsia="en-CA" w:bidi="th-TH"/>
              </w:rPr>
              <w:pPrChange w:id="41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14" w:author="Alex Thabane" w:date="2025-07-21T00:02:00Z" w16du:dateUtc="2025-07-21T04:02:00Z">
              <w:r w:rsidRPr="00DA1EED" w:rsidDel="00B3762E">
                <w:delText>Derecruitment</w:delText>
              </w:r>
            </w:del>
          </w:p>
        </w:tc>
        <w:tc>
          <w:tcPr>
            <w:tcW w:w="2410" w:type="dxa"/>
          </w:tcPr>
          <w:p w14:paraId="1292C6BF" w14:textId="49C98447" w:rsidR="00A95B59" w:rsidRPr="0033470B" w:rsidDel="00B3762E" w:rsidRDefault="00A95B59">
            <w:pPr>
              <w:rPr>
                <w:del w:id="415" w:author="Alex Thabane" w:date="2025-07-21T00:02:00Z" w16du:dateUtc="2025-07-21T04:02:00Z"/>
                <w:rFonts w:eastAsia="Times New Roman"/>
                <w:lang w:eastAsia="en-CA" w:bidi="th-TH"/>
              </w:rPr>
              <w:pPrChange w:id="41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17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00A56D67" w14:textId="19E6D3D5" w:rsidTr="00A95B59">
        <w:trPr>
          <w:jc w:val="center"/>
          <w:del w:id="418" w:author="Alex Thabane" w:date="2025-07-21T00:02:00Z"/>
        </w:trPr>
        <w:tc>
          <w:tcPr>
            <w:tcW w:w="7088" w:type="dxa"/>
          </w:tcPr>
          <w:p w14:paraId="47A58600" w14:textId="16509DDC" w:rsidR="00A95B59" w:rsidRPr="0033470B" w:rsidDel="00B3762E" w:rsidRDefault="00A95B59">
            <w:pPr>
              <w:rPr>
                <w:del w:id="419" w:author="Alex Thabane" w:date="2025-07-21T00:02:00Z" w16du:dateUtc="2025-07-21T04:02:00Z"/>
                <w:rFonts w:eastAsia="Times New Roman"/>
                <w:lang w:eastAsia="en-CA" w:bidi="th-TH"/>
              </w:rPr>
              <w:pPrChange w:id="42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21" w:author="Alex Thabane" w:date="2025-07-21T00:02:00Z" w16du:dateUtc="2025-07-21T04:02:00Z">
              <w:r w:rsidRPr="00DA1EED" w:rsidDel="00B3762E">
                <w:delText>Frailty Study</w:delText>
              </w:r>
            </w:del>
          </w:p>
        </w:tc>
        <w:tc>
          <w:tcPr>
            <w:tcW w:w="2410" w:type="dxa"/>
          </w:tcPr>
          <w:p w14:paraId="7D31F588" w14:textId="71B0778A" w:rsidR="00A95B59" w:rsidRPr="0033470B" w:rsidDel="00B3762E" w:rsidRDefault="00A95B59">
            <w:pPr>
              <w:rPr>
                <w:del w:id="422" w:author="Alex Thabane" w:date="2025-07-21T00:02:00Z" w16du:dateUtc="2025-07-21T04:02:00Z"/>
                <w:rFonts w:eastAsia="Times New Roman"/>
                <w:lang w:eastAsia="en-CA" w:bidi="th-TH"/>
              </w:rPr>
              <w:pPrChange w:id="42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24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352692AC" w14:textId="2F4C1F7A" w:rsidTr="00A95B59">
        <w:trPr>
          <w:jc w:val="center"/>
          <w:del w:id="425" w:author="Alex Thabane" w:date="2025-07-21T00:02:00Z"/>
        </w:trPr>
        <w:tc>
          <w:tcPr>
            <w:tcW w:w="7088" w:type="dxa"/>
          </w:tcPr>
          <w:p w14:paraId="6562B9CB" w14:textId="4A9F88C7" w:rsidR="00A95B59" w:rsidRPr="0033470B" w:rsidDel="00B3762E" w:rsidRDefault="00A95B59">
            <w:pPr>
              <w:rPr>
                <w:del w:id="426" w:author="Alex Thabane" w:date="2025-07-21T00:02:00Z" w16du:dateUtc="2025-07-21T04:02:00Z"/>
                <w:rFonts w:eastAsia="Times New Roman"/>
                <w:lang w:eastAsia="en-CA" w:bidi="th-TH"/>
              </w:rPr>
              <w:pPrChange w:id="42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28" w:author="Alex Thabane" w:date="2025-07-21T00:02:00Z" w16du:dateUtc="2025-07-21T04:02:00Z">
              <w:r w:rsidRPr="00DA1EED" w:rsidDel="00B3762E">
                <w:delText>NEURO-ETT</w:delText>
              </w:r>
            </w:del>
          </w:p>
        </w:tc>
        <w:tc>
          <w:tcPr>
            <w:tcW w:w="2410" w:type="dxa"/>
          </w:tcPr>
          <w:p w14:paraId="3303D59C" w14:textId="2528F502" w:rsidR="00A95B59" w:rsidRPr="0033470B" w:rsidDel="00B3762E" w:rsidRDefault="00A95B59">
            <w:pPr>
              <w:rPr>
                <w:del w:id="429" w:author="Alex Thabane" w:date="2025-07-21T00:02:00Z" w16du:dateUtc="2025-07-21T04:02:00Z"/>
                <w:rFonts w:eastAsia="Times New Roman"/>
                <w:lang w:eastAsia="en-CA" w:bidi="th-TH"/>
              </w:rPr>
              <w:pPrChange w:id="43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31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03354A53" w14:textId="3E54D859" w:rsidTr="00A95B59">
        <w:trPr>
          <w:jc w:val="center"/>
          <w:del w:id="432" w:author="Alex Thabane" w:date="2025-07-21T00:02:00Z"/>
        </w:trPr>
        <w:tc>
          <w:tcPr>
            <w:tcW w:w="7088" w:type="dxa"/>
          </w:tcPr>
          <w:p w14:paraId="23D59186" w14:textId="064FFE89" w:rsidR="00A95B59" w:rsidRPr="0033470B" w:rsidDel="00B3762E" w:rsidRDefault="00A95B59">
            <w:pPr>
              <w:rPr>
                <w:del w:id="433" w:author="Alex Thabane" w:date="2025-07-21T00:02:00Z" w16du:dateUtc="2025-07-21T04:02:00Z"/>
                <w:rFonts w:eastAsia="Times New Roman"/>
                <w:lang w:eastAsia="en-CA" w:bidi="th-TH"/>
              </w:rPr>
              <w:pPrChange w:id="43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35" w:author="Alex Thabane" w:date="2025-07-21T00:02:00Z" w16du:dateUtc="2025-07-21T04:02:00Z">
              <w:r w:rsidRPr="00DA1EED" w:rsidDel="00B3762E">
                <w:delText>PREDICT</w:delText>
              </w:r>
            </w:del>
          </w:p>
        </w:tc>
        <w:tc>
          <w:tcPr>
            <w:tcW w:w="2410" w:type="dxa"/>
          </w:tcPr>
          <w:p w14:paraId="7927B41A" w14:textId="68311739" w:rsidR="00A95B59" w:rsidRPr="0033470B" w:rsidDel="00B3762E" w:rsidRDefault="00A95B59">
            <w:pPr>
              <w:rPr>
                <w:del w:id="436" w:author="Alex Thabane" w:date="2025-07-21T00:02:00Z" w16du:dateUtc="2025-07-21T04:02:00Z"/>
                <w:rFonts w:eastAsia="Times New Roman"/>
                <w:lang w:eastAsia="en-CA" w:bidi="th-TH"/>
              </w:rPr>
              <w:pPrChange w:id="43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38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76A46246" w14:textId="27DC9BCC" w:rsidTr="00A95B59">
        <w:trPr>
          <w:jc w:val="center"/>
          <w:del w:id="439" w:author="Alex Thabane" w:date="2025-07-21T00:02:00Z"/>
        </w:trPr>
        <w:tc>
          <w:tcPr>
            <w:tcW w:w="7088" w:type="dxa"/>
          </w:tcPr>
          <w:p w14:paraId="2E7115D0" w14:textId="1248379C" w:rsidR="00A95B59" w:rsidRPr="0033470B" w:rsidDel="00B3762E" w:rsidRDefault="00A95B59">
            <w:pPr>
              <w:rPr>
                <w:del w:id="440" w:author="Alex Thabane" w:date="2025-07-21T00:02:00Z" w16du:dateUtc="2025-07-21T04:02:00Z"/>
                <w:rFonts w:eastAsia="Times New Roman"/>
                <w:lang w:eastAsia="en-CA" w:bidi="th-TH"/>
              </w:rPr>
              <w:pPrChange w:id="44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42" w:author="Alex Thabane" w:date="2025-07-21T00:02:00Z" w16du:dateUtc="2025-07-21T04:02:00Z">
              <w:r w:rsidRPr="00DA1EED" w:rsidDel="00B3762E">
                <w:delText>SPICEIII</w:delText>
              </w:r>
            </w:del>
          </w:p>
        </w:tc>
        <w:tc>
          <w:tcPr>
            <w:tcW w:w="2410" w:type="dxa"/>
          </w:tcPr>
          <w:p w14:paraId="065143D8" w14:textId="060C7B23" w:rsidR="00A95B59" w:rsidRPr="0033470B" w:rsidDel="00B3762E" w:rsidRDefault="00A95B59">
            <w:pPr>
              <w:rPr>
                <w:del w:id="443" w:author="Alex Thabane" w:date="2025-07-21T00:02:00Z" w16du:dateUtc="2025-07-21T04:02:00Z"/>
                <w:rFonts w:eastAsia="Times New Roman"/>
                <w:lang w:eastAsia="en-CA" w:bidi="th-TH"/>
              </w:rPr>
              <w:pPrChange w:id="44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45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0EDDE294" w14:textId="6E885A1A" w:rsidTr="00A95B59">
        <w:trPr>
          <w:jc w:val="center"/>
          <w:del w:id="446" w:author="Alex Thabane" w:date="2025-07-21T00:02:00Z"/>
        </w:trPr>
        <w:tc>
          <w:tcPr>
            <w:tcW w:w="7088" w:type="dxa"/>
          </w:tcPr>
          <w:p w14:paraId="1B5B0919" w14:textId="39D18138" w:rsidR="00A95B59" w:rsidRPr="0033470B" w:rsidDel="00B3762E" w:rsidRDefault="00A95B59">
            <w:pPr>
              <w:rPr>
                <w:del w:id="447" w:author="Alex Thabane" w:date="2025-07-21T00:02:00Z" w16du:dateUtc="2025-07-21T04:02:00Z"/>
                <w:rFonts w:eastAsia="Times New Roman"/>
                <w:lang w:eastAsia="en-CA" w:bidi="th-TH"/>
              </w:rPr>
              <w:pPrChange w:id="44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49" w:author="Alex Thabane" w:date="2025-07-21T00:02:00Z" w16du:dateUtc="2025-07-21T04:02:00Z">
              <w:r w:rsidRPr="00DA1EED" w:rsidDel="00B3762E">
                <w:delText>Flowly</w:delText>
              </w:r>
            </w:del>
          </w:p>
        </w:tc>
        <w:tc>
          <w:tcPr>
            <w:tcW w:w="2410" w:type="dxa"/>
          </w:tcPr>
          <w:p w14:paraId="0A62E452" w14:textId="69B20C22" w:rsidR="00A95B59" w:rsidRPr="0033470B" w:rsidDel="00B3762E" w:rsidRDefault="00A95B59">
            <w:pPr>
              <w:rPr>
                <w:del w:id="450" w:author="Alex Thabane" w:date="2025-07-21T00:02:00Z" w16du:dateUtc="2025-07-21T04:02:00Z"/>
                <w:rFonts w:eastAsia="Times New Roman"/>
                <w:lang w:eastAsia="en-CA" w:bidi="th-TH"/>
              </w:rPr>
              <w:pPrChange w:id="45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52" w:author="Alex Thabane" w:date="2025-07-21T00:02:00Z" w16du:dateUtc="2025-07-21T04:02:00Z">
              <w:r w:rsidRPr="00207AA1" w:rsidDel="00B3762E">
                <w:delText>3 (0.4%)</w:delText>
              </w:r>
            </w:del>
          </w:p>
        </w:tc>
      </w:tr>
      <w:tr w:rsidR="00A95B59" w:rsidRPr="0033470B" w:rsidDel="00B3762E" w14:paraId="5AE30058" w14:textId="5DEFFB29" w:rsidTr="00A95B59">
        <w:trPr>
          <w:jc w:val="center"/>
          <w:del w:id="453" w:author="Alex Thabane" w:date="2025-07-21T00:02:00Z"/>
        </w:trPr>
        <w:tc>
          <w:tcPr>
            <w:tcW w:w="7088" w:type="dxa"/>
          </w:tcPr>
          <w:p w14:paraId="7149F17F" w14:textId="09DEE30A" w:rsidR="00A95B59" w:rsidRPr="0033470B" w:rsidDel="00B3762E" w:rsidRDefault="00A95B59">
            <w:pPr>
              <w:rPr>
                <w:del w:id="454" w:author="Alex Thabane" w:date="2025-07-21T00:02:00Z" w16du:dateUtc="2025-07-21T04:02:00Z"/>
                <w:rFonts w:eastAsia="Times New Roman"/>
                <w:lang w:eastAsia="en-CA" w:bidi="th-TH"/>
              </w:rPr>
              <w:pPrChange w:id="45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56" w:author="Alex Thabane" w:date="2025-07-21T00:02:00Z" w16du:dateUtc="2025-07-21T04:02:00Z">
              <w:r w:rsidRPr="00DA1EED" w:rsidDel="00B3762E">
                <w:delText>OVATION</w:delText>
              </w:r>
            </w:del>
          </w:p>
        </w:tc>
        <w:tc>
          <w:tcPr>
            <w:tcW w:w="2410" w:type="dxa"/>
          </w:tcPr>
          <w:p w14:paraId="2840D974" w14:textId="4A5C9C96" w:rsidR="00A95B59" w:rsidRPr="0033470B" w:rsidDel="00B3762E" w:rsidRDefault="00A95B59">
            <w:pPr>
              <w:rPr>
                <w:del w:id="457" w:author="Alex Thabane" w:date="2025-07-21T00:02:00Z" w16du:dateUtc="2025-07-21T04:02:00Z"/>
                <w:rFonts w:eastAsia="Times New Roman"/>
                <w:lang w:eastAsia="en-CA" w:bidi="th-TH"/>
              </w:rPr>
              <w:pPrChange w:id="45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59" w:author="Alex Thabane" w:date="2025-07-21T00:02:00Z" w16du:dateUtc="2025-07-21T04:02:00Z">
              <w:r w:rsidRPr="00B94CC6" w:rsidDel="00B3762E">
                <w:delText>2</w:delText>
              </w:r>
              <w:r w:rsidDel="00B3762E">
                <w:delText xml:space="preserve"> (0.3%)</w:delText>
              </w:r>
            </w:del>
          </w:p>
        </w:tc>
      </w:tr>
      <w:tr w:rsidR="00A95B59" w:rsidRPr="0033470B" w:rsidDel="00B3762E" w14:paraId="3EF6FC25" w14:textId="60038705" w:rsidTr="00A95B59">
        <w:trPr>
          <w:jc w:val="center"/>
          <w:del w:id="460" w:author="Alex Thabane" w:date="2025-07-21T00:02:00Z"/>
        </w:trPr>
        <w:tc>
          <w:tcPr>
            <w:tcW w:w="7088" w:type="dxa"/>
          </w:tcPr>
          <w:p w14:paraId="51911B91" w14:textId="76F40627" w:rsidR="00A95B59" w:rsidRPr="0033470B" w:rsidDel="00B3762E" w:rsidRDefault="00A95B59">
            <w:pPr>
              <w:rPr>
                <w:del w:id="461" w:author="Alex Thabane" w:date="2025-07-21T00:02:00Z" w16du:dateUtc="2025-07-21T04:02:00Z"/>
                <w:rFonts w:eastAsia="Times New Roman"/>
                <w:lang w:eastAsia="en-CA" w:bidi="th-TH"/>
              </w:rPr>
              <w:pPrChange w:id="46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63" w:author="Alex Thabane" w:date="2025-07-21T00:02:00Z" w16du:dateUtc="2025-07-21T04:02:00Z">
              <w:r w:rsidRPr="00DA1EED" w:rsidDel="00B3762E">
                <w:delText>IOSwean</w:delText>
              </w:r>
            </w:del>
          </w:p>
        </w:tc>
        <w:tc>
          <w:tcPr>
            <w:tcW w:w="2410" w:type="dxa"/>
          </w:tcPr>
          <w:p w14:paraId="14EF64B4" w14:textId="452CBAB5" w:rsidR="00A95B59" w:rsidRPr="0033470B" w:rsidDel="00B3762E" w:rsidRDefault="00A95B59">
            <w:pPr>
              <w:rPr>
                <w:del w:id="464" w:author="Alex Thabane" w:date="2025-07-21T00:02:00Z" w16du:dateUtc="2025-07-21T04:02:00Z"/>
                <w:rFonts w:eastAsia="Times New Roman"/>
                <w:lang w:eastAsia="en-CA" w:bidi="th-TH"/>
              </w:rPr>
              <w:pPrChange w:id="46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66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3067334B" w14:textId="7E0E5D19" w:rsidTr="00A95B59">
        <w:trPr>
          <w:jc w:val="center"/>
          <w:del w:id="467" w:author="Alex Thabane" w:date="2025-07-21T00:02:00Z"/>
        </w:trPr>
        <w:tc>
          <w:tcPr>
            <w:tcW w:w="7088" w:type="dxa"/>
          </w:tcPr>
          <w:p w14:paraId="2433FE78" w14:textId="60669933" w:rsidR="00A95B59" w:rsidRPr="0033470B" w:rsidDel="00B3762E" w:rsidRDefault="00A95B59">
            <w:pPr>
              <w:rPr>
                <w:del w:id="468" w:author="Alex Thabane" w:date="2025-07-21T00:02:00Z" w16du:dateUtc="2025-07-21T04:02:00Z"/>
                <w:rFonts w:eastAsia="Times New Roman"/>
                <w:lang w:eastAsia="en-CA" w:bidi="th-TH"/>
              </w:rPr>
              <w:pPrChange w:id="46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70" w:author="Alex Thabane" w:date="2025-07-21T00:02:00Z" w16du:dateUtc="2025-07-21T04:02:00Z">
              <w:r w:rsidRPr="00DA1EED" w:rsidDel="00B3762E">
                <w:delText>Eadi to optimize ventilation</w:delText>
              </w:r>
            </w:del>
          </w:p>
        </w:tc>
        <w:tc>
          <w:tcPr>
            <w:tcW w:w="2410" w:type="dxa"/>
          </w:tcPr>
          <w:p w14:paraId="228055C5" w14:textId="178C57BB" w:rsidR="00A95B59" w:rsidRPr="0033470B" w:rsidDel="00B3762E" w:rsidRDefault="00A95B59">
            <w:pPr>
              <w:rPr>
                <w:del w:id="471" w:author="Alex Thabane" w:date="2025-07-21T00:02:00Z" w16du:dateUtc="2025-07-21T04:02:00Z"/>
                <w:rFonts w:eastAsia="Times New Roman"/>
                <w:lang w:eastAsia="en-CA" w:bidi="th-TH"/>
              </w:rPr>
              <w:pPrChange w:id="47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73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3479B0F5" w14:textId="73EA27D6" w:rsidTr="00A95B59">
        <w:trPr>
          <w:jc w:val="center"/>
          <w:del w:id="474" w:author="Alex Thabane" w:date="2025-07-21T00:02:00Z"/>
        </w:trPr>
        <w:tc>
          <w:tcPr>
            <w:tcW w:w="7088" w:type="dxa"/>
          </w:tcPr>
          <w:p w14:paraId="02279E17" w14:textId="62A553C8" w:rsidR="00A95B59" w:rsidRPr="0033470B" w:rsidDel="00B3762E" w:rsidRDefault="00A95B59">
            <w:pPr>
              <w:rPr>
                <w:del w:id="475" w:author="Alex Thabane" w:date="2025-07-21T00:02:00Z" w16du:dateUtc="2025-07-21T04:02:00Z"/>
                <w:rFonts w:eastAsia="Times New Roman"/>
                <w:lang w:eastAsia="en-CA" w:bidi="th-TH"/>
              </w:rPr>
              <w:pPrChange w:id="47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77" w:author="Alex Thabane" w:date="2025-07-21T00:02:00Z" w16du:dateUtc="2025-07-21T04:02:00Z">
              <w:r w:rsidRPr="00DA1EED" w:rsidDel="00B3762E">
                <w:delText>Horner's Syndrome CV Cath</w:delText>
              </w:r>
            </w:del>
          </w:p>
        </w:tc>
        <w:tc>
          <w:tcPr>
            <w:tcW w:w="2410" w:type="dxa"/>
          </w:tcPr>
          <w:p w14:paraId="28969909" w14:textId="450BE201" w:rsidR="00A95B59" w:rsidRPr="0033470B" w:rsidDel="00B3762E" w:rsidRDefault="00A95B59">
            <w:pPr>
              <w:rPr>
                <w:del w:id="478" w:author="Alex Thabane" w:date="2025-07-21T00:02:00Z" w16du:dateUtc="2025-07-21T04:02:00Z"/>
                <w:rFonts w:eastAsia="Times New Roman"/>
                <w:lang w:eastAsia="en-CA" w:bidi="th-TH"/>
              </w:rPr>
              <w:pPrChange w:id="47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80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1CA804D7" w14:textId="02A66203" w:rsidTr="00A95B59">
        <w:trPr>
          <w:jc w:val="center"/>
          <w:del w:id="481" w:author="Alex Thabane" w:date="2025-07-21T00:02:00Z"/>
        </w:trPr>
        <w:tc>
          <w:tcPr>
            <w:tcW w:w="7088" w:type="dxa"/>
          </w:tcPr>
          <w:p w14:paraId="3B8673CE" w14:textId="24D6CBCE" w:rsidR="00A95B59" w:rsidRPr="0033470B" w:rsidDel="00B3762E" w:rsidRDefault="00A95B59">
            <w:pPr>
              <w:rPr>
                <w:del w:id="482" w:author="Alex Thabane" w:date="2025-07-21T00:02:00Z" w16du:dateUtc="2025-07-21T04:02:00Z"/>
                <w:rFonts w:eastAsia="Times New Roman"/>
                <w:lang w:eastAsia="en-CA" w:bidi="th-TH"/>
              </w:rPr>
              <w:pPrChange w:id="48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84" w:author="Alex Thabane" w:date="2025-07-21T00:02:00Z" w16du:dateUtc="2025-07-21T04:02:00Z">
              <w:r w:rsidRPr="00DA1EED" w:rsidDel="00B3762E">
                <w:delText xml:space="preserve">Community Acquired Pneumonia </w:delText>
              </w:r>
            </w:del>
          </w:p>
        </w:tc>
        <w:tc>
          <w:tcPr>
            <w:tcW w:w="2410" w:type="dxa"/>
          </w:tcPr>
          <w:p w14:paraId="289FFC8A" w14:textId="69DA9C2D" w:rsidR="00A95B59" w:rsidRPr="0033470B" w:rsidDel="00B3762E" w:rsidRDefault="00A95B59">
            <w:pPr>
              <w:rPr>
                <w:del w:id="485" w:author="Alex Thabane" w:date="2025-07-21T00:02:00Z" w16du:dateUtc="2025-07-21T04:02:00Z"/>
                <w:rFonts w:eastAsia="Times New Roman"/>
                <w:lang w:eastAsia="en-CA" w:bidi="th-TH"/>
              </w:rPr>
              <w:pPrChange w:id="48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87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6D74ED50" w14:textId="416C3683" w:rsidTr="00A95B59">
        <w:trPr>
          <w:jc w:val="center"/>
          <w:del w:id="488" w:author="Alex Thabane" w:date="2025-07-21T00:02:00Z"/>
        </w:trPr>
        <w:tc>
          <w:tcPr>
            <w:tcW w:w="7088" w:type="dxa"/>
          </w:tcPr>
          <w:p w14:paraId="74CE6340" w14:textId="6C00270C" w:rsidR="00A95B59" w:rsidRPr="0033470B" w:rsidDel="00B3762E" w:rsidRDefault="00A95B59">
            <w:pPr>
              <w:rPr>
                <w:del w:id="489" w:author="Alex Thabane" w:date="2025-07-21T00:02:00Z" w16du:dateUtc="2025-07-21T04:02:00Z"/>
                <w:rFonts w:eastAsia="Times New Roman"/>
                <w:lang w:eastAsia="en-CA" w:bidi="th-TH"/>
              </w:rPr>
              <w:pPrChange w:id="49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91" w:author="Alex Thabane" w:date="2025-07-21T00:02:00Z" w16du:dateUtc="2025-07-21T04:02:00Z">
              <w:r w:rsidRPr="00DA1EED" w:rsidDel="00B3762E">
                <w:delText>GIFT</w:delText>
              </w:r>
            </w:del>
          </w:p>
        </w:tc>
        <w:tc>
          <w:tcPr>
            <w:tcW w:w="2410" w:type="dxa"/>
          </w:tcPr>
          <w:p w14:paraId="3E4EBB51" w14:textId="1F02971F" w:rsidR="00A95B59" w:rsidRPr="0033470B" w:rsidDel="00B3762E" w:rsidRDefault="00A95B59">
            <w:pPr>
              <w:rPr>
                <w:del w:id="492" w:author="Alex Thabane" w:date="2025-07-21T00:02:00Z" w16du:dateUtc="2025-07-21T04:02:00Z"/>
                <w:rFonts w:eastAsia="Times New Roman"/>
                <w:lang w:eastAsia="en-CA" w:bidi="th-TH"/>
              </w:rPr>
              <w:pPrChange w:id="49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494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5FEC48B9" w14:textId="5F51264C" w:rsidTr="00A95B59">
        <w:trPr>
          <w:jc w:val="center"/>
          <w:del w:id="495" w:author="Alex Thabane" w:date="2025-07-21T00:02:00Z"/>
        </w:trPr>
        <w:tc>
          <w:tcPr>
            <w:tcW w:w="7088" w:type="dxa"/>
          </w:tcPr>
          <w:p w14:paraId="39C0FC91" w14:textId="512C0339" w:rsidR="00A95B59" w:rsidRPr="0033470B" w:rsidDel="00B3762E" w:rsidRDefault="00A95B59">
            <w:pPr>
              <w:rPr>
                <w:del w:id="496" w:author="Alex Thabane" w:date="2025-07-21T00:02:00Z" w16du:dateUtc="2025-07-21T04:02:00Z"/>
                <w:rFonts w:eastAsia="Times New Roman"/>
                <w:lang w:eastAsia="en-CA" w:bidi="th-TH"/>
              </w:rPr>
              <w:pPrChange w:id="49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498" w:author="Alex Thabane" w:date="2025-07-21T00:02:00Z" w16du:dateUtc="2025-07-21T04:02:00Z">
              <w:r w:rsidRPr="00DA1EED" w:rsidDel="00B3762E">
                <w:delText>OWED</w:delText>
              </w:r>
            </w:del>
          </w:p>
        </w:tc>
        <w:tc>
          <w:tcPr>
            <w:tcW w:w="2410" w:type="dxa"/>
          </w:tcPr>
          <w:p w14:paraId="6F245560" w14:textId="15E07765" w:rsidR="00A95B59" w:rsidRPr="0033470B" w:rsidDel="00B3762E" w:rsidRDefault="00A95B59">
            <w:pPr>
              <w:rPr>
                <w:del w:id="499" w:author="Alex Thabane" w:date="2025-07-21T00:02:00Z" w16du:dateUtc="2025-07-21T04:02:00Z"/>
                <w:rFonts w:eastAsia="Times New Roman"/>
                <w:lang w:eastAsia="en-CA" w:bidi="th-TH"/>
              </w:rPr>
              <w:pPrChange w:id="50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01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161596F6" w14:textId="7AE4216D" w:rsidTr="00A95B59">
        <w:trPr>
          <w:jc w:val="center"/>
          <w:del w:id="502" w:author="Alex Thabane" w:date="2025-07-21T00:02:00Z"/>
        </w:trPr>
        <w:tc>
          <w:tcPr>
            <w:tcW w:w="7088" w:type="dxa"/>
          </w:tcPr>
          <w:p w14:paraId="06AEBCFF" w14:textId="25CD6BCE" w:rsidR="00A95B59" w:rsidRPr="0033470B" w:rsidDel="00B3762E" w:rsidRDefault="00A95B59">
            <w:pPr>
              <w:rPr>
                <w:del w:id="503" w:author="Alex Thabane" w:date="2025-07-21T00:02:00Z" w16du:dateUtc="2025-07-21T04:02:00Z"/>
                <w:rFonts w:eastAsia="Times New Roman"/>
                <w:lang w:eastAsia="en-CA" w:bidi="th-TH"/>
              </w:rPr>
              <w:pPrChange w:id="50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05" w:author="Alex Thabane" w:date="2025-07-21T00:02:00Z" w16du:dateUtc="2025-07-21T04:02:00Z">
              <w:r w:rsidRPr="00DA1EED" w:rsidDel="00B3762E">
                <w:delText>EFRAIM</w:delText>
              </w:r>
            </w:del>
          </w:p>
        </w:tc>
        <w:tc>
          <w:tcPr>
            <w:tcW w:w="2410" w:type="dxa"/>
          </w:tcPr>
          <w:p w14:paraId="0A5C682F" w14:textId="1F78DDDD" w:rsidR="00A95B59" w:rsidRPr="0033470B" w:rsidDel="00B3762E" w:rsidRDefault="00A95B59">
            <w:pPr>
              <w:rPr>
                <w:del w:id="506" w:author="Alex Thabane" w:date="2025-07-21T00:02:00Z" w16du:dateUtc="2025-07-21T04:02:00Z"/>
                <w:rFonts w:eastAsia="Times New Roman"/>
                <w:lang w:eastAsia="en-CA" w:bidi="th-TH"/>
              </w:rPr>
              <w:pPrChange w:id="50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08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4E6A4E0D" w14:textId="08938269" w:rsidTr="00A95B59">
        <w:trPr>
          <w:jc w:val="center"/>
          <w:del w:id="509" w:author="Alex Thabane" w:date="2025-07-21T00:02:00Z"/>
        </w:trPr>
        <w:tc>
          <w:tcPr>
            <w:tcW w:w="7088" w:type="dxa"/>
          </w:tcPr>
          <w:p w14:paraId="554D2492" w14:textId="57A75752" w:rsidR="00A95B59" w:rsidRPr="0033470B" w:rsidDel="00B3762E" w:rsidRDefault="00A95B59">
            <w:pPr>
              <w:rPr>
                <w:del w:id="510" w:author="Alex Thabane" w:date="2025-07-21T00:02:00Z" w16du:dateUtc="2025-07-21T04:02:00Z"/>
                <w:rFonts w:eastAsia="Times New Roman"/>
                <w:lang w:eastAsia="en-CA" w:bidi="th-TH"/>
              </w:rPr>
              <w:pPrChange w:id="51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12" w:author="Alex Thabane" w:date="2025-07-21T00:02:00Z" w16du:dateUtc="2025-07-21T04:02:00Z">
              <w:r w:rsidRPr="00DA1EED" w:rsidDel="00B3762E">
                <w:delText>SOLVE-ARDS Study</w:delText>
              </w:r>
            </w:del>
          </w:p>
        </w:tc>
        <w:tc>
          <w:tcPr>
            <w:tcW w:w="2410" w:type="dxa"/>
          </w:tcPr>
          <w:p w14:paraId="4CC2209F" w14:textId="7963E6A0" w:rsidR="00A95B59" w:rsidRPr="0033470B" w:rsidDel="00B3762E" w:rsidRDefault="00A95B59">
            <w:pPr>
              <w:rPr>
                <w:del w:id="513" w:author="Alex Thabane" w:date="2025-07-21T00:02:00Z" w16du:dateUtc="2025-07-21T04:02:00Z"/>
                <w:rFonts w:eastAsia="Times New Roman"/>
                <w:lang w:eastAsia="en-CA" w:bidi="th-TH"/>
              </w:rPr>
              <w:pPrChange w:id="51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15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11D47604" w14:textId="4B983529" w:rsidTr="00A95B59">
        <w:trPr>
          <w:jc w:val="center"/>
          <w:del w:id="516" w:author="Alex Thabane" w:date="2025-07-21T00:02:00Z"/>
        </w:trPr>
        <w:tc>
          <w:tcPr>
            <w:tcW w:w="7088" w:type="dxa"/>
          </w:tcPr>
          <w:p w14:paraId="5F411DD7" w14:textId="5041ED77" w:rsidR="00A95B59" w:rsidRPr="0033470B" w:rsidDel="00B3762E" w:rsidRDefault="00A95B59">
            <w:pPr>
              <w:rPr>
                <w:del w:id="517" w:author="Alex Thabane" w:date="2025-07-21T00:02:00Z" w16du:dateUtc="2025-07-21T04:02:00Z"/>
                <w:rFonts w:eastAsia="Times New Roman"/>
                <w:lang w:eastAsia="en-CA" w:bidi="th-TH"/>
              </w:rPr>
              <w:pPrChange w:id="51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19" w:author="Alex Thabane" w:date="2025-07-21T00:02:00Z" w16du:dateUtc="2025-07-21T04:02:00Z">
              <w:r w:rsidRPr="00DA1EED" w:rsidDel="00B3762E">
                <w:delText>ISAT 2</w:delText>
              </w:r>
            </w:del>
          </w:p>
        </w:tc>
        <w:tc>
          <w:tcPr>
            <w:tcW w:w="2410" w:type="dxa"/>
          </w:tcPr>
          <w:p w14:paraId="025BABA4" w14:textId="057DF121" w:rsidR="00A95B59" w:rsidRPr="0033470B" w:rsidDel="00B3762E" w:rsidRDefault="00A95B59">
            <w:pPr>
              <w:rPr>
                <w:del w:id="520" w:author="Alex Thabane" w:date="2025-07-21T00:02:00Z" w16du:dateUtc="2025-07-21T04:02:00Z"/>
                <w:rFonts w:eastAsia="Times New Roman"/>
                <w:lang w:eastAsia="en-CA" w:bidi="th-TH"/>
              </w:rPr>
              <w:pPrChange w:id="52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22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770E9149" w14:textId="509579CE" w:rsidTr="00A95B59">
        <w:trPr>
          <w:jc w:val="center"/>
          <w:del w:id="523" w:author="Alex Thabane" w:date="2025-07-21T00:02:00Z"/>
        </w:trPr>
        <w:tc>
          <w:tcPr>
            <w:tcW w:w="7088" w:type="dxa"/>
          </w:tcPr>
          <w:p w14:paraId="1EC03D37" w14:textId="0945EB60" w:rsidR="00A95B59" w:rsidRPr="0033470B" w:rsidDel="00B3762E" w:rsidRDefault="00A95B59">
            <w:pPr>
              <w:rPr>
                <w:del w:id="524" w:author="Alex Thabane" w:date="2025-07-21T00:02:00Z" w16du:dateUtc="2025-07-21T04:02:00Z"/>
                <w:rFonts w:eastAsia="Times New Roman"/>
                <w:lang w:eastAsia="en-CA" w:bidi="th-TH"/>
              </w:rPr>
              <w:pPrChange w:id="52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26" w:author="Alex Thabane" w:date="2025-07-21T00:02:00Z" w16du:dateUtc="2025-07-21T04:02:00Z">
              <w:r w:rsidRPr="00DA1EED" w:rsidDel="00B3762E">
                <w:delText>SEPSIS</w:delText>
              </w:r>
            </w:del>
          </w:p>
        </w:tc>
        <w:tc>
          <w:tcPr>
            <w:tcW w:w="2410" w:type="dxa"/>
          </w:tcPr>
          <w:p w14:paraId="7ECF7027" w14:textId="34E1AC23" w:rsidR="00A95B59" w:rsidRPr="0033470B" w:rsidDel="00B3762E" w:rsidRDefault="00A95B59">
            <w:pPr>
              <w:rPr>
                <w:del w:id="527" w:author="Alex Thabane" w:date="2025-07-21T00:02:00Z" w16du:dateUtc="2025-07-21T04:02:00Z"/>
                <w:rFonts w:eastAsia="Times New Roman"/>
                <w:lang w:eastAsia="en-CA" w:bidi="th-TH"/>
              </w:rPr>
              <w:pPrChange w:id="52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29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499F11C3" w14:textId="60D776DD" w:rsidTr="00A95B59">
        <w:trPr>
          <w:jc w:val="center"/>
          <w:del w:id="530" w:author="Alex Thabane" w:date="2025-07-21T00:02:00Z"/>
        </w:trPr>
        <w:tc>
          <w:tcPr>
            <w:tcW w:w="7088" w:type="dxa"/>
          </w:tcPr>
          <w:p w14:paraId="04E886F3" w14:textId="5DB35B66" w:rsidR="00A95B59" w:rsidRPr="0033470B" w:rsidDel="00B3762E" w:rsidRDefault="00A95B59">
            <w:pPr>
              <w:rPr>
                <w:del w:id="531" w:author="Alex Thabane" w:date="2025-07-21T00:02:00Z" w16du:dateUtc="2025-07-21T04:02:00Z"/>
                <w:rFonts w:eastAsia="Times New Roman"/>
                <w:lang w:eastAsia="en-CA" w:bidi="th-TH"/>
              </w:rPr>
              <w:pPrChange w:id="53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33" w:author="Alex Thabane" w:date="2025-07-21T00:02:00Z" w16du:dateUtc="2025-07-21T04:02:00Z">
              <w:r w:rsidRPr="00DA1EED" w:rsidDel="00B3762E">
                <w:delText>Treg Cell</w:delText>
              </w:r>
            </w:del>
          </w:p>
        </w:tc>
        <w:tc>
          <w:tcPr>
            <w:tcW w:w="2410" w:type="dxa"/>
          </w:tcPr>
          <w:p w14:paraId="59130476" w14:textId="03AB61E6" w:rsidR="00A95B59" w:rsidRPr="0033470B" w:rsidDel="00B3762E" w:rsidRDefault="00A95B59">
            <w:pPr>
              <w:rPr>
                <w:del w:id="534" w:author="Alex Thabane" w:date="2025-07-21T00:02:00Z" w16du:dateUtc="2025-07-21T04:02:00Z"/>
                <w:rFonts w:eastAsia="Times New Roman"/>
                <w:lang w:eastAsia="en-CA" w:bidi="th-TH"/>
              </w:rPr>
              <w:pPrChange w:id="53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36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53F31910" w14:textId="71BAA3A0" w:rsidTr="00A95B59">
        <w:trPr>
          <w:jc w:val="center"/>
          <w:del w:id="537" w:author="Alex Thabane" w:date="2025-07-21T00:02:00Z"/>
        </w:trPr>
        <w:tc>
          <w:tcPr>
            <w:tcW w:w="7088" w:type="dxa"/>
          </w:tcPr>
          <w:p w14:paraId="76793915" w14:textId="77310981" w:rsidR="00A95B59" w:rsidRPr="0033470B" w:rsidDel="00B3762E" w:rsidRDefault="00A95B59">
            <w:pPr>
              <w:rPr>
                <w:del w:id="538" w:author="Alex Thabane" w:date="2025-07-21T00:02:00Z" w16du:dateUtc="2025-07-21T04:02:00Z"/>
                <w:rFonts w:eastAsia="Times New Roman"/>
                <w:lang w:eastAsia="en-CA" w:bidi="th-TH"/>
              </w:rPr>
              <w:pPrChange w:id="53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40" w:author="Alex Thabane" w:date="2025-07-21T00:02:00Z" w16du:dateUtc="2025-07-21T04:02:00Z">
              <w:r w:rsidRPr="00DA1EED" w:rsidDel="00B3762E">
                <w:delText>COMA</w:delText>
              </w:r>
            </w:del>
          </w:p>
        </w:tc>
        <w:tc>
          <w:tcPr>
            <w:tcW w:w="2410" w:type="dxa"/>
          </w:tcPr>
          <w:p w14:paraId="627F97E5" w14:textId="40720871" w:rsidR="00A95B59" w:rsidRPr="0033470B" w:rsidDel="00B3762E" w:rsidRDefault="00A95B59">
            <w:pPr>
              <w:rPr>
                <w:del w:id="541" w:author="Alex Thabane" w:date="2025-07-21T00:02:00Z" w16du:dateUtc="2025-07-21T04:02:00Z"/>
                <w:rFonts w:eastAsia="Times New Roman"/>
                <w:lang w:eastAsia="en-CA" w:bidi="th-TH"/>
              </w:rPr>
              <w:pPrChange w:id="54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43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04ACCCBA" w14:textId="54A935D8" w:rsidTr="00A95B59">
        <w:trPr>
          <w:jc w:val="center"/>
          <w:del w:id="544" w:author="Alex Thabane" w:date="2025-07-21T00:02:00Z"/>
        </w:trPr>
        <w:tc>
          <w:tcPr>
            <w:tcW w:w="7088" w:type="dxa"/>
          </w:tcPr>
          <w:p w14:paraId="301551BB" w14:textId="256E8D52" w:rsidR="00A95B59" w:rsidRPr="0033470B" w:rsidDel="00B3762E" w:rsidRDefault="00A95B59">
            <w:pPr>
              <w:rPr>
                <w:del w:id="545" w:author="Alex Thabane" w:date="2025-07-21T00:02:00Z" w16du:dateUtc="2025-07-21T04:02:00Z"/>
                <w:rFonts w:eastAsia="Times New Roman"/>
                <w:lang w:eastAsia="en-CA" w:bidi="th-TH"/>
              </w:rPr>
              <w:pPrChange w:id="54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47" w:author="Alex Thabane" w:date="2025-07-21T00:02:00Z" w16du:dateUtc="2025-07-21T04:02:00Z">
              <w:r w:rsidRPr="00DA1EED" w:rsidDel="00B3762E">
                <w:delText>OVATION-65</w:delText>
              </w:r>
            </w:del>
          </w:p>
        </w:tc>
        <w:tc>
          <w:tcPr>
            <w:tcW w:w="2410" w:type="dxa"/>
          </w:tcPr>
          <w:p w14:paraId="09BF22F5" w14:textId="5E7BF66A" w:rsidR="00A95B59" w:rsidRPr="0033470B" w:rsidDel="00B3762E" w:rsidRDefault="00A95B59">
            <w:pPr>
              <w:rPr>
                <w:del w:id="548" w:author="Alex Thabane" w:date="2025-07-21T00:02:00Z" w16du:dateUtc="2025-07-21T04:02:00Z"/>
                <w:rFonts w:eastAsia="Times New Roman"/>
                <w:lang w:eastAsia="en-CA" w:bidi="th-TH"/>
              </w:rPr>
              <w:pPrChange w:id="54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50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626C3858" w14:textId="395AA010" w:rsidTr="00A95B59">
        <w:trPr>
          <w:jc w:val="center"/>
          <w:del w:id="551" w:author="Alex Thabane" w:date="2025-07-21T00:02:00Z"/>
        </w:trPr>
        <w:tc>
          <w:tcPr>
            <w:tcW w:w="7088" w:type="dxa"/>
          </w:tcPr>
          <w:p w14:paraId="7436A620" w14:textId="2366BFA1" w:rsidR="00A95B59" w:rsidRPr="0033470B" w:rsidDel="00B3762E" w:rsidRDefault="00A95B59">
            <w:pPr>
              <w:rPr>
                <w:del w:id="552" w:author="Alex Thabane" w:date="2025-07-21T00:02:00Z" w16du:dateUtc="2025-07-21T04:02:00Z"/>
                <w:rFonts w:eastAsia="Times New Roman"/>
                <w:lang w:eastAsia="en-CA" w:bidi="th-TH"/>
              </w:rPr>
              <w:pPrChange w:id="55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54" w:author="Alex Thabane" w:date="2025-07-21T00:02:00Z" w16du:dateUtc="2025-07-21T04:02:00Z">
              <w:r w:rsidRPr="00DA1EED" w:rsidDel="00B3762E">
                <w:delText>Compare</w:delText>
              </w:r>
            </w:del>
          </w:p>
        </w:tc>
        <w:tc>
          <w:tcPr>
            <w:tcW w:w="2410" w:type="dxa"/>
          </w:tcPr>
          <w:p w14:paraId="226D9EA7" w14:textId="183160C8" w:rsidR="00A95B59" w:rsidRPr="0033470B" w:rsidDel="00B3762E" w:rsidRDefault="00A95B59">
            <w:pPr>
              <w:rPr>
                <w:del w:id="555" w:author="Alex Thabane" w:date="2025-07-21T00:02:00Z" w16du:dateUtc="2025-07-21T04:02:00Z"/>
                <w:rFonts w:eastAsia="Times New Roman"/>
                <w:lang w:eastAsia="en-CA" w:bidi="th-TH"/>
              </w:rPr>
              <w:pPrChange w:id="55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57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7A3D4E09" w14:textId="10762D99" w:rsidTr="00A95B59">
        <w:trPr>
          <w:jc w:val="center"/>
          <w:del w:id="558" w:author="Alex Thabane" w:date="2025-07-21T00:02:00Z"/>
        </w:trPr>
        <w:tc>
          <w:tcPr>
            <w:tcW w:w="7088" w:type="dxa"/>
          </w:tcPr>
          <w:p w14:paraId="6CBA7357" w14:textId="03E9B47D" w:rsidR="00A95B59" w:rsidRPr="0033470B" w:rsidDel="00B3762E" w:rsidRDefault="00A95B59">
            <w:pPr>
              <w:rPr>
                <w:del w:id="559" w:author="Alex Thabane" w:date="2025-07-21T00:02:00Z" w16du:dateUtc="2025-07-21T04:02:00Z"/>
                <w:rFonts w:eastAsia="Times New Roman"/>
                <w:lang w:eastAsia="en-CA" w:bidi="th-TH"/>
              </w:rPr>
              <w:pPrChange w:id="56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61" w:author="Alex Thabane" w:date="2025-07-21T00:02:00Z" w16du:dateUtc="2025-07-21T04:02:00Z">
              <w:r w:rsidRPr="00DA1EED" w:rsidDel="00B3762E">
                <w:delText>Projet Pupilles</w:delText>
              </w:r>
            </w:del>
          </w:p>
        </w:tc>
        <w:tc>
          <w:tcPr>
            <w:tcW w:w="2410" w:type="dxa"/>
          </w:tcPr>
          <w:p w14:paraId="67992C17" w14:textId="0A022C9D" w:rsidR="00A95B59" w:rsidRPr="0033470B" w:rsidDel="00B3762E" w:rsidRDefault="00A95B59">
            <w:pPr>
              <w:rPr>
                <w:del w:id="562" w:author="Alex Thabane" w:date="2025-07-21T00:02:00Z" w16du:dateUtc="2025-07-21T04:02:00Z"/>
                <w:rFonts w:eastAsia="Times New Roman"/>
                <w:lang w:eastAsia="en-CA" w:bidi="th-TH"/>
              </w:rPr>
              <w:pPrChange w:id="56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64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5C46A5D0" w14:textId="135591EC" w:rsidTr="00A95B59">
        <w:trPr>
          <w:jc w:val="center"/>
          <w:del w:id="565" w:author="Alex Thabane" w:date="2025-07-21T00:02:00Z"/>
        </w:trPr>
        <w:tc>
          <w:tcPr>
            <w:tcW w:w="7088" w:type="dxa"/>
          </w:tcPr>
          <w:p w14:paraId="1CE7ADC0" w14:textId="00E5D7BF" w:rsidR="00A95B59" w:rsidRPr="0033470B" w:rsidDel="00B3762E" w:rsidRDefault="00A95B59">
            <w:pPr>
              <w:rPr>
                <w:del w:id="566" w:author="Alex Thabane" w:date="2025-07-21T00:02:00Z" w16du:dateUtc="2025-07-21T04:02:00Z"/>
                <w:rFonts w:eastAsia="Times New Roman"/>
                <w:lang w:eastAsia="en-CA" w:bidi="th-TH"/>
              </w:rPr>
              <w:pPrChange w:id="56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68" w:author="Alex Thabane" w:date="2025-07-21T00:02:00Z" w16du:dateUtc="2025-07-21T04:02:00Z">
              <w:r w:rsidRPr="00DA1EED" w:rsidDel="00B3762E">
                <w:delText>INDex</w:delText>
              </w:r>
            </w:del>
          </w:p>
        </w:tc>
        <w:tc>
          <w:tcPr>
            <w:tcW w:w="2410" w:type="dxa"/>
          </w:tcPr>
          <w:p w14:paraId="68A9FC73" w14:textId="65E167BC" w:rsidR="00A95B59" w:rsidRPr="0033470B" w:rsidDel="00B3762E" w:rsidRDefault="00A95B59">
            <w:pPr>
              <w:rPr>
                <w:del w:id="569" w:author="Alex Thabane" w:date="2025-07-21T00:02:00Z" w16du:dateUtc="2025-07-21T04:02:00Z"/>
                <w:rFonts w:eastAsia="Times New Roman"/>
                <w:lang w:eastAsia="en-CA" w:bidi="th-TH"/>
              </w:rPr>
              <w:pPrChange w:id="57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71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77323F09" w14:textId="096929BD" w:rsidTr="00A95B59">
        <w:trPr>
          <w:jc w:val="center"/>
          <w:del w:id="572" w:author="Alex Thabane" w:date="2025-07-21T00:02:00Z"/>
        </w:trPr>
        <w:tc>
          <w:tcPr>
            <w:tcW w:w="7088" w:type="dxa"/>
          </w:tcPr>
          <w:p w14:paraId="1D53F4D5" w14:textId="25E59F75" w:rsidR="00A95B59" w:rsidRPr="0033470B" w:rsidDel="00B3762E" w:rsidRDefault="00A95B59">
            <w:pPr>
              <w:rPr>
                <w:del w:id="573" w:author="Alex Thabane" w:date="2025-07-21T00:02:00Z" w16du:dateUtc="2025-07-21T04:02:00Z"/>
                <w:rFonts w:eastAsia="Times New Roman"/>
                <w:lang w:eastAsia="en-CA" w:bidi="th-TH"/>
              </w:rPr>
              <w:pPrChange w:id="57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75" w:author="Alex Thabane" w:date="2025-07-21T00:02:00Z" w16du:dateUtc="2025-07-21T04:02:00Z">
              <w:r w:rsidRPr="00DA1EED" w:rsidDel="00B3762E">
                <w:lastRenderedPageBreak/>
                <w:delText>FISSH</w:delText>
              </w:r>
            </w:del>
          </w:p>
        </w:tc>
        <w:tc>
          <w:tcPr>
            <w:tcW w:w="2410" w:type="dxa"/>
          </w:tcPr>
          <w:p w14:paraId="26F3EF5B" w14:textId="5D00F94F" w:rsidR="00A95B59" w:rsidRPr="0033470B" w:rsidDel="00B3762E" w:rsidRDefault="00A95B59">
            <w:pPr>
              <w:rPr>
                <w:del w:id="576" w:author="Alex Thabane" w:date="2025-07-21T00:02:00Z" w16du:dateUtc="2025-07-21T04:02:00Z"/>
                <w:rFonts w:eastAsia="Times New Roman"/>
                <w:lang w:eastAsia="en-CA" w:bidi="th-TH"/>
              </w:rPr>
              <w:pPrChange w:id="57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78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3F5C5730" w14:textId="2F6FB086" w:rsidTr="00A95B59">
        <w:trPr>
          <w:jc w:val="center"/>
          <w:del w:id="579" w:author="Alex Thabane" w:date="2025-07-21T00:02:00Z"/>
        </w:trPr>
        <w:tc>
          <w:tcPr>
            <w:tcW w:w="7088" w:type="dxa"/>
          </w:tcPr>
          <w:p w14:paraId="5DA93953" w14:textId="2D77121B" w:rsidR="00A95B59" w:rsidRPr="0033470B" w:rsidDel="00B3762E" w:rsidRDefault="00A95B59">
            <w:pPr>
              <w:rPr>
                <w:del w:id="580" w:author="Alex Thabane" w:date="2025-07-21T00:02:00Z" w16du:dateUtc="2025-07-21T04:02:00Z"/>
                <w:rFonts w:eastAsia="Times New Roman"/>
                <w:lang w:eastAsia="en-CA" w:bidi="th-TH"/>
              </w:rPr>
              <w:pPrChange w:id="58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82" w:author="Alex Thabane" w:date="2025-07-21T00:02:00Z" w16du:dateUtc="2025-07-21T04:02:00Z">
              <w:r w:rsidRPr="00DA1EED" w:rsidDel="00B3762E">
                <w:delText>ICUAW</w:delText>
              </w:r>
            </w:del>
          </w:p>
        </w:tc>
        <w:tc>
          <w:tcPr>
            <w:tcW w:w="2410" w:type="dxa"/>
          </w:tcPr>
          <w:p w14:paraId="49363356" w14:textId="76B59706" w:rsidR="00A95B59" w:rsidRPr="0033470B" w:rsidDel="00B3762E" w:rsidRDefault="00A95B59">
            <w:pPr>
              <w:rPr>
                <w:del w:id="583" w:author="Alex Thabane" w:date="2025-07-21T00:02:00Z" w16du:dateUtc="2025-07-21T04:02:00Z"/>
                <w:rFonts w:eastAsia="Times New Roman"/>
                <w:lang w:eastAsia="en-CA" w:bidi="th-TH"/>
              </w:rPr>
              <w:pPrChange w:id="58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85" w:author="Alex Thabane" w:date="2025-07-21T00:02:00Z" w16du:dateUtc="2025-07-21T04:02:00Z">
              <w:r w:rsidRPr="000A7AC5" w:rsidDel="00B3762E">
                <w:delText>2 (0.3%)</w:delText>
              </w:r>
            </w:del>
          </w:p>
        </w:tc>
      </w:tr>
      <w:tr w:rsidR="00A95B59" w:rsidRPr="0033470B" w:rsidDel="00B3762E" w14:paraId="00E90D98" w14:textId="14EECE49" w:rsidTr="00A95B59">
        <w:trPr>
          <w:jc w:val="center"/>
          <w:del w:id="586" w:author="Alex Thabane" w:date="2025-07-21T00:02:00Z"/>
        </w:trPr>
        <w:tc>
          <w:tcPr>
            <w:tcW w:w="7088" w:type="dxa"/>
          </w:tcPr>
          <w:p w14:paraId="5489AA52" w14:textId="5C996B29" w:rsidR="00A95B59" w:rsidRPr="0033470B" w:rsidDel="00B3762E" w:rsidRDefault="00A95B59">
            <w:pPr>
              <w:rPr>
                <w:del w:id="587" w:author="Alex Thabane" w:date="2025-07-21T00:02:00Z" w16du:dateUtc="2025-07-21T04:02:00Z"/>
                <w:rFonts w:eastAsia="Times New Roman"/>
                <w:lang w:eastAsia="en-CA" w:bidi="th-TH"/>
              </w:rPr>
              <w:pPrChange w:id="58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89" w:author="Alex Thabane" w:date="2025-07-21T00:02:00Z" w16du:dateUtc="2025-07-21T04:02:00Z">
              <w:r w:rsidRPr="00DA1EED" w:rsidDel="00B3762E">
                <w:delText>MANAGE</w:delText>
              </w:r>
            </w:del>
          </w:p>
        </w:tc>
        <w:tc>
          <w:tcPr>
            <w:tcW w:w="2410" w:type="dxa"/>
          </w:tcPr>
          <w:p w14:paraId="1962DDF0" w14:textId="745FA94C" w:rsidR="00A95B59" w:rsidRPr="0033470B" w:rsidDel="00B3762E" w:rsidRDefault="00A95B59">
            <w:pPr>
              <w:rPr>
                <w:del w:id="590" w:author="Alex Thabane" w:date="2025-07-21T00:02:00Z" w16du:dateUtc="2025-07-21T04:02:00Z"/>
                <w:rFonts w:eastAsia="Times New Roman"/>
                <w:lang w:eastAsia="en-CA" w:bidi="th-TH"/>
              </w:rPr>
              <w:pPrChange w:id="59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92" w:author="Alex Thabane" w:date="2025-07-21T00:02:00Z" w16du:dateUtc="2025-07-21T04:02:00Z">
              <w:r w:rsidRPr="00B94CC6" w:rsidDel="00B3762E">
                <w:delText>1</w:delText>
              </w:r>
              <w:r w:rsidDel="00B3762E">
                <w:delText xml:space="preserve"> (0.1%)</w:delText>
              </w:r>
            </w:del>
          </w:p>
        </w:tc>
      </w:tr>
      <w:tr w:rsidR="00A95B59" w:rsidRPr="0033470B" w:rsidDel="00B3762E" w14:paraId="08F14D3D" w14:textId="0C6DB1BE" w:rsidTr="00A95B59">
        <w:trPr>
          <w:jc w:val="center"/>
          <w:del w:id="593" w:author="Alex Thabane" w:date="2025-07-21T00:02:00Z"/>
        </w:trPr>
        <w:tc>
          <w:tcPr>
            <w:tcW w:w="7088" w:type="dxa"/>
          </w:tcPr>
          <w:p w14:paraId="07BB25B0" w14:textId="64D5FA34" w:rsidR="00A95B59" w:rsidRPr="0033470B" w:rsidDel="00B3762E" w:rsidRDefault="00A95B59">
            <w:pPr>
              <w:rPr>
                <w:del w:id="594" w:author="Alex Thabane" w:date="2025-07-21T00:02:00Z" w16du:dateUtc="2025-07-21T04:02:00Z"/>
                <w:rFonts w:eastAsia="Times New Roman"/>
                <w:lang w:eastAsia="en-CA" w:bidi="th-TH"/>
              </w:rPr>
              <w:pPrChange w:id="59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596" w:author="Alex Thabane" w:date="2025-07-21T00:02:00Z" w16du:dateUtc="2025-07-21T04:02:00Z">
              <w:r w:rsidRPr="00DA1EED" w:rsidDel="00B3762E">
                <w:delText>ABLE Arms</w:delText>
              </w:r>
            </w:del>
          </w:p>
        </w:tc>
        <w:tc>
          <w:tcPr>
            <w:tcW w:w="2410" w:type="dxa"/>
          </w:tcPr>
          <w:p w14:paraId="49E8F44F" w14:textId="2FEF5A73" w:rsidR="00A95B59" w:rsidRPr="0033470B" w:rsidDel="00B3762E" w:rsidRDefault="00A95B59">
            <w:pPr>
              <w:rPr>
                <w:del w:id="597" w:author="Alex Thabane" w:date="2025-07-21T00:02:00Z" w16du:dateUtc="2025-07-21T04:02:00Z"/>
                <w:rFonts w:eastAsia="Times New Roman"/>
                <w:lang w:eastAsia="en-CA" w:bidi="th-TH"/>
              </w:rPr>
              <w:pPrChange w:id="59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599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4865A9C6" w14:textId="34557999" w:rsidTr="00A95B59">
        <w:trPr>
          <w:jc w:val="center"/>
          <w:del w:id="600" w:author="Alex Thabane" w:date="2025-07-21T00:02:00Z"/>
        </w:trPr>
        <w:tc>
          <w:tcPr>
            <w:tcW w:w="7088" w:type="dxa"/>
          </w:tcPr>
          <w:p w14:paraId="2C2CC061" w14:textId="60F725DA" w:rsidR="00A95B59" w:rsidRPr="0033470B" w:rsidDel="00B3762E" w:rsidRDefault="00A95B59">
            <w:pPr>
              <w:rPr>
                <w:del w:id="601" w:author="Alex Thabane" w:date="2025-07-21T00:02:00Z" w16du:dateUtc="2025-07-21T04:02:00Z"/>
                <w:rFonts w:eastAsia="Times New Roman"/>
                <w:lang w:eastAsia="en-CA" w:bidi="th-TH"/>
              </w:rPr>
              <w:pPrChange w:id="60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03" w:author="Alex Thabane" w:date="2025-07-21T00:02:00Z" w16du:dateUtc="2025-07-21T04:02:00Z">
              <w:r w:rsidRPr="00DA1EED" w:rsidDel="00B3762E">
                <w:delText>VALTS</w:delText>
              </w:r>
            </w:del>
          </w:p>
        </w:tc>
        <w:tc>
          <w:tcPr>
            <w:tcW w:w="2410" w:type="dxa"/>
          </w:tcPr>
          <w:p w14:paraId="04B5AACA" w14:textId="748F30F1" w:rsidR="00A95B59" w:rsidRPr="0033470B" w:rsidDel="00B3762E" w:rsidRDefault="00A95B59">
            <w:pPr>
              <w:rPr>
                <w:del w:id="604" w:author="Alex Thabane" w:date="2025-07-21T00:02:00Z" w16du:dateUtc="2025-07-21T04:02:00Z"/>
                <w:rFonts w:eastAsia="Times New Roman"/>
                <w:lang w:eastAsia="en-CA" w:bidi="th-TH"/>
              </w:rPr>
              <w:pPrChange w:id="60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06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97E55E5" w14:textId="36859E77" w:rsidTr="00A95B59">
        <w:trPr>
          <w:jc w:val="center"/>
          <w:del w:id="607" w:author="Alex Thabane" w:date="2025-07-21T00:02:00Z"/>
        </w:trPr>
        <w:tc>
          <w:tcPr>
            <w:tcW w:w="7088" w:type="dxa"/>
          </w:tcPr>
          <w:p w14:paraId="7F2EF914" w14:textId="6BE42961" w:rsidR="00A95B59" w:rsidRPr="0033470B" w:rsidDel="00B3762E" w:rsidRDefault="00A95B59">
            <w:pPr>
              <w:rPr>
                <w:del w:id="608" w:author="Alex Thabane" w:date="2025-07-21T00:02:00Z" w16du:dateUtc="2025-07-21T04:02:00Z"/>
                <w:rFonts w:eastAsia="Times New Roman"/>
                <w:lang w:eastAsia="en-CA" w:bidi="th-TH"/>
              </w:rPr>
              <w:pPrChange w:id="60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10" w:author="Alex Thabane" w:date="2025-07-21T00:02:00Z" w16du:dateUtc="2025-07-21T04:02:00Z">
              <w:r w:rsidRPr="00DA1EED" w:rsidDel="00B3762E">
                <w:delText>M</w:delText>
              </w:r>
              <w:r w:rsidDel="00B3762E">
                <w:delText xml:space="preserve">olecular </w:delText>
              </w:r>
              <w:r w:rsidRPr="00DA1EED" w:rsidDel="00B3762E">
                <w:delText>S</w:delText>
              </w:r>
              <w:r w:rsidDel="00B3762E">
                <w:delText xml:space="preserve">ignature of </w:delText>
              </w:r>
              <w:r w:rsidRPr="00DA1EED" w:rsidDel="00B3762E">
                <w:delText>S</w:delText>
              </w:r>
              <w:r w:rsidDel="00B3762E">
                <w:delText>epsis</w:delText>
              </w:r>
            </w:del>
          </w:p>
        </w:tc>
        <w:tc>
          <w:tcPr>
            <w:tcW w:w="2410" w:type="dxa"/>
          </w:tcPr>
          <w:p w14:paraId="2BD3700C" w14:textId="486DC75A" w:rsidR="00A95B59" w:rsidRPr="0033470B" w:rsidDel="00B3762E" w:rsidRDefault="00A95B59">
            <w:pPr>
              <w:rPr>
                <w:del w:id="611" w:author="Alex Thabane" w:date="2025-07-21T00:02:00Z" w16du:dateUtc="2025-07-21T04:02:00Z"/>
                <w:rFonts w:eastAsia="Times New Roman"/>
                <w:lang w:eastAsia="en-CA" w:bidi="th-TH"/>
              </w:rPr>
              <w:pPrChange w:id="61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13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36B02AAB" w14:textId="757065AB" w:rsidTr="00A95B59">
        <w:trPr>
          <w:jc w:val="center"/>
          <w:del w:id="614" w:author="Alex Thabane" w:date="2025-07-21T00:02:00Z"/>
        </w:trPr>
        <w:tc>
          <w:tcPr>
            <w:tcW w:w="7088" w:type="dxa"/>
          </w:tcPr>
          <w:p w14:paraId="2EB234B8" w14:textId="55F290EC" w:rsidR="00A95B59" w:rsidRPr="0033470B" w:rsidDel="00B3762E" w:rsidRDefault="00A95B59">
            <w:pPr>
              <w:rPr>
                <w:del w:id="615" w:author="Alex Thabane" w:date="2025-07-21T00:02:00Z" w16du:dateUtc="2025-07-21T04:02:00Z"/>
                <w:rFonts w:eastAsia="Times New Roman"/>
                <w:lang w:eastAsia="en-CA" w:bidi="th-TH"/>
              </w:rPr>
              <w:pPrChange w:id="61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17" w:author="Alex Thabane" w:date="2025-07-21T00:02:00Z" w16du:dateUtc="2025-07-21T04:02:00Z">
              <w:r w:rsidRPr="00DA1EED" w:rsidDel="00B3762E">
                <w:delText>Sentinel Surveillance</w:delText>
              </w:r>
            </w:del>
          </w:p>
        </w:tc>
        <w:tc>
          <w:tcPr>
            <w:tcW w:w="2410" w:type="dxa"/>
          </w:tcPr>
          <w:p w14:paraId="2283D5DC" w14:textId="2548D06B" w:rsidR="00A95B59" w:rsidRPr="0033470B" w:rsidDel="00B3762E" w:rsidRDefault="00A95B59">
            <w:pPr>
              <w:rPr>
                <w:del w:id="618" w:author="Alex Thabane" w:date="2025-07-21T00:02:00Z" w16du:dateUtc="2025-07-21T04:02:00Z"/>
                <w:rFonts w:eastAsia="Times New Roman"/>
                <w:lang w:eastAsia="en-CA" w:bidi="th-TH"/>
              </w:rPr>
              <w:pPrChange w:id="61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20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5C27EDA3" w14:textId="112CBFAC" w:rsidTr="00A95B59">
        <w:trPr>
          <w:jc w:val="center"/>
          <w:del w:id="621" w:author="Alex Thabane" w:date="2025-07-21T00:02:00Z"/>
        </w:trPr>
        <w:tc>
          <w:tcPr>
            <w:tcW w:w="7088" w:type="dxa"/>
          </w:tcPr>
          <w:p w14:paraId="1F61C27B" w14:textId="3FBD02CC" w:rsidR="00A95B59" w:rsidRPr="0033470B" w:rsidDel="00B3762E" w:rsidRDefault="00A95B59">
            <w:pPr>
              <w:rPr>
                <w:del w:id="622" w:author="Alex Thabane" w:date="2025-07-21T00:02:00Z" w16du:dateUtc="2025-07-21T04:02:00Z"/>
                <w:rFonts w:eastAsia="Times New Roman"/>
                <w:lang w:eastAsia="en-CA" w:bidi="th-TH"/>
              </w:rPr>
              <w:pPrChange w:id="62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24" w:author="Alex Thabane" w:date="2025-07-21T00:02:00Z" w16du:dateUtc="2025-07-21T04:02:00Z">
              <w:r w:rsidRPr="00DA1EED" w:rsidDel="00B3762E">
                <w:delText>Free Cortisol in Sepsis</w:delText>
              </w:r>
            </w:del>
          </w:p>
        </w:tc>
        <w:tc>
          <w:tcPr>
            <w:tcW w:w="2410" w:type="dxa"/>
          </w:tcPr>
          <w:p w14:paraId="609F590B" w14:textId="7FB9ACF2" w:rsidR="00A95B59" w:rsidRPr="0033470B" w:rsidDel="00B3762E" w:rsidRDefault="00A95B59">
            <w:pPr>
              <w:rPr>
                <w:del w:id="625" w:author="Alex Thabane" w:date="2025-07-21T00:02:00Z" w16du:dateUtc="2025-07-21T04:02:00Z"/>
                <w:rFonts w:eastAsia="Times New Roman"/>
                <w:lang w:eastAsia="en-CA" w:bidi="th-TH"/>
              </w:rPr>
              <w:pPrChange w:id="62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27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DA82187" w14:textId="277F1EB6" w:rsidTr="00A95B59">
        <w:trPr>
          <w:jc w:val="center"/>
          <w:del w:id="628" w:author="Alex Thabane" w:date="2025-07-21T00:02:00Z"/>
        </w:trPr>
        <w:tc>
          <w:tcPr>
            <w:tcW w:w="7088" w:type="dxa"/>
          </w:tcPr>
          <w:p w14:paraId="02D45C9C" w14:textId="328BEEF5" w:rsidR="00A95B59" w:rsidRPr="0033470B" w:rsidDel="00B3762E" w:rsidRDefault="00A95B59">
            <w:pPr>
              <w:rPr>
                <w:del w:id="629" w:author="Alex Thabane" w:date="2025-07-21T00:02:00Z" w16du:dateUtc="2025-07-21T04:02:00Z"/>
                <w:rFonts w:eastAsia="Times New Roman"/>
                <w:lang w:eastAsia="en-CA" w:bidi="th-TH"/>
              </w:rPr>
              <w:pPrChange w:id="63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31" w:author="Alex Thabane" w:date="2025-07-21T00:02:00Z" w16du:dateUtc="2025-07-21T04:02:00Z">
              <w:r w:rsidRPr="00DA1EED" w:rsidDel="00B3762E">
                <w:delText>Pathophysiology of Hit</w:delText>
              </w:r>
            </w:del>
          </w:p>
        </w:tc>
        <w:tc>
          <w:tcPr>
            <w:tcW w:w="2410" w:type="dxa"/>
          </w:tcPr>
          <w:p w14:paraId="0B31B98E" w14:textId="65707D2D" w:rsidR="00A95B59" w:rsidRPr="0033470B" w:rsidDel="00B3762E" w:rsidRDefault="00A95B59">
            <w:pPr>
              <w:rPr>
                <w:del w:id="632" w:author="Alex Thabane" w:date="2025-07-21T00:02:00Z" w16du:dateUtc="2025-07-21T04:02:00Z"/>
                <w:rFonts w:eastAsia="Times New Roman"/>
                <w:lang w:eastAsia="en-CA" w:bidi="th-TH"/>
              </w:rPr>
              <w:pPrChange w:id="63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34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2BD7FF7" w14:textId="1ED24795" w:rsidTr="00A95B59">
        <w:trPr>
          <w:jc w:val="center"/>
          <w:del w:id="635" w:author="Alex Thabane" w:date="2025-07-21T00:02:00Z"/>
        </w:trPr>
        <w:tc>
          <w:tcPr>
            <w:tcW w:w="7088" w:type="dxa"/>
          </w:tcPr>
          <w:p w14:paraId="061B0094" w14:textId="279BE47C" w:rsidR="00A95B59" w:rsidRPr="0033470B" w:rsidDel="00B3762E" w:rsidRDefault="00A95B59">
            <w:pPr>
              <w:rPr>
                <w:del w:id="636" w:author="Alex Thabane" w:date="2025-07-21T00:02:00Z" w16du:dateUtc="2025-07-21T04:02:00Z"/>
                <w:rFonts w:eastAsia="Times New Roman"/>
                <w:lang w:eastAsia="en-CA" w:bidi="th-TH"/>
              </w:rPr>
              <w:pPrChange w:id="63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38" w:author="Alex Thabane" w:date="2025-07-21T00:02:00Z" w16du:dateUtc="2025-07-21T04:02:00Z">
              <w:r w:rsidRPr="00DA1EED" w:rsidDel="00B3762E">
                <w:delText>DELTA</w:delText>
              </w:r>
            </w:del>
          </w:p>
        </w:tc>
        <w:tc>
          <w:tcPr>
            <w:tcW w:w="2410" w:type="dxa"/>
          </w:tcPr>
          <w:p w14:paraId="7616C62C" w14:textId="6A0A0E44" w:rsidR="00A95B59" w:rsidRPr="0033470B" w:rsidDel="00B3762E" w:rsidRDefault="00A95B59">
            <w:pPr>
              <w:rPr>
                <w:del w:id="639" w:author="Alex Thabane" w:date="2025-07-21T00:02:00Z" w16du:dateUtc="2025-07-21T04:02:00Z"/>
                <w:rFonts w:eastAsia="Times New Roman"/>
                <w:lang w:eastAsia="en-CA" w:bidi="th-TH"/>
              </w:rPr>
              <w:pPrChange w:id="64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41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0D4BE35" w14:textId="776253F1" w:rsidTr="00A95B59">
        <w:trPr>
          <w:jc w:val="center"/>
          <w:del w:id="642" w:author="Alex Thabane" w:date="2025-07-21T00:02:00Z"/>
        </w:trPr>
        <w:tc>
          <w:tcPr>
            <w:tcW w:w="7088" w:type="dxa"/>
          </w:tcPr>
          <w:p w14:paraId="1AE31BD9" w14:textId="16D93A0D" w:rsidR="00A95B59" w:rsidRPr="0033470B" w:rsidDel="00B3762E" w:rsidRDefault="00A95B59">
            <w:pPr>
              <w:rPr>
                <w:del w:id="643" w:author="Alex Thabane" w:date="2025-07-21T00:02:00Z" w16du:dateUtc="2025-07-21T04:02:00Z"/>
                <w:rFonts w:eastAsia="Times New Roman"/>
                <w:lang w:eastAsia="en-CA" w:bidi="th-TH"/>
              </w:rPr>
              <w:pPrChange w:id="64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45" w:author="Alex Thabane" w:date="2025-07-21T00:02:00Z" w16du:dateUtc="2025-07-21T04:02:00Z">
              <w:r w:rsidRPr="00DA1EED" w:rsidDel="00B3762E">
                <w:delText>PMS Scan vs Thorax Echo</w:delText>
              </w:r>
            </w:del>
          </w:p>
        </w:tc>
        <w:tc>
          <w:tcPr>
            <w:tcW w:w="2410" w:type="dxa"/>
          </w:tcPr>
          <w:p w14:paraId="35E65842" w14:textId="312F1C6D" w:rsidR="00A95B59" w:rsidRPr="0033470B" w:rsidDel="00B3762E" w:rsidRDefault="00A95B59">
            <w:pPr>
              <w:rPr>
                <w:del w:id="646" w:author="Alex Thabane" w:date="2025-07-21T00:02:00Z" w16du:dateUtc="2025-07-21T04:02:00Z"/>
                <w:rFonts w:eastAsia="Times New Roman"/>
                <w:lang w:eastAsia="en-CA" w:bidi="th-TH"/>
              </w:rPr>
              <w:pPrChange w:id="64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48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9990905" w14:textId="73575973" w:rsidTr="00A95B59">
        <w:trPr>
          <w:jc w:val="center"/>
          <w:del w:id="649" w:author="Alex Thabane" w:date="2025-07-21T00:02:00Z"/>
        </w:trPr>
        <w:tc>
          <w:tcPr>
            <w:tcW w:w="7088" w:type="dxa"/>
          </w:tcPr>
          <w:p w14:paraId="5C91D61D" w14:textId="049EAAE6" w:rsidR="00A95B59" w:rsidRPr="0033470B" w:rsidDel="00B3762E" w:rsidRDefault="00A95B59">
            <w:pPr>
              <w:rPr>
                <w:del w:id="650" w:author="Alex Thabane" w:date="2025-07-21T00:02:00Z" w16du:dateUtc="2025-07-21T04:02:00Z"/>
                <w:rFonts w:eastAsia="Times New Roman"/>
                <w:lang w:eastAsia="en-CA" w:bidi="th-TH"/>
              </w:rPr>
              <w:pPrChange w:id="65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52" w:author="Alex Thabane" w:date="2025-07-21T00:02:00Z" w16du:dateUtc="2025-07-21T04:02:00Z">
              <w:r w:rsidRPr="00DA1EED" w:rsidDel="00B3762E">
                <w:delText>LICOX</w:delText>
              </w:r>
            </w:del>
          </w:p>
        </w:tc>
        <w:tc>
          <w:tcPr>
            <w:tcW w:w="2410" w:type="dxa"/>
          </w:tcPr>
          <w:p w14:paraId="64220EA7" w14:textId="1623B805" w:rsidR="00A95B59" w:rsidRPr="0033470B" w:rsidDel="00B3762E" w:rsidRDefault="00A95B59">
            <w:pPr>
              <w:rPr>
                <w:del w:id="653" w:author="Alex Thabane" w:date="2025-07-21T00:02:00Z" w16du:dateUtc="2025-07-21T04:02:00Z"/>
                <w:rFonts w:eastAsia="Times New Roman"/>
                <w:lang w:eastAsia="en-CA" w:bidi="th-TH"/>
              </w:rPr>
              <w:pPrChange w:id="65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55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7426E8B3" w14:textId="5D83DCD9" w:rsidTr="00A95B59">
        <w:trPr>
          <w:jc w:val="center"/>
          <w:del w:id="656" w:author="Alex Thabane" w:date="2025-07-21T00:02:00Z"/>
        </w:trPr>
        <w:tc>
          <w:tcPr>
            <w:tcW w:w="7088" w:type="dxa"/>
          </w:tcPr>
          <w:p w14:paraId="4EFBB66B" w14:textId="65E6372B" w:rsidR="00A95B59" w:rsidRPr="0033470B" w:rsidDel="00B3762E" w:rsidRDefault="00A95B59">
            <w:pPr>
              <w:rPr>
                <w:del w:id="657" w:author="Alex Thabane" w:date="2025-07-21T00:02:00Z" w16du:dateUtc="2025-07-21T04:02:00Z"/>
                <w:rFonts w:eastAsia="Times New Roman"/>
                <w:lang w:eastAsia="en-CA" w:bidi="th-TH"/>
              </w:rPr>
              <w:pPrChange w:id="65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59" w:author="Alex Thabane" w:date="2025-07-21T00:02:00Z" w16du:dateUtc="2025-07-21T04:02:00Z">
              <w:r w:rsidRPr="00DA1EED" w:rsidDel="00B3762E">
                <w:delText>High dose steroids-dysphagia post spinal fusion</w:delText>
              </w:r>
            </w:del>
          </w:p>
        </w:tc>
        <w:tc>
          <w:tcPr>
            <w:tcW w:w="2410" w:type="dxa"/>
          </w:tcPr>
          <w:p w14:paraId="206F9800" w14:textId="53CC3E6E" w:rsidR="00A95B59" w:rsidRPr="0033470B" w:rsidDel="00B3762E" w:rsidRDefault="00A95B59">
            <w:pPr>
              <w:rPr>
                <w:del w:id="660" w:author="Alex Thabane" w:date="2025-07-21T00:02:00Z" w16du:dateUtc="2025-07-21T04:02:00Z"/>
                <w:rFonts w:eastAsia="Times New Roman"/>
                <w:lang w:eastAsia="en-CA" w:bidi="th-TH"/>
              </w:rPr>
              <w:pPrChange w:id="66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62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DC2319E" w14:textId="2DC6A67B" w:rsidTr="00A95B59">
        <w:trPr>
          <w:jc w:val="center"/>
          <w:del w:id="663" w:author="Alex Thabane" w:date="2025-07-21T00:02:00Z"/>
        </w:trPr>
        <w:tc>
          <w:tcPr>
            <w:tcW w:w="7088" w:type="dxa"/>
          </w:tcPr>
          <w:p w14:paraId="13BA1DC8" w14:textId="226F444D" w:rsidR="00A95B59" w:rsidRPr="0033470B" w:rsidDel="00B3762E" w:rsidRDefault="00A95B59">
            <w:pPr>
              <w:rPr>
                <w:del w:id="664" w:author="Alex Thabane" w:date="2025-07-21T00:02:00Z" w16du:dateUtc="2025-07-21T04:02:00Z"/>
                <w:rFonts w:eastAsia="Times New Roman"/>
                <w:lang w:eastAsia="en-CA" w:bidi="th-TH"/>
              </w:rPr>
              <w:pPrChange w:id="66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66" w:author="Alex Thabane" w:date="2025-07-21T00:02:00Z" w16du:dateUtc="2025-07-21T04:02:00Z">
              <w:r w:rsidRPr="00DA1EED" w:rsidDel="00B3762E">
                <w:delText>PIC</w:delText>
              </w:r>
            </w:del>
          </w:p>
        </w:tc>
        <w:tc>
          <w:tcPr>
            <w:tcW w:w="2410" w:type="dxa"/>
          </w:tcPr>
          <w:p w14:paraId="321FEC8A" w14:textId="7B560339" w:rsidR="00A95B59" w:rsidRPr="0033470B" w:rsidDel="00B3762E" w:rsidRDefault="00A95B59">
            <w:pPr>
              <w:rPr>
                <w:del w:id="667" w:author="Alex Thabane" w:date="2025-07-21T00:02:00Z" w16du:dateUtc="2025-07-21T04:02:00Z"/>
                <w:rFonts w:eastAsia="Times New Roman"/>
                <w:lang w:eastAsia="en-CA" w:bidi="th-TH"/>
              </w:rPr>
              <w:pPrChange w:id="66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69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67FB672" w14:textId="12E2E702" w:rsidTr="00A95B59">
        <w:trPr>
          <w:jc w:val="center"/>
          <w:del w:id="670" w:author="Alex Thabane" w:date="2025-07-21T00:02:00Z"/>
        </w:trPr>
        <w:tc>
          <w:tcPr>
            <w:tcW w:w="7088" w:type="dxa"/>
          </w:tcPr>
          <w:p w14:paraId="6DF638D0" w14:textId="0CF0ED26" w:rsidR="00A95B59" w:rsidRPr="0033470B" w:rsidDel="00B3762E" w:rsidRDefault="00A95B59">
            <w:pPr>
              <w:rPr>
                <w:del w:id="671" w:author="Alex Thabane" w:date="2025-07-21T00:02:00Z" w16du:dateUtc="2025-07-21T04:02:00Z"/>
                <w:rFonts w:eastAsia="Times New Roman"/>
                <w:lang w:eastAsia="en-CA" w:bidi="th-TH"/>
              </w:rPr>
              <w:pPrChange w:id="67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73" w:author="Alex Thabane" w:date="2025-07-21T00:02:00Z" w16du:dateUtc="2025-07-21T04:02:00Z">
              <w:r w:rsidRPr="00DA1EED" w:rsidDel="00B3762E">
                <w:delText xml:space="preserve">STATUS </w:delText>
              </w:r>
            </w:del>
          </w:p>
        </w:tc>
        <w:tc>
          <w:tcPr>
            <w:tcW w:w="2410" w:type="dxa"/>
          </w:tcPr>
          <w:p w14:paraId="00F8DE95" w14:textId="08968E6F" w:rsidR="00A95B59" w:rsidRPr="0033470B" w:rsidDel="00B3762E" w:rsidRDefault="00A95B59">
            <w:pPr>
              <w:rPr>
                <w:del w:id="674" w:author="Alex Thabane" w:date="2025-07-21T00:02:00Z" w16du:dateUtc="2025-07-21T04:02:00Z"/>
                <w:rFonts w:eastAsia="Times New Roman"/>
                <w:lang w:eastAsia="en-CA" w:bidi="th-TH"/>
              </w:rPr>
              <w:pPrChange w:id="67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76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3729276E" w14:textId="376013C7" w:rsidTr="00A95B59">
        <w:trPr>
          <w:jc w:val="center"/>
          <w:del w:id="677" w:author="Alex Thabane" w:date="2025-07-21T00:02:00Z"/>
        </w:trPr>
        <w:tc>
          <w:tcPr>
            <w:tcW w:w="7088" w:type="dxa"/>
          </w:tcPr>
          <w:p w14:paraId="4C8715B9" w14:textId="0F6E90D5" w:rsidR="00A95B59" w:rsidRPr="0033470B" w:rsidDel="00B3762E" w:rsidRDefault="00A95B59">
            <w:pPr>
              <w:rPr>
                <w:del w:id="678" w:author="Alex Thabane" w:date="2025-07-21T00:02:00Z" w16du:dateUtc="2025-07-21T04:02:00Z"/>
                <w:rFonts w:eastAsia="Times New Roman"/>
                <w:lang w:eastAsia="en-CA" w:bidi="th-TH"/>
              </w:rPr>
              <w:pPrChange w:id="67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80" w:author="Alex Thabane" w:date="2025-07-21T00:02:00Z" w16du:dateUtc="2025-07-21T04:02:00Z">
              <w:r w:rsidRPr="00DA1EED" w:rsidDel="00B3762E">
                <w:delText>ELIQUIS</w:delText>
              </w:r>
            </w:del>
          </w:p>
        </w:tc>
        <w:tc>
          <w:tcPr>
            <w:tcW w:w="2410" w:type="dxa"/>
          </w:tcPr>
          <w:p w14:paraId="2C82F621" w14:textId="48607472" w:rsidR="00A95B59" w:rsidRPr="0033470B" w:rsidDel="00B3762E" w:rsidRDefault="00A95B59">
            <w:pPr>
              <w:rPr>
                <w:del w:id="681" w:author="Alex Thabane" w:date="2025-07-21T00:02:00Z" w16du:dateUtc="2025-07-21T04:02:00Z"/>
                <w:rFonts w:eastAsia="Times New Roman"/>
                <w:lang w:eastAsia="en-CA" w:bidi="th-TH"/>
              </w:rPr>
              <w:pPrChange w:id="68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83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5E7F0143" w14:textId="416B58AD" w:rsidTr="00A95B59">
        <w:trPr>
          <w:jc w:val="center"/>
          <w:del w:id="684" w:author="Alex Thabane" w:date="2025-07-21T00:02:00Z"/>
        </w:trPr>
        <w:tc>
          <w:tcPr>
            <w:tcW w:w="7088" w:type="dxa"/>
          </w:tcPr>
          <w:p w14:paraId="40DA7FD3" w14:textId="64E68D24" w:rsidR="00A95B59" w:rsidRPr="00AB235E" w:rsidDel="00B3762E" w:rsidRDefault="00A95B59">
            <w:pPr>
              <w:rPr>
                <w:del w:id="685" w:author="Alex Thabane" w:date="2025-07-21T00:02:00Z" w16du:dateUtc="2025-07-21T04:02:00Z"/>
                <w:rFonts w:eastAsia="Times New Roman"/>
                <w:lang w:val="fr-FR" w:eastAsia="en-CA" w:bidi="th-TH"/>
              </w:rPr>
              <w:pPrChange w:id="68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87" w:author="Alex Thabane" w:date="2025-07-21T00:02:00Z" w16du:dateUtc="2025-07-21T04:02:00Z">
              <w:r w:rsidRPr="00AB235E" w:rsidDel="00B3762E">
                <w:rPr>
                  <w:lang w:val="fr-FR"/>
                </w:rPr>
                <w:delText>Gradient pression artérielle radiale-fémorale</w:delText>
              </w:r>
            </w:del>
          </w:p>
        </w:tc>
        <w:tc>
          <w:tcPr>
            <w:tcW w:w="2410" w:type="dxa"/>
          </w:tcPr>
          <w:p w14:paraId="6928D4F7" w14:textId="4C891159" w:rsidR="00A95B59" w:rsidRPr="0033470B" w:rsidDel="00B3762E" w:rsidRDefault="00A95B59">
            <w:pPr>
              <w:rPr>
                <w:del w:id="688" w:author="Alex Thabane" w:date="2025-07-21T00:02:00Z" w16du:dateUtc="2025-07-21T04:02:00Z"/>
                <w:rFonts w:eastAsia="Times New Roman"/>
                <w:lang w:eastAsia="en-CA" w:bidi="th-TH"/>
              </w:rPr>
              <w:pPrChange w:id="68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90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AAE8E99" w14:textId="4E1DD85A" w:rsidTr="00A95B59">
        <w:trPr>
          <w:jc w:val="center"/>
          <w:del w:id="691" w:author="Alex Thabane" w:date="2025-07-21T00:02:00Z"/>
        </w:trPr>
        <w:tc>
          <w:tcPr>
            <w:tcW w:w="7088" w:type="dxa"/>
          </w:tcPr>
          <w:p w14:paraId="49605901" w14:textId="7E3D5EFA" w:rsidR="00A95B59" w:rsidRPr="0033470B" w:rsidDel="00B3762E" w:rsidRDefault="00A95B59">
            <w:pPr>
              <w:rPr>
                <w:del w:id="692" w:author="Alex Thabane" w:date="2025-07-21T00:02:00Z" w16du:dateUtc="2025-07-21T04:02:00Z"/>
                <w:rFonts w:eastAsia="Times New Roman"/>
                <w:lang w:eastAsia="en-CA" w:bidi="th-TH"/>
              </w:rPr>
              <w:pPrChange w:id="69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694" w:author="Alex Thabane" w:date="2025-07-21T00:02:00Z" w16du:dateUtc="2025-07-21T04:02:00Z">
              <w:r w:rsidRPr="00DA1EED" w:rsidDel="00B3762E">
                <w:delText>CONCEPT</w:delText>
              </w:r>
            </w:del>
          </w:p>
        </w:tc>
        <w:tc>
          <w:tcPr>
            <w:tcW w:w="2410" w:type="dxa"/>
          </w:tcPr>
          <w:p w14:paraId="71B011FA" w14:textId="0945997C" w:rsidR="00A95B59" w:rsidRPr="0033470B" w:rsidDel="00B3762E" w:rsidRDefault="00A95B59">
            <w:pPr>
              <w:rPr>
                <w:del w:id="695" w:author="Alex Thabane" w:date="2025-07-21T00:02:00Z" w16du:dateUtc="2025-07-21T04:02:00Z"/>
                <w:rFonts w:eastAsia="Times New Roman"/>
                <w:lang w:eastAsia="en-CA" w:bidi="th-TH"/>
              </w:rPr>
              <w:pPrChange w:id="69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697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27F72E8F" w14:textId="31346984" w:rsidTr="00A95B59">
        <w:trPr>
          <w:jc w:val="center"/>
          <w:del w:id="698" w:author="Alex Thabane" w:date="2025-07-21T00:02:00Z"/>
        </w:trPr>
        <w:tc>
          <w:tcPr>
            <w:tcW w:w="7088" w:type="dxa"/>
          </w:tcPr>
          <w:p w14:paraId="65A130E9" w14:textId="63D2DEA1" w:rsidR="00A95B59" w:rsidRPr="0033470B" w:rsidDel="00B3762E" w:rsidRDefault="00A95B59">
            <w:pPr>
              <w:rPr>
                <w:del w:id="699" w:author="Alex Thabane" w:date="2025-07-21T00:02:00Z" w16du:dateUtc="2025-07-21T04:02:00Z"/>
                <w:rFonts w:eastAsia="Times New Roman"/>
                <w:lang w:eastAsia="en-CA" w:bidi="th-TH"/>
              </w:rPr>
              <w:pPrChange w:id="70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01" w:author="Alex Thabane" w:date="2025-07-21T00:02:00Z" w16du:dateUtc="2025-07-21T04:02:00Z">
              <w:r w:rsidRPr="00DA1EED" w:rsidDel="00B3762E">
                <w:delText>CAMP HIBI</w:delText>
              </w:r>
            </w:del>
          </w:p>
        </w:tc>
        <w:tc>
          <w:tcPr>
            <w:tcW w:w="2410" w:type="dxa"/>
          </w:tcPr>
          <w:p w14:paraId="4C425657" w14:textId="253D06A3" w:rsidR="00A95B59" w:rsidRPr="0033470B" w:rsidDel="00B3762E" w:rsidRDefault="00A95B59">
            <w:pPr>
              <w:rPr>
                <w:del w:id="702" w:author="Alex Thabane" w:date="2025-07-21T00:02:00Z" w16du:dateUtc="2025-07-21T04:02:00Z"/>
                <w:rFonts w:eastAsia="Times New Roman"/>
                <w:lang w:eastAsia="en-CA" w:bidi="th-TH"/>
              </w:rPr>
              <w:pPrChange w:id="70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04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519602D" w14:textId="00E81B32" w:rsidTr="00A95B59">
        <w:trPr>
          <w:jc w:val="center"/>
          <w:del w:id="705" w:author="Alex Thabane" w:date="2025-07-21T00:02:00Z"/>
        </w:trPr>
        <w:tc>
          <w:tcPr>
            <w:tcW w:w="7088" w:type="dxa"/>
          </w:tcPr>
          <w:p w14:paraId="50C1ED74" w14:textId="778617B3" w:rsidR="00A95B59" w:rsidRPr="0033470B" w:rsidDel="00B3762E" w:rsidRDefault="00A95B59">
            <w:pPr>
              <w:rPr>
                <w:del w:id="706" w:author="Alex Thabane" w:date="2025-07-21T00:02:00Z" w16du:dateUtc="2025-07-21T04:02:00Z"/>
                <w:rFonts w:eastAsia="Times New Roman"/>
                <w:lang w:eastAsia="en-CA" w:bidi="th-TH"/>
              </w:rPr>
              <w:pPrChange w:id="70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08" w:author="Alex Thabane" w:date="2025-07-21T00:02:00Z" w16du:dateUtc="2025-07-21T04:02:00Z">
              <w:r w:rsidRPr="00DA1EED" w:rsidDel="00B3762E">
                <w:delText>CAN-TBI</w:delText>
              </w:r>
            </w:del>
          </w:p>
        </w:tc>
        <w:tc>
          <w:tcPr>
            <w:tcW w:w="2410" w:type="dxa"/>
          </w:tcPr>
          <w:p w14:paraId="4EBEB458" w14:textId="633EF273" w:rsidR="00A95B59" w:rsidRPr="0033470B" w:rsidDel="00B3762E" w:rsidRDefault="00A95B59">
            <w:pPr>
              <w:rPr>
                <w:del w:id="709" w:author="Alex Thabane" w:date="2025-07-21T00:02:00Z" w16du:dateUtc="2025-07-21T04:02:00Z"/>
                <w:rFonts w:eastAsia="Times New Roman"/>
                <w:lang w:eastAsia="en-CA" w:bidi="th-TH"/>
              </w:rPr>
              <w:pPrChange w:id="71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11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7B8910AA" w14:textId="6A55191E" w:rsidTr="00A95B59">
        <w:trPr>
          <w:jc w:val="center"/>
          <w:del w:id="712" w:author="Alex Thabane" w:date="2025-07-21T00:02:00Z"/>
        </w:trPr>
        <w:tc>
          <w:tcPr>
            <w:tcW w:w="7088" w:type="dxa"/>
          </w:tcPr>
          <w:p w14:paraId="398B4769" w14:textId="25CE1DB2" w:rsidR="00A95B59" w:rsidRPr="0033470B" w:rsidDel="00B3762E" w:rsidRDefault="00A95B59">
            <w:pPr>
              <w:rPr>
                <w:del w:id="713" w:author="Alex Thabane" w:date="2025-07-21T00:02:00Z" w16du:dateUtc="2025-07-21T04:02:00Z"/>
                <w:rFonts w:eastAsia="Times New Roman"/>
                <w:lang w:eastAsia="en-CA" w:bidi="th-TH"/>
              </w:rPr>
              <w:pPrChange w:id="71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15" w:author="Alex Thabane" w:date="2025-07-21T00:02:00Z" w16du:dateUtc="2025-07-21T04:02:00Z">
              <w:r w:rsidRPr="00DA1EED" w:rsidDel="00B3762E">
                <w:delText>USEFUL</w:delText>
              </w:r>
            </w:del>
          </w:p>
        </w:tc>
        <w:tc>
          <w:tcPr>
            <w:tcW w:w="2410" w:type="dxa"/>
          </w:tcPr>
          <w:p w14:paraId="584C2089" w14:textId="5141F4B1" w:rsidR="00A95B59" w:rsidRPr="0033470B" w:rsidDel="00B3762E" w:rsidRDefault="00A95B59">
            <w:pPr>
              <w:rPr>
                <w:del w:id="716" w:author="Alex Thabane" w:date="2025-07-21T00:02:00Z" w16du:dateUtc="2025-07-21T04:02:00Z"/>
                <w:rFonts w:eastAsia="Times New Roman"/>
                <w:lang w:eastAsia="en-CA" w:bidi="th-TH"/>
              </w:rPr>
              <w:pPrChange w:id="71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18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7FFDAD2" w14:textId="616C6822" w:rsidTr="00A95B59">
        <w:trPr>
          <w:jc w:val="center"/>
          <w:del w:id="719" w:author="Alex Thabane" w:date="2025-07-21T00:02:00Z"/>
        </w:trPr>
        <w:tc>
          <w:tcPr>
            <w:tcW w:w="7088" w:type="dxa"/>
          </w:tcPr>
          <w:p w14:paraId="54515559" w14:textId="7E833286" w:rsidR="00A95B59" w:rsidRPr="0033470B" w:rsidDel="00B3762E" w:rsidRDefault="00A95B59">
            <w:pPr>
              <w:rPr>
                <w:del w:id="720" w:author="Alex Thabane" w:date="2025-07-21T00:02:00Z" w16du:dateUtc="2025-07-21T04:02:00Z"/>
                <w:rFonts w:eastAsia="Times New Roman"/>
                <w:lang w:eastAsia="en-CA" w:bidi="th-TH"/>
              </w:rPr>
              <w:pPrChange w:id="72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22" w:author="Alex Thabane" w:date="2025-07-21T00:02:00Z" w16du:dateUtc="2025-07-21T04:02:00Z">
              <w:r w:rsidRPr="00DA1EED" w:rsidDel="00B3762E">
                <w:delText>Pure Alliance</w:delText>
              </w:r>
            </w:del>
          </w:p>
        </w:tc>
        <w:tc>
          <w:tcPr>
            <w:tcW w:w="2410" w:type="dxa"/>
          </w:tcPr>
          <w:p w14:paraId="5EE3E61D" w14:textId="5AD2BB68" w:rsidR="00A95B59" w:rsidRPr="0033470B" w:rsidDel="00B3762E" w:rsidRDefault="00A95B59">
            <w:pPr>
              <w:rPr>
                <w:del w:id="723" w:author="Alex Thabane" w:date="2025-07-21T00:02:00Z" w16du:dateUtc="2025-07-21T04:02:00Z"/>
                <w:rFonts w:eastAsia="Times New Roman"/>
                <w:lang w:eastAsia="en-CA" w:bidi="th-TH"/>
              </w:rPr>
              <w:pPrChange w:id="72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25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6CA9CFDA" w14:textId="3DF98379" w:rsidTr="00A95B59">
        <w:trPr>
          <w:jc w:val="center"/>
          <w:del w:id="726" w:author="Alex Thabane" w:date="2025-07-21T00:02:00Z"/>
        </w:trPr>
        <w:tc>
          <w:tcPr>
            <w:tcW w:w="7088" w:type="dxa"/>
          </w:tcPr>
          <w:p w14:paraId="5D7AA6E5" w14:textId="3E55C2D4" w:rsidR="00A95B59" w:rsidRPr="0033470B" w:rsidDel="00B3762E" w:rsidRDefault="00A95B59">
            <w:pPr>
              <w:rPr>
                <w:del w:id="727" w:author="Alex Thabane" w:date="2025-07-21T00:02:00Z" w16du:dateUtc="2025-07-21T04:02:00Z"/>
                <w:rFonts w:eastAsia="Times New Roman"/>
                <w:lang w:eastAsia="en-CA" w:bidi="th-TH"/>
              </w:rPr>
              <w:pPrChange w:id="72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29" w:author="Alex Thabane" w:date="2025-07-21T00:02:00Z" w16du:dateUtc="2025-07-21T04:02:00Z">
              <w:r w:rsidRPr="00DA1EED" w:rsidDel="00B3762E">
                <w:delText>SPRINT SARI</w:delText>
              </w:r>
            </w:del>
          </w:p>
        </w:tc>
        <w:tc>
          <w:tcPr>
            <w:tcW w:w="2410" w:type="dxa"/>
          </w:tcPr>
          <w:p w14:paraId="4E4FF654" w14:textId="190A5F5F" w:rsidR="00A95B59" w:rsidRPr="0033470B" w:rsidDel="00B3762E" w:rsidRDefault="00A95B59">
            <w:pPr>
              <w:rPr>
                <w:del w:id="730" w:author="Alex Thabane" w:date="2025-07-21T00:02:00Z" w16du:dateUtc="2025-07-21T04:02:00Z"/>
                <w:rFonts w:eastAsia="Times New Roman"/>
                <w:lang w:eastAsia="en-CA" w:bidi="th-TH"/>
              </w:rPr>
              <w:pPrChange w:id="73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32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358AADC9" w14:textId="0A94B4A6" w:rsidTr="00A95B59">
        <w:trPr>
          <w:jc w:val="center"/>
          <w:del w:id="733" w:author="Alex Thabane" w:date="2025-07-21T00:02:00Z"/>
        </w:trPr>
        <w:tc>
          <w:tcPr>
            <w:tcW w:w="7088" w:type="dxa"/>
          </w:tcPr>
          <w:p w14:paraId="4997C825" w14:textId="28DA9E77" w:rsidR="00A95B59" w:rsidRPr="0033470B" w:rsidDel="00B3762E" w:rsidRDefault="00A95B59">
            <w:pPr>
              <w:rPr>
                <w:del w:id="734" w:author="Alex Thabane" w:date="2025-07-21T00:02:00Z" w16du:dateUtc="2025-07-21T04:02:00Z"/>
                <w:rFonts w:eastAsia="Times New Roman"/>
                <w:lang w:eastAsia="en-CA" w:bidi="th-TH"/>
              </w:rPr>
              <w:pPrChange w:id="73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36" w:author="Alex Thabane" w:date="2025-07-21T00:02:00Z" w16du:dateUtc="2025-07-21T04:02:00Z">
              <w:r w:rsidRPr="00DA1EED" w:rsidDel="00B3762E">
                <w:delText>Patient Centered Outcomes Prognostication in ICU</w:delText>
              </w:r>
            </w:del>
          </w:p>
        </w:tc>
        <w:tc>
          <w:tcPr>
            <w:tcW w:w="2410" w:type="dxa"/>
          </w:tcPr>
          <w:p w14:paraId="0AFA0B28" w14:textId="5E980F6D" w:rsidR="00A95B59" w:rsidRPr="0033470B" w:rsidDel="00B3762E" w:rsidRDefault="00A95B59">
            <w:pPr>
              <w:rPr>
                <w:del w:id="737" w:author="Alex Thabane" w:date="2025-07-21T00:02:00Z" w16du:dateUtc="2025-07-21T04:02:00Z"/>
                <w:rFonts w:eastAsia="Times New Roman"/>
                <w:lang w:eastAsia="en-CA" w:bidi="th-TH"/>
              </w:rPr>
              <w:pPrChange w:id="73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39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70EE0EE0" w14:textId="6174F8E7" w:rsidTr="00A95B59">
        <w:trPr>
          <w:jc w:val="center"/>
          <w:del w:id="740" w:author="Alex Thabane" w:date="2025-07-21T00:02:00Z"/>
        </w:trPr>
        <w:tc>
          <w:tcPr>
            <w:tcW w:w="7088" w:type="dxa"/>
          </w:tcPr>
          <w:p w14:paraId="2439D0F6" w14:textId="6EDB4A3D" w:rsidR="00A95B59" w:rsidRPr="0033470B" w:rsidDel="00B3762E" w:rsidRDefault="00A95B59">
            <w:pPr>
              <w:rPr>
                <w:del w:id="741" w:author="Alex Thabane" w:date="2025-07-21T00:02:00Z" w16du:dateUtc="2025-07-21T04:02:00Z"/>
                <w:rFonts w:eastAsia="Times New Roman"/>
                <w:lang w:eastAsia="en-CA" w:bidi="th-TH"/>
              </w:rPr>
              <w:pPrChange w:id="74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43" w:author="Alex Thabane" w:date="2025-07-21T00:02:00Z" w16du:dateUtc="2025-07-21T04:02:00Z">
              <w:r w:rsidRPr="00DA1EED" w:rsidDel="00B3762E">
                <w:delText>DASH study</w:delText>
              </w:r>
            </w:del>
          </w:p>
        </w:tc>
        <w:tc>
          <w:tcPr>
            <w:tcW w:w="2410" w:type="dxa"/>
          </w:tcPr>
          <w:p w14:paraId="58027276" w14:textId="61B46AE0" w:rsidR="00A95B59" w:rsidRPr="0033470B" w:rsidDel="00B3762E" w:rsidRDefault="00A95B59">
            <w:pPr>
              <w:rPr>
                <w:del w:id="744" w:author="Alex Thabane" w:date="2025-07-21T00:02:00Z" w16du:dateUtc="2025-07-21T04:02:00Z"/>
                <w:rFonts w:eastAsia="Times New Roman"/>
                <w:lang w:eastAsia="en-CA" w:bidi="th-TH"/>
              </w:rPr>
              <w:pPrChange w:id="74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46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5EF9E1B0" w14:textId="4582BA54" w:rsidTr="00A95B59">
        <w:trPr>
          <w:jc w:val="center"/>
          <w:del w:id="747" w:author="Alex Thabane" w:date="2025-07-21T00:02:00Z"/>
        </w:trPr>
        <w:tc>
          <w:tcPr>
            <w:tcW w:w="7088" w:type="dxa"/>
          </w:tcPr>
          <w:p w14:paraId="77BDAACC" w14:textId="6FB5EF00" w:rsidR="00A95B59" w:rsidRPr="0033470B" w:rsidDel="00B3762E" w:rsidRDefault="00A95B59">
            <w:pPr>
              <w:rPr>
                <w:del w:id="748" w:author="Alex Thabane" w:date="2025-07-21T00:02:00Z" w16du:dateUtc="2025-07-21T04:02:00Z"/>
                <w:rFonts w:eastAsia="Times New Roman"/>
                <w:lang w:eastAsia="en-CA" w:bidi="th-TH"/>
              </w:rPr>
              <w:pPrChange w:id="749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50" w:author="Alex Thabane" w:date="2025-07-21T00:02:00Z" w16du:dateUtc="2025-07-21T04:02:00Z">
              <w:r w:rsidRPr="00DA1EED" w:rsidDel="00B3762E">
                <w:delText>MINT</w:delText>
              </w:r>
            </w:del>
          </w:p>
        </w:tc>
        <w:tc>
          <w:tcPr>
            <w:tcW w:w="2410" w:type="dxa"/>
          </w:tcPr>
          <w:p w14:paraId="512A4DDC" w14:textId="309E572A" w:rsidR="00A95B59" w:rsidRPr="0033470B" w:rsidDel="00B3762E" w:rsidRDefault="00A95B59">
            <w:pPr>
              <w:rPr>
                <w:del w:id="751" w:author="Alex Thabane" w:date="2025-07-21T00:02:00Z" w16du:dateUtc="2025-07-21T04:02:00Z"/>
                <w:rFonts w:eastAsia="Times New Roman"/>
                <w:lang w:eastAsia="en-CA" w:bidi="th-TH"/>
              </w:rPr>
              <w:pPrChange w:id="752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53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1949D8E8" w14:textId="5FB6085A" w:rsidTr="00A95B59">
        <w:trPr>
          <w:jc w:val="center"/>
          <w:del w:id="754" w:author="Alex Thabane" w:date="2025-07-21T00:02:00Z"/>
        </w:trPr>
        <w:tc>
          <w:tcPr>
            <w:tcW w:w="7088" w:type="dxa"/>
          </w:tcPr>
          <w:p w14:paraId="335404F0" w14:textId="15C8FBED" w:rsidR="00A95B59" w:rsidRPr="0033470B" w:rsidDel="00B3762E" w:rsidRDefault="00A95B59">
            <w:pPr>
              <w:rPr>
                <w:del w:id="755" w:author="Alex Thabane" w:date="2025-07-21T00:02:00Z" w16du:dateUtc="2025-07-21T04:02:00Z"/>
                <w:rFonts w:eastAsia="Times New Roman"/>
                <w:lang w:eastAsia="en-CA" w:bidi="th-TH"/>
              </w:rPr>
              <w:pPrChange w:id="756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57" w:author="Alex Thabane" w:date="2025-07-21T00:02:00Z" w16du:dateUtc="2025-07-21T04:02:00Z">
              <w:r w:rsidRPr="00DA1EED" w:rsidDel="00B3762E">
                <w:delText>Mellow</w:delText>
              </w:r>
            </w:del>
          </w:p>
        </w:tc>
        <w:tc>
          <w:tcPr>
            <w:tcW w:w="2410" w:type="dxa"/>
          </w:tcPr>
          <w:p w14:paraId="18F8BBD0" w14:textId="649C6AB2" w:rsidR="00A95B59" w:rsidRPr="0033470B" w:rsidDel="00B3762E" w:rsidRDefault="00A95B59">
            <w:pPr>
              <w:rPr>
                <w:del w:id="758" w:author="Alex Thabane" w:date="2025-07-21T00:02:00Z" w16du:dateUtc="2025-07-21T04:02:00Z"/>
                <w:rFonts w:eastAsia="Times New Roman"/>
                <w:lang w:eastAsia="en-CA" w:bidi="th-TH"/>
              </w:rPr>
              <w:pPrChange w:id="759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60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10B6F1B3" w14:textId="1F020AB2" w:rsidTr="00A95B59">
        <w:trPr>
          <w:jc w:val="center"/>
          <w:del w:id="761" w:author="Alex Thabane" w:date="2025-07-21T00:02:00Z"/>
        </w:trPr>
        <w:tc>
          <w:tcPr>
            <w:tcW w:w="7088" w:type="dxa"/>
          </w:tcPr>
          <w:p w14:paraId="4112F48D" w14:textId="60BAA360" w:rsidR="00A95B59" w:rsidRPr="0033470B" w:rsidDel="00B3762E" w:rsidRDefault="00A95B59">
            <w:pPr>
              <w:rPr>
                <w:del w:id="762" w:author="Alex Thabane" w:date="2025-07-21T00:02:00Z" w16du:dateUtc="2025-07-21T04:02:00Z"/>
                <w:rFonts w:eastAsia="Times New Roman"/>
                <w:lang w:eastAsia="en-CA" w:bidi="th-TH"/>
              </w:rPr>
              <w:pPrChange w:id="763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64" w:author="Alex Thabane" w:date="2025-07-21T00:02:00Z" w16du:dateUtc="2025-07-21T04:02:00Z">
              <w:r w:rsidRPr="00DA1EED" w:rsidDel="00B3762E">
                <w:delText>TCD Fractality</w:delText>
              </w:r>
            </w:del>
          </w:p>
        </w:tc>
        <w:tc>
          <w:tcPr>
            <w:tcW w:w="2410" w:type="dxa"/>
          </w:tcPr>
          <w:p w14:paraId="6ED5875D" w14:textId="5CBB7846" w:rsidR="00A95B59" w:rsidRPr="0033470B" w:rsidDel="00B3762E" w:rsidRDefault="00A95B59">
            <w:pPr>
              <w:rPr>
                <w:del w:id="765" w:author="Alex Thabane" w:date="2025-07-21T00:02:00Z" w16du:dateUtc="2025-07-21T04:02:00Z"/>
                <w:rFonts w:eastAsia="Times New Roman"/>
                <w:lang w:eastAsia="en-CA" w:bidi="th-TH"/>
              </w:rPr>
              <w:pPrChange w:id="766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67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1228C34" w14:textId="25F6CBA5" w:rsidTr="00A95B59">
        <w:trPr>
          <w:jc w:val="center"/>
          <w:del w:id="768" w:author="Alex Thabane" w:date="2025-07-21T00:02:00Z"/>
        </w:trPr>
        <w:tc>
          <w:tcPr>
            <w:tcW w:w="7088" w:type="dxa"/>
          </w:tcPr>
          <w:p w14:paraId="55631DB1" w14:textId="2225BF09" w:rsidR="00A95B59" w:rsidRPr="0033470B" w:rsidDel="00B3762E" w:rsidRDefault="00A95B59">
            <w:pPr>
              <w:rPr>
                <w:del w:id="769" w:author="Alex Thabane" w:date="2025-07-21T00:02:00Z" w16du:dateUtc="2025-07-21T04:02:00Z"/>
                <w:rFonts w:eastAsia="Times New Roman"/>
                <w:lang w:eastAsia="en-CA" w:bidi="th-TH"/>
              </w:rPr>
              <w:pPrChange w:id="770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71" w:author="Alex Thabane" w:date="2025-07-21T00:02:00Z" w16du:dateUtc="2025-07-21T04:02:00Z">
              <w:r w:rsidRPr="00DA1EED" w:rsidDel="00B3762E">
                <w:lastRenderedPageBreak/>
                <w:delText>Hidden Awareness</w:delText>
              </w:r>
            </w:del>
          </w:p>
        </w:tc>
        <w:tc>
          <w:tcPr>
            <w:tcW w:w="2410" w:type="dxa"/>
          </w:tcPr>
          <w:p w14:paraId="483700B2" w14:textId="35415215" w:rsidR="00A95B59" w:rsidRPr="0033470B" w:rsidDel="00B3762E" w:rsidRDefault="00A95B59">
            <w:pPr>
              <w:rPr>
                <w:del w:id="772" w:author="Alex Thabane" w:date="2025-07-21T00:02:00Z" w16du:dateUtc="2025-07-21T04:02:00Z"/>
                <w:rFonts w:eastAsia="Times New Roman"/>
                <w:lang w:eastAsia="en-CA" w:bidi="th-TH"/>
              </w:rPr>
              <w:pPrChange w:id="773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74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F5A219B" w14:textId="59F10D54" w:rsidTr="00A95B59">
        <w:trPr>
          <w:jc w:val="center"/>
          <w:del w:id="775" w:author="Alex Thabane" w:date="2025-07-21T00:02:00Z"/>
        </w:trPr>
        <w:tc>
          <w:tcPr>
            <w:tcW w:w="7088" w:type="dxa"/>
          </w:tcPr>
          <w:p w14:paraId="25694AB5" w14:textId="7DD852EB" w:rsidR="00A95B59" w:rsidRPr="0033470B" w:rsidDel="00B3762E" w:rsidRDefault="00A95B59">
            <w:pPr>
              <w:rPr>
                <w:del w:id="776" w:author="Alex Thabane" w:date="2025-07-21T00:02:00Z" w16du:dateUtc="2025-07-21T04:02:00Z"/>
                <w:rFonts w:eastAsia="Times New Roman"/>
                <w:lang w:eastAsia="en-CA" w:bidi="th-TH"/>
              </w:rPr>
              <w:pPrChange w:id="777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78" w:author="Alex Thabane" w:date="2025-07-21T00:02:00Z" w16du:dateUtc="2025-07-21T04:02:00Z">
              <w:r w:rsidRPr="00DA1EED" w:rsidDel="00B3762E">
                <w:delText>Beards</w:delText>
              </w:r>
            </w:del>
          </w:p>
        </w:tc>
        <w:tc>
          <w:tcPr>
            <w:tcW w:w="2410" w:type="dxa"/>
          </w:tcPr>
          <w:p w14:paraId="13BB312C" w14:textId="55167771" w:rsidR="00A95B59" w:rsidRPr="0033470B" w:rsidDel="00B3762E" w:rsidRDefault="00A95B59">
            <w:pPr>
              <w:rPr>
                <w:del w:id="779" w:author="Alex Thabane" w:date="2025-07-21T00:02:00Z" w16du:dateUtc="2025-07-21T04:02:00Z"/>
                <w:rFonts w:eastAsia="Times New Roman"/>
                <w:lang w:eastAsia="en-CA" w:bidi="th-TH"/>
              </w:rPr>
              <w:pPrChange w:id="780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81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54AB3BD6" w14:textId="4BA4ED4B" w:rsidTr="00A95B59">
        <w:trPr>
          <w:jc w:val="center"/>
          <w:del w:id="782" w:author="Alex Thabane" w:date="2025-07-21T00:02:00Z"/>
        </w:trPr>
        <w:tc>
          <w:tcPr>
            <w:tcW w:w="7088" w:type="dxa"/>
          </w:tcPr>
          <w:p w14:paraId="0FC7E8C4" w14:textId="05B40D1E" w:rsidR="00A95B59" w:rsidRPr="0033470B" w:rsidDel="00B3762E" w:rsidRDefault="00A95B59">
            <w:pPr>
              <w:rPr>
                <w:del w:id="783" w:author="Alex Thabane" w:date="2025-07-21T00:02:00Z" w16du:dateUtc="2025-07-21T04:02:00Z"/>
                <w:rFonts w:eastAsia="Times New Roman"/>
                <w:lang w:eastAsia="en-CA" w:bidi="th-TH"/>
              </w:rPr>
              <w:pPrChange w:id="784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85" w:author="Alex Thabane" w:date="2025-07-21T00:02:00Z" w16du:dateUtc="2025-07-21T04:02:00Z">
              <w:r w:rsidRPr="00DA1EED" w:rsidDel="00B3762E">
                <w:delText>COHO</w:delText>
              </w:r>
            </w:del>
          </w:p>
        </w:tc>
        <w:tc>
          <w:tcPr>
            <w:tcW w:w="2410" w:type="dxa"/>
          </w:tcPr>
          <w:p w14:paraId="6B20640D" w14:textId="18533856" w:rsidR="00A95B59" w:rsidRPr="0033470B" w:rsidDel="00B3762E" w:rsidRDefault="00A95B59">
            <w:pPr>
              <w:rPr>
                <w:del w:id="786" w:author="Alex Thabane" w:date="2025-07-21T00:02:00Z" w16du:dateUtc="2025-07-21T04:02:00Z"/>
                <w:rFonts w:eastAsia="Times New Roman"/>
                <w:lang w:eastAsia="en-CA" w:bidi="th-TH"/>
              </w:rPr>
              <w:pPrChange w:id="787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88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159AD3A2" w14:textId="1DD53522" w:rsidTr="00A95B59">
        <w:trPr>
          <w:jc w:val="center"/>
          <w:del w:id="789" w:author="Alex Thabane" w:date="2025-07-21T00:02:00Z"/>
        </w:trPr>
        <w:tc>
          <w:tcPr>
            <w:tcW w:w="7088" w:type="dxa"/>
          </w:tcPr>
          <w:p w14:paraId="482356FC" w14:textId="029FF76D" w:rsidR="00A95B59" w:rsidRPr="0033470B" w:rsidDel="00B3762E" w:rsidRDefault="00A95B59">
            <w:pPr>
              <w:rPr>
                <w:del w:id="790" w:author="Alex Thabane" w:date="2025-07-21T00:02:00Z" w16du:dateUtc="2025-07-21T04:02:00Z"/>
                <w:rFonts w:eastAsia="Times New Roman"/>
                <w:lang w:eastAsia="en-CA" w:bidi="th-TH"/>
              </w:rPr>
              <w:pPrChange w:id="791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92" w:author="Alex Thabane" w:date="2025-07-21T00:02:00Z" w16du:dateUtc="2025-07-21T04:02:00Z">
              <w:r w:rsidRPr="00DA1EED" w:rsidDel="00B3762E">
                <w:delText>Body Image</w:delText>
              </w:r>
            </w:del>
          </w:p>
        </w:tc>
        <w:tc>
          <w:tcPr>
            <w:tcW w:w="2410" w:type="dxa"/>
          </w:tcPr>
          <w:p w14:paraId="64225EC7" w14:textId="33173EE9" w:rsidR="00A95B59" w:rsidRPr="0033470B" w:rsidDel="00B3762E" w:rsidRDefault="00A95B59">
            <w:pPr>
              <w:rPr>
                <w:del w:id="793" w:author="Alex Thabane" w:date="2025-07-21T00:02:00Z" w16du:dateUtc="2025-07-21T04:02:00Z"/>
                <w:rFonts w:eastAsia="Times New Roman"/>
                <w:lang w:eastAsia="en-CA" w:bidi="th-TH"/>
              </w:rPr>
              <w:pPrChange w:id="794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795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1B611A81" w14:textId="20F75D57" w:rsidTr="00A95B59">
        <w:trPr>
          <w:jc w:val="center"/>
          <w:del w:id="796" w:author="Alex Thabane" w:date="2025-07-21T00:02:00Z"/>
        </w:trPr>
        <w:tc>
          <w:tcPr>
            <w:tcW w:w="7088" w:type="dxa"/>
          </w:tcPr>
          <w:p w14:paraId="6FB5B16F" w14:textId="7469B164" w:rsidR="00A95B59" w:rsidRPr="0033470B" w:rsidDel="00B3762E" w:rsidRDefault="00A95B59">
            <w:pPr>
              <w:rPr>
                <w:del w:id="797" w:author="Alex Thabane" w:date="2025-07-21T00:02:00Z" w16du:dateUtc="2025-07-21T04:02:00Z"/>
                <w:rFonts w:eastAsia="Times New Roman"/>
                <w:lang w:eastAsia="en-CA" w:bidi="th-TH"/>
              </w:rPr>
              <w:pPrChange w:id="798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799" w:author="Alex Thabane" w:date="2025-07-21T00:02:00Z" w16du:dateUtc="2025-07-21T04:02:00Z">
              <w:r w:rsidRPr="00DA1EED" w:rsidDel="00B3762E">
                <w:delText>VAP DX</w:delText>
              </w:r>
            </w:del>
          </w:p>
        </w:tc>
        <w:tc>
          <w:tcPr>
            <w:tcW w:w="2410" w:type="dxa"/>
          </w:tcPr>
          <w:p w14:paraId="18193DB5" w14:textId="18DE3DD9" w:rsidR="00A95B59" w:rsidRPr="0033470B" w:rsidDel="00B3762E" w:rsidRDefault="00A95B59">
            <w:pPr>
              <w:rPr>
                <w:del w:id="800" w:author="Alex Thabane" w:date="2025-07-21T00:02:00Z" w16du:dateUtc="2025-07-21T04:02:00Z"/>
                <w:rFonts w:eastAsia="Times New Roman"/>
                <w:lang w:eastAsia="en-CA" w:bidi="th-TH"/>
              </w:rPr>
              <w:pPrChange w:id="801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02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0A22CBB9" w14:textId="435D3540" w:rsidTr="00A95B59">
        <w:trPr>
          <w:jc w:val="center"/>
          <w:del w:id="803" w:author="Alex Thabane" w:date="2025-07-21T00:02:00Z"/>
        </w:trPr>
        <w:tc>
          <w:tcPr>
            <w:tcW w:w="7088" w:type="dxa"/>
          </w:tcPr>
          <w:p w14:paraId="774280DB" w14:textId="2B445AB3" w:rsidR="00A95B59" w:rsidRPr="0033470B" w:rsidDel="00B3762E" w:rsidRDefault="00A95B59">
            <w:pPr>
              <w:rPr>
                <w:del w:id="804" w:author="Alex Thabane" w:date="2025-07-21T00:02:00Z" w16du:dateUtc="2025-07-21T04:02:00Z"/>
                <w:rFonts w:eastAsia="Times New Roman"/>
                <w:lang w:eastAsia="en-CA" w:bidi="th-TH"/>
              </w:rPr>
              <w:pPrChange w:id="805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806" w:author="Alex Thabane" w:date="2025-07-21T00:02:00Z" w16du:dateUtc="2025-07-21T04:02:00Z">
              <w:r w:rsidRPr="00DA1EED" w:rsidDel="00B3762E">
                <w:delText>Covert Consciousness</w:delText>
              </w:r>
            </w:del>
          </w:p>
        </w:tc>
        <w:tc>
          <w:tcPr>
            <w:tcW w:w="2410" w:type="dxa"/>
          </w:tcPr>
          <w:p w14:paraId="22B4B8D0" w14:textId="6C84F2A2" w:rsidR="00A95B59" w:rsidRPr="0033470B" w:rsidDel="00B3762E" w:rsidRDefault="00A95B59">
            <w:pPr>
              <w:rPr>
                <w:del w:id="807" w:author="Alex Thabane" w:date="2025-07-21T00:02:00Z" w16du:dateUtc="2025-07-21T04:02:00Z"/>
                <w:rFonts w:eastAsia="Times New Roman"/>
                <w:lang w:eastAsia="en-CA" w:bidi="th-TH"/>
              </w:rPr>
              <w:pPrChange w:id="808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09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  <w:tr w:rsidR="00A95B59" w:rsidRPr="0033470B" w:rsidDel="00B3762E" w14:paraId="5DD1A56A" w14:textId="6D2C2118" w:rsidTr="00A95B59">
        <w:trPr>
          <w:jc w:val="center"/>
          <w:del w:id="810" w:author="Alex Thabane" w:date="2025-07-21T00:02:00Z"/>
        </w:trPr>
        <w:tc>
          <w:tcPr>
            <w:tcW w:w="7088" w:type="dxa"/>
            <w:tcBorders>
              <w:bottom w:val="single" w:sz="12" w:space="0" w:color="auto"/>
            </w:tcBorders>
          </w:tcPr>
          <w:p w14:paraId="73EE341C" w14:textId="0613709E" w:rsidR="00A95B59" w:rsidRPr="0033470B" w:rsidDel="00B3762E" w:rsidRDefault="00A95B59">
            <w:pPr>
              <w:rPr>
                <w:del w:id="811" w:author="Alex Thabane" w:date="2025-07-21T00:02:00Z" w16du:dateUtc="2025-07-21T04:02:00Z"/>
                <w:rFonts w:eastAsia="Times New Roman"/>
                <w:lang w:eastAsia="en-CA" w:bidi="th-TH"/>
              </w:rPr>
              <w:pPrChange w:id="812" w:author="Alex Thabane" w:date="2025-07-21T00:02:00Z" w16du:dateUtc="2025-07-21T04:02:00Z">
                <w:pPr>
                  <w:spacing w:after="0" w:line="240" w:lineRule="auto"/>
                </w:pPr>
              </w:pPrChange>
            </w:pPr>
            <w:del w:id="813" w:author="Alex Thabane" w:date="2025-07-21T00:02:00Z" w16du:dateUtc="2025-07-21T04:02:00Z">
              <w:r w:rsidRPr="00DA1EED" w:rsidDel="00B3762E">
                <w:delText>LEUK Sepsis</w:delText>
              </w:r>
            </w:del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43F5CA3" w14:textId="0D6169FF" w:rsidR="00A95B59" w:rsidRPr="0033470B" w:rsidDel="00B3762E" w:rsidRDefault="00A95B59">
            <w:pPr>
              <w:rPr>
                <w:del w:id="814" w:author="Alex Thabane" w:date="2025-07-21T00:02:00Z" w16du:dateUtc="2025-07-21T04:02:00Z"/>
                <w:rFonts w:eastAsia="Times New Roman"/>
                <w:lang w:eastAsia="en-CA" w:bidi="th-TH"/>
              </w:rPr>
              <w:pPrChange w:id="815" w:author="Alex Thabane" w:date="2025-07-21T00:02:00Z" w16du:dateUtc="2025-07-21T04:02:00Z">
                <w:pPr>
                  <w:spacing w:after="0" w:line="240" w:lineRule="auto"/>
                  <w:jc w:val="center"/>
                </w:pPr>
              </w:pPrChange>
            </w:pPr>
            <w:del w:id="816" w:author="Alex Thabane" w:date="2025-07-21T00:02:00Z" w16du:dateUtc="2025-07-21T04:02:00Z">
              <w:r w:rsidRPr="005375FB" w:rsidDel="00B3762E">
                <w:delText>1 (0.1%)</w:delText>
              </w:r>
            </w:del>
          </w:p>
        </w:tc>
      </w:tr>
    </w:tbl>
    <w:p w14:paraId="4008CB3C" w14:textId="50FE7E2B" w:rsidR="00A95B59" w:rsidDel="00B3762E" w:rsidRDefault="00A95B59">
      <w:pPr>
        <w:rPr>
          <w:del w:id="817" w:author="Alex Thabane" w:date="2025-07-21T00:02:00Z" w16du:dateUtc="2025-07-21T04:02:00Z"/>
          <w:b/>
          <w:bCs/>
          <w:u w:val="single"/>
          <w:lang w:val="en-GB"/>
        </w:rPr>
      </w:pPr>
    </w:p>
    <w:p w14:paraId="644CA2AF" w14:textId="4E3B198D" w:rsidR="002B7730" w:rsidDel="00B3762E" w:rsidRDefault="002B7730">
      <w:pPr>
        <w:rPr>
          <w:del w:id="818" w:author="Alex Thabane" w:date="2025-07-21T00:02:00Z" w16du:dateUtc="2025-07-21T04:02:00Z"/>
          <w:b/>
          <w:bCs/>
          <w:lang w:val="en-GB"/>
        </w:rPr>
      </w:pPr>
    </w:p>
    <w:p w14:paraId="0B599167" w14:textId="77777777" w:rsidR="00B3762E" w:rsidRPr="004F64F9" w:rsidRDefault="00D1618E" w:rsidP="00B3762E">
      <w:pPr>
        <w:rPr>
          <w:ins w:id="819" w:author="Alex Thabane" w:date="2025-07-21T00:02:00Z" w16du:dateUtc="2025-07-21T04:02:00Z"/>
          <w:b/>
          <w:bCs/>
          <w:u w:val="single"/>
          <w:lang w:val="en-GB"/>
        </w:rPr>
      </w:pPr>
      <w:del w:id="820" w:author="Alex Thabane" w:date="2025-07-21T00:02:00Z" w16du:dateUtc="2025-07-21T04:02:00Z">
        <w:r w:rsidDel="00B3762E">
          <w:rPr>
            <w:b/>
            <w:bCs/>
            <w:u w:val="single"/>
            <w:lang w:val="en-GB"/>
          </w:rPr>
          <w:br w:type="page"/>
        </w:r>
      </w:del>
    </w:p>
    <w:tbl>
      <w:tblPr>
        <w:tblW w:w="9918" w:type="dxa"/>
        <w:jc w:val="center"/>
        <w:tblLook w:val="01E0" w:firstRow="1" w:lastRow="1" w:firstColumn="1" w:lastColumn="1" w:noHBand="0" w:noVBand="0"/>
      </w:tblPr>
      <w:tblGrid>
        <w:gridCol w:w="4383"/>
        <w:gridCol w:w="1991"/>
        <w:gridCol w:w="1888"/>
        <w:gridCol w:w="1656"/>
      </w:tblGrid>
      <w:tr w:rsidR="00B3762E" w:rsidRPr="0033470B" w14:paraId="293FAC59" w14:textId="77777777" w:rsidTr="0054567A">
        <w:trPr>
          <w:trHeight w:val="774"/>
          <w:jc w:val="center"/>
          <w:ins w:id="821" w:author="Alex Thabane" w:date="2025-07-21T00:02:00Z"/>
        </w:trPr>
        <w:tc>
          <w:tcPr>
            <w:tcW w:w="438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62BD3A5" w14:textId="77777777" w:rsidR="00B3762E" w:rsidRPr="0033470B" w:rsidRDefault="00B3762E" w:rsidP="0054567A">
            <w:pPr>
              <w:spacing w:after="0" w:line="240" w:lineRule="auto"/>
              <w:rPr>
                <w:ins w:id="822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</w:pPr>
            <w:ins w:id="823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lastRenderedPageBreak/>
                <w:t>Supplementary Table 1: Coenrolled Studies</w:t>
              </w:r>
            </w:ins>
          </w:p>
        </w:tc>
        <w:tc>
          <w:tcPr>
            <w:tcW w:w="1991" w:type="dxa"/>
            <w:tcBorders>
              <w:top w:val="single" w:sz="12" w:space="0" w:color="auto"/>
              <w:bottom w:val="double" w:sz="4" w:space="0" w:color="auto"/>
            </w:tcBorders>
          </w:tcPr>
          <w:p w14:paraId="5A630F6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24" w:author="Alex Thabane" w:date="2025-07-21T00:02:00Z" w16du:dateUtc="2025-07-21T04:02:00Z"/>
                <w:rFonts w:eastAsia="Times New Roman"/>
                <w:b/>
                <w:bCs/>
                <w:i/>
                <w:iCs/>
                <w:lang w:eastAsia="en-CA" w:bidi="th-TH"/>
              </w:rPr>
            </w:pPr>
            <w:ins w:id="825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 xml:space="preserve">L. </w:t>
              </w:r>
              <w:proofErr w:type="spellStart"/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>rhamnosus</w:t>
              </w:r>
              <w:proofErr w:type="spellEnd"/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 xml:space="preserve"> GG</w:t>
              </w:r>
            </w:ins>
          </w:p>
          <w:p w14:paraId="2552873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26" w:author="Alex Thabane" w:date="2025-07-21T00:02:00Z" w16du:dateUtc="2025-07-21T04:02:00Z"/>
                <w:rFonts w:eastAsia="Times New Roman"/>
                <w:b/>
                <w:bCs/>
                <w:i/>
                <w:iCs/>
                <w:lang w:eastAsia="en-CA" w:bidi="th-TH"/>
              </w:rPr>
            </w:pPr>
            <w:ins w:id="827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t>n=</w:t>
              </w:r>
              <w:r>
                <w:rPr>
                  <w:rFonts w:eastAsia="Times New Roman"/>
                  <w:b/>
                  <w:bCs/>
                  <w:lang w:eastAsia="en-CA" w:bidi="th-TH"/>
                </w:rPr>
                <w:t>359 coenrollment events</w:t>
              </w:r>
            </w:ins>
          </w:p>
        </w:tc>
        <w:tc>
          <w:tcPr>
            <w:tcW w:w="18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A19DD3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28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</w:pPr>
            <w:ins w:id="829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t>Placebo</w:t>
              </w:r>
            </w:ins>
          </w:p>
          <w:p w14:paraId="7D483C1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30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</w:pPr>
            <w:ins w:id="831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t>n=</w:t>
              </w:r>
              <w:r>
                <w:rPr>
                  <w:rFonts w:eastAsia="Times New Roman"/>
                  <w:b/>
                  <w:bCs/>
                  <w:lang w:eastAsia="en-CA" w:bidi="th-TH"/>
                </w:rPr>
                <w:t>321 coenrollment events</w:t>
              </w:r>
            </w:ins>
          </w:p>
        </w:tc>
        <w:tc>
          <w:tcPr>
            <w:tcW w:w="165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736A95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32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</w:pPr>
            <w:ins w:id="833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t>Total</w:t>
              </w:r>
            </w:ins>
          </w:p>
          <w:p w14:paraId="670AED5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34" w:author="Alex Thabane" w:date="2025-07-21T00:02:00Z" w16du:dateUtc="2025-07-21T04:02:00Z"/>
                <w:rFonts w:eastAsia="Times New Roman"/>
                <w:b/>
                <w:bCs/>
                <w:lang w:eastAsia="en-CA" w:bidi="th-TH"/>
              </w:rPr>
            </w:pPr>
            <w:ins w:id="835" w:author="Alex Thabane" w:date="2025-07-21T00:02:00Z" w16du:dateUtc="2025-07-21T04:02:00Z">
              <w:r w:rsidRPr="0033470B">
                <w:rPr>
                  <w:rFonts w:eastAsia="Times New Roman"/>
                  <w:b/>
                  <w:bCs/>
                  <w:lang w:eastAsia="en-CA" w:bidi="th-TH"/>
                </w:rPr>
                <w:t>n=</w:t>
              </w:r>
              <w:r>
                <w:rPr>
                  <w:rFonts w:eastAsia="Times New Roman"/>
                  <w:b/>
                  <w:bCs/>
                  <w:lang w:eastAsia="en-CA" w:bidi="th-TH"/>
                </w:rPr>
                <w:t>680 coenrollment events</w:t>
              </w:r>
            </w:ins>
          </w:p>
        </w:tc>
      </w:tr>
      <w:tr w:rsidR="00B3762E" w:rsidRPr="0033470B" w14:paraId="3F72FF8F" w14:textId="77777777" w:rsidTr="0054567A">
        <w:trPr>
          <w:jc w:val="center"/>
          <w:ins w:id="836" w:author="Alex Thabane" w:date="2025-07-21T00:02:00Z"/>
        </w:trPr>
        <w:tc>
          <w:tcPr>
            <w:tcW w:w="4383" w:type="dxa"/>
          </w:tcPr>
          <w:p w14:paraId="0AC39D57" w14:textId="77777777" w:rsidR="00B3762E" w:rsidRPr="0033470B" w:rsidRDefault="00B3762E" w:rsidP="0054567A">
            <w:pPr>
              <w:spacing w:after="0" w:line="240" w:lineRule="auto"/>
              <w:rPr>
                <w:ins w:id="837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38" w:author="Alex Thabane" w:date="2025-07-21T00:02:00Z" w16du:dateUtc="2025-07-21T04:02:00Z">
              <w:r w:rsidRPr="00DA1EED">
                <w:t>FAST</w:t>
              </w:r>
            </w:ins>
          </w:p>
        </w:tc>
        <w:tc>
          <w:tcPr>
            <w:tcW w:w="1991" w:type="dxa"/>
          </w:tcPr>
          <w:p w14:paraId="0D77BF4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39" w:author="Alex Thabane" w:date="2025-07-21T00:02:00Z" w16du:dateUtc="2025-07-21T04:02:00Z"/>
              </w:rPr>
            </w:pPr>
            <w:ins w:id="840" w:author="Alex Thabane" w:date="2025-07-21T00:02:00Z" w16du:dateUtc="2025-07-21T04:02:00Z">
              <w:r w:rsidRPr="00F342D0">
                <w:t>22</w:t>
              </w:r>
              <w:r>
                <w:t xml:space="preserve"> (6.1%)</w:t>
              </w:r>
            </w:ins>
          </w:p>
        </w:tc>
        <w:tc>
          <w:tcPr>
            <w:tcW w:w="1888" w:type="dxa"/>
          </w:tcPr>
          <w:p w14:paraId="45F1511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4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42" w:author="Alex Thabane" w:date="2025-07-21T00:02:00Z" w16du:dateUtc="2025-07-21T04:02:00Z">
              <w:r w:rsidRPr="001515B9">
                <w:t>17</w:t>
              </w:r>
              <w:r>
                <w:t xml:space="preserve"> (5.3%)</w:t>
              </w:r>
            </w:ins>
          </w:p>
        </w:tc>
        <w:tc>
          <w:tcPr>
            <w:tcW w:w="1656" w:type="dxa"/>
          </w:tcPr>
          <w:p w14:paraId="55BFF050" w14:textId="77777777" w:rsidR="00B3762E" w:rsidRPr="00253BF9" w:rsidRDefault="00B3762E" w:rsidP="0054567A">
            <w:pPr>
              <w:spacing w:after="0" w:line="240" w:lineRule="auto"/>
              <w:jc w:val="center"/>
              <w:rPr>
                <w:ins w:id="84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44" w:author="Alex Thabane" w:date="2025-07-21T00:02:00Z" w16du:dateUtc="2025-07-21T04:02:00Z">
              <w:r w:rsidRPr="00B94CC6">
                <w:t>39</w:t>
              </w:r>
              <w:r>
                <w:t xml:space="preserve"> (</w:t>
              </w:r>
              <w:r w:rsidRPr="00440629">
                <w:t>5.7%</w:t>
              </w:r>
              <w:r>
                <w:t>)</w:t>
              </w:r>
            </w:ins>
          </w:p>
        </w:tc>
      </w:tr>
      <w:tr w:rsidR="00B3762E" w:rsidRPr="0033470B" w14:paraId="34C76008" w14:textId="77777777" w:rsidTr="0054567A">
        <w:trPr>
          <w:jc w:val="center"/>
          <w:ins w:id="845" w:author="Alex Thabane" w:date="2025-07-21T00:02:00Z"/>
        </w:trPr>
        <w:tc>
          <w:tcPr>
            <w:tcW w:w="4383" w:type="dxa"/>
          </w:tcPr>
          <w:p w14:paraId="39C2EA44" w14:textId="77777777" w:rsidR="00B3762E" w:rsidRPr="0033470B" w:rsidRDefault="00B3762E" w:rsidP="0054567A">
            <w:pPr>
              <w:spacing w:after="0" w:line="240" w:lineRule="auto"/>
              <w:rPr>
                <w:ins w:id="846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47" w:author="Alex Thabane" w:date="2025-07-21T00:02:00Z" w16du:dateUtc="2025-07-21T04:02:00Z">
              <w:r w:rsidRPr="00DA1EED">
                <w:t>DICE</w:t>
              </w:r>
            </w:ins>
          </w:p>
        </w:tc>
        <w:tc>
          <w:tcPr>
            <w:tcW w:w="1991" w:type="dxa"/>
          </w:tcPr>
          <w:p w14:paraId="05A1F9F7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48" w:author="Alex Thabane" w:date="2025-07-21T00:02:00Z" w16du:dateUtc="2025-07-21T04:02:00Z"/>
              </w:rPr>
            </w:pPr>
            <w:ins w:id="849" w:author="Alex Thabane" w:date="2025-07-21T00:02:00Z" w16du:dateUtc="2025-07-21T04:02:00Z">
              <w:r w:rsidRPr="00F342D0">
                <w:t>18</w:t>
              </w:r>
              <w:r>
                <w:t xml:space="preserve"> (5.0%)</w:t>
              </w:r>
            </w:ins>
          </w:p>
        </w:tc>
        <w:tc>
          <w:tcPr>
            <w:tcW w:w="1888" w:type="dxa"/>
          </w:tcPr>
          <w:p w14:paraId="31FF223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5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51" w:author="Alex Thabane" w:date="2025-07-21T00:02:00Z" w16du:dateUtc="2025-07-21T04:02:00Z">
              <w:r w:rsidRPr="001515B9">
                <w:t>19</w:t>
              </w:r>
              <w:r>
                <w:t xml:space="preserve"> (5.9%)</w:t>
              </w:r>
            </w:ins>
          </w:p>
        </w:tc>
        <w:tc>
          <w:tcPr>
            <w:tcW w:w="1656" w:type="dxa"/>
          </w:tcPr>
          <w:p w14:paraId="23D1702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5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53" w:author="Alex Thabane" w:date="2025-07-21T00:02:00Z" w16du:dateUtc="2025-07-21T04:02:00Z">
              <w:r w:rsidRPr="00B94CC6">
                <w:t>37</w:t>
              </w:r>
              <w:r>
                <w:t xml:space="preserve"> (5.4%)</w:t>
              </w:r>
            </w:ins>
          </w:p>
        </w:tc>
      </w:tr>
      <w:tr w:rsidR="00B3762E" w:rsidRPr="0033470B" w14:paraId="4ADE51FB" w14:textId="77777777" w:rsidTr="0054567A">
        <w:trPr>
          <w:jc w:val="center"/>
          <w:ins w:id="854" w:author="Alex Thabane" w:date="2025-07-21T00:02:00Z"/>
        </w:trPr>
        <w:tc>
          <w:tcPr>
            <w:tcW w:w="4383" w:type="dxa"/>
          </w:tcPr>
          <w:p w14:paraId="5FBBD5AA" w14:textId="77777777" w:rsidR="00B3762E" w:rsidRPr="0033470B" w:rsidRDefault="00B3762E" w:rsidP="0054567A">
            <w:pPr>
              <w:spacing w:after="0" w:line="240" w:lineRule="auto"/>
              <w:rPr>
                <w:ins w:id="855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56" w:author="Alex Thabane" w:date="2025-07-21T00:02:00Z" w16du:dateUtc="2025-07-21T04:02:00Z">
              <w:r w:rsidRPr="00DA1EED">
                <w:t>3 Wishes Demonstration Project</w:t>
              </w:r>
            </w:ins>
          </w:p>
        </w:tc>
        <w:tc>
          <w:tcPr>
            <w:tcW w:w="1991" w:type="dxa"/>
          </w:tcPr>
          <w:p w14:paraId="4400D4E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57" w:author="Alex Thabane" w:date="2025-07-21T00:02:00Z" w16du:dateUtc="2025-07-21T04:02:00Z"/>
              </w:rPr>
            </w:pPr>
            <w:ins w:id="858" w:author="Alex Thabane" w:date="2025-07-21T00:02:00Z" w16du:dateUtc="2025-07-21T04:02:00Z">
              <w:r w:rsidRPr="00F342D0">
                <w:t>21</w:t>
              </w:r>
              <w:r>
                <w:t xml:space="preserve"> (5.8%)</w:t>
              </w:r>
            </w:ins>
          </w:p>
        </w:tc>
        <w:tc>
          <w:tcPr>
            <w:tcW w:w="1888" w:type="dxa"/>
          </w:tcPr>
          <w:p w14:paraId="6EF40B8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5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60" w:author="Alex Thabane" w:date="2025-07-21T00:02:00Z" w16du:dateUtc="2025-07-21T04:02:00Z">
              <w:r w:rsidRPr="001515B9">
                <w:t>16</w:t>
              </w:r>
              <w:r>
                <w:t xml:space="preserve"> (5.0%)</w:t>
              </w:r>
            </w:ins>
          </w:p>
        </w:tc>
        <w:tc>
          <w:tcPr>
            <w:tcW w:w="1656" w:type="dxa"/>
          </w:tcPr>
          <w:p w14:paraId="236A94E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6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62" w:author="Alex Thabane" w:date="2025-07-21T00:02:00Z" w16du:dateUtc="2025-07-21T04:02:00Z">
              <w:r w:rsidRPr="00B94CC6">
                <w:t>37</w:t>
              </w:r>
              <w:r>
                <w:t xml:space="preserve"> (5.4%)</w:t>
              </w:r>
            </w:ins>
          </w:p>
        </w:tc>
      </w:tr>
      <w:tr w:rsidR="00B3762E" w:rsidRPr="0033470B" w14:paraId="1F755383" w14:textId="77777777" w:rsidTr="0054567A">
        <w:trPr>
          <w:jc w:val="center"/>
          <w:ins w:id="863" w:author="Alex Thabane" w:date="2025-07-21T00:02:00Z"/>
        </w:trPr>
        <w:tc>
          <w:tcPr>
            <w:tcW w:w="4383" w:type="dxa"/>
          </w:tcPr>
          <w:p w14:paraId="4DFBE6A5" w14:textId="77777777" w:rsidR="00B3762E" w:rsidRPr="0033470B" w:rsidRDefault="00B3762E" w:rsidP="0054567A">
            <w:pPr>
              <w:spacing w:after="0" w:line="240" w:lineRule="auto"/>
              <w:rPr>
                <w:ins w:id="864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65" w:author="Alex Thabane" w:date="2025-07-21T00:02:00Z" w16du:dateUtc="2025-07-21T04:02:00Z">
              <w:r w:rsidRPr="00DA1EED">
                <w:t xml:space="preserve">PREVENT </w:t>
              </w:r>
            </w:ins>
          </w:p>
        </w:tc>
        <w:tc>
          <w:tcPr>
            <w:tcW w:w="1991" w:type="dxa"/>
          </w:tcPr>
          <w:p w14:paraId="53CC275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66" w:author="Alex Thabane" w:date="2025-07-21T00:02:00Z" w16du:dateUtc="2025-07-21T04:02:00Z"/>
              </w:rPr>
            </w:pPr>
            <w:ins w:id="867" w:author="Alex Thabane" w:date="2025-07-21T00:02:00Z" w16du:dateUtc="2025-07-21T04:02:00Z">
              <w:r w:rsidRPr="00F342D0">
                <w:t>18</w:t>
              </w:r>
              <w:r>
                <w:t xml:space="preserve"> (5.0%)</w:t>
              </w:r>
            </w:ins>
          </w:p>
        </w:tc>
        <w:tc>
          <w:tcPr>
            <w:tcW w:w="1888" w:type="dxa"/>
          </w:tcPr>
          <w:p w14:paraId="5A0D7DC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6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69" w:author="Alex Thabane" w:date="2025-07-21T00:02:00Z" w16du:dateUtc="2025-07-21T04:02:00Z">
              <w:r w:rsidRPr="001515B9">
                <w:t>18</w:t>
              </w:r>
              <w:r>
                <w:t xml:space="preserve"> (5.6%)</w:t>
              </w:r>
            </w:ins>
          </w:p>
        </w:tc>
        <w:tc>
          <w:tcPr>
            <w:tcW w:w="1656" w:type="dxa"/>
          </w:tcPr>
          <w:p w14:paraId="529E56D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7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71" w:author="Alex Thabane" w:date="2025-07-21T00:02:00Z" w16du:dateUtc="2025-07-21T04:02:00Z">
              <w:r w:rsidRPr="00B94CC6">
                <w:t>36</w:t>
              </w:r>
              <w:r>
                <w:t xml:space="preserve"> (5.3%)</w:t>
              </w:r>
            </w:ins>
          </w:p>
        </w:tc>
      </w:tr>
      <w:tr w:rsidR="00B3762E" w:rsidRPr="0033470B" w14:paraId="5F4F303E" w14:textId="77777777" w:rsidTr="0054567A">
        <w:trPr>
          <w:jc w:val="center"/>
          <w:ins w:id="872" w:author="Alex Thabane" w:date="2025-07-21T00:02:00Z"/>
        </w:trPr>
        <w:tc>
          <w:tcPr>
            <w:tcW w:w="4383" w:type="dxa"/>
          </w:tcPr>
          <w:p w14:paraId="73119C48" w14:textId="77777777" w:rsidR="00B3762E" w:rsidRPr="0033470B" w:rsidRDefault="00B3762E" w:rsidP="0054567A">
            <w:pPr>
              <w:spacing w:after="0" w:line="240" w:lineRule="auto"/>
              <w:rPr>
                <w:ins w:id="873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74" w:author="Alex Thabane" w:date="2025-07-21T00:02:00Z" w16du:dateUtc="2025-07-21T04:02:00Z">
              <w:r w:rsidRPr="00DA1EED">
                <w:t>STARRT-AKI</w:t>
              </w:r>
            </w:ins>
          </w:p>
        </w:tc>
        <w:tc>
          <w:tcPr>
            <w:tcW w:w="1991" w:type="dxa"/>
          </w:tcPr>
          <w:p w14:paraId="05A5723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75" w:author="Alex Thabane" w:date="2025-07-21T00:02:00Z" w16du:dateUtc="2025-07-21T04:02:00Z"/>
              </w:rPr>
            </w:pPr>
            <w:ins w:id="876" w:author="Alex Thabane" w:date="2025-07-21T00:02:00Z" w16du:dateUtc="2025-07-21T04:02:00Z">
              <w:r w:rsidRPr="00F342D0">
                <w:t>24</w:t>
              </w:r>
              <w:r>
                <w:t xml:space="preserve"> (6.7%)</w:t>
              </w:r>
            </w:ins>
          </w:p>
        </w:tc>
        <w:tc>
          <w:tcPr>
            <w:tcW w:w="1888" w:type="dxa"/>
          </w:tcPr>
          <w:p w14:paraId="371C603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7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78" w:author="Alex Thabane" w:date="2025-07-21T00:02:00Z" w16du:dateUtc="2025-07-21T04:02:00Z">
              <w:r w:rsidRPr="001515B9">
                <w:t>10</w:t>
              </w:r>
              <w:r>
                <w:t xml:space="preserve"> (3.1%)</w:t>
              </w:r>
            </w:ins>
          </w:p>
        </w:tc>
        <w:tc>
          <w:tcPr>
            <w:tcW w:w="1656" w:type="dxa"/>
          </w:tcPr>
          <w:p w14:paraId="56A3A71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7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80" w:author="Alex Thabane" w:date="2025-07-21T00:02:00Z" w16du:dateUtc="2025-07-21T04:02:00Z">
              <w:r w:rsidRPr="00B94CC6">
                <w:t>34</w:t>
              </w:r>
              <w:r>
                <w:t xml:space="preserve"> (5.0%)</w:t>
              </w:r>
            </w:ins>
          </w:p>
        </w:tc>
      </w:tr>
      <w:tr w:rsidR="00B3762E" w:rsidRPr="0033470B" w14:paraId="1344DF4C" w14:textId="77777777" w:rsidTr="0054567A">
        <w:trPr>
          <w:jc w:val="center"/>
          <w:ins w:id="881" w:author="Alex Thabane" w:date="2025-07-21T00:02:00Z"/>
        </w:trPr>
        <w:tc>
          <w:tcPr>
            <w:tcW w:w="4383" w:type="dxa"/>
          </w:tcPr>
          <w:p w14:paraId="7BFAAE82" w14:textId="77777777" w:rsidR="00B3762E" w:rsidRPr="0033470B" w:rsidRDefault="00B3762E" w:rsidP="0054567A">
            <w:pPr>
              <w:spacing w:after="0" w:line="240" w:lineRule="auto"/>
              <w:rPr>
                <w:ins w:id="882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83" w:author="Alex Thabane" w:date="2025-07-21T00:02:00Z" w16du:dateUtc="2025-07-21T04:02:00Z">
              <w:r w:rsidRPr="00DA1EED">
                <w:t>CYCLE</w:t>
              </w:r>
            </w:ins>
          </w:p>
        </w:tc>
        <w:tc>
          <w:tcPr>
            <w:tcW w:w="1991" w:type="dxa"/>
          </w:tcPr>
          <w:p w14:paraId="5B05B85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84" w:author="Alex Thabane" w:date="2025-07-21T00:02:00Z" w16du:dateUtc="2025-07-21T04:02:00Z"/>
              </w:rPr>
            </w:pPr>
            <w:ins w:id="885" w:author="Alex Thabane" w:date="2025-07-21T00:02:00Z" w16du:dateUtc="2025-07-21T04:02:00Z">
              <w:r w:rsidRPr="00F342D0">
                <w:t>12</w:t>
              </w:r>
              <w:r>
                <w:t xml:space="preserve"> (3.3%)</w:t>
              </w:r>
            </w:ins>
          </w:p>
        </w:tc>
        <w:tc>
          <w:tcPr>
            <w:tcW w:w="1888" w:type="dxa"/>
          </w:tcPr>
          <w:p w14:paraId="057D0ED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8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87" w:author="Alex Thabane" w:date="2025-07-21T00:02:00Z" w16du:dateUtc="2025-07-21T04:02:00Z">
              <w:r w:rsidRPr="008A2552">
                <w:t>16 (5.0%)</w:t>
              </w:r>
            </w:ins>
          </w:p>
        </w:tc>
        <w:tc>
          <w:tcPr>
            <w:tcW w:w="1656" w:type="dxa"/>
          </w:tcPr>
          <w:p w14:paraId="29AE000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8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89" w:author="Alex Thabane" w:date="2025-07-21T00:02:00Z" w16du:dateUtc="2025-07-21T04:02:00Z">
              <w:r w:rsidRPr="00B94CC6">
                <w:t>28</w:t>
              </w:r>
              <w:r>
                <w:t xml:space="preserve"> (4.1%)</w:t>
              </w:r>
            </w:ins>
          </w:p>
        </w:tc>
      </w:tr>
      <w:tr w:rsidR="00B3762E" w:rsidRPr="0033470B" w14:paraId="08046CEE" w14:textId="77777777" w:rsidTr="0054567A">
        <w:trPr>
          <w:jc w:val="center"/>
          <w:ins w:id="890" w:author="Alex Thabane" w:date="2025-07-21T00:02:00Z"/>
        </w:trPr>
        <w:tc>
          <w:tcPr>
            <w:tcW w:w="4383" w:type="dxa"/>
          </w:tcPr>
          <w:p w14:paraId="543721A7" w14:textId="77777777" w:rsidR="00B3762E" w:rsidRPr="0033470B" w:rsidRDefault="00B3762E" w:rsidP="0054567A">
            <w:pPr>
              <w:spacing w:after="0" w:line="240" w:lineRule="auto"/>
              <w:rPr>
                <w:ins w:id="891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892" w:author="Alex Thabane" w:date="2025-07-21T00:02:00Z" w16du:dateUtc="2025-07-21T04:02:00Z">
              <w:r w:rsidRPr="00DA1EED">
                <w:t>Propel</w:t>
              </w:r>
            </w:ins>
          </w:p>
        </w:tc>
        <w:tc>
          <w:tcPr>
            <w:tcW w:w="1991" w:type="dxa"/>
          </w:tcPr>
          <w:p w14:paraId="6212E29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893" w:author="Alex Thabane" w:date="2025-07-21T00:02:00Z" w16du:dateUtc="2025-07-21T04:02:00Z"/>
              </w:rPr>
            </w:pPr>
            <w:ins w:id="894" w:author="Alex Thabane" w:date="2025-07-21T00:02:00Z" w16du:dateUtc="2025-07-21T04:02:00Z">
              <w:r w:rsidRPr="00F342D0">
                <w:t>10</w:t>
              </w:r>
              <w:r>
                <w:t xml:space="preserve"> (2.8%)</w:t>
              </w:r>
            </w:ins>
          </w:p>
        </w:tc>
        <w:tc>
          <w:tcPr>
            <w:tcW w:w="1888" w:type="dxa"/>
          </w:tcPr>
          <w:p w14:paraId="098C0D1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9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96" w:author="Alex Thabane" w:date="2025-07-21T00:02:00Z" w16du:dateUtc="2025-07-21T04:02:00Z">
              <w:r w:rsidRPr="008A2552">
                <w:t>16 (5.0%)</w:t>
              </w:r>
            </w:ins>
          </w:p>
        </w:tc>
        <w:tc>
          <w:tcPr>
            <w:tcW w:w="1656" w:type="dxa"/>
          </w:tcPr>
          <w:p w14:paraId="5CDF928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89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898" w:author="Alex Thabane" w:date="2025-07-21T00:02:00Z" w16du:dateUtc="2025-07-21T04:02:00Z">
              <w:r w:rsidRPr="00B94CC6">
                <w:t>26</w:t>
              </w:r>
              <w:r>
                <w:t xml:space="preserve"> (3.8%)</w:t>
              </w:r>
            </w:ins>
          </w:p>
        </w:tc>
      </w:tr>
      <w:tr w:rsidR="00B3762E" w:rsidRPr="0033470B" w14:paraId="3FACCD6F" w14:textId="77777777" w:rsidTr="0054567A">
        <w:trPr>
          <w:jc w:val="center"/>
          <w:ins w:id="899" w:author="Alex Thabane" w:date="2025-07-21T00:02:00Z"/>
        </w:trPr>
        <w:tc>
          <w:tcPr>
            <w:tcW w:w="4383" w:type="dxa"/>
          </w:tcPr>
          <w:p w14:paraId="2CD3A8ED" w14:textId="77777777" w:rsidR="00B3762E" w:rsidRPr="0033470B" w:rsidRDefault="00B3762E" w:rsidP="0054567A">
            <w:pPr>
              <w:spacing w:after="0" w:line="240" w:lineRule="auto"/>
              <w:rPr>
                <w:ins w:id="900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901" w:author="Alex Thabane" w:date="2025-07-21T00:02:00Z" w16du:dateUtc="2025-07-21T04:02:00Z">
              <w:r w:rsidRPr="00DA1EED">
                <w:t>BALANCE</w:t>
              </w:r>
            </w:ins>
          </w:p>
        </w:tc>
        <w:tc>
          <w:tcPr>
            <w:tcW w:w="1991" w:type="dxa"/>
          </w:tcPr>
          <w:p w14:paraId="4F0443F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02" w:author="Alex Thabane" w:date="2025-07-21T00:02:00Z" w16du:dateUtc="2025-07-21T04:02:00Z"/>
              </w:rPr>
            </w:pPr>
            <w:ins w:id="903" w:author="Alex Thabane" w:date="2025-07-21T00:02:00Z" w16du:dateUtc="2025-07-21T04:02:00Z">
              <w:r w:rsidRPr="00F342D0">
                <w:t>17</w:t>
              </w:r>
              <w:r>
                <w:t xml:space="preserve"> (4.7%)</w:t>
              </w:r>
            </w:ins>
          </w:p>
        </w:tc>
        <w:tc>
          <w:tcPr>
            <w:tcW w:w="1888" w:type="dxa"/>
          </w:tcPr>
          <w:p w14:paraId="71B1547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0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05" w:author="Alex Thabane" w:date="2025-07-21T00:02:00Z" w16du:dateUtc="2025-07-21T04:02:00Z">
              <w:r w:rsidRPr="001515B9">
                <w:t>8</w:t>
              </w:r>
              <w:r>
                <w:t xml:space="preserve"> (2.5%)</w:t>
              </w:r>
            </w:ins>
          </w:p>
        </w:tc>
        <w:tc>
          <w:tcPr>
            <w:tcW w:w="1656" w:type="dxa"/>
          </w:tcPr>
          <w:p w14:paraId="3B0165D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0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07" w:author="Alex Thabane" w:date="2025-07-21T00:02:00Z" w16du:dateUtc="2025-07-21T04:02:00Z">
              <w:r w:rsidRPr="00B94CC6">
                <w:t>25</w:t>
              </w:r>
              <w:r>
                <w:t xml:space="preserve"> (3.7%)</w:t>
              </w:r>
            </w:ins>
          </w:p>
        </w:tc>
      </w:tr>
      <w:tr w:rsidR="00B3762E" w:rsidRPr="0033470B" w14:paraId="39DEBDF2" w14:textId="77777777" w:rsidTr="0054567A">
        <w:trPr>
          <w:jc w:val="center"/>
          <w:ins w:id="908" w:author="Alex Thabane" w:date="2025-07-21T00:02:00Z"/>
        </w:trPr>
        <w:tc>
          <w:tcPr>
            <w:tcW w:w="4383" w:type="dxa"/>
          </w:tcPr>
          <w:p w14:paraId="6351FD7A" w14:textId="77777777" w:rsidR="00B3762E" w:rsidRPr="0033470B" w:rsidRDefault="00B3762E" w:rsidP="0054567A">
            <w:pPr>
              <w:spacing w:after="0" w:line="240" w:lineRule="auto"/>
              <w:rPr>
                <w:ins w:id="909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910" w:author="Alex Thabane" w:date="2025-07-21T00:02:00Z" w16du:dateUtc="2025-07-21T04:02:00Z">
              <w:r w:rsidRPr="00DA1EED">
                <w:t>STRATUS</w:t>
              </w:r>
            </w:ins>
          </w:p>
        </w:tc>
        <w:tc>
          <w:tcPr>
            <w:tcW w:w="1991" w:type="dxa"/>
          </w:tcPr>
          <w:p w14:paraId="5B762F9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11" w:author="Alex Thabane" w:date="2025-07-21T00:02:00Z" w16du:dateUtc="2025-07-21T04:02:00Z"/>
              </w:rPr>
            </w:pPr>
            <w:ins w:id="912" w:author="Alex Thabane" w:date="2025-07-21T00:02:00Z" w16du:dateUtc="2025-07-21T04:02:00Z">
              <w:r w:rsidRPr="00F342D0">
                <w:t>11</w:t>
              </w:r>
              <w:r>
                <w:t xml:space="preserve"> (3.1%)</w:t>
              </w:r>
            </w:ins>
          </w:p>
        </w:tc>
        <w:tc>
          <w:tcPr>
            <w:tcW w:w="1888" w:type="dxa"/>
          </w:tcPr>
          <w:p w14:paraId="600BF6B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1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14" w:author="Alex Thabane" w:date="2025-07-21T00:02:00Z" w16du:dateUtc="2025-07-21T04:02:00Z">
              <w:r w:rsidRPr="001515B9">
                <w:t>11</w:t>
              </w:r>
              <w:r>
                <w:t xml:space="preserve"> (3.4%)</w:t>
              </w:r>
            </w:ins>
          </w:p>
        </w:tc>
        <w:tc>
          <w:tcPr>
            <w:tcW w:w="1656" w:type="dxa"/>
          </w:tcPr>
          <w:p w14:paraId="46049BE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1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16" w:author="Alex Thabane" w:date="2025-07-21T00:02:00Z" w16du:dateUtc="2025-07-21T04:02:00Z">
              <w:r w:rsidRPr="00B94CC6">
                <w:t>22</w:t>
              </w:r>
              <w:r>
                <w:t xml:space="preserve"> (3.2%)</w:t>
              </w:r>
            </w:ins>
          </w:p>
        </w:tc>
      </w:tr>
      <w:tr w:rsidR="00B3762E" w:rsidRPr="0033470B" w14:paraId="254FA2F5" w14:textId="77777777" w:rsidTr="0054567A">
        <w:trPr>
          <w:jc w:val="center"/>
          <w:ins w:id="917" w:author="Alex Thabane" w:date="2025-07-21T00:02:00Z"/>
        </w:trPr>
        <w:tc>
          <w:tcPr>
            <w:tcW w:w="4383" w:type="dxa"/>
          </w:tcPr>
          <w:p w14:paraId="3129C781" w14:textId="77777777" w:rsidR="00B3762E" w:rsidRPr="0033470B" w:rsidRDefault="00B3762E" w:rsidP="0054567A">
            <w:pPr>
              <w:spacing w:after="0" w:line="240" w:lineRule="auto"/>
              <w:rPr>
                <w:ins w:id="918" w:author="Alex Thabane" w:date="2025-07-21T00:02:00Z" w16du:dateUtc="2025-07-21T04:02:00Z"/>
                <w:rFonts w:eastAsia="Times New Roman"/>
                <w:color w:val="C00000"/>
                <w:lang w:eastAsia="en-CA" w:bidi="th-TH"/>
              </w:rPr>
            </w:pPr>
            <w:ins w:id="919" w:author="Alex Thabane" w:date="2025-07-21T00:02:00Z" w16du:dateUtc="2025-07-21T04:02:00Z">
              <w:r w:rsidRPr="00DA1EED">
                <w:t>BIA</w:t>
              </w:r>
            </w:ins>
          </w:p>
        </w:tc>
        <w:tc>
          <w:tcPr>
            <w:tcW w:w="1991" w:type="dxa"/>
          </w:tcPr>
          <w:p w14:paraId="2AD76A7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20" w:author="Alex Thabane" w:date="2025-07-21T00:02:00Z" w16du:dateUtc="2025-07-21T04:02:00Z"/>
              </w:rPr>
            </w:pPr>
            <w:ins w:id="921" w:author="Alex Thabane" w:date="2025-07-21T00:02:00Z" w16du:dateUtc="2025-07-21T04:02:00Z">
              <w:r w:rsidRPr="00F342D0">
                <w:t>10</w:t>
              </w:r>
              <w:r>
                <w:t xml:space="preserve"> (2.8%)</w:t>
              </w:r>
            </w:ins>
          </w:p>
        </w:tc>
        <w:tc>
          <w:tcPr>
            <w:tcW w:w="1888" w:type="dxa"/>
          </w:tcPr>
          <w:p w14:paraId="251D3A5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2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23" w:author="Alex Thabane" w:date="2025-07-21T00:02:00Z" w16du:dateUtc="2025-07-21T04:02:00Z">
              <w:r w:rsidRPr="001515B9">
                <w:t>9</w:t>
              </w:r>
              <w:r>
                <w:t xml:space="preserve"> (2.9%)</w:t>
              </w:r>
            </w:ins>
          </w:p>
        </w:tc>
        <w:tc>
          <w:tcPr>
            <w:tcW w:w="1656" w:type="dxa"/>
          </w:tcPr>
          <w:p w14:paraId="6D53076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2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25" w:author="Alex Thabane" w:date="2025-07-21T00:02:00Z" w16du:dateUtc="2025-07-21T04:02:00Z">
              <w:r w:rsidRPr="00B94CC6">
                <w:t>19</w:t>
              </w:r>
              <w:r>
                <w:t xml:space="preserve"> (2.8%)</w:t>
              </w:r>
            </w:ins>
          </w:p>
        </w:tc>
      </w:tr>
      <w:tr w:rsidR="00B3762E" w:rsidRPr="0033470B" w14:paraId="7EC8CD2F" w14:textId="77777777" w:rsidTr="0054567A">
        <w:trPr>
          <w:jc w:val="center"/>
          <w:ins w:id="926" w:author="Alex Thabane" w:date="2025-07-21T00:02:00Z"/>
        </w:trPr>
        <w:tc>
          <w:tcPr>
            <w:tcW w:w="4383" w:type="dxa"/>
          </w:tcPr>
          <w:p w14:paraId="7B2B4ED1" w14:textId="77777777" w:rsidR="00B3762E" w:rsidRPr="0033470B" w:rsidRDefault="00B3762E" w:rsidP="0054567A">
            <w:pPr>
              <w:spacing w:after="0" w:line="240" w:lineRule="auto"/>
              <w:rPr>
                <w:ins w:id="927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proofErr w:type="spellStart"/>
            <w:ins w:id="928" w:author="Alex Thabane" w:date="2025-07-21T00:02:00Z" w16du:dateUtc="2025-07-21T04:02:00Z">
              <w:r w:rsidRPr="00DA1EED">
                <w:t>Extubation</w:t>
              </w:r>
              <w:proofErr w:type="spellEnd"/>
              <w:r w:rsidRPr="00DA1EED">
                <w:t xml:space="preserve"> Advisor</w:t>
              </w:r>
            </w:ins>
          </w:p>
        </w:tc>
        <w:tc>
          <w:tcPr>
            <w:tcW w:w="1991" w:type="dxa"/>
          </w:tcPr>
          <w:p w14:paraId="477BA28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29" w:author="Alex Thabane" w:date="2025-07-21T00:02:00Z" w16du:dateUtc="2025-07-21T04:02:00Z"/>
              </w:rPr>
            </w:pPr>
            <w:ins w:id="930" w:author="Alex Thabane" w:date="2025-07-21T00:02:00Z" w16du:dateUtc="2025-07-21T04:02:00Z">
              <w:r w:rsidRPr="00F342D0">
                <w:t>7</w:t>
              </w:r>
              <w:r>
                <w:t xml:space="preserve"> (1.9%)</w:t>
              </w:r>
            </w:ins>
          </w:p>
        </w:tc>
        <w:tc>
          <w:tcPr>
            <w:tcW w:w="1888" w:type="dxa"/>
          </w:tcPr>
          <w:p w14:paraId="6D16355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3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32" w:author="Alex Thabane" w:date="2025-07-21T00:02:00Z" w16du:dateUtc="2025-07-21T04:02:00Z">
              <w:r w:rsidRPr="001515B9">
                <w:t>8</w:t>
              </w:r>
              <w:r>
                <w:t xml:space="preserve"> (2.5%)</w:t>
              </w:r>
            </w:ins>
          </w:p>
        </w:tc>
        <w:tc>
          <w:tcPr>
            <w:tcW w:w="1656" w:type="dxa"/>
          </w:tcPr>
          <w:p w14:paraId="0809E5F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3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34" w:author="Alex Thabane" w:date="2025-07-21T00:02:00Z" w16du:dateUtc="2025-07-21T04:02:00Z">
              <w:r w:rsidRPr="00B94CC6">
                <w:t>15</w:t>
              </w:r>
              <w:r>
                <w:t xml:space="preserve"> (2.2%)</w:t>
              </w:r>
            </w:ins>
          </w:p>
        </w:tc>
      </w:tr>
      <w:tr w:rsidR="00B3762E" w:rsidRPr="0033470B" w14:paraId="0D989674" w14:textId="77777777" w:rsidTr="0054567A">
        <w:trPr>
          <w:jc w:val="center"/>
          <w:ins w:id="935" w:author="Alex Thabane" w:date="2025-07-21T00:02:00Z"/>
        </w:trPr>
        <w:tc>
          <w:tcPr>
            <w:tcW w:w="4383" w:type="dxa"/>
          </w:tcPr>
          <w:p w14:paraId="78747FB4" w14:textId="77777777" w:rsidR="00B3762E" w:rsidRPr="0033470B" w:rsidRDefault="00B3762E" w:rsidP="0054567A">
            <w:pPr>
              <w:spacing w:after="0" w:line="240" w:lineRule="auto"/>
              <w:rPr>
                <w:ins w:id="936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37" w:author="Alex Thabane" w:date="2025-07-21T00:02:00Z" w16du:dateUtc="2025-07-21T04:02:00Z">
              <w:r w:rsidRPr="00DA1EED">
                <w:t>Replenish</w:t>
              </w:r>
            </w:ins>
          </w:p>
        </w:tc>
        <w:tc>
          <w:tcPr>
            <w:tcW w:w="1991" w:type="dxa"/>
          </w:tcPr>
          <w:p w14:paraId="2854118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38" w:author="Alex Thabane" w:date="2025-07-21T00:02:00Z" w16du:dateUtc="2025-07-21T04:02:00Z"/>
              </w:rPr>
            </w:pPr>
            <w:ins w:id="939" w:author="Alex Thabane" w:date="2025-07-21T00:02:00Z" w16du:dateUtc="2025-07-21T04:02:00Z">
              <w:r w:rsidRPr="00F342D0">
                <w:t>7</w:t>
              </w:r>
              <w:r>
                <w:t xml:space="preserve"> (1.9%)</w:t>
              </w:r>
            </w:ins>
          </w:p>
        </w:tc>
        <w:tc>
          <w:tcPr>
            <w:tcW w:w="1888" w:type="dxa"/>
          </w:tcPr>
          <w:p w14:paraId="3C30581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4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41" w:author="Alex Thabane" w:date="2025-07-21T00:02:00Z" w16du:dateUtc="2025-07-21T04:02:00Z">
              <w:r w:rsidRPr="001515B9">
                <w:t>7</w:t>
              </w:r>
              <w:r>
                <w:t xml:space="preserve"> (2.2%)</w:t>
              </w:r>
            </w:ins>
          </w:p>
        </w:tc>
        <w:tc>
          <w:tcPr>
            <w:tcW w:w="1656" w:type="dxa"/>
          </w:tcPr>
          <w:p w14:paraId="25B0E04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4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43" w:author="Alex Thabane" w:date="2025-07-21T00:02:00Z" w16du:dateUtc="2025-07-21T04:02:00Z">
              <w:r w:rsidRPr="00B94CC6">
                <w:t>14</w:t>
              </w:r>
              <w:r>
                <w:t xml:space="preserve"> (2.1%)</w:t>
              </w:r>
            </w:ins>
          </w:p>
        </w:tc>
      </w:tr>
      <w:tr w:rsidR="00B3762E" w:rsidRPr="0033470B" w14:paraId="5143D2DD" w14:textId="77777777" w:rsidTr="0054567A">
        <w:trPr>
          <w:jc w:val="center"/>
          <w:ins w:id="944" w:author="Alex Thabane" w:date="2025-07-21T00:02:00Z"/>
        </w:trPr>
        <w:tc>
          <w:tcPr>
            <w:tcW w:w="4383" w:type="dxa"/>
          </w:tcPr>
          <w:p w14:paraId="31D09C62" w14:textId="77777777" w:rsidR="00B3762E" w:rsidRPr="0033470B" w:rsidRDefault="00B3762E" w:rsidP="0054567A">
            <w:pPr>
              <w:spacing w:after="0" w:line="240" w:lineRule="auto"/>
              <w:rPr>
                <w:ins w:id="945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46" w:author="Alex Thabane" w:date="2025-07-21T00:02:00Z" w16du:dateUtc="2025-07-21T04:02:00Z">
              <w:r w:rsidRPr="00DA1EED">
                <w:t>Confocal</w:t>
              </w:r>
            </w:ins>
          </w:p>
        </w:tc>
        <w:tc>
          <w:tcPr>
            <w:tcW w:w="1991" w:type="dxa"/>
          </w:tcPr>
          <w:p w14:paraId="2B0C36F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47" w:author="Alex Thabane" w:date="2025-07-21T00:02:00Z" w16du:dateUtc="2025-07-21T04:02:00Z"/>
              </w:rPr>
            </w:pPr>
            <w:ins w:id="948" w:author="Alex Thabane" w:date="2025-07-21T00:02:00Z" w16du:dateUtc="2025-07-21T04:02:00Z">
              <w:r w:rsidRPr="00F342D0">
                <w:t>8</w:t>
              </w:r>
              <w:r>
                <w:t xml:space="preserve"> (2.2%)</w:t>
              </w:r>
            </w:ins>
          </w:p>
        </w:tc>
        <w:tc>
          <w:tcPr>
            <w:tcW w:w="1888" w:type="dxa"/>
          </w:tcPr>
          <w:p w14:paraId="0EA47F2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4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50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57AE356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5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52" w:author="Alex Thabane" w:date="2025-07-21T00:02:00Z" w16du:dateUtc="2025-07-21T04:02:00Z">
              <w:r w:rsidRPr="00B94CC6">
                <w:t>12</w:t>
              </w:r>
              <w:r>
                <w:t xml:space="preserve"> (1.8%)</w:t>
              </w:r>
            </w:ins>
          </w:p>
        </w:tc>
      </w:tr>
      <w:tr w:rsidR="00B3762E" w:rsidRPr="0033470B" w14:paraId="785AAC72" w14:textId="77777777" w:rsidTr="0054567A">
        <w:trPr>
          <w:jc w:val="center"/>
          <w:ins w:id="953" w:author="Alex Thabane" w:date="2025-07-21T00:02:00Z"/>
        </w:trPr>
        <w:tc>
          <w:tcPr>
            <w:tcW w:w="4383" w:type="dxa"/>
          </w:tcPr>
          <w:p w14:paraId="31FD3A55" w14:textId="77777777" w:rsidR="00B3762E" w:rsidRPr="0033470B" w:rsidRDefault="00B3762E" w:rsidP="0054567A">
            <w:pPr>
              <w:spacing w:after="0" w:line="240" w:lineRule="auto"/>
              <w:rPr>
                <w:ins w:id="954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55" w:author="Alex Thabane" w:date="2025-07-21T00:02:00Z" w16du:dateUtc="2025-07-21T04:02:00Z">
              <w:r w:rsidRPr="00DA1EED">
                <w:t>FORECAST</w:t>
              </w:r>
            </w:ins>
          </w:p>
        </w:tc>
        <w:tc>
          <w:tcPr>
            <w:tcW w:w="1991" w:type="dxa"/>
          </w:tcPr>
          <w:p w14:paraId="5AB3A4B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56" w:author="Alex Thabane" w:date="2025-07-21T00:02:00Z" w16du:dateUtc="2025-07-21T04:02:00Z"/>
              </w:rPr>
            </w:pPr>
            <w:ins w:id="957" w:author="Alex Thabane" w:date="2025-07-21T00:02:00Z" w16du:dateUtc="2025-07-21T04:02:00Z">
              <w:r w:rsidRPr="00F342D0">
                <w:t>8</w:t>
              </w:r>
              <w:r>
                <w:t xml:space="preserve"> (2.2%)</w:t>
              </w:r>
            </w:ins>
          </w:p>
        </w:tc>
        <w:tc>
          <w:tcPr>
            <w:tcW w:w="1888" w:type="dxa"/>
          </w:tcPr>
          <w:p w14:paraId="38C4135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5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59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5527F12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6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61" w:author="Alex Thabane" w:date="2025-07-21T00:02:00Z" w16du:dateUtc="2025-07-21T04:02:00Z">
              <w:r w:rsidRPr="00B94CC6">
                <w:t>12</w:t>
              </w:r>
              <w:r>
                <w:t xml:space="preserve"> (1.8%)</w:t>
              </w:r>
            </w:ins>
          </w:p>
        </w:tc>
      </w:tr>
      <w:tr w:rsidR="00B3762E" w:rsidRPr="0033470B" w14:paraId="7AB82D43" w14:textId="77777777" w:rsidTr="0054567A">
        <w:trPr>
          <w:jc w:val="center"/>
          <w:ins w:id="962" w:author="Alex Thabane" w:date="2025-07-21T00:02:00Z"/>
        </w:trPr>
        <w:tc>
          <w:tcPr>
            <w:tcW w:w="4383" w:type="dxa"/>
          </w:tcPr>
          <w:p w14:paraId="49967E5C" w14:textId="77777777" w:rsidR="00B3762E" w:rsidRPr="0033470B" w:rsidRDefault="00B3762E" w:rsidP="0054567A">
            <w:pPr>
              <w:spacing w:after="0" w:line="240" w:lineRule="auto"/>
              <w:rPr>
                <w:ins w:id="963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64" w:author="Alex Thabane" w:date="2025-07-21T00:02:00Z" w16du:dateUtc="2025-07-21T04:02:00Z">
              <w:r w:rsidRPr="00DA1EED">
                <w:t>ARDS (Oscillate)</w:t>
              </w:r>
            </w:ins>
          </w:p>
        </w:tc>
        <w:tc>
          <w:tcPr>
            <w:tcW w:w="1991" w:type="dxa"/>
          </w:tcPr>
          <w:p w14:paraId="2D7A6D75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65" w:author="Alex Thabane" w:date="2025-07-21T00:02:00Z" w16du:dateUtc="2025-07-21T04:02:00Z"/>
              </w:rPr>
            </w:pPr>
            <w:ins w:id="966" w:author="Alex Thabane" w:date="2025-07-21T00:02:00Z" w16du:dateUtc="2025-07-21T04:02:00Z">
              <w:r w:rsidRPr="00F342D0">
                <w:t>6</w:t>
              </w:r>
              <w:r>
                <w:t xml:space="preserve"> (1.7%)</w:t>
              </w:r>
            </w:ins>
          </w:p>
        </w:tc>
        <w:tc>
          <w:tcPr>
            <w:tcW w:w="1888" w:type="dxa"/>
          </w:tcPr>
          <w:p w14:paraId="4CC5F9C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6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68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620BD35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6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70" w:author="Alex Thabane" w:date="2025-07-21T00:02:00Z" w16du:dateUtc="2025-07-21T04:02:00Z">
              <w:r w:rsidRPr="00B94CC6">
                <w:t>10</w:t>
              </w:r>
              <w:r>
                <w:t xml:space="preserve"> (1.5%)</w:t>
              </w:r>
            </w:ins>
          </w:p>
        </w:tc>
      </w:tr>
      <w:tr w:rsidR="00B3762E" w:rsidRPr="0033470B" w14:paraId="5DC11471" w14:textId="77777777" w:rsidTr="0054567A">
        <w:trPr>
          <w:jc w:val="center"/>
          <w:ins w:id="971" w:author="Alex Thabane" w:date="2025-07-21T00:02:00Z"/>
        </w:trPr>
        <w:tc>
          <w:tcPr>
            <w:tcW w:w="4383" w:type="dxa"/>
          </w:tcPr>
          <w:p w14:paraId="06AD5011" w14:textId="77777777" w:rsidR="00B3762E" w:rsidRPr="0033470B" w:rsidRDefault="00B3762E" w:rsidP="0054567A">
            <w:pPr>
              <w:spacing w:after="0" w:line="240" w:lineRule="auto"/>
              <w:rPr>
                <w:ins w:id="972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proofErr w:type="spellStart"/>
            <w:ins w:id="973" w:author="Alex Thabane" w:date="2025-07-21T00:02:00Z" w16du:dateUtc="2025-07-21T04:02:00Z">
              <w:r w:rsidRPr="00DA1EED">
                <w:t>DDePART</w:t>
              </w:r>
              <w:proofErr w:type="spellEnd"/>
            </w:ins>
          </w:p>
        </w:tc>
        <w:tc>
          <w:tcPr>
            <w:tcW w:w="1991" w:type="dxa"/>
          </w:tcPr>
          <w:p w14:paraId="41E53ED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74" w:author="Alex Thabane" w:date="2025-07-21T00:02:00Z" w16du:dateUtc="2025-07-21T04:02:00Z"/>
              </w:rPr>
            </w:pPr>
            <w:ins w:id="975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12A9A85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7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77" w:author="Alex Thabane" w:date="2025-07-21T00:02:00Z" w16du:dateUtc="2025-07-21T04:02:00Z">
              <w:r w:rsidRPr="001515B9">
                <w:t>6</w:t>
              </w:r>
              <w:r>
                <w:t xml:space="preserve"> (1.9%)</w:t>
              </w:r>
            </w:ins>
          </w:p>
        </w:tc>
        <w:tc>
          <w:tcPr>
            <w:tcW w:w="1656" w:type="dxa"/>
          </w:tcPr>
          <w:p w14:paraId="11AABA7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7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79" w:author="Alex Thabane" w:date="2025-07-21T00:02:00Z" w16du:dateUtc="2025-07-21T04:02:00Z">
              <w:r w:rsidRPr="00B94CC6">
                <w:t>10</w:t>
              </w:r>
              <w:r>
                <w:t xml:space="preserve"> (1.5%)</w:t>
              </w:r>
            </w:ins>
          </w:p>
        </w:tc>
      </w:tr>
      <w:tr w:rsidR="00B3762E" w:rsidRPr="0033470B" w14:paraId="733F919B" w14:textId="77777777" w:rsidTr="0054567A">
        <w:trPr>
          <w:jc w:val="center"/>
          <w:ins w:id="980" w:author="Alex Thabane" w:date="2025-07-21T00:02:00Z"/>
        </w:trPr>
        <w:tc>
          <w:tcPr>
            <w:tcW w:w="4383" w:type="dxa"/>
          </w:tcPr>
          <w:p w14:paraId="533A1462" w14:textId="77777777" w:rsidR="00B3762E" w:rsidRPr="0033470B" w:rsidRDefault="00B3762E" w:rsidP="0054567A">
            <w:pPr>
              <w:spacing w:after="0" w:line="240" w:lineRule="auto"/>
              <w:rPr>
                <w:ins w:id="981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82" w:author="Alex Thabane" w:date="2025-07-21T00:02:00Z" w16du:dateUtc="2025-07-21T04:02:00Z">
              <w:r w:rsidRPr="00DA1EED">
                <w:t>IMPACT</w:t>
              </w:r>
            </w:ins>
          </w:p>
        </w:tc>
        <w:tc>
          <w:tcPr>
            <w:tcW w:w="1991" w:type="dxa"/>
          </w:tcPr>
          <w:p w14:paraId="762CCB9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83" w:author="Alex Thabane" w:date="2025-07-21T00:02:00Z" w16du:dateUtc="2025-07-21T04:02:00Z"/>
              </w:rPr>
            </w:pPr>
            <w:ins w:id="984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2F8A5CF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8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86" w:author="Alex Thabane" w:date="2025-07-21T00:02:00Z" w16du:dateUtc="2025-07-21T04:02:00Z">
              <w:r w:rsidRPr="001515B9">
                <w:t>8</w:t>
              </w:r>
              <w:r>
                <w:t xml:space="preserve"> (2.5%)</w:t>
              </w:r>
            </w:ins>
          </w:p>
        </w:tc>
        <w:tc>
          <w:tcPr>
            <w:tcW w:w="1656" w:type="dxa"/>
          </w:tcPr>
          <w:p w14:paraId="6A1CF06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8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88" w:author="Alex Thabane" w:date="2025-07-21T00:02:00Z" w16du:dateUtc="2025-07-21T04:02:00Z">
              <w:r w:rsidRPr="00B94CC6">
                <w:t>10</w:t>
              </w:r>
              <w:r>
                <w:t xml:space="preserve"> (1.5%)</w:t>
              </w:r>
            </w:ins>
          </w:p>
        </w:tc>
      </w:tr>
      <w:tr w:rsidR="00B3762E" w:rsidRPr="0033470B" w14:paraId="462CAFA5" w14:textId="77777777" w:rsidTr="0054567A">
        <w:trPr>
          <w:jc w:val="center"/>
          <w:ins w:id="989" w:author="Alex Thabane" w:date="2025-07-21T00:02:00Z"/>
        </w:trPr>
        <w:tc>
          <w:tcPr>
            <w:tcW w:w="4383" w:type="dxa"/>
          </w:tcPr>
          <w:p w14:paraId="68C1E09E" w14:textId="77777777" w:rsidR="00B3762E" w:rsidRPr="0033470B" w:rsidRDefault="00B3762E" w:rsidP="0054567A">
            <w:pPr>
              <w:spacing w:after="0" w:line="240" w:lineRule="auto"/>
              <w:rPr>
                <w:ins w:id="990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991" w:author="Alex Thabane" w:date="2025-07-21T00:02:00Z" w16du:dateUtc="2025-07-21T04:02:00Z">
              <w:r w:rsidRPr="00DA1EED">
                <w:t>DONATE</w:t>
              </w:r>
            </w:ins>
          </w:p>
        </w:tc>
        <w:tc>
          <w:tcPr>
            <w:tcW w:w="1991" w:type="dxa"/>
          </w:tcPr>
          <w:p w14:paraId="70D2EA3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992" w:author="Alex Thabane" w:date="2025-07-21T00:02:00Z" w16du:dateUtc="2025-07-21T04:02:00Z"/>
              </w:rPr>
            </w:pPr>
            <w:ins w:id="993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6670DBA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9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95" w:author="Alex Thabane" w:date="2025-07-21T00:02:00Z" w16du:dateUtc="2025-07-21T04:02:00Z">
              <w:r w:rsidRPr="001515B9">
                <w:t>5</w:t>
              </w:r>
              <w:r>
                <w:t xml:space="preserve"> (1.6%)</w:t>
              </w:r>
            </w:ins>
          </w:p>
        </w:tc>
        <w:tc>
          <w:tcPr>
            <w:tcW w:w="1656" w:type="dxa"/>
          </w:tcPr>
          <w:p w14:paraId="12A7B08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99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997" w:author="Alex Thabane" w:date="2025-07-21T00:02:00Z" w16du:dateUtc="2025-07-21T04:02:00Z">
              <w:r w:rsidRPr="00B94CC6">
                <w:t>9</w:t>
              </w:r>
              <w:r>
                <w:t xml:space="preserve"> (1.3%)</w:t>
              </w:r>
            </w:ins>
          </w:p>
        </w:tc>
      </w:tr>
      <w:tr w:rsidR="00B3762E" w:rsidRPr="0033470B" w14:paraId="61AC1202" w14:textId="77777777" w:rsidTr="0054567A">
        <w:trPr>
          <w:jc w:val="center"/>
          <w:ins w:id="998" w:author="Alex Thabane" w:date="2025-07-21T00:02:00Z"/>
        </w:trPr>
        <w:tc>
          <w:tcPr>
            <w:tcW w:w="4383" w:type="dxa"/>
          </w:tcPr>
          <w:p w14:paraId="3B5B1D0A" w14:textId="77777777" w:rsidR="00B3762E" w:rsidRPr="0033470B" w:rsidRDefault="00B3762E" w:rsidP="0054567A">
            <w:pPr>
              <w:spacing w:after="0" w:line="240" w:lineRule="auto"/>
              <w:rPr>
                <w:ins w:id="999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ins w:id="1000" w:author="Alex Thabane" w:date="2025-07-21T00:02:00Z" w16du:dateUtc="2025-07-21T04:02:00Z">
              <w:r w:rsidRPr="00DA1EED">
                <w:t>MIME</w:t>
              </w:r>
            </w:ins>
          </w:p>
        </w:tc>
        <w:tc>
          <w:tcPr>
            <w:tcW w:w="1991" w:type="dxa"/>
          </w:tcPr>
          <w:p w14:paraId="3175E92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01" w:author="Alex Thabane" w:date="2025-07-21T00:02:00Z" w16du:dateUtc="2025-07-21T04:02:00Z"/>
              </w:rPr>
            </w:pPr>
            <w:ins w:id="1002" w:author="Alex Thabane" w:date="2025-07-21T00:02:00Z" w16du:dateUtc="2025-07-21T04:02:00Z">
              <w:r w:rsidRPr="00F342D0">
                <w:t>5</w:t>
              </w:r>
              <w:r>
                <w:t xml:space="preserve"> (1.4%)</w:t>
              </w:r>
            </w:ins>
          </w:p>
        </w:tc>
        <w:tc>
          <w:tcPr>
            <w:tcW w:w="1888" w:type="dxa"/>
          </w:tcPr>
          <w:p w14:paraId="137DE21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0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04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5F58832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0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06" w:author="Alex Thabane" w:date="2025-07-21T00:02:00Z" w16du:dateUtc="2025-07-21T04:02:00Z">
              <w:r w:rsidRPr="00B94CC6">
                <w:t>9</w:t>
              </w:r>
              <w:r>
                <w:t xml:space="preserve"> (1.3%)</w:t>
              </w:r>
            </w:ins>
          </w:p>
        </w:tc>
      </w:tr>
      <w:tr w:rsidR="00B3762E" w:rsidRPr="0033470B" w14:paraId="5BA12E87" w14:textId="77777777" w:rsidTr="0054567A">
        <w:trPr>
          <w:jc w:val="center"/>
          <w:ins w:id="1007" w:author="Alex Thabane" w:date="2025-07-21T00:02:00Z"/>
        </w:trPr>
        <w:tc>
          <w:tcPr>
            <w:tcW w:w="4383" w:type="dxa"/>
          </w:tcPr>
          <w:p w14:paraId="213BC253" w14:textId="77777777" w:rsidR="00B3762E" w:rsidRPr="0033470B" w:rsidRDefault="00B3762E" w:rsidP="0054567A">
            <w:pPr>
              <w:spacing w:after="0" w:line="240" w:lineRule="auto"/>
              <w:rPr>
                <w:ins w:id="1008" w:author="Alex Thabane" w:date="2025-07-21T00:02:00Z" w16du:dateUtc="2025-07-21T04:02:00Z"/>
                <w:rFonts w:eastAsia="Times New Roman"/>
                <w:color w:val="538135"/>
                <w:lang w:eastAsia="en-CA" w:bidi="th-TH"/>
              </w:rPr>
            </w:pPr>
            <w:proofErr w:type="spellStart"/>
            <w:ins w:id="1009" w:author="Alex Thabane" w:date="2025-07-21T00:02:00Z" w16du:dateUtc="2025-07-21T04:02:00Z">
              <w:r w:rsidRPr="00DA1EED">
                <w:t>TryCYCLE</w:t>
              </w:r>
              <w:proofErr w:type="spellEnd"/>
            </w:ins>
          </w:p>
        </w:tc>
        <w:tc>
          <w:tcPr>
            <w:tcW w:w="1991" w:type="dxa"/>
          </w:tcPr>
          <w:p w14:paraId="0C9ABDB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10" w:author="Alex Thabane" w:date="2025-07-21T00:02:00Z" w16du:dateUtc="2025-07-21T04:02:00Z"/>
              </w:rPr>
            </w:pPr>
            <w:ins w:id="1011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276C43C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1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13" w:author="Alex Thabane" w:date="2025-07-21T00:02:00Z" w16du:dateUtc="2025-07-21T04:02:00Z">
              <w:r w:rsidRPr="001515B9">
                <w:t>5</w:t>
              </w:r>
              <w:r>
                <w:t xml:space="preserve"> (1.6%)</w:t>
              </w:r>
            </w:ins>
          </w:p>
        </w:tc>
        <w:tc>
          <w:tcPr>
            <w:tcW w:w="1656" w:type="dxa"/>
          </w:tcPr>
          <w:p w14:paraId="7F72367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1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15" w:author="Alex Thabane" w:date="2025-07-21T00:02:00Z" w16du:dateUtc="2025-07-21T04:02:00Z">
              <w:r w:rsidRPr="00B94CC6">
                <w:t>8</w:t>
              </w:r>
              <w:r>
                <w:t xml:space="preserve"> (1.2%)</w:t>
              </w:r>
            </w:ins>
          </w:p>
        </w:tc>
      </w:tr>
      <w:tr w:rsidR="00B3762E" w:rsidRPr="0033470B" w14:paraId="5790F026" w14:textId="77777777" w:rsidTr="0054567A">
        <w:trPr>
          <w:jc w:val="center"/>
          <w:ins w:id="1016" w:author="Alex Thabane" w:date="2025-07-21T00:02:00Z"/>
        </w:trPr>
        <w:tc>
          <w:tcPr>
            <w:tcW w:w="4383" w:type="dxa"/>
          </w:tcPr>
          <w:p w14:paraId="5182D812" w14:textId="77777777" w:rsidR="00B3762E" w:rsidRPr="0033470B" w:rsidRDefault="00B3762E" w:rsidP="0054567A">
            <w:pPr>
              <w:spacing w:after="0" w:line="240" w:lineRule="auto"/>
              <w:rPr>
                <w:ins w:id="101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18" w:author="Alex Thabane" w:date="2025-07-21T00:02:00Z" w16du:dateUtc="2025-07-21T04:02:00Z">
              <w:r w:rsidRPr="00DA1EED">
                <w:t xml:space="preserve">INSIST </w:t>
              </w:r>
            </w:ins>
          </w:p>
        </w:tc>
        <w:tc>
          <w:tcPr>
            <w:tcW w:w="1991" w:type="dxa"/>
          </w:tcPr>
          <w:p w14:paraId="23A7FB0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19" w:author="Alex Thabane" w:date="2025-07-21T00:02:00Z" w16du:dateUtc="2025-07-21T04:02:00Z"/>
              </w:rPr>
            </w:pPr>
            <w:ins w:id="1020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7E557F1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2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22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30F8E5B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2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24" w:author="Alex Thabane" w:date="2025-07-21T00:02:00Z" w16du:dateUtc="2025-07-21T04:02:00Z">
              <w:r w:rsidRPr="00B94CC6">
                <w:t>8</w:t>
              </w:r>
              <w:r>
                <w:t xml:space="preserve"> (1.2%)</w:t>
              </w:r>
            </w:ins>
          </w:p>
        </w:tc>
      </w:tr>
      <w:tr w:rsidR="00B3762E" w:rsidRPr="0033470B" w14:paraId="6C0A9297" w14:textId="77777777" w:rsidTr="0054567A">
        <w:trPr>
          <w:jc w:val="center"/>
          <w:ins w:id="1025" w:author="Alex Thabane" w:date="2025-07-21T00:02:00Z"/>
        </w:trPr>
        <w:tc>
          <w:tcPr>
            <w:tcW w:w="4383" w:type="dxa"/>
          </w:tcPr>
          <w:p w14:paraId="6E59BFC3" w14:textId="77777777" w:rsidR="00B3762E" w:rsidRPr="0033470B" w:rsidRDefault="00B3762E" w:rsidP="0054567A">
            <w:pPr>
              <w:spacing w:after="0" w:line="240" w:lineRule="auto"/>
              <w:rPr>
                <w:ins w:id="102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27" w:author="Alex Thabane" w:date="2025-07-21T00:02:00Z" w16du:dateUtc="2025-07-21T04:02:00Z">
              <w:r w:rsidRPr="00DA1EED">
                <w:t>PROMIZING</w:t>
              </w:r>
            </w:ins>
          </w:p>
        </w:tc>
        <w:tc>
          <w:tcPr>
            <w:tcW w:w="1991" w:type="dxa"/>
          </w:tcPr>
          <w:p w14:paraId="041E938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28" w:author="Alex Thabane" w:date="2025-07-21T00:02:00Z" w16du:dateUtc="2025-07-21T04:02:00Z"/>
              </w:rPr>
            </w:pPr>
            <w:ins w:id="1029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240D727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3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31" w:author="Alex Thabane" w:date="2025-07-21T00:02:00Z" w16du:dateUtc="2025-07-21T04:02:00Z">
              <w:r w:rsidRPr="001515B9">
                <w:t>5</w:t>
              </w:r>
              <w:r>
                <w:t xml:space="preserve"> (1.6%)</w:t>
              </w:r>
            </w:ins>
          </w:p>
        </w:tc>
        <w:tc>
          <w:tcPr>
            <w:tcW w:w="1656" w:type="dxa"/>
          </w:tcPr>
          <w:p w14:paraId="32EDE8D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3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33" w:author="Alex Thabane" w:date="2025-07-21T00:02:00Z" w16du:dateUtc="2025-07-21T04:02:00Z">
              <w:r w:rsidRPr="00B94CC6">
                <w:t>8</w:t>
              </w:r>
              <w:r>
                <w:t xml:space="preserve"> (1.2%)</w:t>
              </w:r>
            </w:ins>
          </w:p>
        </w:tc>
      </w:tr>
      <w:tr w:rsidR="00B3762E" w:rsidRPr="0033470B" w14:paraId="5457919C" w14:textId="77777777" w:rsidTr="0054567A">
        <w:trPr>
          <w:jc w:val="center"/>
          <w:ins w:id="1034" w:author="Alex Thabane" w:date="2025-07-21T00:02:00Z"/>
        </w:trPr>
        <w:tc>
          <w:tcPr>
            <w:tcW w:w="4383" w:type="dxa"/>
          </w:tcPr>
          <w:p w14:paraId="6CA688D0" w14:textId="77777777" w:rsidR="00B3762E" w:rsidRPr="0033470B" w:rsidRDefault="00B3762E" w:rsidP="0054567A">
            <w:pPr>
              <w:spacing w:after="0" w:line="240" w:lineRule="auto"/>
              <w:rPr>
                <w:ins w:id="103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36" w:author="Alex Thabane" w:date="2025-07-21T00:02:00Z" w16du:dateUtc="2025-07-21T04:02:00Z">
              <w:r w:rsidRPr="00DA1EED">
                <w:t>Sahara</w:t>
              </w:r>
            </w:ins>
          </w:p>
        </w:tc>
        <w:tc>
          <w:tcPr>
            <w:tcW w:w="1991" w:type="dxa"/>
          </w:tcPr>
          <w:p w14:paraId="4BDB8B5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37" w:author="Alex Thabane" w:date="2025-07-21T00:02:00Z" w16du:dateUtc="2025-07-21T04:02:00Z"/>
              </w:rPr>
            </w:pPr>
            <w:ins w:id="1038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407EA66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3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40" w:author="Alex Thabane" w:date="2025-07-21T00:02:00Z" w16du:dateUtc="2025-07-21T04:02:00Z">
              <w:r w:rsidRPr="001515B9">
                <w:t>7</w:t>
              </w:r>
              <w:r>
                <w:t xml:space="preserve"> (2.2%)</w:t>
              </w:r>
            </w:ins>
          </w:p>
        </w:tc>
        <w:tc>
          <w:tcPr>
            <w:tcW w:w="1656" w:type="dxa"/>
          </w:tcPr>
          <w:p w14:paraId="55C3D1E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4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42" w:author="Alex Thabane" w:date="2025-07-21T00:02:00Z" w16du:dateUtc="2025-07-21T04:02:00Z">
              <w:r w:rsidRPr="00B94CC6">
                <w:t>8</w:t>
              </w:r>
              <w:r>
                <w:t xml:space="preserve"> (1.2%)</w:t>
              </w:r>
            </w:ins>
          </w:p>
        </w:tc>
      </w:tr>
      <w:tr w:rsidR="00B3762E" w:rsidRPr="0033470B" w14:paraId="255F3642" w14:textId="77777777" w:rsidTr="0054567A">
        <w:trPr>
          <w:jc w:val="center"/>
          <w:ins w:id="1043" w:author="Alex Thabane" w:date="2025-07-21T00:02:00Z"/>
        </w:trPr>
        <w:tc>
          <w:tcPr>
            <w:tcW w:w="4383" w:type="dxa"/>
          </w:tcPr>
          <w:p w14:paraId="3E79E497" w14:textId="77777777" w:rsidR="00B3762E" w:rsidRPr="0033470B" w:rsidRDefault="00B3762E" w:rsidP="0054567A">
            <w:pPr>
              <w:spacing w:after="0" w:line="240" w:lineRule="auto"/>
              <w:rPr>
                <w:ins w:id="104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45" w:author="Alex Thabane" w:date="2025-07-21T00:02:00Z" w16du:dateUtc="2025-07-21T04:02:00Z">
              <w:r w:rsidRPr="00DA1EED">
                <w:t>FLUID</w:t>
              </w:r>
            </w:ins>
          </w:p>
        </w:tc>
        <w:tc>
          <w:tcPr>
            <w:tcW w:w="1991" w:type="dxa"/>
          </w:tcPr>
          <w:p w14:paraId="6543434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46" w:author="Alex Thabane" w:date="2025-07-21T00:02:00Z" w16du:dateUtc="2025-07-21T04:02:00Z"/>
              </w:rPr>
            </w:pPr>
            <w:ins w:id="1047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6079E7F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4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49" w:author="Alex Thabane" w:date="2025-07-21T00:02:00Z" w16du:dateUtc="2025-07-21T04:02:00Z">
              <w:r w:rsidRPr="001515B9">
                <w:t>6</w:t>
              </w:r>
              <w:r>
                <w:t xml:space="preserve"> (1.9%)</w:t>
              </w:r>
            </w:ins>
          </w:p>
        </w:tc>
        <w:tc>
          <w:tcPr>
            <w:tcW w:w="1656" w:type="dxa"/>
          </w:tcPr>
          <w:p w14:paraId="3FC5E14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5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51" w:author="Alex Thabane" w:date="2025-07-21T00:02:00Z" w16du:dateUtc="2025-07-21T04:02:00Z">
              <w:r w:rsidRPr="00B94CC6">
                <w:t>8</w:t>
              </w:r>
              <w:r>
                <w:t xml:space="preserve"> (1.2%)</w:t>
              </w:r>
            </w:ins>
          </w:p>
        </w:tc>
      </w:tr>
      <w:tr w:rsidR="00B3762E" w:rsidRPr="0033470B" w14:paraId="5A7F0119" w14:textId="77777777" w:rsidTr="0054567A">
        <w:trPr>
          <w:jc w:val="center"/>
          <w:ins w:id="1052" w:author="Alex Thabane" w:date="2025-07-21T00:02:00Z"/>
        </w:trPr>
        <w:tc>
          <w:tcPr>
            <w:tcW w:w="4383" w:type="dxa"/>
          </w:tcPr>
          <w:p w14:paraId="50B14BEE" w14:textId="77777777" w:rsidR="00B3762E" w:rsidRPr="0033470B" w:rsidRDefault="00B3762E" w:rsidP="0054567A">
            <w:pPr>
              <w:spacing w:after="0" w:line="240" w:lineRule="auto"/>
              <w:rPr>
                <w:ins w:id="105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54" w:author="Alex Thabane" w:date="2025-07-21T00:02:00Z" w16du:dateUtc="2025-07-21T04:02:00Z">
              <w:r w:rsidRPr="00DA1EED">
                <w:t>ABLE</w:t>
              </w:r>
            </w:ins>
          </w:p>
        </w:tc>
        <w:tc>
          <w:tcPr>
            <w:tcW w:w="1991" w:type="dxa"/>
          </w:tcPr>
          <w:p w14:paraId="3CBACE0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55" w:author="Alex Thabane" w:date="2025-07-21T00:02:00Z" w16du:dateUtc="2025-07-21T04:02:00Z"/>
              </w:rPr>
            </w:pPr>
            <w:ins w:id="1056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657E402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5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58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376FE3B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5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60" w:author="Alex Thabane" w:date="2025-07-21T00:02:00Z" w16du:dateUtc="2025-07-21T04:02:00Z">
              <w:r w:rsidRPr="00B94CC6">
                <w:t>7</w:t>
              </w:r>
              <w:r>
                <w:t xml:space="preserve"> (1.0%)</w:t>
              </w:r>
            </w:ins>
          </w:p>
        </w:tc>
      </w:tr>
      <w:tr w:rsidR="00B3762E" w:rsidRPr="0033470B" w14:paraId="08F1ED05" w14:textId="77777777" w:rsidTr="0054567A">
        <w:trPr>
          <w:jc w:val="center"/>
          <w:ins w:id="1061" w:author="Alex Thabane" w:date="2025-07-21T00:02:00Z"/>
        </w:trPr>
        <w:tc>
          <w:tcPr>
            <w:tcW w:w="4383" w:type="dxa"/>
          </w:tcPr>
          <w:p w14:paraId="555A0954" w14:textId="77777777" w:rsidR="00B3762E" w:rsidRPr="0033470B" w:rsidRDefault="00B3762E" w:rsidP="0054567A">
            <w:pPr>
              <w:spacing w:after="0" w:line="240" w:lineRule="auto"/>
              <w:rPr>
                <w:ins w:id="106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63" w:author="Alex Thabane" w:date="2025-07-21T00:02:00Z" w16du:dateUtc="2025-07-21T04:02:00Z">
              <w:r w:rsidRPr="00DA1EED">
                <w:t>REVISE</w:t>
              </w:r>
            </w:ins>
          </w:p>
        </w:tc>
        <w:tc>
          <w:tcPr>
            <w:tcW w:w="1991" w:type="dxa"/>
          </w:tcPr>
          <w:p w14:paraId="7A24AEE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64" w:author="Alex Thabane" w:date="2025-07-21T00:02:00Z" w16du:dateUtc="2025-07-21T04:02:00Z"/>
              </w:rPr>
            </w:pPr>
            <w:ins w:id="1065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6C5700D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6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67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60C88DB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6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69" w:author="Alex Thabane" w:date="2025-07-21T00:02:00Z" w16du:dateUtc="2025-07-21T04:02:00Z">
              <w:r w:rsidRPr="00B94CC6">
                <w:t>7</w:t>
              </w:r>
              <w:r>
                <w:t xml:space="preserve"> (1.0%)</w:t>
              </w:r>
            </w:ins>
          </w:p>
        </w:tc>
      </w:tr>
      <w:tr w:rsidR="00B3762E" w:rsidRPr="0033470B" w14:paraId="62F9AAF2" w14:textId="77777777" w:rsidTr="0054567A">
        <w:trPr>
          <w:jc w:val="center"/>
          <w:ins w:id="1070" w:author="Alex Thabane" w:date="2025-07-21T00:02:00Z"/>
        </w:trPr>
        <w:tc>
          <w:tcPr>
            <w:tcW w:w="4383" w:type="dxa"/>
          </w:tcPr>
          <w:p w14:paraId="441E8121" w14:textId="77777777" w:rsidR="00B3762E" w:rsidRPr="0033470B" w:rsidRDefault="00B3762E" w:rsidP="0054567A">
            <w:pPr>
              <w:spacing w:after="0" w:line="240" w:lineRule="auto"/>
              <w:rPr>
                <w:ins w:id="107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72" w:author="Alex Thabane" w:date="2025-07-21T00:02:00Z" w16du:dateUtc="2025-07-21T04:02:00Z">
              <w:r w:rsidRPr="00DA1EED">
                <w:t>OPTIMAL-AKI</w:t>
              </w:r>
            </w:ins>
          </w:p>
        </w:tc>
        <w:tc>
          <w:tcPr>
            <w:tcW w:w="1991" w:type="dxa"/>
          </w:tcPr>
          <w:p w14:paraId="614C9E3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73" w:author="Alex Thabane" w:date="2025-07-21T00:02:00Z" w16du:dateUtc="2025-07-21T04:02:00Z"/>
              </w:rPr>
            </w:pPr>
            <w:ins w:id="1074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535D710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7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76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42C6E2D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7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78" w:author="Alex Thabane" w:date="2025-07-21T00:02:00Z" w16du:dateUtc="2025-07-21T04:02:00Z">
              <w:r w:rsidRPr="00B94CC6">
                <w:t>6</w:t>
              </w:r>
              <w:r>
                <w:t xml:space="preserve"> (0.9%)</w:t>
              </w:r>
            </w:ins>
          </w:p>
        </w:tc>
      </w:tr>
      <w:tr w:rsidR="00B3762E" w:rsidRPr="0033470B" w14:paraId="27E05A76" w14:textId="77777777" w:rsidTr="0054567A">
        <w:trPr>
          <w:jc w:val="center"/>
          <w:ins w:id="1079" w:author="Alex Thabane" w:date="2025-07-21T00:02:00Z"/>
        </w:trPr>
        <w:tc>
          <w:tcPr>
            <w:tcW w:w="4383" w:type="dxa"/>
          </w:tcPr>
          <w:p w14:paraId="1F1FF962" w14:textId="77777777" w:rsidR="00B3762E" w:rsidRPr="0033470B" w:rsidRDefault="00B3762E" w:rsidP="0054567A">
            <w:pPr>
              <w:spacing w:after="0" w:line="240" w:lineRule="auto"/>
              <w:rPr>
                <w:ins w:id="108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81" w:author="Alex Thabane" w:date="2025-07-21T00:02:00Z" w16du:dateUtc="2025-07-21T04:02:00Z">
              <w:r w:rsidRPr="00DA1EED">
                <w:t>EPVENT2</w:t>
              </w:r>
            </w:ins>
          </w:p>
        </w:tc>
        <w:tc>
          <w:tcPr>
            <w:tcW w:w="1991" w:type="dxa"/>
          </w:tcPr>
          <w:p w14:paraId="28AED48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82" w:author="Alex Thabane" w:date="2025-07-21T00:02:00Z" w16du:dateUtc="2025-07-21T04:02:00Z"/>
              </w:rPr>
            </w:pPr>
            <w:ins w:id="1083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561D2F0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8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85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38A187B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8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87" w:author="Alex Thabane" w:date="2025-07-21T00:02:00Z" w16du:dateUtc="2025-07-21T04:02:00Z">
              <w:r w:rsidRPr="00B94CC6">
                <w:t>6</w:t>
              </w:r>
              <w:r>
                <w:t xml:space="preserve"> (0.9%)</w:t>
              </w:r>
            </w:ins>
          </w:p>
        </w:tc>
      </w:tr>
      <w:tr w:rsidR="00B3762E" w:rsidRPr="0033470B" w14:paraId="1C375882" w14:textId="77777777" w:rsidTr="0054567A">
        <w:trPr>
          <w:jc w:val="center"/>
          <w:ins w:id="1088" w:author="Alex Thabane" w:date="2025-07-21T00:02:00Z"/>
        </w:trPr>
        <w:tc>
          <w:tcPr>
            <w:tcW w:w="4383" w:type="dxa"/>
          </w:tcPr>
          <w:p w14:paraId="64FB38AE" w14:textId="77777777" w:rsidR="00B3762E" w:rsidRPr="0033470B" w:rsidRDefault="00B3762E" w:rsidP="0054567A">
            <w:pPr>
              <w:spacing w:after="0" w:line="240" w:lineRule="auto"/>
              <w:rPr>
                <w:ins w:id="108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90" w:author="Alex Thabane" w:date="2025-07-21T00:02:00Z" w16du:dateUtc="2025-07-21T04:02:00Z">
              <w:r w:rsidRPr="00DA1EED">
                <w:t>TOPPIT</w:t>
              </w:r>
            </w:ins>
          </w:p>
        </w:tc>
        <w:tc>
          <w:tcPr>
            <w:tcW w:w="1991" w:type="dxa"/>
          </w:tcPr>
          <w:p w14:paraId="14BA66EC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091" w:author="Alex Thabane" w:date="2025-07-21T00:02:00Z" w16du:dateUtc="2025-07-21T04:02:00Z"/>
              </w:rPr>
            </w:pPr>
            <w:ins w:id="1092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4E0B1AF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9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94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1B1553A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09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96" w:author="Alex Thabane" w:date="2025-07-21T00:02:00Z" w16du:dateUtc="2025-07-21T04:02:00Z">
              <w:r w:rsidRPr="00B94CC6">
                <w:t>6</w:t>
              </w:r>
              <w:r>
                <w:t xml:space="preserve"> (0.9%)</w:t>
              </w:r>
            </w:ins>
          </w:p>
        </w:tc>
      </w:tr>
      <w:tr w:rsidR="00B3762E" w:rsidRPr="0033470B" w14:paraId="39FDE638" w14:textId="77777777" w:rsidTr="0054567A">
        <w:trPr>
          <w:jc w:val="center"/>
          <w:ins w:id="1097" w:author="Alex Thabane" w:date="2025-07-21T00:02:00Z"/>
        </w:trPr>
        <w:tc>
          <w:tcPr>
            <w:tcW w:w="4383" w:type="dxa"/>
          </w:tcPr>
          <w:p w14:paraId="124B2C1A" w14:textId="77777777" w:rsidR="00B3762E" w:rsidRPr="0033470B" w:rsidRDefault="00B3762E" w:rsidP="0054567A">
            <w:pPr>
              <w:spacing w:after="0" w:line="240" w:lineRule="auto"/>
              <w:rPr>
                <w:ins w:id="109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099" w:author="Alex Thabane" w:date="2025-07-21T00:02:00Z" w16du:dateUtc="2025-07-21T04:02:00Z">
              <w:r w:rsidRPr="00DA1EED">
                <w:t>Prognosis TBI study</w:t>
              </w:r>
            </w:ins>
          </w:p>
        </w:tc>
        <w:tc>
          <w:tcPr>
            <w:tcW w:w="1991" w:type="dxa"/>
          </w:tcPr>
          <w:p w14:paraId="68E78FC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00" w:author="Alex Thabane" w:date="2025-07-21T00:02:00Z" w16du:dateUtc="2025-07-21T04:02:00Z"/>
              </w:rPr>
            </w:pPr>
            <w:ins w:id="1101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16829C5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0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03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2BB42BB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0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05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16589CCD" w14:textId="77777777" w:rsidTr="0054567A">
        <w:trPr>
          <w:jc w:val="center"/>
          <w:ins w:id="1106" w:author="Alex Thabane" w:date="2025-07-21T00:02:00Z"/>
        </w:trPr>
        <w:tc>
          <w:tcPr>
            <w:tcW w:w="4383" w:type="dxa"/>
          </w:tcPr>
          <w:p w14:paraId="5C75CAE8" w14:textId="77777777" w:rsidR="00B3762E" w:rsidRPr="0033470B" w:rsidRDefault="00B3762E" w:rsidP="0054567A">
            <w:pPr>
              <w:spacing w:after="0" w:line="240" w:lineRule="auto"/>
              <w:rPr>
                <w:ins w:id="110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08" w:author="Alex Thabane" w:date="2025-07-21T00:02:00Z" w16du:dateUtc="2025-07-21T04:02:00Z">
              <w:r w:rsidRPr="00DA1EED">
                <w:t xml:space="preserve">PERMIT </w:t>
              </w:r>
            </w:ins>
          </w:p>
        </w:tc>
        <w:tc>
          <w:tcPr>
            <w:tcW w:w="1991" w:type="dxa"/>
          </w:tcPr>
          <w:p w14:paraId="2DF61AF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09" w:author="Alex Thabane" w:date="2025-07-21T00:02:00Z" w16du:dateUtc="2025-07-21T04:02:00Z"/>
              </w:rPr>
            </w:pPr>
            <w:ins w:id="1110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557488A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1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12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72AA9D1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1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14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50CD0A48" w14:textId="77777777" w:rsidTr="0054567A">
        <w:trPr>
          <w:jc w:val="center"/>
          <w:ins w:id="1115" w:author="Alex Thabane" w:date="2025-07-21T00:02:00Z"/>
        </w:trPr>
        <w:tc>
          <w:tcPr>
            <w:tcW w:w="4383" w:type="dxa"/>
          </w:tcPr>
          <w:p w14:paraId="60840F41" w14:textId="77777777" w:rsidR="00B3762E" w:rsidRPr="0033470B" w:rsidRDefault="00B3762E" w:rsidP="0054567A">
            <w:pPr>
              <w:spacing w:after="0" w:line="240" w:lineRule="auto"/>
              <w:rPr>
                <w:ins w:id="111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17" w:author="Alex Thabane" w:date="2025-07-21T00:02:00Z" w16du:dateUtc="2025-07-21T04:02:00Z">
              <w:r w:rsidRPr="00DA1EED">
                <w:t xml:space="preserve">Enoxaparin Xa Levels in RF </w:t>
              </w:r>
            </w:ins>
          </w:p>
        </w:tc>
        <w:tc>
          <w:tcPr>
            <w:tcW w:w="1991" w:type="dxa"/>
          </w:tcPr>
          <w:p w14:paraId="454A25F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18" w:author="Alex Thabane" w:date="2025-07-21T00:02:00Z" w16du:dateUtc="2025-07-21T04:02:00Z"/>
              </w:rPr>
            </w:pPr>
            <w:ins w:id="1119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489EC65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2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21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0E2C33D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2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23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15EEA72F" w14:textId="77777777" w:rsidTr="0054567A">
        <w:trPr>
          <w:jc w:val="center"/>
          <w:ins w:id="1124" w:author="Alex Thabane" w:date="2025-07-21T00:02:00Z"/>
        </w:trPr>
        <w:tc>
          <w:tcPr>
            <w:tcW w:w="4383" w:type="dxa"/>
          </w:tcPr>
          <w:p w14:paraId="651043D2" w14:textId="77777777" w:rsidR="00B3762E" w:rsidRPr="0033470B" w:rsidRDefault="00B3762E" w:rsidP="0054567A">
            <w:pPr>
              <w:spacing w:after="0" w:line="240" w:lineRule="auto"/>
              <w:rPr>
                <w:ins w:id="112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26" w:author="Alex Thabane" w:date="2025-07-21T00:02:00Z" w16du:dateUtc="2025-07-21T04:02:00Z">
              <w:r w:rsidRPr="00DA1EED">
                <w:t>PRO-TROPICS</w:t>
              </w:r>
            </w:ins>
          </w:p>
        </w:tc>
        <w:tc>
          <w:tcPr>
            <w:tcW w:w="1991" w:type="dxa"/>
          </w:tcPr>
          <w:p w14:paraId="3C06BD0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27" w:author="Alex Thabane" w:date="2025-07-21T00:02:00Z" w16du:dateUtc="2025-07-21T04:02:00Z"/>
              </w:rPr>
            </w:pPr>
            <w:ins w:id="1128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698FC64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2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30" w:author="Alex Thabane" w:date="2025-07-21T00:02:00Z" w16du:dateUtc="2025-07-21T04:02:00Z">
              <w:r w:rsidRPr="0012493A">
                <w:t>3 (0.9%)</w:t>
              </w:r>
            </w:ins>
          </w:p>
        </w:tc>
        <w:tc>
          <w:tcPr>
            <w:tcW w:w="1656" w:type="dxa"/>
          </w:tcPr>
          <w:p w14:paraId="4BB5BBB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3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32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68EEC08C" w14:textId="77777777" w:rsidTr="0054567A">
        <w:trPr>
          <w:jc w:val="center"/>
          <w:ins w:id="1133" w:author="Alex Thabane" w:date="2025-07-21T00:02:00Z"/>
        </w:trPr>
        <w:tc>
          <w:tcPr>
            <w:tcW w:w="4383" w:type="dxa"/>
          </w:tcPr>
          <w:p w14:paraId="7F9071CA" w14:textId="77777777" w:rsidR="00B3762E" w:rsidRPr="0033470B" w:rsidRDefault="00B3762E" w:rsidP="0054567A">
            <w:pPr>
              <w:spacing w:after="0" w:line="240" w:lineRule="auto"/>
              <w:rPr>
                <w:ins w:id="113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35" w:author="Alex Thabane" w:date="2025-07-21T00:02:00Z" w16du:dateUtc="2025-07-21T04:02:00Z">
              <w:r w:rsidRPr="00DA1EED">
                <w:t>DIVIP</w:t>
              </w:r>
            </w:ins>
          </w:p>
        </w:tc>
        <w:tc>
          <w:tcPr>
            <w:tcW w:w="1991" w:type="dxa"/>
          </w:tcPr>
          <w:p w14:paraId="636A49A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36" w:author="Alex Thabane" w:date="2025-07-21T00:02:00Z" w16du:dateUtc="2025-07-21T04:02:00Z"/>
              </w:rPr>
            </w:pPr>
            <w:ins w:id="1137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7F99058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3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39" w:author="Alex Thabane" w:date="2025-07-21T00:02:00Z" w16du:dateUtc="2025-07-21T04:02:00Z">
              <w:r w:rsidRPr="0012493A">
                <w:t>3 (0.9%)</w:t>
              </w:r>
            </w:ins>
          </w:p>
        </w:tc>
        <w:tc>
          <w:tcPr>
            <w:tcW w:w="1656" w:type="dxa"/>
          </w:tcPr>
          <w:p w14:paraId="2C76E9A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4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41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475AF8A2" w14:textId="77777777" w:rsidTr="0054567A">
        <w:trPr>
          <w:jc w:val="center"/>
          <w:ins w:id="1142" w:author="Alex Thabane" w:date="2025-07-21T00:02:00Z"/>
        </w:trPr>
        <w:tc>
          <w:tcPr>
            <w:tcW w:w="4383" w:type="dxa"/>
          </w:tcPr>
          <w:p w14:paraId="2A5DB7FE" w14:textId="77777777" w:rsidR="00B3762E" w:rsidRPr="0033470B" w:rsidRDefault="00B3762E" w:rsidP="0054567A">
            <w:pPr>
              <w:spacing w:after="0" w:line="240" w:lineRule="auto"/>
              <w:rPr>
                <w:ins w:id="114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44" w:author="Alex Thabane" w:date="2025-07-21T00:02:00Z" w16du:dateUtc="2025-07-21T04:02:00Z">
              <w:r w:rsidRPr="00DA1EED">
                <w:t>CPOT</w:t>
              </w:r>
            </w:ins>
          </w:p>
        </w:tc>
        <w:tc>
          <w:tcPr>
            <w:tcW w:w="1991" w:type="dxa"/>
          </w:tcPr>
          <w:p w14:paraId="68684BC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45" w:author="Alex Thabane" w:date="2025-07-21T00:02:00Z" w16du:dateUtc="2025-07-21T04:02:00Z"/>
              </w:rPr>
            </w:pPr>
            <w:ins w:id="1146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043046E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4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48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4B1D8A9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4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50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2C706BFF" w14:textId="77777777" w:rsidTr="0054567A">
        <w:trPr>
          <w:jc w:val="center"/>
          <w:ins w:id="1151" w:author="Alex Thabane" w:date="2025-07-21T00:02:00Z"/>
        </w:trPr>
        <w:tc>
          <w:tcPr>
            <w:tcW w:w="4383" w:type="dxa"/>
          </w:tcPr>
          <w:p w14:paraId="08012BA8" w14:textId="77777777" w:rsidR="00B3762E" w:rsidRPr="0033470B" w:rsidRDefault="00B3762E" w:rsidP="0054567A">
            <w:pPr>
              <w:spacing w:after="0" w:line="240" w:lineRule="auto"/>
              <w:rPr>
                <w:ins w:id="115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53" w:author="Alex Thabane" w:date="2025-07-21T00:02:00Z" w16du:dateUtc="2025-07-21T04:02:00Z">
              <w:r w:rsidRPr="00DA1EED">
                <w:t>COMIC</w:t>
              </w:r>
            </w:ins>
          </w:p>
        </w:tc>
        <w:tc>
          <w:tcPr>
            <w:tcW w:w="1991" w:type="dxa"/>
          </w:tcPr>
          <w:p w14:paraId="2FF4867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54" w:author="Alex Thabane" w:date="2025-07-21T00:02:00Z" w16du:dateUtc="2025-07-21T04:02:00Z"/>
              </w:rPr>
            </w:pPr>
            <w:ins w:id="1155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52D7C3D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5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57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3A821BC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5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59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3C9C8A45" w14:textId="77777777" w:rsidTr="0054567A">
        <w:trPr>
          <w:jc w:val="center"/>
          <w:ins w:id="1160" w:author="Alex Thabane" w:date="2025-07-21T00:02:00Z"/>
        </w:trPr>
        <w:tc>
          <w:tcPr>
            <w:tcW w:w="4383" w:type="dxa"/>
          </w:tcPr>
          <w:p w14:paraId="6FEBF325" w14:textId="77777777" w:rsidR="00B3762E" w:rsidRPr="0033470B" w:rsidRDefault="00B3762E" w:rsidP="0054567A">
            <w:pPr>
              <w:spacing w:after="0" w:line="240" w:lineRule="auto"/>
              <w:rPr>
                <w:ins w:id="116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62" w:author="Alex Thabane" w:date="2025-07-21T00:02:00Z" w16du:dateUtc="2025-07-21T04:02:00Z">
              <w:r w:rsidRPr="00DA1EED">
                <w:t>RUBIC</w:t>
              </w:r>
            </w:ins>
          </w:p>
        </w:tc>
        <w:tc>
          <w:tcPr>
            <w:tcW w:w="1991" w:type="dxa"/>
          </w:tcPr>
          <w:p w14:paraId="49DBC6A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63" w:author="Alex Thabane" w:date="2025-07-21T00:02:00Z" w16du:dateUtc="2025-07-21T04:02:00Z"/>
              </w:rPr>
            </w:pPr>
            <w:ins w:id="1164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0F60EA6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6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66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140C72C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6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68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22628377" w14:textId="77777777" w:rsidTr="0054567A">
        <w:trPr>
          <w:jc w:val="center"/>
          <w:ins w:id="1169" w:author="Alex Thabane" w:date="2025-07-21T00:02:00Z"/>
        </w:trPr>
        <w:tc>
          <w:tcPr>
            <w:tcW w:w="4383" w:type="dxa"/>
          </w:tcPr>
          <w:p w14:paraId="5C715F91" w14:textId="77777777" w:rsidR="00B3762E" w:rsidRPr="0033470B" w:rsidRDefault="00B3762E" w:rsidP="0054567A">
            <w:pPr>
              <w:spacing w:after="0" w:line="240" w:lineRule="auto"/>
              <w:rPr>
                <w:ins w:id="117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71" w:author="Alex Thabane" w:date="2025-07-21T00:02:00Z" w16du:dateUtc="2025-07-21T04:02:00Z">
              <w:r w:rsidRPr="00DA1EED">
                <w:t>HEMOTION</w:t>
              </w:r>
            </w:ins>
          </w:p>
        </w:tc>
        <w:tc>
          <w:tcPr>
            <w:tcW w:w="1991" w:type="dxa"/>
          </w:tcPr>
          <w:p w14:paraId="046C2A1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72" w:author="Alex Thabane" w:date="2025-07-21T00:02:00Z" w16du:dateUtc="2025-07-21T04:02:00Z"/>
              </w:rPr>
            </w:pPr>
            <w:ins w:id="1173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4497D48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7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75" w:author="Alex Thabane" w:date="2025-07-21T00:02:00Z" w16du:dateUtc="2025-07-21T04:02:00Z">
              <w:r w:rsidRPr="001515B9">
                <w:t>4</w:t>
              </w:r>
              <w:r>
                <w:t xml:space="preserve"> (1.2%)</w:t>
              </w:r>
            </w:ins>
          </w:p>
        </w:tc>
        <w:tc>
          <w:tcPr>
            <w:tcW w:w="1656" w:type="dxa"/>
          </w:tcPr>
          <w:p w14:paraId="0FC20C6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7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77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2CC26C2C" w14:textId="77777777" w:rsidTr="0054567A">
        <w:trPr>
          <w:jc w:val="center"/>
          <w:ins w:id="1178" w:author="Alex Thabane" w:date="2025-07-21T00:02:00Z"/>
        </w:trPr>
        <w:tc>
          <w:tcPr>
            <w:tcW w:w="4383" w:type="dxa"/>
          </w:tcPr>
          <w:p w14:paraId="385A40FA" w14:textId="77777777" w:rsidR="00B3762E" w:rsidRPr="0033470B" w:rsidRDefault="00B3762E" w:rsidP="0054567A">
            <w:pPr>
              <w:spacing w:after="0" w:line="240" w:lineRule="auto"/>
              <w:rPr>
                <w:ins w:id="117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80" w:author="Alex Thabane" w:date="2025-07-21T00:02:00Z" w16du:dateUtc="2025-07-21T04:02:00Z">
              <w:r w:rsidRPr="00DA1EED">
                <w:t>CHG-Lock</w:t>
              </w:r>
            </w:ins>
          </w:p>
        </w:tc>
        <w:tc>
          <w:tcPr>
            <w:tcW w:w="1991" w:type="dxa"/>
          </w:tcPr>
          <w:p w14:paraId="797B7B0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81" w:author="Alex Thabane" w:date="2025-07-21T00:02:00Z" w16du:dateUtc="2025-07-21T04:02:00Z"/>
              </w:rPr>
            </w:pPr>
            <w:ins w:id="1182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112ABA7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8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84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2F3F5C3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8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86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52C5AB4A" w14:textId="77777777" w:rsidTr="0054567A">
        <w:trPr>
          <w:jc w:val="center"/>
          <w:ins w:id="1187" w:author="Alex Thabane" w:date="2025-07-21T00:02:00Z"/>
        </w:trPr>
        <w:tc>
          <w:tcPr>
            <w:tcW w:w="4383" w:type="dxa"/>
          </w:tcPr>
          <w:p w14:paraId="39BCAFEC" w14:textId="77777777" w:rsidR="00B3762E" w:rsidRPr="0033470B" w:rsidRDefault="00B3762E" w:rsidP="0054567A">
            <w:pPr>
              <w:spacing w:after="0" w:line="240" w:lineRule="auto"/>
              <w:rPr>
                <w:ins w:id="118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89" w:author="Alex Thabane" w:date="2025-07-21T00:02:00Z" w16du:dateUtc="2025-07-21T04:02:00Z">
              <w:r w:rsidRPr="00DA1EED">
                <w:t>CONFOCAL 2</w:t>
              </w:r>
            </w:ins>
          </w:p>
        </w:tc>
        <w:tc>
          <w:tcPr>
            <w:tcW w:w="1991" w:type="dxa"/>
          </w:tcPr>
          <w:p w14:paraId="16B5C5B5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90" w:author="Alex Thabane" w:date="2025-07-21T00:02:00Z" w16du:dateUtc="2025-07-21T04:02:00Z"/>
              </w:rPr>
            </w:pPr>
            <w:ins w:id="1191" w:author="Alex Thabane" w:date="2025-07-21T00:02:00Z" w16du:dateUtc="2025-07-21T04:02:00Z">
              <w:r w:rsidRPr="00F342D0">
                <w:t>4</w:t>
              </w:r>
              <w:r>
                <w:t xml:space="preserve"> (1.1%)</w:t>
              </w:r>
            </w:ins>
          </w:p>
        </w:tc>
        <w:tc>
          <w:tcPr>
            <w:tcW w:w="1888" w:type="dxa"/>
          </w:tcPr>
          <w:p w14:paraId="566E637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9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93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63EB3E6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19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95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23CFDA04" w14:textId="77777777" w:rsidTr="0054567A">
        <w:trPr>
          <w:jc w:val="center"/>
          <w:ins w:id="1196" w:author="Alex Thabane" w:date="2025-07-21T00:02:00Z"/>
        </w:trPr>
        <w:tc>
          <w:tcPr>
            <w:tcW w:w="4383" w:type="dxa"/>
          </w:tcPr>
          <w:p w14:paraId="044926BB" w14:textId="77777777" w:rsidR="00B3762E" w:rsidRPr="0033470B" w:rsidRDefault="00B3762E" w:rsidP="0054567A">
            <w:pPr>
              <w:spacing w:after="0" w:line="240" w:lineRule="auto"/>
              <w:rPr>
                <w:ins w:id="119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198" w:author="Alex Thabane" w:date="2025-07-21T00:02:00Z" w16du:dateUtc="2025-07-21T04:02:00Z">
              <w:r w:rsidRPr="00DA1EED">
                <w:t>EFFORT</w:t>
              </w:r>
            </w:ins>
          </w:p>
        </w:tc>
        <w:tc>
          <w:tcPr>
            <w:tcW w:w="1991" w:type="dxa"/>
          </w:tcPr>
          <w:p w14:paraId="055F762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199" w:author="Alex Thabane" w:date="2025-07-21T00:02:00Z" w16du:dateUtc="2025-07-21T04:02:00Z"/>
              </w:rPr>
            </w:pPr>
            <w:ins w:id="1200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3A45769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0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02" w:author="Alex Thabane" w:date="2025-07-21T00:02:00Z" w16du:dateUtc="2025-07-21T04:02:00Z">
              <w:r w:rsidRPr="002531BB">
                <w:t>2 (0.6%)</w:t>
              </w:r>
            </w:ins>
          </w:p>
        </w:tc>
        <w:tc>
          <w:tcPr>
            <w:tcW w:w="1656" w:type="dxa"/>
          </w:tcPr>
          <w:p w14:paraId="15E2407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0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04" w:author="Alex Thabane" w:date="2025-07-21T00:02:00Z" w16du:dateUtc="2025-07-21T04:02:00Z">
              <w:r w:rsidRPr="00B94CC6">
                <w:t>5</w:t>
              </w:r>
              <w:r>
                <w:t xml:space="preserve"> (0.7%)</w:t>
              </w:r>
            </w:ins>
          </w:p>
        </w:tc>
      </w:tr>
      <w:tr w:rsidR="00B3762E" w:rsidRPr="0033470B" w14:paraId="506A0FF5" w14:textId="77777777" w:rsidTr="0054567A">
        <w:trPr>
          <w:jc w:val="center"/>
          <w:ins w:id="1205" w:author="Alex Thabane" w:date="2025-07-21T00:02:00Z"/>
        </w:trPr>
        <w:tc>
          <w:tcPr>
            <w:tcW w:w="4383" w:type="dxa"/>
          </w:tcPr>
          <w:p w14:paraId="77EB9B8C" w14:textId="77777777" w:rsidR="00B3762E" w:rsidRPr="0033470B" w:rsidRDefault="00B3762E" w:rsidP="0054567A">
            <w:pPr>
              <w:spacing w:after="0" w:line="240" w:lineRule="auto"/>
              <w:rPr>
                <w:ins w:id="120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07" w:author="Alex Thabane" w:date="2025-07-21T00:02:00Z" w16du:dateUtc="2025-07-21T04:02:00Z">
              <w:r w:rsidRPr="00DA1EED">
                <w:lastRenderedPageBreak/>
                <w:t>SARI</w:t>
              </w:r>
            </w:ins>
          </w:p>
        </w:tc>
        <w:tc>
          <w:tcPr>
            <w:tcW w:w="1991" w:type="dxa"/>
          </w:tcPr>
          <w:p w14:paraId="24BB50B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08" w:author="Alex Thabane" w:date="2025-07-21T00:02:00Z" w16du:dateUtc="2025-07-21T04:02:00Z"/>
              </w:rPr>
            </w:pPr>
            <w:ins w:id="1209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4114EDF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1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11" w:author="Alex Thabane" w:date="2025-07-21T00:02:00Z" w16du:dateUtc="2025-07-21T04:02:00Z">
              <w:r w:rsidRPr="002531BB">
                <w:t>2 (0.6%)</w:t>
              </w:r>
            </w:ins>
          </w:p>
        </w:tc>
        <w:tc>
          <w:tcPr>
            <w:tcW w:w="1656" w:type="dxa"/>
          </w:tcPr>
          <w:p w14:paraId="5AFA53B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1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13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36337C50" w14:textId="77777777" w:rsidTr="0054567A">
        <w:trPr>
          <w:jc w:val="center"/>
          <w:ins w:id="1214" w:author="Alex Thabane" w:date="2025-07-21T00:02:00Z"/>
        </w:trPr>
        <w:tc>
          <w:tcPr>
            <w:tcW w:w="4383" w:type="dxa"/>
          </w:tcPr>
          <w:p w14:paraId="0FF3159B" w14:textId="77777777" w:rsidR="00B3762E" w:rsidRPr="0033470B" w:rsidRDefault="00B3762E" w:rsidP="0054567A">
            <w:pPr>
              <w:spacing w:after="0" w:line="240" w:lineRule="auto"/>
              <w:rPr>
                <w:ins w:id="121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16" w:author="Alex Thabane" w:date="2025-07-21T00:02:00Z" w16du:dateUtc="2025-07-21T04:02:00Z">
              <w:r w:rsidRPr="00DA1EED">
                <w:t>AFOTS</w:t>
              </w:r>
            </w:ins>
          </w:p>
        </w:tc>
        <w:tc>
          <w:tcPr>
            <w:tcW w:w="1991" w:type="dxa"/>
          </w:tcPr>
          <w:p w14:paraId="7B90887D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17" w:author="Alex Thabane" w:date="2025-07-21T00:02:00Z" w16du:dateUtc="2025-07-21T04:02:00Z"/>
              </w:rPr>
            </w:pPr>
            <w:ins w:id="1218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72D1118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1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20" w:author="Alex Thabane" w:date="2025-07-21T00:02:00Z" w16du:dateUtc="2025-07-21T04:02:00Z">
              <w:r w:rsidRPr="002531BB">
                <w:t>2 (0.6%)</w:t>
              </w:r>
            </w:ins>
          </w:p>
        </w:tc>
        <w:tc>
          <w:tcPr>
            <w:tcW w:w="1656" w:type="dxa"/>
          </w:tcPr>
          <w:p w14:paraId="599B4F0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2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22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45A9EEEC" w14:textId="77777777" w:rsidTr="0054567A">
        <w:trPr>
          <w:jc w:val="center"/>
          <w:ins w:id="1223" w:author="Alex Thabane" w:date="2025-07-21T00:02:00Z"/>
        </w:trPr>
        <w:tc>
          <w:tcPr>
            <w:tcW w:w="4383" w:type="dxa"/>
          </w:tcPr>
          <w:p w14:paraId="7034C873" w14:textId="77777777" w:rsidR="00B3762E" w:rsidRPr="0033470B" w:rsidRDefault="00B3762E" w:rsidP="0054567A">
            <w:pPr>
              <w:spacing w:after="0" w:line="240" w:lineRule="auto"/>
              <w:rPr>
                <w:ins w:id="122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25" w:author="Alex Thabane" w:date="2025-07-21T00:02:00Z" w16du:dateUtc="2025-07-21T04:02:00Z">
              <w:r w:rsidRPr="00DA1EED">
                <w:t>ECHO-AKI</w:t>
              </w:r>
            </w:ins>
          </w:p>
        </w:tc>
        <w:tc>
          <w:tcPr>
            <w:tcW w:w="1991" w:type="dxa"/>
          </w:tcPr>
          <w:p w14:paraId="33FAD73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26" w:author="Alex Thabane" w:date="2025-07-21T00:02:00Z" w16du:dateUtc="2025-07-21T04:02:00Z"/>
              </w:rPr>
            </w:pPr>
            <w:ins w:id="1227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39203BE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2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29" w:author="Alex Thabane" w:date="2025-07-21T00:02:00Z" w16du:dateUtc="2025-07-21T04:02:00Z">
              <w:r w:rsidRPr="00891B71">
                <w:t>1 (0.3%)</w:t>
              </w:r>
            </w:ins>
          </w:p>
        </w:tc>
        <w:tc>
          <w:tcPr>
            <w:tcW w:w="1656" w:type="dxa"/>
          </w:tcPr>
          <w:p w14:paraId="24A76A6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3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31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13D20093" w14:textId="77777777" w:rsidTr="0054567A">
        <w:trPr>
          <w:jc w:val="center"/>
          <w:ins w:id="1232" w:author="Alex Thabane" w:date="2025-07-21T00:02:00Z"/>
        </w:trPr>
        <w:tc>
          <w:tcPr>
            <w:tcW w:w="4383" w:type="dxa"/>
          </w:tcPr>
          <w:p w14:paraId="233FB717" w14:textId="77777777" w:rsidR="00B3762E" w:rsidRPr="0033470B" w:rsidRDefault="00B3762E" w:rsidP="0054567A">
            <w:pPr>
              <w:spacing w:after="0" w:line="240" w:lineRule="auto"/>
              <w:rPr>
                <w:ins w:id="123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34" w:author="Alex Thabane" w:date="2025-07-21T00:02:00Z" w16du:dateUtc="2025-07-21T04:02:00Z">
              <w:r w:rsidRPr="00DA1EED">
                <w:t>SLEE-WE</w:t>
              </w:r>
            </w:ins>
          </w:p>
        </w:tc>
        <w:tc>
          <w:tcPr>
            <w:tcW w:w="1991" w:type="dxa"/>
          </w:tcPr>
          <w:p w14:paraId="5E5FC1A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35" w:author="Alex Thabane" w:date="2025-07-21T00:02:00Z" w16du:dateUtc="2025-07-21T04:02:00Z"/>
              </w:rPr>
            </w:pPr>
            <w:ins w:id="1236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1A94E46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3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38" w:author="Alex Thabane" w:date="2025-07-21T00:02:00Z" w16du:dateUtc="2025-07-21T04:02:00Z">
              <w:r w:rsidRPr="00891B71">
                <w:t>1 (0.3%)</w:t>
              </w:r>
            </w:ins>
          </w:p>
        </w:tc>
        <w:tc>
          <w:tcPr>
            <w:tcW w:w="1656" w:type="dxa"/>
          </w:tcPr>
          <w:p w14:paraId="5D0B413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3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40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5BE0CDFB" w14:textId="77777777" w:rsidTr="0054567A">
        <w:trPr>
          <w:jc w:val="center"/>
          <w:ins w:id="1241" w:author="Alex Thabane" w:date="2025-07-21T00:02:00Z"/>
        </w:trPr>
        <w:tc>
          <w:tcPr>
            <w:tcW w:w="4383" w:type="dxa"/>
          </w:tcPr>
          <w:p w14:paraId="7A6CCB36" w14:textId="77777777" w:rsidR="00B3762E" w:rsidRPr="0033470B" w:rsidRDefault="00B3762E" w:rsidP="0054567A">
            <w:pPr>
              <w:spacing w:after="0" w:line="240" w:lineRule="auto"/>
              <w:rPr>
                <w:ins w:id="124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43" w:author="Alex Thabane" w:date="2025-07-21T00:02:00Z" w16du:dateUtc="2025-07-21T04:02:00Z">
              <w:r w:rsidRPr="00DA1EED">
                <w:t>Preventing PTSD in ICU survivors</w:t>
              </w:r>
            </w:ins>
          </w:p>
        </w:tc>
        <w:tc>
          <w:tcPr>
            <w:tcW w:w="1991" w:type="dxa"/>
          </w:tcPr>
          <w:p w14:paraId="3ABCBF3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44" w:author="Alex Thabane" w:date="2025-07-21T00:02:00Z" w16du:dateUtc="2025-07-21T04:02:00Z"/>
              </w:rPr>
            </w:pPr>
            <w:ins w:id="1245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760090B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4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47" w:author="Alex Thabane" w:date="2025-07-21T00:02:00Z" w16du:dateUtc="2025-07-21T04:02:00Z">
              <w:r w:rsidRPr="00F36D24">
                <w:t>2 (0.6%)</w:t>
              </w:r>
            </w:ins>
          </w:p>
        </w:tc>
        <w:tc>
          <w:tcPr>
            <w:tcW w:w="1656" w:type="dxa"/>
          </w:tcPr>
          <w:p w14:paraId="0EBBF63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4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49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678ED1FD" w14:textId="77777777" w:rsidTr="0054567A">
        <w:trPr>
          <w:jc w:val="center"/>
          <w:ins w:id="1250" w:author="Alex Thabane" w:date="2025-07-21T00:02:00Z"/>
        </w:trPr>
        <w:tc>
          <w:tcPr>
            <w:tcW w:w="4383" w:type="dxa"/>
          </w:tcPr>
          <w:p w14:paraId="5A4AECA6" w14:textId="77777777" w:rsidR="00B3762E" w:rsidRPr="0033470B" w:rsidRDefault="00B3762E" w:rsidP="0054567A">
            <w:pPr>
              <w:spacing w:after="0" w:line="240" w:lineRule="auto"/>
              <w:rPr>
                <w:ins w:id="125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52" w:author="Alex Thabane" w:date="2025-07-21T00:02:00Z" w16du:dateUtc="2025-07-21T04:02:00Z">
              <w:r w:rsidRPr="00DA1EED">
                <w:t>STORM</w:t>
              </w:r>
            </w:ins>
          </w:p>
        </w:tc>
        <w:tc>
          <w:tcPr>
            <w:tcW w:w="1991" w:type="dxa"/>
          </w:tcPr>
          <w:p w14:paraId="07658DAD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53" w:author="Alex Thabane" w:date="2025-07-21T00:02:00Z" w16du:dateUtc="2025-07-21T04:02:00Z"/>
              </w:rPr>
            </w:pPr>
            <w:ins w:id="1254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5DF8D28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5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56" w:author="Alex Thabane" w:date="2025-07-21T00:02:00Z" w16du:dateUtc="2025-07-21T04:02:00Z">
              <w:r w:rsidRPr="00F36D24">
                <w:t>2 (0.6%)</w:t>
              </w:r>
            </w:ins>
          </w:p>
        </w:tc>
        <w:tc>
          <w:tcPr>
            <w:tcW w:w="1656" w:type="dxa"/>
          </w:tcPr>
          <w:p w14:paraId="2DB0829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5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58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20582637" w14:textId="77777777" w:rsidTr="0054567A">
        <w:trPr>
          <w:jc w:val="center"/>
          <w:ins w:id="1259" w:author="Alex Thabane" w:date="2025-07-21T00:02:00Z"/>
        </w:trPr>
        <w:tc>
          <w:tcPr>
            <w:tcW w:w="4383" w:type="dxa"/>
          </w:tcPr>
          <w:p w14:paraId="6D1ACFC4" w14:textId="77777777" w:rsidR="00B3762E" w:rsidRPr="0033470B" w:rsidRDefault="00B3762E" w:rsidP="0054567A">
            <w:pPr>
              <w:spacing w:after="0" w:line="240" w:lineRule="auto"/>
              <w:rPr>
                <w:ins w:id="126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61" w:author="Alex Thabane" w:date="2025-07-21T00:02:00Z" w16du:dateUtc="2025-07-21T04:02:00Z">
              <w:r w:rsidRPr="00DA1EED">
                <w:t>Optical Device</w:t>
              </w:r>
            </w:ins>
          </w:p>
        </w:tc>
        <w:tc>
          <w:tcPr>
            <w:tcW w:w="1991" w:type="dxa"/>
          </w:tcPr>
          <w:p w14:paraId="38A191E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62" w:author="Alex Thabane" w:date="2025-07-21T00:02:00Z" w16du:dateUtc="2025-07-21T04:02:00Z"/>
              </w:rPr>
            </w:pPr>
            <w:ins w:id="1263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2966525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6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65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5572634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6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67" w:author="Alex Thabane" w:date="2025-07-21T00:02:00Z" w16du:dateUtc="2025-07-21T04:02:00Z">
              <w:r w:rsidRPr="000509EA">
                <w:t>4 (0.6%)</w:t>
              </w:r>
            </w:ins>
          </w:p>
        </w:tc>
      </w:tr>
      <w:tr w:rsidR="00B3762E" w:rsidRPr="0033470B" w14:paraId="2113B923" w14:textId="77777777" w:rsidTr="0054567A">
        <w:trPr>
          <w:jc w:val="center"/>
          <w:ins w:id="1268" w:author="Alex Thabane" w:date="2025-07-21T00:02:00Z"/>
        </w:trPr>
        <w:tc>
          <w:tcPr>
            <w:tcW w:w="4383" w:type="dxa"/>
          </w:tcPr>
          <w:p w14:paraId="70BECA05" w14:textId="77777777" w:rsidR="00B3762E" w:rsidRPr="0033470B" w:rsidRDefault="00B3762E" w:rsidP="0054567A">
            <w:pPr>
              <w:spacing w:after="0" w:line="240" w:lineRule="auto"/>
              <w:rPr>
                <w:ins w:id="126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70" w:author="Alex Thabane" w:date="2025-07-21T00:02:00Z" w16du:dateUtc="2025-07-21T04:02:00Z">
              <w:r w:rsidRPr="00DA1EED">
                <w:t>HALO</w:t>
              </w:r>
            </w:ins>
          </w:p>
        </w:tc>
        <w:tc>
          <w:tcPr>
            <w:tcW w:w="1991" w:type="dxa"/>
          </w:tcPr>
          <w:p w14:paraId="62590AF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71" w:author="Alex Thabane" w:date="2025-07-21T00:02:00Z" w16du:dateUtc="2025-07-21T04:02:00Z"/>
              </w:rPr>
            </w:pPr>
            <w:ins w:id="1272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0D05936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7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74" w:author="Alex Thabane" w:date="2025-07-21T00:02:00Z" w16du:dateUtc="2025-07-21T04:02:00Z">
              <w:r w:rsidRPr="007614C1">
                <w:t>1 (0.3%)</w:t>
              </w:r>
            </w:ins>
          </w:p>
        </w:tc>
        <w:tc>
          <w:tcPr>
            <w:tcW w:w="1656" w:type="dxa"/>
          </w:tcPr>
          <w:p w14:paraId="29F46D5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7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76" w:author="Alex Thabane" w:date="2025-07-21T00:02:00Z" w16du:dateUtc="2025-07-21T04:02:00Z">
              <w:r>
                <w:t xml:space="preserve">3 </w:t>
              </w:r>
              <w:r w:rsidRPr="00A80F5F">
                <w:t>(0.4%)</w:t>
              </w:r>
            </w:ins>
          </w:p>
        </w:tc>
      </w:tr>
      <w:tr w:rsidR="00B3762E" w:rsidRPr="0033470B" w14:paraId="66D594C2" w14:textId="77777777" w:rsidTr="0054567A">
        <w:trPr>
          <w:jc w:val="center"/>
          <w:ins w:id="1277" w:author="Alex Thabane" w:date="2025-07-21T00:02:00Z"/>
        </w:trPr>
        <w:tc>
          <w:tcPr>
            <w:tcW w:w="4383" w:type="dxa"/>
          </w:tcPr>
          <w:p w14:paraId="0CB24A56" w14:textId="77777777" w:rsidR="00B3762E" w:rsidRPr="0033470B" w:rsidRDefault="00B3762E" w:rsidP="0054567A">
            <w:pPr>
              <w:spacing w:after="0" w:line="240" w:lineRule="auto"/>
              <w:rPr>
                <w:ins w:id="1278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279" w:author="Alex Thabane" w:date="2025-07-21T00:02:00Z" w16du:dateUtc="2025-07-21T04:02:00Z">
              <w:r w:rsidRPr="00DA1EED">
                <w:t>Nutriate</w:t>
              </w:r>
              <w:proofErr w:type="spellEnd"/>
            </w:ins>
          </w:p>
        </w:tc>
        <w:tc>
          <w:tcPr>
            <w:tcW w:w="1991" w:type="dxa"/>
          </w:tcPr>
          <w:p w14:paraId="2EDA77D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80" w:author="Alex Thabane" w:date="2025-07-21T00:02:00Z" w16du:dateUtc="2025-07-21T04:02:00Z"/>
              </w:rPr>
            </w:pPr>
            <w:ins w:id="1281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0E337E1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8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83" w:author="Alex Thabane" w:date="2025-07-21T00:02:00Z" w16du:dateUtc="2025-07-21T04:02:00Z">
              <w:r w:rsidRPr="007614C1">
                <w:t>1 (0.3%)</w:t>
              </w:r>
            </w:ins>
          </w:p>
        </w:tc>
        <w:tc>
          <w:tcPr>
            <w:tcW w:w="1656" w:type="dxa"/>
          </w:tcPr>
          <w:p w14:paraId="687836A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8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85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56E92A91" w14:textId="77777777" w:rsidTr="0054567A">
        <w:trPr>
          <w:jc w:val="center"/>
          <w:ins w:id="1286" w:author="Alex Thabane" w:date="2025-07-21T00:02:00Z"/>
        </w:trPr>
        <w:tc>
          <w:tcPr>
            <w:tcW w:w="4383" w:type="dxa"/>
          </w:tcPr>
          <w:p w14:paraId="2AB8CC7E" w14:textId="77777777" w:rsidR="00B3762E" w:rsidRPr="0033470B" w:rsidRDefault="00B3762E" w:rsidP="0054567A">
            <w:pPr>
              <w:spacing w:after="0" w:line="240" w:lineRule="auto"/>
              <w:rPr>
                <w:ins w:id="128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88" w:author="Alex Thabane" w:date="2025-07-21T00:02:00Z" w16du:dateUtc="2025-07-21T04:02:00Z">
              <w:r w:rsidRPr="00DA1EED">
                <w:t>OVATION Observational</w:t>
              </w:r>
            </w:ins>
          </w:p>
        </w:tc>
        <w:tc>
          <w:tcPr>
            <w:tcW w:w="1991" w:type="dxa"/>
          </w:tcPr>
          <w:p w14:paraId="0E89B47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89" w:author="Alex Thabane" w:date="2025-07-21T00:02:00Z" w16du:dateUtc="2025-07-21T04:02:00Z"/>
              </w:rPr>
            </w:pPr>
            <w:ins w:id="1290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53DD505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9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92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6C60C16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29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94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3DACAE5A" w14:textId="77777777" w:rsidTr="0054567A">
        <w:trPr>
          <w:jc w:val="center"/>
          <w:ins w:id="1295" w:author="Alex Thabane" w:date="2025-07-21T00:02:00Z"/>
        </w:trPr>
        <w:tc>
          <w:tcPr>
            <w:tcW w:w="4383" w:type="dxa"/>
          </w:tcPr>
          <w:p w14:paraId="4A12F0E4" w14:textId="77777777" w:rsidR="00B3762E" w:rsidRPr="0033470B" w:rsidRDefault="00B3762E" w:rsidP="0054567A">
            <w:pPr>
              <w:spacing w:after="0" w:line="240" w:lineRule="auto"/>
              <w:rPr>
                <w:ins w:id="129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297" w:author="Alex Thabane" w:date="2025-07-21T00:02:00Z" w16du:dateUtc="2025-07-21T04:02:00Z">
              <w:r w:rsidRPr="00DA1EED">
                <w:t xml:space="preserve">APRV/BIPAP with spontaneous breathing </w:t>
              </w:r>
            </w:ins>
          </w:p>
        </w:tc>
        <w:tc>
          <w:tcPr>
            <w:tcW w:w="1991" w:type="dxa"/>
          </w:tcPr>
          <w:p w14:paraId="53B02A1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298" w:author="Alex Thabane" w:date="2025-07-21T00:02:00Z" w16du:dateUtc="2025-07-21T04:02:00Z"/>
              </w:rPr>
            </w:pPr>
            <w:ins w:id="1299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284C080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0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01" w:author="Alex Thabane" w:date="2025-07-21T00:02:00Z" w16du:dateUtc="2025-07-21T04:02:00Z">
              <w:r w:rsidRPr="00A67A74">
                <w:t>1 (0.3%)</w:t>
              </w:r>
            </w:ins>
          </w:p>
        </w:tc>
        <w:tc>
          <w:tcPr>
            <w:tcW w:w="1656" w:type="dxa"/>
          </w:tcPr>
          <w:p w14:paraId="07DCD38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0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03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55949A79" w14:textId="77777777" w:rsidTr="0054567A">
        <w:trPr>
          <w:jc w:val="center"/>
          <w:ins w:id="1304" w:author="Alex Thabane" w:date="2025-07-21T00:02:00Z"/>
        </w:trPr>
        <w:tc>
          <w:tcPr>
            <w:tcW w:w="4383" w:type="dxa"/>
          </w:tcPr>
          <w:p w14:paraId="24A97C47" w14:textId="77777777" w:rsidR="00B3762E" w:rsidRPr="0033470B" w:rsidRDefault="00B3762E" w:rsidP="0054567A">
            <w:pPr>
              <w:spacing w:after="0" w:line="240" w:lineRule="auto"/>
              <w:rPr>
                <w:ins w:id="130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06" w:author="Alex Thabane" w:date="2025-07-21T00:02:00Z" w16du:dateUtc="2025-07-21T04:02:00Z">
              <w:r w:rsidRPr="00DA1EED">
                <w:t>FLAIL</w:t>
              </w:r>
            </w:ins>
          </w:p>
        </w:tc>
        <w:tc>
          <w:tcPr>
            <w:tcW w:w="1991" w:type="dxa"/>
          </w:tcPr>
          <w:p w14:paraId="1511718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07" w:author="Alex Thabane" w:date="2025-07-21T00:02:00Z" w16du:dateUtc="2025-07-21T04:02:00Z"/>
              </w:rPr>
            </w:pPr>
            <w:ins w:id="1308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593C472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0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10" w:author="Alex Thabane" w:date="2025-07-21T00:02:00Z" w16du:dateUtc="2025-07-21T04:02:00Z">
              <w:r w:rsidRPr="00A67A74">
                <w:t>1 (0.3%)</w:t>
              </w:r>
            </w:ins>
          </w:p>
        </w:tc>
        <w:tc>
          <w:tcPr>
            <w:tcW w:w="1656" w:type="dxa"/>
          </w:tcPr>
          <w:p w14:paraId="7883064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1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12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59EDA725" w14:textId="77777777" w:rsidTr="0054567A">
        <w:trPr>
          <w:jc w:val="center"/>
          <w:ins w:id="1313" w:author="Alex Thabane" w:date="2025-07-21T00:02:00Z"/>
        </w:trPr>
        <w:tc>
          <w:tcPr>
            <w:tcW w:w="4383" w:type="dxa"/>
          </w:tcPr>
          <w:p w14:paraId="40F6F54A" w14:textId="77777777" w:rsidR="00B3762E" w:rsidRPr="0033470B" w:rsidRDefault="00B3762E" w:rsidP="0054567A">
            <w:pPr>
              <w:spacing w:after="0" w:line="240" w:lineRule="auto"/>
              <w:rPr>
                <w:ins w:id="131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15" w:author="Alex Thabane" w:date="2025-07-21T00:02:00Z" w16du:dateUtc="2025-07-21T04:02:00Z">
              <w:r w:rsidRPr="00DA1EED">
                <w:t>FADE</w:t>
              </w:r>
            </w:ins>
          </w:p>
        </w:tc>
        <w:tc>
          <w:tcPr>
            <w:tcW w:w="1991" w:type="dxa"/>
          </w:tcPr>
          <w:p w14:paraId="5D2CEFD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16" w:author="Alex Thabane" w:date="2025-07-21T00:02:00Z" w16du:dateUtc="2025-07-21T04:02:00Z"/>
              </w:rPr>
            </w:pPr>
            <w:ins w:id="1317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888" w:type="dxa"/>
          </w:tcPr>
          <w:p w14:paraId="1FFA3B1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1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19" w:author="Alex Thabane" w:date="2025-07-21T00:02:00Z" w16du:dateUtc="2025-07-21T04:02:00Z">
              <w:r w:rsidRPr="001515B9">
                <w:t>3</w:t>
              </w:r>
              <w:r>
                <w:t xml:space="preserve"> (0.9%)</w:t>
              </w:r>
            </w:ins>
          </w:p>
        </w:tc>
        <w:tc>
          <w:tcPr>
            <w:tcW w:w="1656" w:type="dxa"/>
          </w:tcPr>
          <w:p w14:paraId="5DBA94D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2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21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028170D5" w14:textId="77777777" w:rsidTr="0054567A">
        <w:trPr>
          <w:jc w:val="center"/>
          <w:ins w:id="1322" w:author="Alex Thabane" w:date="2025-07-21T00:02:00Z"/>
        </w:trPr>
        <w:tc>
          <w:tcPr>
            <w:tcW w:w="4383" w:type="dxa"/>
          </w:tcPr>
          <w:p w14:paraId="0D320D83" w14:textId="77777777" w:rsidR="00B3762E" w:rsidRPr="0033470B" w:rsidRDefault="00B3762E" w:rsidP="0054567A">
            <w:pPr>
              <w:spacing w:after="0" w:line="240" w:lineRule="auto"/>
              <w:rPr>
                <w:ins w:id="132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24" w:author="Alex Thabane" w:date="2025-07-21T00:02:00Z" w16du:dateUtc="2025-07-21T04:02:00Z">
              <w:r w:rsidRPr="00DA1EED">
                <w:t>DIAPHRAGM</w:t>
              </w:r>
            </w:ins>
          </w:p>
        </w:tc>
        <w:tc>
          <w:tcPr>
            <w:tcW w:w="1991" w:type="dxa"/>
          </w:tcPr>
          <w:p w14:paraId="543D109D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25" w:author="Alex Thabane" w:date="2025-07-21T00:02:00Z" w16du:dateUtc="2025-07-21T04:02:00Z"/>
              </w:rPr>
            </w:pPr>
            <w:ins w:id="1326" w:author="Alex Thabane" w:date="2025-07-21T00:02:00Z" w16du:dateUtc="2025-07-21T04:02:00Z">
              <w:r w:rsidRPr="00F342D0">
                <w:t>3</w:t>
              </w:r>
              <w:r>
                <w:t xml:space="preserve"> (0.8%)</w:t>
              </w:r>
            </w:ins>
          </w:p>
        </w:tc>
        <w:tc>
          <w:tcPr>
            <w:tcW w:w="1888" w:type="dxa"/>
          </w:tcPr>
          <w:p w14:paraId="45B32F7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2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2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0630358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2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30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59FF76AD" w14:textId="77777777" w:rsidTr="0054567A">
        <w:trPr>
          <w:jc w:val="center"/>
          <w:ins w:id="1331" w:author="Alex Thabane" w:date="2025-07-21T00:02:00Z"/>
        </w:trPr>
        <w:tc>
          <w:tcPr>
            <w:tcW w:w="4383" w:type="dxa"/>
          </w:tcPr>
          <w:p w14:paraId="3AD23C20" w14:textId="77777777" w:rsidR="00B3762E" w:rsidRPr="0033470B" w:rsidRDefault="00B3762E" w:rsidP="0054567A">
            <w:pPr>
              <w:spacing w:after="0" w:line="240" w:lineRule="auto"/>
              <w:rPr>
                <w:ins w:id="133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33" w:author="Alex Thabane" w:date="2025-07-21T00:02:00Z" w16du:dateUtc="2025-07-21T04:02:00Z">
              <w:r w:rsidRPr="00DA1EED">
                <w:t>RELEASE/SENIOR</w:t>
              </w:r>
            </w:ins>
          </w:p>
        </w:tc>
        <w:tc>
          <w:tcPr>
            <w:tcW w:w="1991" w:type="dxa"/>
          </w:tcPr>
          <w:p w14:paraId="2E59599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34" w:author="Alex Thabane" w:date="2025-07-21T00:02:00Z" w16du:dateUtc="2025-07-21T04:02:00Z"/>
              </w:rPr>
            </w:pPr>
            <w:ins w:id="1335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34CDD42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3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37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5751037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3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39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0F708E27" w14:textId="77777777" w:rsidTr="0054567A">
        <w:trPr>
          <w:jc w:val="center"/>
          <w:ins w:id="1340" w:author="Alex Thabane" w:date="2025-07-21T00:02:00Z"/>
        </w:trPr>
        <w:tc>
          <w:tcPr>
            <w:tcW w:w="4383" w:type="dxa"/>
          </w:tcPr>
          <w:p w14:paraId="3878A164" w14:textId="77777777" w:rsidR="00B3762E" w:rsidRPr="0033470B" w:rsidRDefault="00B3762E" w:rsidP="0054567A">
            <w:pPr>
              <w:spacing w:after="0" w:line="240" w:lineRule="auto"/>
              <w:rPr>
                <w:ins w:id="134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42" w:author="Alex Thabane" w:date="2025-07-21T00:02:00Z" w16du:dateUtc="2025-07-21T04:02:00Z">
              <w:r w:rsidRPr="00DA1EED">
                <w:t>COGWELL</w:t>
              </w:r>
            </w:ins>
          </w:p>
        </w:tc>
        <w:tc>
          <w:tcPr>
            <w:tcW w:w="1991" w:type="dxa"/>
          </w:tcPr>
          <w:p w14:paraId="06D44B4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43" w:author="Alex Thabane" w:date="2025-07-21T00:02:00Z" w16du:dateUtc="2025-07-21T04:02:00Z"/>
              </w:rPr>
            </w:pPr>
            <w:ins w:id="1344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195997E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4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46" w:author="Alex Thabane" w:date="2025-07-21T00:02:00Z" w16du:dateUtc="2025-07-21T04:02:00Z">
              <w:r w:rsidRPr="009F2CC7">
                <w:t>1 (0.3%)</w:t>
              </w:r>
            </w:ins>
          </w:p>
        </w:tc>
        <w:tc>
          <w:tcPr>
            <w:tcW w:w="1656" w:type="dxa"/>
          </w:tcPr>
          <w:p w14:paraId="1D242A1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4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48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6EDE8395" w14:textId="77777777" w:rsidTr="0054567A">
        <w:trPr>
          <w:jc w:val="center"/>
          <w:ins w:id="1349" w:author="Alex Thabane" w:date="2025-07-21T00:02:00Z"/>
        </w:trPr>
        <w:tc>
          <w:tcPr>
            <w:tcW w:w="4383" w:type="dxa"/>
          </w:tcPr>
          <w:p w14:paraId="6C0A2C0E" w14:textId="77777777" w:rsidR="00B3762E" w:rsidRPr="0033470B" w:rsidRDefault="00B3762E" w:rsidP="0054567A">
            <w:pPr>
              <w:spacing w:after="0" w:line="240" w:lineRule="auto"/>
              <w:rPr>
                <w:ins w:id="1350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351" w:author="Alex Thabane" w:date="2025-07-21T00:02:00Z" w16du:dateUtc="2025-07-21T04:02:00Z">
              <w:r w:rsidRPr="00DA1EED">
                <w:t>Derecruitment</w:t>
              </w:r>
              <w:proofErr w:type="spellEnd"/>
            </w:ins>
          </w:p>
        </w:tc>
        <w:tc>
          <w:tcPr>
            <w:tcW w:w="1991" w:type="dxa"/>
          </w:tcPr>
          <w:p w14:paraId="5D4916A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52" w:author="Alex Thabane" w:date="2025-07-21T00:02:00Z" w16du:dateUtc="2025-07-21T04:02:00Z"/>
              </w:rPr>
            </w:pPr>
            <w:ins w:id="1353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57F6474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5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55" w:author="Alex Thabane" w:date="2025-07-21T00:02:00Z" w16du:dateUtc="2025-07-21T04:02:00Z">
              <w:r w:rsidRPr="009F2CC7">
                <w:t>1 (0.3%)</w:t>
              </w:r>
            </w:ins>
          </w:p>
        </w:tc>
        <w:tc>
          <w:tcPr>
            <w:tcW w:w="1656" w:type="dxa"/>
          </w:tcPr>
          <w:p w14:paraId="1E1A37E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5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57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27E20DA8" w14:textId="77777777" w:rsidTr="0054567A">
        <w:trPr>
          <w:jc w:val="center"/>
          <w:ins w:id="1358" w:author="Alex Thabane" w:date="2025-07-21T00:02:00Z"/>
        </w:trPr>
        <w:tc>
          <w:tcPr>
            <w:tcW w:w="4383" w:type="dxa"/>
          </w:tcPr>
          <w:p w14:paraId="696AEAF4" w14:textId="77777777" w:rsidR="00B3762E" w:rsidRPr="0033470B" w:rsidRDefault="00B3762E" w:rsidP="0054567A">
            <w:pPr>
              <w:spacing w:after="0" w:line="240" w:lineRule="auto"/>
              <w:rPr>
                <w:ins w:id="135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60" w:author="Alex Thabane" w:date="2025-07-21T00:02:00Z" w16du:dateUtc="2025-07-21T04:02:00Z">
              <w:r w:rsidRPr="00DA1EED">
                <w:t>Frailty Study</w:t>
              </w:r>
            </w:ins>
          </w:p>
        </w:tc>
        <w:tc>
          <w:tcPr>
            <w:tcW w:w="1991" w:type="dxa"/>
          </w:tcPr>
          <w:p w14:paraId="45C48E5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61" w:author="Alex Thabane" w:date="2025-07-21T00:02:00Z" w16du:dateUtc="2025-07-21T04:02:00Z"/>
              </w:rPr>
            </w:pPr>
            <w:ins w:id="1362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2095C1E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6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64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2C3C7F0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6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66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29E66245" w14:textId="77777777" w:rsidTr="0054567A">
        <w:trPr>
          <w:jc w:val="center"/>
          <w:ins w:id="1367" w:author="Alex Thabane" w:date="2025-07-21T00:02:00Z"/>
        </w:trPr>
        <w:tc>
          <w:tcPr>
            <w:tcW w:w="4383" w:type="dxa"/>
          </w:tcPr>
          <w:p w14:paraId="26329EE7" w14:textId="77777777" w:rsidR="00B3762E" w:rsidRPr="0033470B" w:rsidRDefault="00B3762E" w:rsidP="0054567A">
            <w:pPr>
              <w:spacing w:after="0" w:line="240" w:lineRule="auto"/>
              <w:rPr>
                <w:ins w:id="136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69" w:author="Alex Thabane" w:date="2025-07-21T00:02:00Z" w16du:dateUtc="2025-07-21T04:02:00Z">
              <w:r w:rsidRPr="00DA1EED">
                <w:t>NEURO-ETT</w:t>
              </w:r>
            </w:ins>
          </w:p>
        </w:tc>
        <w:tc>
          <w:tcPr>
            <w:tcW w:w="1991" w:type="dxa"/>
          </w:tcPr>
          <w:p w14:paraId="7F06D895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70" w:author="Alex Thabane" w:date="2025-07-21T00:02:00Z" w16du:dateUtc="2025-07-21T04:02:00Z"/>
              </w:rPr>
            </w:pPr>
            <w:ins w:id="1371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44AFD61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7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73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28B459D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7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75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1CF79B69" w14:textId="77777777" w:rsidTr="0054567A">
        <w:trPr>
          <w:jc w:val="center"/>
          <w:ins w:id="1376" w:author="Alex Thabane" w:date="2025-07-21T00:02:00Z"/>
        </w:trPr>
        <w:tc>
          <w:tcPr>
            <w:tcW w:w="4383" w:type="dxa"/>
          </w:tcPr>
          <w:p w14:paraId="0654C584" w14:textId="77777777" w:rsidR="00B3762E" w:rsidRPr="0033470B" w:rsidRDefault="00B3762E" w:rsidP="0054567A">
            <w:pPr>
              <w:spacing w:after="0" w:line="240" w:lineRule="auto"/>
              <w:rPr>
                <w:ins w:id="137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78" w:author="Alex Thabane" w:date="2025-07-21T00:02:00Z" w16du:dateUtc="2025-07-21T04:02:00Z">
              <w:r w:rsidRPr="00DA1EED">
                <w:t>PREDICT</w:t>
              </w:r>
            </w:ins>
          </w:p>
        </w:tc>
        <w:tc>
          <w:tcPr>
            <w:tcW w:w="1991" w:type="dxa"/>
          </w:tcPr>
          <w:p w14:paraId="7D2A014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79" w:author="Alex Thabane" w:date="2025-07-21T00:02:00Z" w16du:dateUtc="2025-07-21T04:02:00Z"/>
              </w:rPr>
            </w:pPr>
            <w:ins w:id="1380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4F7F5CE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8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82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641BE39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8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84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113A65E3" w14:textId="77777777" w:rsidTr="0054567A">
        <w:trPr>
          <w:jc w:val="center"/>
          <w:ins w:id="1385" w:author="Alex Thabane" w:date="2025-07-21T00:02:00Z"/>
        </w:trPr>
        <w:tc>
          <w:tcPr>
            <w:tcW w:w="4383" w:type="dxa"/>
          </w:tcPr>
          <w:p w14:paraId="6211C669" w14:textId="77777777" w:rsidR="00B3762E" w:rsidRPr="0033470B" w:rsidRDefault="00B3762E" w:rsidP="0054567A">
            <w:pPr>
              <w:spacing w:after="0" w:line="240" w:lineRule="auto"/>
              <w:rPr>
                <w:ins w:id="138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87" w:author="Alex Thabane" w:date="2025-07-21T00:02:00Z" w16du:dateUtc="2025-07-21T04:02:00Z">
              <w:r w:rsidRPr="00DA1EED">
                <w:t>SPICEIII</w:t>
              </w:r>
            </w:ins>
          </w:p>
        </w:tc>
        <w:tc>
          <w:tcPr>
            <w:tcW w:w="1991" w:type="dxa"/>
          </w:tcPr>
          <w:p w14:paraId="5EF59DF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88" w:author="Alex Thabane" w:date="2025-07-21T00:02:00Z" w16du:dateUtc="2025-07-21T04:02:00Z"/>
              </w:rPr>
            </w:pPr>
            <w:ins w:id="1389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0FBA9F5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9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91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057FC1C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9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393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3A56E1C2" w14:textId="77777777" w:rsidTr="0054567A">
        <w:trPr>
          <w:jc w:val="center"/>
          <w:ins w:id="1394" w:author="Alex Thabane" w:date="2025-07-21T00:02:00Z"/>
        </w:trPr>
        <w:tc>
          <w:tcPr>
            <w:tcW w:w="4383" w:type="dxa"/>
          </w:tcPr>
          <w:p w14:paraId="0863607A" w14:textId="77777777" w:rsidR="00B3762E" w:rsidRPr="0033470B" w:rsidRDefault="00B3762E" w:rsidP="0054567A">
            <w:pPr>
              <w:spacing w:after="0" w:line="240" w:lineRule="auto"/>
              <w:rPr>
                <w:ins w:id="1395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396" w:author="Alex Thabane" w:date="2025-07-21T00:02:00Z" w16du:dateUtc="2025-07-21T04:02:00Z">
              <w:r w:rsidRPr="00DA1EED">
                <w:t>Flowly</w:t>
              </w:r>
              <w:proofErr w:type="spellEnd"/>
            </w:ins>
          </w:p>
        </w:tc>
        <w:tc>
          <w:tcPr>
            <w:tcW w:w="1991" w:type="dxa"/>
          </w:tcPr>
          <w:p w14:paraId="6778E5D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397" w:author="Alex Thabane" w:date="2025-07-21T00:02:00Z" w16du:dateUtc="2025-07-21T04:02:00Z"/>
              </w:rPr>
            </w:pPr>
            <w:ins w:id="1398" w:author="Alex Thabane" w:date="2025-07-21T00:02:00Z" w16du:dateUtc="2025-07-21T04:02:00Z">
              <w:r w:rsidRPr="00C75EDD">
                <w:t>1 (0.3%)</w:t>
              </w:r>
            </w:ins>
          </w:p>
        </w:tc>
        <w:tc>
          <w:tcPr>
            <w:tcW w:w="1888" w:type="dxa"/>
          </w:tcPr>
          <w:p w14:paraId="2416217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39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00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000E296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0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02" w:author="Alex Thabane" w:date="2025-07-21T00:02:00Z" w16du:dateUtc="2025-07-21T04:02:00Z">
              <w:r w:rsidRPr="00207AA1">
                <w:t>3 (0.4%)</w:t>
              </w:r>
            </w:ins>
          </w:p>
        </w:tc>
      </w:tr>
      <w:tr w:rsidR="00B3762E" w:rsidRPr="0033470B" w14:paraId="31514D68" w14:textId="77777777" w:rsidTr="0054567A">
        <w:trPr>
          <w:jc w:val="center"/>
          <w:ins w:id="1403" w:author="Alex Thabane" w:date="2025-07-21T00:02:00Z"/>
        </w:trPr>
        <w:tc>
          <w:tcPr>
            <w:tcW w:w="4383" w:type="dxa"/>
          </w:tcPr>
          <w:p w14:paraId="321F8FB1" w14:textId="77777777" w:rsidR="00B3762E" w:rsidRPr="0033470B" w:rsidRDefault="00B3762E" w:rsidP="0054567A">
            <w:pPr>
              <w:spacing w:after="0" w:line="240" w:lineRule="auto"/>
              <w:rPr>
                <w:ins w:id="140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05" w:author="Alex Thabane" w:date="2025-07-21T00:02:00Z" w16du:dateUtc="2025-07-21T04:02:00Z">
              <w:r w:rsidRPr="00DA1EED">
                <w:t>OVATION</w:t>
              </w:r>
            </w:ins>
          </w:p>
        </w:tc>
        <w:tc>
          <w:tcPr>
            <w:tcW w:w="1991" w:type="dxa"/>
          </w:tcPr>
          <w:p w14:paraId="7FD853F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06" w:author="Alex Thabane" w:date="2025-07-21T00:02:00Z" w16du:dateUtc="2025-07-21T04:02:00Z"/>
              </w:rPr>
            </w:pPr>
            <w:ins w:id="1407" w:author="Alex Thabane" w:date="2025-07-21T00:02:00Z" w16du:dateUtc="2025-07-21T04:02:00Z">
              <w:r w:rsidRPr="00C75EDD">
                <w:t>1 (0.3%)</w:t>
              </w:r>
            </w:ins>
          </w:p>
        </w:tc>
        <w:tc>
          <w:tcPr>
            <w:tcW w:w="1888" w:type="dxa"/>
          </w:tcPr>
          <w:p w14:paraId="2919FC5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0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09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64F1F50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1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11" w:author="Alex Thabane" w:date="2025-07-21T00:02:00Z" w16du:dateUtc="2025-07-21T04:02:00Z">
              <w:r w:rsidRPr="00B94CC6">
                <w:t>2</w:t>
              </w:r>
              <w:r>
                <w:t xml:space="preserve"> (0.3%)</w:t>
              </w:r>
            </w:ins>
          </w:p>
        </w:tc>
      </w:tr>
      <w:tr w:rsidR="00B3762E" w:rsidRPr="0033470B" w14:paraId="25D40DFF" w14:textId="77777777" w:rsidTr="0054567A">
        <w:trPr>
          <w:jc w:val="center"/>
          <w:ins w:id="1412" w:author="Alex Thabane" w:date="2025-07-21T00:02:00Z"/>
        </w:trPr>
        <w:tc>
          <w:tcPr>
            <w:tcW w:w="4383" w:type="dxa"/>
          </w:tcPr>
          <w:p w14:paraId="1713560A" w14:textId="77777777" w:rsidR="00B3762E" w:rsidRPr="0033470B" w:rsidRDefault="00B3762E" w:rsidP="0054567A">
            <w:pPr>
              <w:spacing w:after="0" w:line="240" w:lineRule="auto"/>
              <w:rPr>
                <w:ins w:id="1413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414" w:author="Alex Thabane" w:date="2025-07-21T00:02:00Z" w16du:dateUtc="2025-07-21T04:02:00Z">
              <w:r w:rsidRPr="00DA1EED">
                <w:t>IOSwean</w:t>
              </w:r>
              <w:proofErr w:type="spellEnd"/>
            </w:ins>
          </w:p>
        </w:tc>
        <w:tc>
          <w:tcPr>
            <w:tcW w:w="1991" w:type="dxa"/>
          </w:tcPr>
          <w:p w14:paraId="5BD88D8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15" w:author="Alex Thabane" w:date="2025-07-21T00:02:00Z" w16du:dateUtc="2025-07-21T04:02:00Z"/>
              </w:rPr>
            </w:pPr>
            <w:ins w:id="1416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1DB97FD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1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1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069CC6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1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20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1F7E93C8" w14:textId="77777777" w:rsidTr="0054567A">
        <w:trPr>
          <w:jc w:val="center"/>
          <w:ins w:id="1421" w:author="Alex Thabane" w:date="2025-07-21T00:02:00Z"/>
        </w:trPr>
        <w:tc>
          <w:tcPr>
            <w:tcW w:w="4383" w:type="dxa"/>
          </w:tcPr>
          <w:p w14:paraId="5329C37B" w14:textId="77777777" w:rsidR="00B3762E" w:rsidRPr="0033470B" w:rsidRDefault="00B3762E" w:rsidP="0054567A">
            <w:pPr>
              <w:spacing w:after="0" w:line="240" w:lineRule="auto"/>
              <w:rPr>
                <w:ins w:id="1422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423" w:author="Alex Thabane" w:date="2025-07-21T00:02:00Z" w16du:dateUtc="2025-07-21T04:02:00Z">
              <w:r w:rsidRPr="00DA1EED">
                <w:t>Eadi</w:t>
              </w:r>
              <w:proofErr w:type="spellEnd"/>
              <w:r w:rsidRPr="00DA1EED">
                <w:t xml:space="preserve"> to optimize ventilation</w:t>
              </w:r>
            </w:ins>
          </w:p>
        </w:tc>
        <w:tc>
          <w:tcPr>
            <w:tcW w:w="1991" w:type="dxa"/>
          </w:tcPr>
          <w:p w14:paraId="043D295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24" w:author="Alex Thabane" w:date="2025-07-21T00:02:00Z" w16du:dateUtc="2025-07-21T04:02:00Z"/>
              </w:rPr>
            </w:pPr>
            <w:ins w:id="1425" w:author="Alex Thabane" w:date="2025-07-21T00:02:00Z" w16du:dateUtc="2025-07-21T04:02:00Z">
              <w:r w:rsidRPr="003A2A87">
                <w:t>1 (0.3%)</w:t>
              </w:r>
            </w:ins>
          </w:p>
        </w:tc>
        <w:tc>
          <w:tcPr>
            <w:tcW w:w="1888" w:type="dxa"/>
          </w:tcPr>
          <w:p w14:paraId="3967B86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2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27" w:author="Alex Thabane" w:date="2025-07-21T00:02:00Z" w16du:dateUtc="2025-07-21T04:02:00Z">
              <w:r w:rsidRPr="00E84D99">
                <w:t>1 (0.3%)</w:t>
              </w:r>
            </w:ins>
          </w:p>
        </w:tc>
        <w:tc>
          <w:tcPr>
            <w:tcW w:w="1656" w:type="dxa"/>
          </w:tcPr>
          <w:p w14:paraId="5B1A6AC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2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29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52343F36" w14:textId="77777777" w:rsidTr="0054567A">
        <w:trPr>
          <w:jc w:val="center"/>
          <w:ins w:id="1430" w:author="Alex Thabane" w:date="2025-07-21T00:02:00Z"/>
        </w:trPr>
        <w:tc>
          <w:tcPr>
            <w:tcW w:w="4383" w:type="dxa"/>
          </w:tcPr>
          <w:p w14:paraId="55F82A6F" w14:textId="77777777" w:rsidR="00B3762E" w:rsidRPr="0033470B" w:rsidRDefault="00B3762E" w:rsidP="0054567A">
            <w:pPr>
              <w:spacing w:after="0" w:line="240" w:lineRule="auto"/>
              <w:rPr>
                <w:ins w:id="143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32" w:author="Alex Thabane" w:date="2025-07-21T00:02:00Z" w16du:dateUtc="2025-07-21T04:02:00Z">
              <w:r w:rsidRPr="00DA1EED">
                <w:t>Horner's Syndrome CV Cath</w:t>
              </w:r>
            </w:ins>
          </w:p>
        </w:tc>
        <w:tc>
          <w:tcPr>
            <w:tcW w:w="1991" w:type="dxa"/>
          </w:tcPr>
          <w:p w14:paraId="2C80C8CE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33" w:author="Alex Thabane" w:date="2025-07-21T00:02:00Z" w16du:dateUtc="2025-07-21T04:02:00Z"/>
              </w:rPr>
            </w:pPr>
            <w:ins w:id="1434" w:author="Alex Thabane" w:date="2025-07-21T00:02:00Z" w16du:dateUtc="2025-07-21T04:02:00Z">
              <w:r w:rsidRPr="003A2A87">
                <w:t>1 (0.3%)</w:t>
              </w:r>
            </w:ins>
          </w:p>
        </w:tc>
        <w:tc>
          <w:tcPr>
            <w:tcW w:w="1888" w:type="dxa"/>
          </w:tcPr>
          <w:p w14:paraId="63A4509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3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36" w:author="Alex Thabane" w:date="2025-07-21T00:02:00Z" w16du:dateUtc="2025-07-21T04:02:00Z">
              <w:r w:rsidRPr="00E84D99">
                <w:t>1 (0.3%)</w:t>
              </w:r>
            </w:ins>
          </w:p>
        </w:tc>
        <w:tc>
          <w:tcPr>
            <w:tcW w:w="1656" w:type="dxa"/>
          </w:tcPr>
          <w:p w14:paraId="31B39A5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3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38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41974421" w14:textId="77777777" w:rsidTr="0054567A">
        <w:trPr>
          <w:jc w:val="center"/>
          <w:ins w:id="1439" w:author="Alex Thabane" w:date="2025-07-21T00:02:00Z"/>
        </w:trPr>
        <w:tc>
          <w:tcPr>
            <w:tcW w:w="4383" w:type="dxa"/>
          </w:tcPr>
          <w:p w14:paraId="3969EB63" w14:textId="77777777" w:rsidR="00B3762E" w:rsidRPr="0033470B" w:rsidRDefault="00B3762E" w:rsidP="0054567A">
            <w:pPr>
              <w:spacing w:after="0" w:line="240" w:lineRule="auto"/>
              <w:rPr>
                <w:ins w:id="144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41" w:author="Alex Thabane" w:date="2025-07-21T00:02:00Z" w16du:dateUtc="2025-07-21T04:02:00Z">
              <w:r w:rsidRPr="00DA1EED">
                <w:t xml:space="preserve">Community Acquired Pneumonia </w:t>
              </w:r>
            </w:ins>
          </w:p>
        </w:tc>
        <w:tc>
          <w:tcPr>
            <w:tcW w:w="1991" w:type="dxa"/>
          </w:tcPr>
          <w:p w14:paraId="2F77F69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42" w:author="Alex Thabane" w:date="2025-07-21T00:02:00Z" w16du:dateUtc="2025-07-21T04:02:00Z"/>
              </w:rPr>
            </w:pPr>
            <w:ins w:id="1443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283C504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4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45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2CE0A7E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4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47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6F77B305" w14:textId="77777777" w:rsidTr="0054567A">
        <w:trPr>
          <w:jc w:val="center"/>
          <w:ins w:id="1448" w:author="Alex Thabane" w:date="2025-07-21T00:02:00Z"/>
        </w:trPr>
        <w:tc>
          <w:tcPr>
            <w:tcW w:w="4383" w:type="dxa"/>
          </w:tcPr>
          <w:p w14:paraId="631D8AB1" w14:textId="77777777" w:rsidR="00B3762E" w:rsidRPr="0033470B" w:rsidRDefault="00B3762E" w:rsidP="0054567A">
            <w:pPr>
              <w:spacing w:after="0" w:line="240" w:lineRule="auto"/>
              <w:rPr>
                <w:ins w:id="144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50" w:author="Alex Thabane" w:date="2025-07-21T00:02:00Z" w16du:dateUtc="2025-07-21T04:02:00Z">
              <w:r w:rsidRPr="00DA1EED">
                <w:t>GIFT</w:t>
              </w:r>
            </w:ins>
          </w:p>
        </w:tc>
        <w:tc>
          <w:tcPr>
            <w:tcW w:w="1991" w:type="dxa"/>
          </w:tcPr>
          <w:p w14:paraId="7F5E86E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51" w:author="Alex Thabane" w:date="2025-07-21T00:02:00Z" w16du:dateUtc="2025-07-21T04:02:00Z"/>
              </w:rPr>
            </w:pPr>
            <w:ins w:id="1452" w:author="Alex Thabane" w:date="2025-07-21T00:02:00Z" w16du:dateUtc="2025-07-21T04:02:00Z">
              <w:r w:rsidRPr="00F342D0">
                <w:t>0</w:t>
              </w:r>
              <w:r>
                <w:t xml:space="preserve"> (0.0%)</w:t>
              </w:r>
            </w:ins>
          </w:p>
        </w:tc>
        <w:tc>
          <w:tcPr>
            <w:tcW w:w="1888" w:type="dxa"/>
          </w:tcPr>
          <w:p w14:paraId="686B687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5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54" w:author="Alex Thabane" w:date="2025-07-21T00:02:00Z" w16du:dateUtc="2025-07-21T04:02:00Z">
              <w:r w:rsidRPr="001515B9">
                <w:t>2</w:t>
              </w:r>
              <w:r>
                <w:t xml:space="preserve"> (0.6%)</w:t>
              </w:r>
            </w:ins>
          </w:p>
        </w:tc>
        <w:tc>
          <w:tcPr>
            <w:tcW w:w="1656" w:type="dxa"/>
          </w:tcPr>
          <w:p w14:paraId="7B93C84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5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56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7EBDEF5F" w14:textId="77777777" w:rsidTr="0054567A">
        <w:trPr>
          <w:jc w:val="center"/>
          <w:ins w:id="1457" w:author="Alex Thabane" w:date="2025-07-21T00:02:00Z"/>
        </w:trPr>
        <w:tc>
          <w:tcPr>
            <w:tcW w:w="4383" w:type="dxa"/>
          </w:tcPr>
          <w:p w14:paraId="5E1BB5A2" w14:textId="77777777" w:rsidR="00B3762E" w:rsidRPr="0033470B" w:rsidRDefault="00B3762E" w:rsidP="0054567A">
            <w:pPr>
              <w:spacing w:after="0" w:line="240" w:lineRule="auto"/>
              <w:rPr>
                <w:ins w:id="145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59" w:author="Alex Thabane" w:date="2025-07-21T00:02:00Z" w16du:dateUtc="2025-07-21T04:02:00Z">
              <w:r w:rsidRPr="00DA1EED">
                <w:t>OWED</w:t>
              </w:r>
            </w:ins>
          </w:p>
        </w:tc>
        <w:tc>
          <w:tcPr>
            <w:tcW w:w="1991" w:type="dxa"/>
          </w:tcPr>
          <w:p w14:paraId="6813FA9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60" w:author="Alex Thabane" w:date="2025-07-21T00:02:00Z" w16du:dateUtc="2025-07-21T04:02:00Z"/>
              </w:rPr>
            </w:pPr>
            <w:ins w:id="1461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61806A0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6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63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1670C18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6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65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2A4861D3" w14:textId="77777777" w:rsidTr="0054567A">
        <w:trPr>
          <w:jc w:val="center"/>
          <w:ins w:id="1466" w:author="Alex Thabane" w:date="2025-07-21T00:02:00Z"/>
        </w:trPr>
        <w:tc>
          <w:tcPr>
            <w:tcW w:w="4383" w:type="dxa"/>
          </w:tcPr>
          <w:p w14:paraId="579515B5" w14:textId="77777777" w:rsidR="00B3762E" w:rsidRPr="0033470B" w:rsidRDefault="00B3762E" w:rsidP="0054567A">
            <w:pPr>
              <w:spacing w:after="0" w:line="240" w:lineRule="auto"/>
              <w:rPr>
                <w:ins w:id="146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68" w:author="Alex Thabane" w:date="2025-07-21T00:02:00Z" w16du:dateUtc="2025-07-21T04:02:00Z">
              <w:r w:rsidRPr="00DA1EED">
                <w:t>EFRAIM</w:t>
              </w:r>
            </w:ins>
          </w:p>
        </w:tc>
        <w:tc>
          <w:tcPr>
            <w:tcW w:w="1991" w:type="dxa"/>
          </w:tcPr>
          <w:p w14:paraId="0D6EA6E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69" w:author="Alex Thabane" w:date="2025-07-21T00:02:00Z" w16du:dateUtc="2025-07-21T04:02:00Z"/>
              </w:rPr>
            </w:pPr>
            <w:ins w:id="1470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6904F5A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7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72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E51FC4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7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74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756574DC" w14:textId="77777777" w:rsidTr="0054567A">
        <w:trPr>
          <w:jc w:val="center"/>
          <w:ins w:id="1475" w:author="Alex Thabane" w:date="2025-07-21T00:02:00Z"/>
        </w:trPr>
        <w:tc>
          <w:tcPr>
            <w:tcW w:w="4383" w:type="dxa"/>
          </w:tcPr>
          <w:p w14:paraId="35DDA54F" w14:textId="77777777" w:rsidR="00B3762E" w:rsidRPr="0033470B" w:rsidRDefault="00B3762E" w:rsidP="0054567A">
            <w:pPr>
              <w:spacing w:after="0" w:line="240" w:lineRule="auto"/>
              <w:rPr>
                <w:ins w:id="147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77" w:author="Alex Thabane" w:date="2025-07-21T00:02:00Z" w16du:dateUtc="2025-07-21T04:02:00Z">
              <w:r w:rsidRPr="00DA1EED">
                <w:t>SOLVE-ARDS Study</w:t>
              </w:r>
            </w:ins>
          </w:p>
        </w:tc>
        <w:tc>
          <w:tcPr>
            <w:tcW w:w="1991" w:type="dxa"/>
          </w:tcPr>
          <w:p w14:paraId="131B906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78" w:author="Alex Thabane" w:date="2025-07-21T00:02:00Z" w16du:dateUtc="2025-07-21T04:02:00Z"/>
              </w:rPr>
            </w:pPr>
            <w:ins w:id="1479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237EBA6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8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81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4FC28B4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8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83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5D369CA8" w14:textId="77777777" w:rsidTr="0054567A">
        <w:trPr>
          <w:jc w:val="center"/>
          <w:ins w:id="1484" w:author="Alex Thabane" w:date="2025-07-21T00:02:00Z"/>
        </w:trPr>
        <w:tc>
          <w:tcPr>
            <w:tcW w:w="4383" w:type="dxa"/>
          </w:tcPr>
          <w:p w14:paraId="50410EDC" w14:textId="77777777" w:rsidR="00B3762E" w:rsidRPr="0033470B" w:rsidRDefault="00B3762E" w:rsidP="0054567A">
            <w:pPr>
              <w:spacing w:after="0" w:line="240" w:lineRule="auto"/>
              <w:rPr>
                <w:ins w:id="148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86" w:author="Alex Thabane" w:date="2025-07-21T00:02:00Z" w16du:dateUtc="2025-07-21T04:02:00Z">
              <w:r w:rsidRPr="00DA1EED">
                <w:t>ISAT 2</w:t>
              </w:r>
            </w:ins>
          </w:p>
        </w:tc>
        <w:tc>
          <w:tcPr>
            <w:tcW w:w="1991" w:type="dxa"/>
          </w:tcPr>
          <w:p w14:paraId="6AE4005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87" w:author="Alex Thabane" w:date="2025-07-21T00:02:00Z" w16du:dateUtc="2025-07-21T04:02:00Z"/>
              </w:rPr>
            </w:pPr>
            <w:ins w:id="1488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47EDCB1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8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90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0895284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9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92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4FE6FC0F" w14:textId="77777777" w:rsidTr="0054567A">
        <w:trPr>
          <w:jc w:val="center"/>
          <w:ins w:id="1493" w:author="Alex Thabane" w:date="2025-07-21T00:02:00Z"/>
        </w:trPr>
        <w:tc>
          <w:tcPr>
            <w:tcW w:w="4383" w:type="dxa"/>
          </w:tcPr>
          <w:p w14:paraId="1324BEB6" w14:textId="77777777" w:rsidR="00B3762E" w:rsidRPr="0033470B" w:rsidRDefault="00B3762E" w:rsidP="0054567A">
            <w:pPr>
              <w:spacing w:after="0" w:line="240" w:lineRule="auto"/>
              <w:rPr>
                <w:ins w:id="149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95" w:author="Alex Thabane" w:date="2025-07-21T00:02:00Z" w16du:dateUtc="2025-07-21T04:02:00Z">
              <w:r w:rsidRPr="00DA1EED">
                <w:t>SEPSIS</w:t>
              </w:r>
            </w:ins>
          </w:p>
        </w:tc>
        <w:tc>
          <w:tcPr>
            <w:tcW w:w="1991" w:type="dxa"/>
          </w:tcPr>
          <w:p w14:paraId="03B5124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496" w:author="Alex Thabane" w:date="2025-07-21T00:02:00Z" w16du:dateUtc="2025-07-21T04:02:00Z"/>
              </w:rPr>
            </w:pPr>
            <w:ins w:id="1497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5489FBB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49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499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4C8971F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0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01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5F049070" w14:textId="77777777" w:rsidTr="0054567A">
        <w:trPr>
          <w:jc w:val="center"/>
          <w:ins w:id="1502" w:author="Alex Thabane" w:date="2025-07-21T00:02:00Z"/>
        </w:trPr>
        <w:tc>
          <w:tcPr>
            <w:tcW w:w="4383" w:type="dxa"/>
          </w:tcPr>
          <w:p w14:paraId="6B609CAB" w14:textId="77777777" w:rsidR="00B3762E" w:rsidRPr="0033470B" w:rsidRDefault="00B3762E" w:rsidP="0054567A">
            <w:pPr>
              <w:spacing w:after="0" w:line="240" w:lineRule="auto"/>
              <w:rPr>
                <w:ins w:id="150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04" w:author="Alex Thabane" w:date="2025-07-21T00:02:00Z" w16du:dateUtc="2025-07-21T04:02:00Z">
              <w:r w:rsidRPr="00DA1EED">
                <w:t>Treg Cell</w:t>
              </w:r>
            </w:ins>
          </w:p>
        </w:tc>
        <w:tc>
          <w:tcPr>
            <w:tcW w:w="1991" w:type="dxa"/>
          </w:tcPr>
          <w:p w14:paraId="7467486D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05" w:author="Alex Thabane" w:date="2025-07-21T00:02:00Z" w16du:dateUtc="2025-07-21T04:02:00Z"/>
              </w:rPr>
            </w:pPr>
            <w:ins w:id="1506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395264A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0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0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28EB1EA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0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10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34888C37" w14:textId="77777777" w:rsidTr="0054567A">
        <w:trPr>
          <w:jc w:val="center"/>
          <w:ins w:id="1511" w:author="Alex Thabane" w:date="2025-07-21T00:02:00Z"/>
        </w:trPr>
        <w:tc>
          <w:tcPr>
            <w:tcW w:w="4383" w:type="dxa"/>
          </w:tcPr>
          <w:p w14:paraId="4D25FE5D" w14:textId="77777777" w:rsidR="00B3762E" w:rsidRPr="0033470B" w:rsidRDefault="00B3762E" w:rsidP="0054567A">
            <w:pPr>
              <w:spacing w:after="0" w:line="240" w:lineRule="auto"/>
              <w:rPr>
                <w:ins w:id="151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13" w:author="Alex Thabane" w:date="2025-07-21T00:02:00Z" w16du:dateUtc="2025-07-21T04:02:00Z">
              <w:r w:rsidRPr="00DA1EED">
                <w:t>COMA</w:t>
              </w:r>
            </w:ins>
          </w:p>
        </w:tc>
        <w:tc>
          <w:tcPr>
            <w:tcW w:w="1991" w:type="dxa"/>
          </w:tcPr>
          <w:p w14:paraId="459C224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14" w:author="Alex Thabane" w:date="2025-07-21T00:02:00Z" w16du:dateUtc="2025-07-21T04:02:00Z"/>
              </w:rPr>
            </w:pPr>
            <w:ins w:id="1515" w:author="Alex Thabane" w:date="2025-07-21T00:02:00Z" w16du:dateUtc="2025-07-21T04:02:00Z">
              <w:r w:rsidRPr="00AD2C64">
                <w:t>1 (0.3%)</w:t>
              </w:r>
            </w:ins>
          </w:p>
        </w:tc>
        <w:tc>
          <w:tcPr>
            <w:tcW w:w="1888" w:type="dxa"/>
          </w:tcPr>
          <w:p w14:paraId="11DBFE9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1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17" w:author="Alex Thabane" w:date="2025-07-21T00:02:00Z" w16du:dateUtc="2025-07-21T04:02:00Z">
              <w:r w:rsidRPr="00E17E23">
                <w:t>1 (0.3%)</w:t>
              </w:r>
            </w:ins>
          </w:p>
        </w:tc>
        <w:tc>
          <w:tcPr>
            <w:tcW w:w="1656" w:type="dxa"/>
          </w:tcPr>
          <w:p w14:paraId="3FC2F04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1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19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51A18599" w14:textId="77777777" w:rsidTr="0054567A">
        <w:trPr>
          <w:jc w:val="center"/>
          <w:ins w:id="1520" w:author="Alex Thabane" w:date="2025-07-21T00:02:00Z"/>
        </w:trPr>
        <w:tc>
          <w:tcPr>
            <w:tcW w:w="4383" w:type="dxa"/>
          </w:tcPr>
          <w:p w14:paraId="7577EB33" w14:textId="77777777" w:rsidR="00B3762E" w:rsidRPr="0033470B" w:rsidRDefault="00B3762E" w:rsidP="0054567A">
            <w:pPr>
              <w:spacing w:after="0" w:line="240" w:lineRule="auto"/>
              <w:rPr>
                <w:ins w:id="152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22" w:author="Alex Thabane" w:date="2025-07-21T00:02:00Z" w16du:dateUtc="2025-07-21T04:02:00Z">
              <w:r w:rsidRPr="00DA1EED">
                <w:t>OVATION-65</w:t>
              </w:r>
            </w:ins>
          </w:p>
        </w:tc>
        <w:tc>
          <w:tcPr>
            <w:tcW w:w="1991" w:type="dxa"/>
          </w:tcPr>
          <w:p w14:paraId="1486FFD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23" w:author="Alex Thabane" w:date="2025-07-21T00:02:00Z" w16du:dateUtc="2025-07-21T04:02:00Z"/>
              </w:rPr>
            </w:pPr>
            <w:ins w:id="1524" w:author="Alex Thabane" w:date="2025-07-21T00:02:00Z" w16du:dateUtc="2025-07-21T04:02:00Z">
              <w:r w:rsidRPr="00AD2C64">
                <w:t>1 (0.3%)</w:t>
              </w:r>
            </w:ins>
          </w:p>
        </w:tc>
        <w:tc>
          <w:tcPr>
            <w:tcW w:w="1888" w:type="dxa"/>
          </w:tcPr>
          <w:p w14:paraId="1A11756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2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26" w:author="Alex Thabane" w:date="2025-07-21T00:02:00Z" w16du:dateUtc="2025-07-21T04:02:00Z">
              <w:r w:rsidRPr="00E17E23">
                <w:t>1 (0.3%)</w:t>
              </w:r>
            </w:ins>
          </w:p>
        </w:tc>
        <w:tc>
          <w:tcPr>
            <w:tcW w:w="1656" w:type="dxa"/>
          </w:tcPr>
          <w:p w14:paraId="2AD1E74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2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28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0B4DE478" w14:textId="77777777" w:rsidTr="0054567A">
        <w:trPr>
          <w:jc w:val="center"/>
          <w:ins w:id="1529" w:author="Alex Thabane" w:date="2025-07-21T00:02:00Z"/>
        </w:trPr>
        <w:tc>
          <w:tcPr>
            <w:tcW w:w="4383" w:type="dxa"/>
          </w:tcPr>
          <w:p w14:paraId="3C8F2862" w14:textId="77777777" w:rsidR="00B3762E" w:rsidRPr="0033470B" w:rsidRDefault="00B3762E" w:rsidP="0054567A">
            <w:pPr>
              <w:spacing w:after="0" w:line="240" w:lineRule="auto"/>
              <w:rPr>
                <w:ins w:id="153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31" w:author="Alex Thabane" w:date="2025-07-21T00:02:00Z" w16du:dateUtc="2025-07-21T04:02:00Z">
              <w:r w:rsidRPr="00DA1EED">
                <w:t>Compare</w:t>
              </w:r>
            </w:ins>
          </w:p>
        </w:tc>
        <w:tc>
          <w:tcPr>
            <w:tcW w:w="1991" w:type="dxa"/>
          </w:tcPr>
          <w:p w14:paraId="5B0CFD5C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32" w:author="Alex Thabane" w:date="2025-07-21T00:02:00Z" w16du:dateUtc="2025-07-21T04:02:00Z"/>
              </w:rPr>
            </w:pPr>
            <w:ins w:id="1533" w:author="Alex Thabane" w:date="2025-07-21T00:02:00Z" w16du:dateUtc="2025-07-21T04:02:00Z">
              <w:r w:rsidRPr="00AD2C64">
                <w:t>1 (0.3%)</w:t>
              </w:r>
            </w:ins>
          </w:p>
        </w:tc>
        <w:tc>
          <w:tcPr>
            <w:tcW w:w="1888" w:type="dxa"/>
          </w:tcPr>
          <w:p w14:paraId="1C60906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3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35" w:author="Alex Thabane" w:date="2025-07-21T00:02:00Z" w16du:dateUtc="2025-07-21T04:02:00Z">
              <w:r w:rsidRPr="00E17E23">
                <w:t>1 (0.3%)</w:t>
              </w:r>
            </w:ins>
          </w:p>
        </w:tc>
        <w:tc>
          <w:tcPr>
            <w:tcW w:w="1656" w:type="dxa"/>
          </w:tcPr>
          <w:p w14:paraId="3F8FD0E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3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37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760299BF" w14:textId="77777777" w:rsidTr="0054567A">
        <w:trPr>
          <w:jc w:val="center"/>
          <w:ins w:id="1538" w:author="Alex Thabane" w:date="2025-07-21T00:02:00Z"/>
        </w:trPr>
        <w:tc>
          <w:tcPr>
            <w:tcW w:w="4383" w:type="dxa"/>
          </w:tcPr>
          <w:p w14:paraId="46428C10" w14:textId="77777777" w:rsidR="00B3762E" w:rsidRPr="0033470B" w:rsidRDefault="00B3762E" w:rsidP="0054567A">
            <w:pPr>
              <w:spacing w:after="0" w:line="240" w:lineRule="auto"/>
              <w:rPr>
                <w:ins w:id="1539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540" w:author="Alex Thabane" w:date="2025-07-21T00:02:00Z" w16du:dateUtc="2025-07-21T04:02:00Z">
              <w:r w:rsidRPr="00DA1EED">
                <w:t>Projet</w:t>
              </w:r>
              <w:proofErr w:type="spellEnd"/>
              <w:r w:rsidRPr="00DA1EED">
                <w:t xml:space="preserve"> </w:t>
              </w:r>
              <w:proofErr w:type="spellStart"/>
              <w:r w:rsidRPr="00DA1EED">
                <w:t>Pupilles</w:t>
              </w:r>
              <w:proofErr w:type="spellEnd"/>
            </w:ins>
          </w:p>
        </w:tc>
        <w:tc>
          <w:tcPr>
            <w:tcW w:w="1991" w:type="dxa"/>
          </w:tcPr>
          <w:p w14:paraId="02040BB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41" w:author="Alex Thabane" w:date="2025-07-21T00:02:00Z" w16du:dateUtc="2025-07-21T04:02:00Z"/>
              </w:rPr>
            </w:pPr>
            <w:ins w:id="1542" w:author="Alex Thabane" w:date="2025-07-21T00:02:00Z" w16du:dateUtc="2025-07-21T04:02:00Z">
              <w:r w:rsidRPr="00F342D0">
                <w:t>2</w:t>
              </w:r>
              <w:r>
                <w:t xml:space="preserve"> (0.6%)</w:t>
              </w:r>
            </w:ins>
          </w:p>
        </w:tc>
        <w:tc>
          <w:tcPr>
            <w:tcW w:w="1888" w:type="dxa"/>
          </w:tcPr>
          <w:p w14:paraId="704162E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4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44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177B734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4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46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5C59FD1A" w14:textId="77777777" w:rsidTr="0054567A">
        <w:trPr>
          <w:jc w:val="center"/>
          <w:ins w:id="1547" w:author="Alex Thabane" w:date="2025-07-21T00:02:00Z"/>
        </w:trPr>
        <w:tc>
          <w:tcPr>
            <w:tcW w:w="4383" w:type="dxa"/>
          </w:tcPr>
          <w:p w14:paraId="5CD1399C" w14:textId="77777777" w:rsidR="00B3762E" w:rsidRPr="0033470B" w:rsidRDefault="00B3762E" w:rsidP="0054567A">
            <w:pPr>
              <w:spacing w:after="0" w:line="240" w:lineRule="auto"/>
              <w:rPr>
                <w:ins w:id="1548" w:author="Alex Thabane" w:date="2025-07-21T00:02:00Z" w16du:dateUtc="2025-07-21T04:02:00Z"/>
                <w:rFonts w:eastAsia="Times New Roman"/>
                <w:lang w:eastAsia="en-CA" w:bidi="th-TH"/>
              </w:rPr>
            </w:pPr>
            <w:proofErr w:type="spellStart"/>
            <w:ins w:id="1549" w:author="Alex Thabane" w:date="2025-07-21T00:02:00Z" w16du:dateUtc="2025-07-21T04:02:00Z">
              <w:r w:rsidRPr="00DA1EED">
                <w:t>INDex</w:t>
              </w:r>
              <w:proofErr w:type="spellEnd"/>
            </w:ins>
          </w:p>
        </w:tc>
        <w:tc>
          <w:tcPr>
            <w:tcW w:w="1991" w:type="dxa"/>
          </w:tcPr>
          <w:p w14:paraId="619BEE0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50" w:author="Alex Thabane" w:date="2025-07-21T00:02:00Z" w16du:dateUtc="2025-07-21T04:02:00Z"/>
              </w:rPr>
            </w:pPr>
            <w:ins w:id="1551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3606C8D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5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53" w:author="Alex Thabane" w:date="2025-07-21T00:02:00Z" w16du:dateUtc="2025-07-21T04:02:00Z">
              <w:r w:rsidRPr="00941455">
                <w:t>1 (0.3%)</w:t>
              </w:r>
            </w:ins>
          </w:p>
        </w:tc>
        <w:tc>
          <w:tcPr>
            <w:tcW w:w="1656" w:type="dxa"/>
          </w:tcPr>
          <w:p w14:paraId="3D540BE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5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55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20EE7227" w14:textId="77777777" w:rsidTr="0054567A">
        <w:trPr>
          <w:jc w:val="center"/>
          <w:ins w:id="1556" w:author="Alex Thabane" w:date="2025-07-21T00:02:00Z"/>
        </w:trPr>
        <w:tc>
          <w:tcPr>
            <w:tcW w:w="4383" w:type="dxa"/>
          </w:tcPr>
          <w:p w14:paraId="034FBA45" w14:textId="77777777" w:rsidR="00B3762E" w:rsidRPr="0033470B" w:rsidRDefault="00B3762E" w:rsidP="0054567A">
            <w:pPr>
              <w:spacing w:after="0" w:line="240" w:lineRule="auto"/>
              <w:rPr>
                <w:ins w:id="155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58" w:author="Alex Thabane" w:date="2025-07-21T00:02:00Z" w16du:dateUtc="2025-07-21T04:02:00Z">
              <w:r w:rsidRPr="00DA1EED">
                <w:t>FISSH</w:t>
              </w:r>
            </w:ins>
          </w:p>
        </w:tc>
        <w:tc>
          <w:tcPr>
            <w:tcW w:w="1991" w:type="dxa"/>
          </w:tcPr>
          <w:p w14:paraId="24A9AB2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59" w:author="Alex Thabane" w:date="2025-07-21T00:02:00Z" w16du:dateUtc="2025-07-21T04:02:00Z"/>
              </w:rPr>
            </w:pPr>
            <w:ins w:id="1560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1C17D8F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6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62" w:author="Alex Thabane" w:date="2025-07-21T00:02:00Z" w16du:dateUtc="2025-07-21T04:02:00Z">
              <w:r w:rsidRPr="00941455">
                <w:t>1 (0.3%)</w:t>
              </w:r>
            </w:ins>
          </w:p>
        </w:tc>
        <w:tc>
          <w:tcPr>
            <w:tcW w:w="1656" w:type="dxa"/>
          </w:tcPr>
          <w:p w14:paraId="59EAD4B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6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64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02C3F9D7" w14:textId="77777777" w:rsidTr="0054567A">
        <w:trPr>
          <w:jc w:val="center"/>
          <w:ins w:id="1565" w:author="Alex Thabane" w:date="2025-07-21T00:02:00Z"/>
        </w:trPr>
        <w:tc>
          <w:tcPr>
            <w:tcW w:w="4383" w:type="dxa"/>
          </w:tcPr>
          <w:p w14:paraId="769E1290" w14:textId="77777777" w:rsidR="00B3762E" w:rsidRPr="0033470B" w:rsidRDefault="00B3762E" w:rsidP="0054567A">
            <w:pPr>
              <w:spacing w:after="0" w:line="240" w:lineRule="auto"/>
              <w:rPr>
                <w:ins w:id="156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67" w:author="Alex Thabane" w:date="2025-07-21T00:02:00Z" w16du:dateUtc="2025-07-21T04:02:00Z">
              <w:r w:rsidRPr="00DA1EED">
                <w:t>ICUAW</w:t>
              </w:r>
            </w:ins>
          </w:p>
        </w:tc>
        <w:tc>
          <w:tcPr>
            <w:tcW w:w="1991" w:type="dxa"/>
          </w:tcPr>
          <w:p w14:paraId="293B1AB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68" w:author="Alex Thabane" w:date="2025-07-21T00:02:00Z" w16du:dateUtc="2025-07-21T04:02:00Z"/>
              </w:rPr>
            </w:pPr>
            <w:ins w:id="1569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5B7BE63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7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71" w:author="Alex Thabane" w:date="2025-07-21T00:02:00Z" w16du:dateUtc="2025-07-21T04:02:00Z">
              <w:r w:rsidRPr="00941455">
                <w:t>1 (0.3%)</w:t>
              </w:r>
            </w:ins>
          </w:p>
        </w:tc>
        <w:tc>
          <w:tcPr>
            <w:tcW w:w="1656" w:type="dxa"/>
          </w:tcPr>
          <w:p w14:paraId="3B3BDE1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7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73" w:author="Alex Thabane" w:date="2025-07-21T00:02:00Z" w16du:dateUtc="2025-07-21T04:02:00Z">
              <w:r w:rsidRPr="000A7AC5">
                <w:t>2 (0.3%)</w:t>
              </w:r>
            </w:ins>
          </w:p>
        </w:tc>
      </w:tr>
      <w:tr w:rsidR="00B3762E" w:rsidRPr="0033470B" w14:paraId="39CB8A2F" w14:textId="77777777" w:rsidTr="0054567A">
        <w:trPr>
          <w:jc w:val="center"/>
          <w:ins w:id="1574" w:author="Alex Thabane" w:date="2025-07-21T00:02:00Z"/>
        </w:trPr>
        <w:tc>
          <w:tcPr>
            <w:tcW w:w="4383" w:type="dxa"/>
          </w:tcPr>
          <w:p w14:paraId="33546CA5" w14:textId="77777777" w:rsidR="00B3762E" w:rsidRPr="0033470B" w:rsidRDefault="00B3762E" w:rsidP="0054567A">
            <w:pPr>
              <w:spacing w:after="0" w:line="240" w:lineRule="auto"/>
              <w:rPr>
                <w:ins w:id="157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76" w:author="Alex Thabane" w:date="2025-07-21T00:02:00Z" w16du:dateUtc="2025-07-21T04:02:00Z">
              <w:r w:rsidRPr="00DA1EED">
                <w:t>MANAGE</w:t>
              </w:r>
            </w:ins>
          </w:p>
        </w:tc>
        <w:tc>
          <w:tcPr>
            <w:tcW w:w="1991" w:type="dxa"/>
          </w:tcPr>
          <w:p w14:paraId="48D8D0F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77" w:author="Alex Thabane" w:date="2025-07-21T00:02:00Z" w16du:dateUtc="2025-07-21T04:02:00Z"/>
              </w:rPr>
            </w:pPr>
            <w:ins w:id="1578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40D6124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7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80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6F876F7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8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82" w:author="Alex Thabane" w:date="2025-07-21T00:02:00Z" w16du:dateUtc="2025-07-21T04:02:00Z">
              <w:r w:rsidRPr="00B94CC6">
                <w:t>1</w:t>
              </w:r>
              <w:r>
                <w:t xml:space="preserve"> (0.1%)</w:t>
              </w:r>
            </w:ins>
          </w:p>
        </w:tc>
      </w:tr>
      <w:tr w:rsidR="00B3762E" w:rsidRPr="0033470B" w14:paraId="3279DBBD" w14:textId="77777777" w:rsidTr="0054567A">
        <w:trPr>
          <w:jc w:val="center"/>
          <w:ins w:id="1583" w:author="Alex Thabane" w:date="2025-07-21T00:02:00Z"/>
        </w:trPr>
        <w:tc>
          <w:tcPr>
            <w:tcW w:w="4383" w:type="dxa"/>
          </w:tcPr>
          <w:p w14:paraId="50810D35" w14:textId="77777777" w:rsidR="00B3762E" w:rsidRPr="0033470B" w:rsidRDefault="00B3762E" w:rsidP="0054567A">
            <w:pPr>
              <w:spacing w:after="0" w:line="240" w:lineRule="auto"/>
              <w:rPr>
                <w:ins w:id="158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85" w:author="Alex Thabane" w:date="2025-07-21T00:02:00Z" w16du:dateUtc="2025-07-21T04:02:00Z">
              <w:r w:rsidRPr="00DA1EED">
                <w:t>ABLE Arms</w:t>
              </w:r>
            </w:ins>
          </w:p>
        </w:tc>
        <w:tc>
          <w:tcPr>
            <w:tcW w:w="1991" w:type="dxa"/>
          </w:tcPr>
          <w:p w14:paraId="01E485D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86" w:author="Alex Thabane" w:date="2025-07-21T00:02:00Z" w16du:dateUtc="2025-07-21T04:02:00Z"/>
              </w:rPr>
            </w:pPr>
            <w:ins w:id="1587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36EE7B6B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8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89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6017F3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9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91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52CAA7E2" w14:textId="77777777" w:rsidTr="0054567A">
        <w:trPr>
          <w:jc w:val="center"/>
          <w:ins w:id="1592" w:author="Alex Thabane" w:date="2025-07-21T00:02:00Z"/>
        </w:trPr>
        <w:tc>
          <w:tcPr>
            <w:tcW w:w="4383" w:type="dxa"/>
          </w:tcPr>
          <w:p w14:paraId="07EFA03B" w14:textId="77777777" w:rsidR="00B3762E" w:rsidRPr="0033470B" w:rsidRDefault="00B3762E" w:rsidP="0054567A">
            <w:pPr>
              <w:spacing w:after="0" w:line="240" w:lineRule="auto"/>
              <w:rPr>
                <w:ins w:id="159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94" w:author="Alex Thabane" w:date="2025-07-21T00:02:00Z" w16du:dateUtc="2025-07-21T04:02:00Z">
              <w:r w:rsidRPr="00DA1EED">
                <w:t>VALTS</w:t>
              </w:r>
            </w:ins>
          </w:p>
        </w:tc>
        <w:tc>
          <w:tcPr>
            <w:tcW w:w="1991" w:type="dxa"/>
          </w:tcPr>
          <w:p w14:paraId="0EE29E4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595" w:author="Alex Thabane" w:date="2025-07-21T00:02:00Z" w16du:dateUtc="2025-07-21T04:02:00Z"/>
              </w:rPr>
            </w:pPr>
            <w:ins w:id="1596" w:author="Alex Thabane" w:date="2025-07-21T00:02:00Z" w16du:dateUtc="2025-07-21T04:02:00Z">
              <w:r w:rsidRPr="001566F3">
                <w:t>1 (0.3%)</w:t>
              </w:r>
            </w:ins>
          </w:p>
        </w:tc>
        <w:tc>
          <w:tcPr>
            <w:tcW w:w="1888" w:type="dxa"/>
          </w:tcPr>
          <w:p w14:paraId="26DDB42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9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59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2255DB4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59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00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177A2521" w14:textId="77777777" w:rsidTr="0054567A">
        <w:trPr>
          <w:jc w:val="center"/>
          <w:ins w:id="1601" w:author="Alex Thabane" w:date="2025-07-21T00:02:00Z"/>
        </w:trPr>
        <w:tc>
          <w:tcPr>
            <w:tcW w:w="4383" w:type="dxa"/>
          </w:tcPr>
          <w:p w14:paraId="4397688F" w14:textId="77777777" w:rsidR="00B3762E" w:rsidRPr="0033470B" w:rsidRDefault="00B3762E" w:rsidP="0054567A">
            <w:pPr>
              <w:spacing w:after="0" w:line="240" w:lineRule="auto"/>
              <w:rPr>
                <w:ins w:id="160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03" w:author="Alex Thabane" w:date="2025-07-21T00:02:00Z" w16du:dateUtc="2025-07-21T04:02:00Z">
              <w:r w:rsidRPr="00DA1EED">
                <w:t>M</w:t>
              </w:r>
              <w:r>
                <w:t xml:space="preserve">olecular </w:t>
              </w:r>
              <w:r w:rsidRPr="00DA1EED">
                <w:t>S</w:t>
              </w:r>
              <w:r>
                <w:t xml:space="preserve">ignature of </w:t>
              </w:r>
              <w:r w:rsidRPr="00DA1EED">
                <w:t>S</w:t>
              </w:r>
              <w:r>
                <w:t>epsis</w:t>
              </w:r>
            </w:ins>
          </w:p>
        </w:tc>
        <w:tc>
          <w:tcPr>
            <w:tcW w:w="1991" w:type="dxa"/>
          </w:tcPr>
          <w:p w14:paraId="22931F8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04" w:author="Alex Thabane" w:date="2025-07-21T00:02:00Z" w16du:dateUtc="2025-07-21T04:02:00Z"/>
              </w:rPr>
            </w:pPr>
            <w:ins w:id="1605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888" w:type="dxa"/>
          </w:tcPr>
          <w:p w14:paraId="012D2EE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0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07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3D6CF18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0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09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27695B77" w14:textId="77777777" w:rsidTr="0054567A">
        <w:trPr>
          <w:jc w:val="center"/>
          <w:ins w:id="1610" w:author="Alex Thabane" w:date="2025-07-21T00:02:00Z"/>
        </w:trPr>
        <w:tc>
          <w:tcPr>
            <w:tcW w:w="4383" w:type="dxa"/>
          </w:tcPr>
          <w:p w14:paraId="43EF2F91" w14:textId="77777777" w:rsidR="00B3762E" w:rsidRPr="0033470B" w:rsidRDefault="00B3762E" w:rsidP="0054567A">
            <w:pPr>
              <w:spacing w:after="0" w:line="240" w:lineRule="auto"/>
              <w:rPr>
                <w:ins w:id="161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12" w:author="Alex Thabane" w:date="2025-07-21T00:02:00Z" w16du:dateUtc="2025-07-21T04:02:00Z">
              <w:r w:rsidRPr="00DA1EED">
                <w:t>Sentinel Surveillance</w:t>
              </w:r>
            </w:ins>
          </w:p>
        </w:tc>
        <w:tc>
          <w:tcPr>
            <w:tcW w:w="1991" w:type="dxa"/>
          </w:tcPr>
          <w:p w14:paraId="4A00999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13" w:author="Alex Thabane" w:date="2025-07-21T00:02:00Z" w16du:dateUtc="2025-07-21T04:02:00Z"/>
              </w:rPr>
            </w:pPr>
            <w:ins w:id="1614" w:author="Alex Thabane" w:date="2025-07-21T00:02:00Z" w16du:dateUtc="2025-07-21T04:02:00Z">
              <w:r w:rsidRPr="003F3C25">
                <w:t>1 (0.3%)</w:t>
              </w:r>
            </w:ins>
          </w:p>
        </w:tc>
        <w:tc>
          <w:tcPr>
            <w:tcW w:w="1888" w:type="dxa"/>
          </w:tcPr>
          <w:p w14:paraId="14109CA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1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16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5C5797D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1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18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0B30880C" w14:textId="77777777" w:rsidTr="0054567A">
        <w:trPr>
          <w:jc w:val="center"/>
          <w:ins w:id="1619" w:author="Alex Thabane" w:date="2025-07-21T00:02:00Z"/>
        </w:trPr>
        <w:tc>
          <w:tcPr>
            <w:tcW w:w="4383" w:type="dxa"/>
          </w:tcPr>
          <w:p w14:paraId="0FE6B2D5" w14:textId="77777777" w:rsidR="00B3762E" w:rsidRPr="0033470B" w:rsidRDefault="00B3762E" w:rsidP="0054567A">
            <w:pPr>
              <w:spacing w:after="0" w:line="240" w:lineRule="auto"/>
              <w:rPr>
                <w:ins w:id="162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21" w:author="Alex Thabane" w:date="2025-07-21T00:02:00Z" w16du:dateUtc="2025-07-21T04:02:00Z">
              <w:r w:rsidRPr="00DA1EED">
                <w:lastRenderedPageBreak/>
                <w:t>Free Cortisol in Sepsis</w:t>
              </w:r>
            </w:ins>
          </w:p>
        </w:tc>
        <w:tc>
          <w:tcPr>
            <w:tcW w:w="1991" w:type="dxa"/>
          </w:tcPr>
          <w:p w14:paraId="20675D9D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22" w:author="Alex Thabane" w:date="2025-07-21T00:02:00Z" w16du:dateUtc="2025-07-21T04:02:00Z"/>
              </w:rPr>
            </w:pPr>
            <w:ins w:id="1623" w:author="Alex Thabane" w:date="2025-07-21T00:02:00Z" w16du:dateUtc="2025-07-21T04:02:00Z">
              <w:r w:rsidRPr="003F3C25">
                <w:t>1 (0.3%)</w:t>
              </w:r>
            </w:ins>
          </w:p>
        </w:tc>
        <w:tc>
          <w:tcPr>
            <w:tcW w:w="1888" w:type="dxa"/>
          </w:tcPr>
          <w:p w14:paraId="387F076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2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25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C4C038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2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27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30C0DB86" w14:textId="77777777" w:rsidTr="0054567A">
        <w:trPr>
          <w:jc w:val="center"/>
          <w:ins w:id="1628" w:author="Alex Thabane" w:date="2025-07-21T00:02:00Z"/>
        </w:trPr>
        <w:tc>
          <w:tcPr>
            <w:tcW w:w="4383" w:type="dxa"/>
          </w:tcPr>
          <w:p w14:paraId="5FDFEFC7" w14:textId="77777777" w:rsidR="00B3762E" w:rsidRPr="0033470B" w:rsidRDefault="00B3762E" w:rsidP="0054567A">
            <w:pPr>
              <w:spacing w:after="0" w:line="240" w:lineRule="auto"/>
              <w:rPr>
                <w:ins w:id="162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30" w:author="Alex Thabane" w:date="2025-07-21T00:02:00Z" w16du:dateUtc="2025-07-21T04:02:00Z">
              <w:r w:rsidRPr="00DA1EED">
                <w:t>Pathophysiology of Hit</w:t>
              </w:r>
            </w:ins>
          </w:p>
        </w:tc>
        <w:tc>
          <w:tcPr>
            <w:tcW w:w="1991" w:type="dxa"/>
          </w:tcPr>
          <w:p w14:paraId="2CFE80B5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31" w:author="Alex Thabane" w:date="2025-07-21T00:02:00Z" w16du:dateUtc="2025-07-21T04:02:00Z"/>
              </w:rPr>
            </w:pPr>
            <w:ins w:id="1632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888" w:type="dxa"/>
          </w:tcPr>
          <w:p w14:paraId="3A9C6A4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3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34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1DA7284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3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36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3414AC74" w14:textId="77777777" w:rsidTr="0054567A">
        <w:trPr>
          <w:jc w:val="center"/>
          <w:ins w:id="1637" w:author="Alex Thabane" w:date="2025-07-21T00:02:00Z"/>
        </w:trPr>
        <w:tc>
          <w:tcPr>
            <w:tcW w:w="4383" w:type="dxa"/>
          </w:tcPr>
          <w:p w14:paraId="71B27234" w14:textId="77777777" w:rsidR="00B3762E" w:rsidRPr="0033470B" w:rsidRDefault="00B3762E" w:rsidP="0054567A">
            <w:pPr>
              <w:spacing w:after="0" w:line="240" w:lineRule="auto"/>
              <w:rPr>
                <w:ins w:id="163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39" w:author="Alex Thabane" w:date="2025-07-21T00:02:00Z" w16du:dateUtc="2025-07-21T04:02:00Z">
              <w:r w:rsidRPr="00DA1EED">
                <w:t>DELTA</w:t>
              </w:r>
            </w:ins>
          </w:p>
        </w:tc>
        <w:tc>
          <w:tcPr>
            <w:tcW w:w="1991" w:type="dxa"/>
          </w:tcPr>
          <w:p w14:paraId="65D41C84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40" w:author="Alex Thabane" w:date="2025-07-21T00:02:00Z" w16du:dateUtc="2025-07-21T04:02:00Z"/>
              </w:rPr>
            </w:pPr>
            <w:ins w:id="1641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1556D5E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4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43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3F58287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4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45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6B3677E" w14:textId="77777777" w:rsidTr="0054567A">
        <w:trPr>
          <w:jc w:val="center"/>
          <w:ins w:id="1646" w:author="Alex Thabane" w:date="2025-07-21T00:02:00Z"/>
        </w:trPr>
        <w:tc>
          <w:tcPr>
            <w:tcW w:w="4383" w:type="dxa"/>
          </w:tcPr>
          <w:p w14:paraId="1828AE77" w14:textId="77777777" w:rsidR="00B3762E" w:rsidRPr="0033470B" w:rsidRDefault="00B3762E" w:rsidP="0054567A">
            <w:pPr>
              <w:spacing w:after="0" w:line="240" w:lineRule="auto"/>
              <w:rPr>
                <w:ins w:id="164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48" w:author="Alex Thabane" w:date="2025-07-21T00:02:00Z" w16du:dateUtc="2025-07-21T04:02:00Z">
              <w:r w:rsidRPr="00DA1EED">
                <w:t>PMS Scan vs Thorax Echo</w:t>
              </w:r>
            </w:ins>
          </w:p>
        </w:tc>
        <w:tc>
          <w:tcPr>
            <w:tcW w:w="1991" w:type="dxa"/>
          </w:tcPr>
          <w:p w14:paraId="6BB9DA47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49" w:author="Alex Thabane" w:date="2025-07-21T00:02:00Z" w16du:dateUtc="2025-07-21T04:02:00Z"/>
              </w:rPr>
            </w:pPr>
            <w:ins w:id="1650" w:author="Alex Thabane" w:date="2025-07-21T00:02:00Z" w16du:dateUtc="2025-07-21T04:02:00Z">
              <w:r w:rsidRPr="00493BA0">
                <w:t>0 (0.0%)</w:t>
              </w:r>
            </w:ins>
          </w:p>
        </w:tc>
        <w:tc>
          <w:tcPr>
            <w:tcW w:w="1888" w:type="dxa"/>
          </w:tcPr>
          <w:p w14:paraId="53F7C7D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5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52" w:author="Alex Thabane" w:date="2025-07-21T00:02:00Z" w16du:dateUtc="2025-07-21T04:02:00Z">
              <w:r w:rsidRPr="00252457">
                <w:t>1 (0.3%)</w:t>
              </w:r>
            </w:ins>
          </w:p>
        </w:tc>
        <w:tc>
          <w:tcPr>
            <w:tcW w:w="1656" w:type="dxa"/>
          </w:tcPr>
          <w:p w14:paraId="63BA21E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5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54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1DB1925F" w14:textId="77777777" w:rsidTr="0054567A">
        <w:trPr>
          <w:jc w:val="center"/>
          <w:ins w:id="1655" w:author="Alex Thabane" w:date="2025-07-21T00:02:00Z"/>
        </w:trPr>
        <w:tc>
          <w:tcPr>
            <w:tcW w:w="4383" w:type="dxa"/>
          </w:tcPr>
          <w:p w14:paraId="5B963F0A" w14:textId="77777777" w:rsidR="00B3762E" w:rsidRPr="0033470B" w:rsidRDefault="00B3762E" w:rsidP="0054567A">
            <w:pPr>
              <w:spacing w:after="0" w:line="240" w:lineRule="auto"/>
              <w:rPr>
                <w:ins w:id="165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57" w:author="Alex Thabane" w:date="2025-07-21T00:02:00Z" w16du:dateUtc="2025-07-21T04:02:00Z">
              <w:r w:rsidRPr="00DA1EED">
                <w:t>LICOX</w:t>
              </w:r>
            </w:ins>
          </w:p>
        </w:tc>
        <w:tc>
          <w:tcPr>
            <w:tcW w:w="1991" w:type="dxa"/>
          </w:tcPr>
          <w:p w14:paraId="2DFD3CA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58" w:author="Alex Thabane" w:date="2025-07-21T00:02:00Z" w16du:dateUtc="2025-07-21T04:02:00Z"/>
              </w:rPr>
            </w:pPr>
            <w:ins w:id="1659" w:author="Alex Thabane" w:date="2025-07-21T00:02:00Z" w16du:dateUtc="2025-07-21T04:02:00Z">
              <w:r w:rsidRPr="00493BA0">
                <w:t>0 (0.0%)</w:t>
              </w:r>
            </w:ins>
          </w:p>
        </w:tc>
        <w:tc>
          <w:tcPr>
            <w:tcW w:w="1888" w:type="dxa"/>
          </w:tcPr>
          <w:p w14:paraId="670B7F5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6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61" w:author="Alex Thabane" w:date="2025-07-21T00:02:00Z" w16du:dateUtc="2025-07-21T04:02:00Z">
              <w:r w:rsidRPr="00252457">
                <w:t>1 (0.3%)</w:t>
              </w:r>
            </w:ins>
          </w:p>
        </w:tc>
        <w:tc>
          <w:tcPr>
            <w:tcW w:w="1656" w:type="dxa"/>
          </w:tcPr>
          <w:p w14:paraId="3F2230A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6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63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631EB01E" w14:textId="77777777" w:rsidTr="0054567A">
        <w:trPr>
          <w:jc w:val="center"/>
          <w:ins w:id="1664" w:author="Alex Thabane" w:date="2025-07-21T00:02:00Z"/>
        </w:trPr>
        <w:tc>
          <w:tcPr>
            <w:tcW w:w="4383" w:type="dxa"/>
          </w:tcPr>
          <w:p w14:paraId="40490B39" w14:textId="77777777" w:rsidR="00B3762E" w:rsidRPr="0033470B" w:rsidRDefault="00B3762E" w:rsidP="0054567A">
            <w:pPr>
              <w:spacing w:after="0" w:line="240" w:lineRule="auto"/>
              <w:rPr>
                <w:ins w:id="166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66" w:author="Alex Thabane" w:date="2025-07-21T00:02:00Z" w16du:dateUtc="2025-07-21T04:02:00Z">
              <w:r w:rsidRPr="00DA1EED">
                <w:t>High dose steroids-dysphagia post spinal fusion</w:t>
              </w:r>
            </w:ins>
          </w:p>
        </w:tc>
        <w:tc>
          <w:tcPr>
            <w:tcW w:w="1991" w:type="dxa"/>
          </w:tcPr>
          <w:p w14:paraId="4D4052D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67" w:author="Alex Thabane" w:date="2025-07-21T00:02:00Z" w16du:dateUtc="2025-07-21T04:02:00Z"/>
              </w:rPr>
            </w:pPr>
            <w:ins w:id="1668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37B6C05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6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70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8FED42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7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72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34E829ED" w14:textId="77777777" w:rsidTr="0054567A">
        <w:trPr>
          <w:jc w:val="center"/>
          <w:ins w:id="1673" w:author="Alex Thabane" w:date="2025-07-21T00:02:00Z"/>
        </w:trPr>
        <w:tc>
          <w:tcPr>
            <w:tcW w:w="4383" w:type="dxa"/>
          </w:tcPr>
          <w:p w14:paraId="2B574CC9" w14:textId="77777777" w:rsidR="00B3762E" w:rsidRPr="0033470B" w:rsidRDefault="00B3762E" w:rsidP="0054567A">
            <w:pPr>
              <w:spacing w:after="0" w:line="240" w:lineRule="auto"/>
              <w:rPr>
                <w:ins w:id="167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75" w:author="Alex Thabane" w:date="2025-07-21T00:02:00Z" w16du:dateUtc="2025-07-21T04:02:00Z">
              <w:r w:rsidRPr="00DA1EED">
                <w:t>PIC</w:t>
              </w:r>
            </w:ins>
          </w:p>
        </w:tc>
        <w:tc>
          <w:tcPr>
            <w:tcW w:w="1991" w:type="dxa"/>
          </w:tcPr>
          <w:p w14:paraId="4F29855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76" w:author="Alex Thabane" w:date="2025-07-21T00:02:00Z" w16du:dateUtc="2025-07-21T04:02:00Z"/>
              </w:rPr>
            </w:pPr>
            <w:ins w:id="1677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888" w:type="dxa"/>
          </w:tcPr>
          <w:p w14:paraId="06ED885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7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79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61953A3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8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81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E2932A1" w14:textId="77777777" w:rsidTr="0054567A">
        <w:trPr>
          <w:jc w:val="center"/>
          <w:ins w:id="1682" w:author="Alex Thabane" w:date="2025-07-21T00:02:00Z"/>
        </w:trPr>
        <w:tc>
          <w:tcPr>
            <w:tcW w:w="4383" w:type="dxa"/>
          </w:tcPr>
          <w:p w14:paraId="499D34ED" w14:textId="77777777" w:rsidR="00B3762E" w:rsidRPr="0033470B" w:rsidRDefault="00B3762E" w:rsidP="0054567A">
            <w:pPr>
              <w:spacing w:after="0" w:line="240" w:lineRule="auto"/>
              <w:rPr>
                <w:ins w:id="168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84" w:author="Alex Thabane" w:date="2025-07-21T00:02:00Z" w16du:dateUtc="2025-07-21T04:02:00Z">
              <w:r w:rsidRPr="00DA1EED">
                <w:t xml:space="preserve">STATUS </w:t>
              </w:r>
            </w:ins>
          </w:p>
        </w:tc>
        <w:tc>
          <w:tcPr>
            <w:tcW w:w="1991" w:type="dxa"/>
          </w:tcPr>
          <w:p w14:paraId="2F043B0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85" w:author="Alex Thabane" w:date="2025-07-21T00:02:00Z" w16du:dateUtc="2025-07-21T04:02:00Z"/>
              </w:rPr>
            </w:pPr>
            <w:ins w:id="1686" w:author="Alex Thabane" w:date="2025-07-21T00:02:00Z" w16du:dateUtc="2025-07-21T04:02:00Z">
              <w:r w:rsidRPr="003E7680">
                <w:t>1 (0.3%)</w:t>
              </w:r>
            </w:ins>
          </w:p>
        </w:tc>
        <w:tc>
          <w:tcPr>
            <w:tcW w:w="1888" w:type="dxa"/>
          </w:tcPr>
          <w:p w14:paraId="5059F1C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8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8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259C745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8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90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55B4773D" w14:textId="77777777" w:rsidTr="0054567A">
        <w:trPr>
          <w:jc w:val="center"/>
          <w:ins w:id="1691" w:author="Alex Thabane" w:date="2025-07-21T00:02:00Z"/>
        </w:trPr>
        <w:tc>
          <w:tcPr>
            <w:tcW w:w="4383" w:type="dxa"/>
          </w:tcPr>
          <w:p w14:paraId="0D884DB1" w14:textId="77777777" w:rsidR="00B3762E" w:rsidRPr="0033470B" w:rsidRDefault="00B3762E" w:rsidP="0054567A">
            <w:pPr>
              <w:spacing w:after="0" w:line="240" w:lineRule="auto"/>
              <w:rPr>
                <w:ins w:id="169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93" w:author="Alex Thabane" w:date="2025-07-21T00:02:00Z" w16du:dateUtc="2025-07-21T04:02:00Z">
              <w:r w:rsidRPr="00DA1EED">
                <w:t>ELIQUIS</w:t>
              </w:r>
            </w:ins>
          </w:p>
        </w:tc>
        <w:tc>
          <w:tcPr>
            <w:tcW w:w="1991" w:type="dxa"/>
          </w:tcPr>
          <w:p w14:paraId="411934E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694" w:author="Alex Thabane" w:date="2025-07-21T00:02:00Z" w16du:dateUtc="2025-07-21T04:02:00Z"/>
              </w:rPr>
            </w:pPr>
            <w:ins w:id="1695" w:author="Alex Thabane" w:date="2025-07-21T00:02:00Z" w16du:dateUtc="2025-07-21T04:02:00Z">
              <w:r w:rsidRPr="003E7680">
                <w:t>1 (0.3%)</w:t>
              </w:r>
            </w:ins>
          </w:p>
        </w:tc>
        <w:tc>
          <w:tcPr>
            <w:tcW w:w="1888" w:type="dxa"/>
          </w:tcPr>
          <w:p w14:paraId="7F0E4A5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9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97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6246EB0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69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699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547A00E5" w14:textId="77777777" w:rsidTr="0054567A">
        <w:trPr>
          <w:jc w:val="center"/>
          <w:ins w:id="1700" w:author="Alex Thabane" w:date="2025-07-21T00:02:00Z"/>
        </w:trPr>
        <w:tc>
          <w:tcPr>
            <w:tcW w:w="4383" w:type="dxa"/>
          </w:tcPr>
          <w:p w14:paraId="074F425E" w14:textId="77777777" w:rsidR="00B3762E" w:rsidRPr="0033470B" w:rsidRDefault="00B3762E" w:rsidP="0054567A">
            <w:pPr>
              <w:spacing w:after="0" w:line="240" w:lineRule="auto"/>
              <w:rPr>
                <w:ins w:id="170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02" w:author="Alex Thabane" w:date="2025-07-21T00:02:00Z" w16du:dateUtc="2025-07-21T04:02:00Z">
              <w:r w:rsidRPr="00DA1EED">
                <w:t xml:space="preserve">Gradient pression </w:t>
              </w:r>
              <w:proofErr w:type="spellStart"/>
              <w:r w:rsidRPr="00DA1EED">
                <w:t>artérielle</w:t>
              </w:r>
              <w:proofErr w:type="spellEnd"/>
              <w:r w:rsidRPr="00DA1EED">
                <w:t xml:space="preserve"> radiale-</w:t>
              </w:r>
              <w:proofErr w:type="spellStart"/>
              <w:r w:rsidRPr="00DA1EED">
                <w:t>fémorale</w:t>
              </w:r>
              <w:proofErr w:type="spellEnd"/>
            </w:ins>
          </w:p>
        </w:tc>
        <w:tc>
          <w:tcPr>
            <w:tcW w:w="1991" w:type="dxa"/>
          </w:tcPr>
          <w:p w14:paraId="06B1D68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03" w:author="Alex Thabane" w:date="2025-07-21T00:02:00Z" w16du:dateUtc="2025-07-21T04:02:00Z"/>
              </w:rPr>
            </w:pPr>
            <w:ins w:id="1704" w:author="Alex Thabane" w:date="2025-07-21T00:02:00Z" w16du:dateUtc="2025-07-21T04:02:00Z">
              <w:r w:rsidRPr="003E7680">
                <w:t>1 (0.3%)</w:t>
              </w:r>
            </w:ins>
          </w:p>
        </w:tc>
        <w:tc>
          <w:tcPr>
            <w:tcW w:w="1888" w:type="dxa"/>
          </w:tcPr>
          <w:p w14:paraId="6F7F0234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0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06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68481F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0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08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4DFF1B87" w14:textId="77777777" w:rsidTr="0054567A">
        <w:trPr>
          <w:jc w:val="center"/>
          <w:ins w:id="1709" w:author="Alex Thabane" w:date="2025-07-21T00:02:00Z"/>
        </w:trPr>
        <w:tc>
          <w:tcPr>
            <w:tcW w:w="4383" w:type="dxa"/>
          </w:tcPr>
          <w:p w14:paraId="67814541" w14:textId="77777777" w:rsidR="00B3762E" w:rsidRPr="0033470B" w:rsidRDefault="00B3762E" w:rsidP="0054567A">
            <w:pPr>
              <w:spacing w:after="0" w:line="240" w:lineRule="auto"/>
              <w:rPr>
                <w:ins w:id="171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11" w:author="Alex Thabane" w:date="2025-07-21T00:02:00Z" w16du:dateUtc="2025-07-21T04:02:00Z">
              <w:r w:rsidRPr="00DA1EED">
                <w:t>CONCEPT</w:t>
              </w:r>
            </w:ins>
          </w:p>
        </w:tc>
        <w:tc>
          <w:tcPr>
            <w:tcW w:w="1991" w:type="dxa"/>
          </w:tcPr>
          <w:p w14:paraId="654AB650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12" w:author="Alex Thabane" w:date="2025-07-21T00:02:00Z" w16du:dateUtc="2025-07-21T04:02:00Z"/>
              </w:rPr>
            </w:pPr>
            <w:ins w:id="1713" w:author="Alex Thabane" w:date="2025-07-21T00:02:00Z" w16du:dateUtc="2025-07-21T04:02:00Z">
              <w:r w:rsidRPr="00CF6A61">
                <w:t>0 (0.0%)</w:t>
              </w:r>
            </w:ins>
          </w:p>
        </w:tc>
        <w:tc>
          <w:tcPr>
            <w:tcW w:w="1888" w:type="dxa"/>
          </w:tcPr>
          <w:p w14:paraId="7E4103E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1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15" w:author="Alex Thabane" w:date="2025-07-21T00:02:00Z" w16du:dateUtc="2025-07-21T04:02:00Z">
              <w:r w:rsidRPr="002143DC">
                <w:t>1 (0.3%)</w:t>
              </w:r>
            </w:ins>
          </w:p>
        </w:tc>
        <w:tc>
          <w:tcPr>
            <w:tcW w:w="1656" w:type="dxa"/>
          </w:tcPr>
          <w:p w14:paraId="1F3EF9B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1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17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68632BC9" w14:textId="77777777" w:rsidTr="0054567A">
        <w:trPr>
          <w:jc w:val="center"/>
          <w:ins w:id="1718" w:author="Alex Thabane" w:date="2025-07-21T00:02:00Z"/>
        </w:trPr>
        <w:tc>
          <w:tcPr>
            <w:tcW w:w="4383" w:type="dxa"/>
          </w:tcPr>
          <w:p w14:paraId="4ECFE468" w14:textId="77777777" w:rsidR="00B3762E" w:rsidRPr="0033470B" w:rsidRDefault="00B3762E" w:rsidP="0054567A">
            <w:pPr>
              <w:spacing w:after="0" w:line="240" w:lineRule="auto"/>
              <w:rPr>
                <w:ins w:id="171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20" w:author="Alex Thabane" w:date="2025-07-21T00:02:00Z" w16du:dateUtc="2025-07-21T04:02:00Z">
              <w:r w:rsidRPr="00DA1EED">
                <w:t>CAMP HIBI</w:t>
              </w:r>
            </w:ins>
          </w:p>
        </w:tc>
        <w:tc>
          <w:tcPr>
            <w:tcW w:w="1991" w:type="dxa"/>
          </w:tcPr>
          <w:p w14:paraId="187A45DF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21" w:author="Alex Thabane" w:date="2025-07-21T00:02:00Z" w16du:dateUtc="2025-07-21T04:02:00Z"/>
              </w:rPr>
            </w:pPr>
            <w:ins w:id="1722" w:author="Alex Thabane" w:date="2025-07-21T00:02:00Z" w16du:dateUtc="2025-07-21T04:02:00Z">
              <w:r w:rsidRPr="00CF6A61">
                <w:t>0 (0.0%)</w:t>
              </w:r>
            </w:ins>
          </w:p>
        </w:tc>
        <w:tc>
          <w:tcPr>
            <w:tcW w:w="1888" w:type="dxa"/>
          </w:tcPr>
          <w:p w14:paraId="25D7388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2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24" w:author="Alex Thabane" w:date="2025-07-21T00:02:00Z" w16du:dateUtc="2025-07-21T04:02:00Z">
              <w:r w:rsidRPr="002143DC">
                <w:t>1 (0.3%)</w:t>
              </w:r>
            </w:ins>
          </w:p>
        </w:tc>
        <w:tc>
          <w:tcPr>
            <w:tcW w:w="1656" w:type="dxa"/>
          </w:tcPr>
          <w:p w14:paraId="4CA1706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2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26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1A27615C" w14:textId="77777777" w:rsidTr="0054567A">
        <w:trPr>
          <w:jc w:val="center"/>
          <w:ins w:id="1727" w:author="Alex Thabane" w:date="2025-07-21T00:02:00Z"/>
        </w:trPr>
        <w:tc>
          <w:tcPr>
            <w:tcW w:w="4383" w:type="dxa"/>
          </w:tcPr>
          <w:p w14:paraId="3F93B994" w14:textId="77777777" w:rsidR="00B3762E" w:rsidRPr="0033470B" w:rsidRDefault="00B3762E" w:rsidP="0054567A">
            <w:pPr>
              <w:spacing w:after="0" w:line="240" w:lineRule="auto"/>
              <w:rPr>
                <w:ins w:id="172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29" w:author="Alex Thabane" w:date="2025-07-21T00:02:00Z" w16du:dateUtc="2025-07-21T04:02:00Z">
              <w:r w:rsidRPr="00DA1EED">
                <w:t>CAN-TBI</w:t>
              </w:r>
            </w:ins>
          </w:p>
        </w:tc>
        <w:tc>
          <w:tcPr>
            <w:tcW w:w="1991" w:type="dxa"/>
          </w:tcPr>
          <w:p w14:paraId="21432A6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30" w:author="Alex Thabane" w:date="2025-07-21T00:02:00Z" w16du:dateUtc="2025-07-21T04:02:00Z"/>
              </w:rPr>
            </w:pPr>
            <w:ins w:id="1731" w:author="Alex Thabane" w:date="2025-07-21T00:02:00Z" w16du:dateUtc="2025-07-21T04:02:00Z">
              <w:r w:rsidRPr="00CF6A61">
                <w:t>0 (0.0%)</w:t>
              </w:r>
            </w:ins>
          </w:p>
        </w:tc>
        <w:tc>
          <w:tcPr>
            <w:tcW w:w="1888" w:type="dxa"/>
          </w:tcPr>
          <w:p w14:paraId="28BE576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3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33" w:author="Alex Thabane" w:date="2025-07-21T00:02:00Z" w16du:dateUtc="2025-07-21T04:02:00Z">
              <w:r w:rsidRPr="002143DC">
                <w:t>1 (0.3%)</w:t>
              </w:r>
            </w:ins>
          </w:p>
        </w:tc>
        <w:tc>
          <w:tcPr>
            <w:tcW w:w="1656" w:type="dxa"/>
          </w:tcPr>
          <w:p w14:paraId="292C0E2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3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35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3971F2EC" w14:textId="77777777" w:rsidTr="0054567A">
        <w:trPr>
          <w:jc w:val="center"/>
          <w:ins w:id="1736" w:author="Alex Thabane" w:date="2025-07-21T00:02:00Z"/>
        </w:trPr>
        <w:tc>
          <w:tcPr>
            <w:tcW w:w="4383" w:type="dxa"/>
          </w:tcPr>
          <w:p w14:paraId="73CEB792" w14:textId="77777777" w:rsidR="00B3762E" w:rsidRPr="0033470B" w:rsidRDefault="00B3762E" w:rsidP="0054567A">
            <w:pPr>
              <w:spacing w:after="0" w:line="240" w:lineRule="auto"/>
              <w:rPr>
                <w:ins w:id="173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38" w:author="Alex Thabane" w:date="2025-07-21T00:02:00Z" w16du:dateUtc="2025-07-21T04:02:00Z">
              <w:r w:rsidRPr="00DA1EED">
                <w:t>USEFUL</w:t>
              </w:r>
            </w:ins>
          </w:p>
        </w:tc>
        <w:tc>
          <w:tcPr>
            <w:tcW w:w="1991" w:type="dxa"/>
          </w:tcPr>
          <w:p w14:paraId="5C65623C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39" w:author="Alex Thabane" w:date="2025-07-21T00:02:00Z" w16du:dateUtc="2025-07-21T04:02:00Z"/>
              </w:rPr>
            </w:pPr>
            <w:ins w:id="1740" w:author="Alex Thabane" w:date="2025-07-21T00:02:00Z" w16du:dateUtc="2025-07-21T04:02:00Z">
              <w:r w:rsidRPr="00CF6A61">
                <w:t>0 (0.0%)</w:t>
              </w:r>
            </w:ins>
          </w:p>
        </w:tc>
        <w:tc>
          <w:tcPr>
            <w:tcW w:w="1888" w:type="dxa"/>
          </w:tcPr>
          <w:p w14:paraId="38767DE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4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42" w:author="Alex Thabane" w:date="2025-07-21T00:02:00Z" w16du:dateUtc="2025-07-21T04:02:00Z">
              <w:r w:rsidRPr="002143DC">
                <w:t>1 (0.3%)</w:t>
              </w:r>
            </w:ins>
          </w:p>
        </w:tc>
        <w:tc>
          <w:tcPr>
            <w:tcW w:w="1656" w:type="dxa"/>
          </w:tcPr>
          <w:p w14:paraId="34C9B6A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4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44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0B4953E9" w14:textId="77777777" w:rsidTr="0054567A">
        <w:trPr>
          <w:jc w:val="center"/>
          <w:ins w:id="1745" w:author="Alex Thabane" w:date="2025-07-21T00:02:00Z"/>
        </w:trPr>
        <w:tc>
          <w:tcPr>
            <w:tcW w:w="4383" w:type="dxa"/>
          </w:tcPr>
          <w:p w14:paraId="63812D09" w14:textId="77777777" w:rsidR="00B3762E" w:rsidRPr="0033470B" w:rsidRDefault="00B3762E" w:rsidP="0054567A">
            <w:pPr>
              <w:spacing w:after="0" w:line="240" w:lineRule="auto"/>
              <w:rPr>
                <w:ins w:id="174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47" w:author="Alex Thabane" w:date="2025-07-21T00:02:00Z" w16du:dateUtc="2025-07-21T04:02:00Z">
              <w:r w:rsidRPr="00DA1EED">
                <w:t>Pure Alliance</w:t>
              </w:r>
            </w:ins>
          </w:p>
        </w:tc>
        <w:tc>
          <w:tcPr>
            <w:tcW w:w="1991" w:type="dxa"/>
          </w:tcPr>
          <w:p w14:paraId="6DA9A24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48" w:author="Alex Thabane" w:date="2025-07-21T00:02:00Z" w16du:dateUtc="2025-07-21T04:02:00Z"/>
              </w:rPr>
            </w:pPr>
            <w:ins w:id="1749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1FC3B99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5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51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32B2AAA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5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53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2F35965F" w14:textId="77777777" w:rsidTr="0054567A">
        <w:trPr>
          <w:jc w:val="center"/>
          <w:ins w:id="1754" w:author="Alex Thabane" w:date="2025-07-21T00:02:00Z"/>
        </w:trPr>
        <w:tc>
          <w:tcPr>
            <w:tcW w:w="4383" w:type="dxa"/>
          </w:tcPr>
          <w:p w14:paraId="1724CE90" w14:textId="77777777" w:rsidR="00B3762E" w:rsidRPr="0033470B" w:rsidRDefault="00B3762E" w:rsidP="0054567A">
            <w:pPr>
              <w:spacing w:after="0" w:line="240" w:lineRule="auto"/>
              <w:rPr>
                <w:ins w:id="175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56" w:author="Alex Thabane" w:date="2025-07-21T00:02:00Z" w16du:dateUtc="2025-07-21T04:02:00Z">
              <w:r w:rsidRPr="00DA1EED">
                <w:t>SPRINT SARI</w:t>
              </w:r>
            </w:ins>
          </w:p>
        </w:tc>
        <w:tc>
          <w:tcPr>
            <w:tcW w:w="1991" w:type="dxa"/>
          </w:tcPr>
          <w:p w14:paraId="7A1537A3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57" w:author="Alex Thabane" w:date="2025-07-21T00:02:00Z" w16du:dateUtc="2025-07-21T04:02:00Z"/>
              </w:rPr>
            </w:pPr>
            <w:ins w:id="175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888" w:type="dxa"/>
          </w:tcPr>
          <w:p w14:paraId="1B04537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5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60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656" w:type="dxa"/>
          </w:tcPr>
          <w:p w14:paraId="1001C6D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6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62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27F577E0" w14:textId="77777777" w:rsidTr="0054567A">
        <w:trPr>
          <w:jc w:val="center"/>
          <w:ins w:id="1763" w:author="Alex Thabane" w:date="2025-07-21T00:02:00Z"/>
        </w:trPr>
        <w:tc>
          <w:tcPr>
            <w:tcW w:w="4383" w:type="dxa"/>
          </w:tcPr>
          <w:p w14:paraId="35D68ECF" w14:textId="77777777" w:rsidR="00B3762E" w:rsidRPr="0033470B" w:rsidRDefault="00B3762E" w:rsidP="0054567A">
            <w:pPr>
              <w:spacing w:after="0" w:line="240" w:lineRule="auto"/>
              <w:rPr>
                <w:ins w:id="176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65" w:author="Alex Thabane" w:date="2025-07-21T00:02:00Z" w16du:dateUtc="2025-07-21T04:02:00Z">
              <w:r w:rsidRPr="00DA1EED">
                <w:t>Patient Centered Outcomes Prognostication in ICU</w:t>
              </w:r>
            </w:ins>
          </w:p>
        </w:tc>
        <w:tc>
          <w:tcPr>
            <w:tcW w:w="1991" w:type="dxa"/>
          </w:tcPr>
          <w:p w14:paraId="03315BF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66" w:author="Alex Thabane" w:date="2025-07-21T00:02:00Z" w16du:dateUtc="2025-07-21T04:02:00Z"/>
              </w:rPr>
            </w:pPr>
            <w:ins w:id="1767" w:author="Alex Thabane" w:date="2025-07-21T00:02:00Z" w16du:dateUtc="2025-07-21T04:02:00Z">
              <w:r w:rsidRPr="00255E11">
                <w:t>1 (0.3%)</w:t>
              </w:r>
            </w:ins>
          </w:p>
        </w:tc>
        <w:tc>
          <w:tcPr>
            <w:tcW w:w="1888" w:type="dxa"/>
          </w:tcPr>
          <w:p w14:paraId="17A0DDA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6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69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1163425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7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71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027155B9" w14:textId="77777777" w:rsidTr="0054567A">
        <w:trPr>
          <w:jc w:val="center"/>
          <w:ins w:id="1772" w:author="Alex Thabane" w:date="2025-07-21T00:02:00Z"/>
        </w:trPr>
        <w:tc>
          <w:tcPr>
            <w:tcW w:w="4383" w:type="dxa"/>
          </w:tcPr>
          <w:p w14:paraId="0F04858C" w14:textId="77777777" w:rsidR="00B3762E" w:rsidRPr="0033470B" w:rsidRDefault="00B3762E" w:rsidP="0054567A">
            <w:pPr>
              <w:spacing w:after="0" w:line="240" w:lineRule="auto"/>
              <w:rPr>
                <w:ins w:id="177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74" w:author="Alex Thabane" w:date="2025-07-21T00:02:00Z" w16du:dateUtc="2025-07-21T04:02:00Z">
              <w:r w:rsidRPr="00DA1EED">
                <w:t>DASH study</w:t>
              </w:r>
            </w:ins>
          </w:p>
        </w:tc>
        <w:tc>
          <w:tcPr>
            <w:tcW w:w="1991" w:type="dxa"/>
          </w:tcPr>
          <w:p w14:paraId="3B84160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75" w:author="Alex Thabane" w:date="2025-07-21T00:02:00Z" w16du:dateUtc="2025-07-21T04:02:00Z"/>
              </w:rPr>
            </w:pPr>
            <w:ins w:id="1776" w:author="Alex Thabane" w:date="2025-07-21T00:02:00Z" w16du:dateUtc="2025-07-21T04:02:00Z">
              <w:r w:rsidRPr="00255E11">
                <w:t>1 (0.3%)</w:t>
              </w:r>
            </w:ins>
          </w:p>
        </w:tc>
        <w:tc>
          <w:tcPr>
            <w:tcW w:w="1888" w:type="dxa"/>
          </w:tcPr>
          <w:p w14:paraId="554E50B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7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78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387BDA4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7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80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ECCC28E" w14:textId="77777777" w:rsidTr="0054567A">
        <w:trPr>
          <w:jc w:val="center"/>
          <w:ins w:id="1781" w:author="Alex Thabane" w:date="2025-07-21T00:02:00Z"/>
        </w:trPr>
        <w:tc>
          <w:tcPr>
            <w:tcW w:w="4383" w:type="dxa"/>
          </w:tcPr>
          <w:p w14:paraId="50F246B7" w14:textId="77777777" w:rsidR="00B3762E" w:rsidRPr="0033470B" w:rsidRDefault="00B3762E" w:rsidP="0054567A">
            <w:pPr>
              <w:spacing w:after="0" w:line="240" w:lineRule="auto"/>
              <w:rPr>
                <w:ins w:id="178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83" w:author="Alex Thabane" w:date="2025-07-21T00:02:00Z" w16du:dateUtc="2025-07-21T04:02:00Z">
              <w:r w:rsidRPr="00DA1EED">
                <w:t>MINT</w:t>
              </w:r>
            </w:ins>
          </w:p>
        </w:tc>
        <w:tc>
          <w:tcPr>
            <w:tcW w:w="1991" w:type="dxa"/>
          </w:tcPr>
          <w:p w14:paraId="798FB046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84" w:author="Alex Thabane" w:date="2025-07-21T00:02:00Z" w16du:dateUtc="2025-07-21T04:02:00Z"/>
              </w:rPr>
            </w:pPr>
            <w:ins w:id="1785" w:author="Alex Thabane" w:date="2025-07-21T00:02:00Z" w16du:dateUtc="2025-07-21T04:02:00Z">
              <w:r w:rsidRPr="00255E11">
                <w:t>1 (0.3%)</w:t>
              </w:r>
            </w:ins>
          </w:p>
        </w:tc>
        <w:tc>
          <w:tcPr>
            <w:tcW w:w="1888" w:type="dxa"/>
          </w:tcPr>
          <w:p w14:paraId="186A5D73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8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87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438FCD88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8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89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1EA769AB" w14:textId="77777777" w:rsidTr="0054567A">
        <w:trPr>
          <w:jc w:val="center"/>
          <w:ins w:id="1790" w:author="Alex Thabane" w:date="2025-07-21T00:02:00Z"/>
        </w:trPr>
        <w:tc>
          <w:tcPr>
            <w:tcW w:w="4383" w:type="dxa"/>
          </w:tcPr>
          <w:p w14:paraId="1050ADDC" w14:textId="77777777" w:rsidR="00B3762E" w:rsidRPr="0033470B" w:rsidRDefault="00B3762E" w:rsidP="0054567A">
            <w:pPr>
              <w:spacing w:after="0" w:line="240" w:lineRule="auto"/>
              <w:rPr>
                <w:ins w:id="179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92" w:author="Alex Thabane" w:date="2025-07-21T00:02:00Z" w16du:dateUtc="2025-07-21T04:02:00Z">
              <w:r w:rsidRPr="00DA1EED">
                <w:t>Mellow</w:t>
              </w:r>
            </w:ins>
          </w:p>
        </w:tc>
        <w:tc>
          <w:tcPr>
            <w:tcW w:w="1991" w:type="dxa"/>
          </w:tcPr>
          <w:p w14:paraId="022A968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793" w:author="Alex Thabane" w:date="2025-07-21T00:02:00Z" w16du:dateUtc="2025-07-21T04:02:00Z"/>
              </w:rPr>
            </w:pPr>
            <w:ins w:id="1794" w:author="Alex Thabane" w:date="2025-07-21T00:02:00Z" w16du:dateUtc="2025-07-21T04:02:00Z">
              <w:r w:rsidRPr="00255E11">
                <w:t>1 (0.3%)</w:t>
              </w:r>
            </w:ins>
          </w:p>
        </w:tc>
        <w:tc>
          <w:tcPr>
            <w:tcW w:w="1888" w:type="dxa"/>
          </w:tcPr>
          <w:p w14:paraId="36DDAF6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9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96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719FE880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79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798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6D08674B" w14:textId="77777777" w:rsidTr="0054567A">
        <w:trPr>
          <w:jc w:val="center"/>
          <w:ins w:id="1799" w:author="Alex Thabane" w:date="2025-07-21T00:02:00Z"/>
        </w:trPr>
        <w:tc>
          <w:tcPr>
            <w:tcW w:w="4383" w:type="dxa"/>
          </w:tcPr>
          <w:p w14:paraId="178D7FA5" w14:textId="77777777" w:rsidR="00B3762E" w:rsidRPr="0033470B" w:rsidRDefault="00B3762E" w:rsidP="0054567A">
            <w:pPr>
              <w:spacing w:after="0" w:line="240" w:lineRule="auto"/>
              <w:rPr>
                <w:ins w:id="180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01" w:author="Alex Thabane" w:date="2025-07-21T00:02:00Z" w16du:dateUtc="2025-07-21T04:02:00Z">
              <w:r w:rsidRPr="00DA1EED">
                <w:t>TCD Fractality</w:t>
              </w:r>
            </w:ins>
          </w:p>
        </w:tc>
        <w:tc>
          <w:tcPr>
            <w:tcW w:w="1991" w:type="dxa"/>
          </w:tcPr>
          <w:p w14:paraId="2A668B19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02" w:author="Alex Thabane" w:date="2025-07-21T00:02:00Z" w16du:dateUtc="2025-07-21T04:02:00Z"/>
              </w:rPr>
            </w:pPr>
            <w:ins w:id="1803" w:author="Alex Thabane" w:date="2025-07-21T00:02:00Z" w16du:dateUtc="2025-07-21T04:02:00Z">
              <w:r w:rsidRPr="008713B5">
                <w:t>0 (0.0%)</w:t>
              </w:r>
            </w:ins>
          </w:p>
        </w:tc>
        <w:tc>
          <w:tcPr>
            <w:tcW w:w="1888" w:type="dxa"/>
          </w:tcPr>
          <w:p w14:paraId="3AF313BA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0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05" w:author="Alex Thabane" w:date="2025-07-21T00:02:00Z" w16du:dateUtc="2025-07-21T04:02:00Z">
              <w:r w:rsidRPr="00470374">
                <w:t>1 (0.3%)</w:t>
              </w:r>
            </w:ins>
          </w:p>
        </w:tc>
        <w:tc>
          <w:tcPr>
            <w:tcW w:w="1656" w:type="dxa"/>
          </w:tcPr>
          <w:p w14:paraId="1A4891A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0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07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91B8DF5" w14:textId="77777777" w:rsidTr="0054567A">
        <w:trPr>
          <w:jc w:val="center"/>
          <w:ins w:id="1808" w:author="Alex Thabane" w:date="2025-07-21T00:02:00Z"/>
        </w:trPr>
        <w:tc>
          <w:tcPr>
            <w:tcW w:w="4383" w:type="dxa"/>
          </w:tcPr>
          <w:p w14:paraId="766F87DA" w14:textId="77777777" w:rsidR="00B3762E" w:rsidRPr="0033470B" w:rsidRDefault="00B3762E" w:rsidP="0054567A">
            <w:pPr>
              <w:spacing w:after="0" w:line="240" w:lineRule="auto"/>
              <w:rPr>
                <w:ins w:id="180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10" w:author="Alex Thabane" w:date="2025-07-21T00:02:00Z" w16du:dateUtc="2025-07-21T04:02:00Z">
              <w:r w:rsidRPr="00DA1EED">
                <w:t>Hidden Awareness</w:t>
              </w:r>
            </w:ins>
          </w:p>
        </w:tc>
        <w:tc>
          <w:tcPr>
            <w:tcW w:w="1991" w:type="dxa"/>
          </w:tcPr>
          <w:p w14:paraId="2FBBADB5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11" w:author="Alex Thabane" w:date="2025-07-21T00:02:00Z" w16du:dateUtc="2025-07-21T04:02:00Z"/>
              </w:rPr>
            </w:pPr>
            <w:ins w:id="1812" w:author="Alex Thabane" w:date="2025-07-21T00:02:00Z" w16du:dateUtc="2025-07-21T04:02:00Z">
              <w:r w:rsidRPr="008713B5">
                <w:t>0 (0.0%)</w:t>
              </w:r>
            </w:ins>
          </w:p>
        </w:tc>
        <w:tc>
          <w:tcPr>
            <w:tcW w:w="1888" w:type="dxa"/>
          </w:tcPr>
          <w:p w14:paraId="4E03C7CD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1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14" w:author="Alex Thabane" w:date="2025-07-21T00:02:00Z" w16du:dateUtc="2025-07-21T04:02:00Z">
              <w:r w:rsidRPr="00470374">
                <w:t>1 (0.3%)</w:t>
              </w:r>
            </w:ins>
          </w:p>
        </w:tc>
        <w:tc>
          <w:tcPr>
            <w:tcW w:w="1656" w:type="dxa"/>
          </w:tcPr>
          <w:p w14:paraId="0214F58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1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16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51425537" w14:textId="77777777" w:rsidTr="0054567A">
        <w:trPr>
          <w:jc w:val="center"/>
          <w:ins w:id="1817" w:author="Alex Thabane" w:date="2025-07-21T00:02:00Z"/>
        </w:trPr>
        <w:tc>
          <w:tcPr>
            <w:tcW w:w="4383" w:type="dxa"/>
          </w:tcPr>
          <w:p w14:paraId="3121FB60" w14:textId="77777777" w:rsidR="00B3762E" w:rsidRPr="0033470B" w:rsidRDefault="00B3762E" w:rsidP="0054567A">
            <w:pPr>
              <w:spacing w:after="0" w:line="240" w:lineRule="auto"/>
              <w:rPr>
                <w:ins w:id="181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19" w:author="Alex Thabane" w:date="2025-07-21T00:02:00Z" w16du:dateUtc="2025-07-21T04:02:00Z">
              <w:r w:rsidRPr="00DA1EED">
                <w:t>Beards</w:t>
              </w:r>
            </w:ins>
          </w:p>
        </w:tc>
        <w:tc>
          <w:tcPr>
            <w:tcW w:w="1991" w:type="dxa"/>
          </w:tcPr>
          <w:p w14:paraId="7FB556B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20" w:author="Alex Thabane" w:date="2025-07-21T00:02:00Z" w16du:dateUtc="2025-07-21T04:02:00Z"/>
              </w:rPr>
            </w:pPr>
            <w:ins w:id="1821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</w:tcPr>
          <w:p w14:paraId="6ACD415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2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23" w:author="Alex Thabane" w:date="2025-07-21T00:02:00Z" w16du:dateUtc="2025-07-21T04:02:00Z">
              <w:r w:rsidRPr="00346890">
                <w:t>0 (0.0%)</w:t>
              </w:r>
            </w:ins>
          </w:p>
        </w:tc>
        <w:tc>
          <w:tcPr>
            <w:tcW w:w="1656" w:type="dxa"/>
          </w:tcPr>
          <w:p w14:paraId="5F51695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2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25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4DFC03A" w14:textId="77777777" w:rsidTr="0054567A">
        <w:trPr>
          <w:jc w:val="center"/>
          <w:ins w:id="1826" w:author="Alex Thabane" w:date="2025-07-21T00:02:00Z"/>
        </w:trPr>
        <w:tc>
          <w:tcPr>
            <w:tcW w:w="4383" w:type="dxa"/>
          </w:tcPr>
          <w:p w14:paraId="78CC046E" w14:textId="77777777" w:rsidR="00B3762E" w:rsidRPr="0033470B" w:rsidRDefault="00B3762E" w:rsidP="0054567A">
            <w:pPr>
              <w:spacing w:after="0" w:line="240" w:lineRule="auto"/>
              <w:rPr>
                <w:ins w:id="182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28" w:author="Alex Thabane" w:date="2025-07-21T00:02:00Z" w16du:dateUtc="2025-07-21T04:02:00Z">
              <w:r w:rsidRPr="00DA1EED">
                <w:t>COHO</w:t>
              </w:r>
            </w:ins>
          </w:p>
        </w:tc>
        <w:tc>
          <w:tcPr>
            <w:tcW w:w="1991" w:type="dxa"/>
          </w:tcPr>
          <w:p w14:paraId="45D2EDEA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29" w:author="Alex Thabane" w:date="2025-07-21T00:02:00Z" w16du:dateUtc="2025-07-21T04:02:00Z"/>
              </w:rPr>
            </w:pPr>
            <w:ins w:id="1830" w:author="Alex Thabane" w:date="2025-07-21T00:02:00Z" w16du:dateUtc="2025-07-21T04:02:00Z">
              <w:r w:rsidRPr="00D7209C">
                <w:t>0 (0.0%)</w:t>
              </w:r>
            </w:ins>
          </w:p>
        </w:tc>
        <w:tc>
          <w:tcPr>
            <w:tcW w:w="1888" w:type="dxa"/>
          </w:tcPr>
          <w:p w14:paraId="47FE10E2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3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32" w:author="Alex Thabane" w:date="2025-07-21T00:02:00Z" w16du:dateUtc="2025-07-21T04:02:00Z">
              <w:r w:rsidRPr="00CA2662">
                <w:t>1 (0.3%)</w:t>
              </w:r>
            </w:ins>
          </w:p>
        </w:tc>
        <w:tc>
          <w:tcPr>
            <w:tcW w:w="1656" w:type="dxa"/>
          </w:tcPr>
          <w:p w14:paraId="78DA96F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3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34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610B2566" w14:textId="77777777" w:rsidTr="0054567A">
        <w:trPr>
          <w:jc w:val="center"/>
          <w:ins w:id="1835" w:author="Alex Thabane" w:date="2025-07-21T00:02:00Z"/>
        </w:trPr>
        <w:tc>
          <w:tcPr>
            <w:tcW w:w="4383" w:type="dxa"/>
          </w:tcPr>
          <w:p w14:paraId="46DE5A32" w14:textId="77777777" w:rsidR="00B3762E" w:rsidRPr="0033470B" w:rsidRDefault="00B3762E" w:rsidP="0054567A">
            <w:pPr>
              <w:spacing w:after="0" w:line="240" w:lineRule="auto"/>
              <w:rPr>
                <w:ins w:id="1836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37" w:author="Alex Thabane" w:date="2025-07-21T00:02:00Z" w16du:dateUtc="2025-07-21T04:02:00Z">
              <w:r w:rsidRPr="00DA1EED">
                <w:t>Body Image</w:t>
              </w:r>
            </w:ins>
          </w:p>
        </w:tc>
        <w:tc>
          <w:tcPr>
            <w:tcW w:w="1991" w:type="dxa"/>
          </w:tcPr>
          <w:p w14:paraId="5B370402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38" w:author="Alex Thabane" w:date="2025-07-21T00:02:00Z" w16du:dateUtc="2025-07-21T04:02:00Z"/>
              </w:rPr>
            </w:pPr>
            <w:ins w:id="1839" w:author="Alex Thabane" w:date="2025-07-21T00:02:00Z" w16du:dateUtc="2025-07-21T04:02:00Z">
              <w:r w:rsidRPr="00D7209C">
                <w:t>0 (0.0%)</w:t>
              </w:r>
            </w:ins>
          </w:p>
        </w:tc>
        <w:tc>
          <w:tcPr>
            <w:tcW w:w="1888" w:type="dxa"/>
          </w:tcPr>
          <w:p w14:paraId="68A1A461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4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41" w:author="Alex Thabane" w:date="2025-07-21T00:02:00Z" w16du:dateUtc="2025-07-21T04:02:00Z">
              <w:r w:rsidRPr="00CA2662">
                <w:t>1 (0.3%)</w:t>
              </w:r>
            </w:ins>
          </w:p>
        </w:tc>
        <w:tc>
          <w:tcPr>
            <w:tcW w:w="1656" w:type="dxa"/>
          </w:tcPr>
          <w:p w14:paraId="1C2C0D69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42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43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386A173A" w14:textId="77777777" w:rsidTr="0054567A">
        <w:trPr>
          <w:jc w:val="center"/>
          <w:ins w:id="1844" w:author="Alex Thabane" w:date="2025-07-21T00:02:00Z"/>
        </w:trPr>
        <w:tc>
          <w:tcPr>
            <w:tcW w:w="4383" w:type="dxa"/>
          </w:tcPr>
          <w:p w14:paraId="03A69300" w14:textId="77777777" w:rsidR="00B3762E" w:rsidRPr="0033470B" w:rsidRDefault="00B3762E" w:rsidP="0054567A">
            <w:pPr>
              <w:spacing w:after="0" w:line="240" w:lineRule="auto"/>
              <w:rPr>
                <w:ins w:id="1845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46" w:author="Alex Thabane" w:date="2025-07-21T00:02:00Z" w16du:dateUtc="2025-07-21T04:02:00Z">
              <w:r w:rsidRPr="00DA1EED">
                <w:t>VAP DX</w:t>
              </w:r>
            </w:ins>
          </w:p>
        </w:tc>
        <w:tc>
          <w:tcPr>
            <w:tcW w:w="1991" w:type="dxa"/>
          </w:tcPr>
          <w:p w14:paraId="28620B6B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47" w:author="Alex Thabane" w:date="2025-07-21T00:02:00Z" w16du:dateUtc="2025-07-21T04:02:00Z"/>
              </w:rPr>
            </w:pPr>
            <w:ins w:id="1848" w:author="Alex Thabane" w:date="2025-07-21T00:02:00Z" w16du:dateUtc="2025-07-21T04:02:00Z">
              <w:r w:rsidRPr="00D7209C">
                <w:t>0 (0.0%)</w:t>
              </w:r>
            </w:ins>
          </w:p>
        </w:tc>
        <w:tc>
          <w:tcPr>
            <w:tcW w:w="1888" w:type="dxa"/>
          </w:tcPr>
          <w:p w14:paraId="545CC5FC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4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50" w:author="Alex Thabane" w:date="2025-07-21T00:02:00Z" w16du:dateUtc="2025-07-21T04:02:00Z">
              <w:r w:rsidRPr="00CA2662">
                <w:t>1 (0.3%)</w:t>
              </w:r>
            </w:ins>
          </w:p>
        </w:tc>
        <w:tc>
          <w:tcPr>
            <w:tcW w:w="1656" w:type="dxa"/>
          </w:tcPr>
          <w:p w14:paraId="062444A5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51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52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738DEDC9" w14:textId="77777777" w:rsidTr="0054567A">
        <w:trPr>
          <w:jc w:val="center"/>
          <w:ins w:id="1853" w:author="Alex Thabane" w:date="2025-07-21T00:02:00Z"/>
        </w:trPr>
        <w:tc>
          <w:tcPr>
            <w:tcW w:w="4383" w:type="dxa"/>
          </w:tcPr>
          <w:p w14:paraId="5909E921" w14:textId="77777777" w:rsidR="00B3762E" w:rsidRPr="0033470B" w:rsidRDefault="00B3762E" w:rsidP="0054567A">
            <w:pPr>
              <w:spacing w:after="0" w:line="240" w:lineRule="auto"/>
              <w:rPr>
                <w:ins w:id="1854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55" w:author="Alex Thabane" w:date="2025-07-21T00:02:00Z" w16du:dateUtc="2025-07-21T04:02:00Z">
              <w:r w:rsidRPr="00DA1EED">
                <w:t>Covert Consciousness</w:t>
              </w:r>
            </w:ins>
          </w:p>
        </w:tc>
        <w:tc>
          <w:tcPr>
            <w:tcW w:w="1991" w:type="dxa"/>
          </w:tcPr>
          <w:p w14:paraId="6C4187C1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56" w:author="Alex Thabane" w:date="2025-07-21T00:02:00Z" w16du:dateUtc="2025-07-21T04:02:00Z"/>
              </w:rPr>
            </w:pPr>
            <w:ins w:id="1857" w:author="Alex Thabane" w:date="2025-07-21T00:02:00Z" w16du:dateUtc="2025-07-21T04:02:00Z">
              <w:r w:rsidRPr="00D7209C">
                <w:t>0 (0.0%)</w:t>
              </w:r>
            </w:ins>
          </w:p>
        </w:tc>
        <w:tc>
          <w:tcPr>
            <w:tcW w:w="1888" w:type="dxa"/>
          </w:tcPr>
          <w:p w14:paraId="2901DF1E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58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59" w:author="Alex Thabane" w:date="2025-07-21T00:02:00Z" w16du:dateUtc="2025-07-21T04:02:00Z">
              <w:r w:rsidRPr="00CA2662">
                <w:t>1 (0.3%)</w:t>
              </w:r>
            </w:ins>
          </w:p>
        </w:tc>
        <w:tc>
          <w:tcPr>
            <w:tcW w:w="1656" w:type="dxa"/>
          </w:tcPr>
          <w:p w14:paraId="47D939DF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60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61" w:author="Alex Thabane" w:date="2025-07-21T00:02:00Z" w16du:dateUtc="2025-07-21T04:02:00Z">
              <w:r w:rsidRPr="005375FB">
                <w:t>1 (0.1%)</w:t>
              </w:r>
            </w:ins>
          </w:p>
        </w:tc>
      </w:tr>
      <w:tr w:rsidR="00B3762E" w:rsidRPr="0033470B" w14:paraId="42709817" w14:textId="77777777" w:rsidTr="0054567A">
        <w:trPr>
          <w:jc w:val="center"/>
          <w:ins w:id="1862" w:author="Alex Thabane" w:date="2025-07-21T00:02:00Z"/>
        </w:trPr>
        <w:tc>
          <w:tcPr>
            <w:tcW w:w="4383" w:type="dxa"/>
            <w:tcBorders>
              <w:bottom w:val="single" w:sz="12" w:space="0" w:color="auto"/>
            </w:tcBorders>
          </w:tcPr>
          <w:p w14:paraId="26E826B1" w14:textId="77777777" w:rsidR="00B3762E" w:rsidRPr="0033470B" w:rsidRDefault="00B3762E" w:rsidP="0054567A">
            <w:pPr>
              <w:spacing w:after="0" w:line="240" w:lineRule="auto"/>
              <w:rPr>
                <w:ins w:id="1863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64" w:author="Alex Thabane" w:date="2025-07-21T00:02:00Z" w16du:dateUtc="2025-07-21T04:02:00Z">
              <w:r w:rsidRPr="00DA1EED">
                <w:t>LEUK Sepsis</w:t>
              </w:r>
            </w:ins>
          </w:p>
        </w:tc>
        <w:tc>
          <w:tcPr>
            <w:tcW w:w="1991" w:type="dxa"/>
            <w:tcBorders>
              <w:bottom w:val="single" w:sz="12" w:space="0" w:color="auto"/>
            </w:tcBorders>
          </w:tcPr>
          <w:p w14:paraId="332112B8" w14:textId="77777777" w:rsidR="00B3762E" w:rsidRPr="002D6AD4" w:rsidRDefault="00B3762E" w:rsidP="0054567A">
            <w:pPr>
              <w:spacing w:after="0" w:line="240" w:lineRule="auto"/>
              <w:jc w:val="center"/>
              <w:rPr>
                <w:ins w:id="1865" w:author="Alex Thabane" w:date="2025-07-21T00:02:00Z" w16du:dateUtc="2025-07-21T04:02:00Z"/>
              </w:rPr>
            </w:pPr>
            <w:ins w:id="1866" w:author="Alex Thabane" w:date="2025-07-21T00:02:00Z" w16du:dateUtc="2025-07-21T04:02:00Z">
              <w:r w:rsidRPr="00F342D0">
                <w:t>1</w:t>
              </w:r>
              <w:r>
                <w:t xml:space="preserve"> (0.3%)</w:t>
              </w:r>
            </w:ins>
          </w:p>
        </w:tc>
        <w:tc>
          <w:tcPr>
            <w:tcW w:w="1888" w:type="dxa"/>
            <w:tcBorders>
              <w:bottom w:val="single" w:sz="12" w:space="0" w:color="auto"/>
            </w:tcBorders>
          </w:tcPr>
          <w:p w14:paraId="16D7DC16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67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68" w:author="Alex Thabane" w:date="2025-07-21T00:02:00Z" w16du:dateUtc="2025-07-21T04:02:00Z">
              <w:r w:rsidRPr="008C5974">
                <w:t>0 (0.0%)</w:t>
              </w:r>
            </w:ins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14:paraId="7222F727" w14:textId="77777777" w:rsidR="00B3762E" w:rsidRPr="0033470B" w:rsidRDefault="00B3762E" w:rsidP="0054567A">
            <w:pPr>
              <w:spacing w:after="0" w:line="240" w:lineRule="auto"/>
              <w:jc w:val="center"/>
              <w:rPr>
                <w:ins w:id="1869" w:author="Alex Thabane" w:date="2025-07-21T00:02:00Z" w16du:dateUtc="2025-07-21T04:02:00Z"/>
                <w:rFonts w:eastAsia="Times New Roman"/>
                <w:lang w:eastAsia="en-CA" w:bidi="th-TH"/>
              </w:rPr>
            </w:pPr>
            <w:ins w:id="1870" w:author="Alex Thabane" w:date="2025-07-21T00:02:00Z" w16du:dateUtc="2025-07-21T04:02:00Z">
              <w:r w:rsidRPr="005375FB">
                <w:t>1 (0.1%)</w:t>
              </w:r>
            </w:ins>
          </w:p>
        </w:tc>
      </w:tr>
    </w:tbl>
    <w:p w14:paraId="18FE42B4" w14:textId="74878D2F" w:rsidR="00D1618E" w:rsidRDefault="00D1618E" w:rsidP="00B3762E">
      <w:pPr>
        <w:rPr>
          <w:b/>
          <w:bCs/>
          <w:u w:val="single"/>
          <w:lang w:val="en-GB"/>
        </w:rPr>
      </w:pPr>
    </w:p>
    <w:p w14:paraId="2DB5C953" w14:textId="35F527A2" w:rsidR="00354B55" w:rsidRPr="004B28D1" w:rsidRDefault="008A6F4F" w:rsidP="00960DD7">
      <w:pPr>
        <w:spacing w:after="0" w:line="240" w:lineRule="auto"/>
        <w:rPr>
          <w:b/>
          <w:bCs/>
          <w:lang w:val="en-GB"/>
        </w:rPr>
      </w:pPr>
      <w:r w:rsidRPr="002B7730">
        <w:rPr>
          <w:b/>
          <w:bCs/>
          <w:u w:val="single"/>
          <w:lang w:val="en-GB"/>
        </w:rPr>
        <w:t xml:space="preserve">Supplementary Table </w:t>
      </w:r>
      <w:r>
        <w:rPr>
          <w:b/>
          <w:bCs/>
          <w:u w:val="single"/>
          <w:lang w:val="en-GB"/>
        </w:rPr>
        <w:t>4</w:t>
      </w:r>
      <w:r w:rsidRPr="002B7730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Post-</w:t>
      </w:r>
      <w:r w:rsidR="00976B85">
        <w:rPr>
          <w:b/>
          <w:bCs/>
          <w:lang w:val="en-GB"/>
        </w:rPr>
        <w:t xml:space="preserve">hoc Analyses of </w:t>
      </w:r>
      <w:r w:rsidR="0030516F">
        <w:rPr>
          <w:b/>
          <w:bCs/>
          <w:lang w:val="en-GB"/>
        </w:rPr>
        <w:t xml:space="preserve">Effect of </w:t>
      </w:r>
      <w:r w:rsidR="00976B85">
        <w:rPr>
          <w:b/>
          <w:bCs/>
          <w:lang w:val="en-GB"/>
        </w:rPr>
        <w:t>RCT Coenrollment</w:t>
      </w:r>
      <w:r w:rsidR="00976B85" w:rsidRPr="00976B85">
        <w:rPr>
          <w:b/>
          <w:bCs/>
          <w:lang w:val="en-GB"/>
        </w:rPr>
        <w:t xml:space="preserve"> on Probiotic Treatment Effect on the Primary Outcome</w:t>
      </w:r>
      <w:r w:rsidR="00DC4375">
        <w:rPr>
          <w:b/>
          <w:bCs/>
          <w:lang w:val="en-GB"/>
        </w:rPr>
        <w:t xml:space="preserve"> of VAP</w:t>
      </w:r>
      <w:r w:rsidR="0000136A">
        <w:rPr>
          <w:rFonts w:eastAsia="Times New Roman"/>
          <w:b/>
          <w:bCs/>
          <w:u w:val="single"/>
          <w:lang w:eastAsia="en-CA" w:bidi="th-TH"/>
        </w:rPr>
        <w:br/>
      </w:r>
    </w:p>
    <w:tbl>
      <w:tblPr>
        <w:tblW w:w="9496" w:type="dxa"/>
        <w:jc w:val="center"/>
        <w:tblLook w:val="01E0" w:firstRow="1" w:lastRow="1" w:firstColumn="1" w:lastColumn="1" w:noHBand="0" w:noVBand="0"/>
      </w:tblPr>
      <w:tblGrid>
        <w:gridCol w:w="2600"/>
        <w:gridCol w:w="1506"/>
        <w:gridCol w:w="1509"/>
        <w:gridCol w:w="2407"/>
        <w:gridCol w:w="1474"/>
      </w:tblGrid>
      <w:tr w:rsidR="00354B55" w:rsidRPr="00522007" w14:paraId="53DB10D7" w14:textId="77777777" w:rsidTr="00450BC3">
        <w:trPr>
          <w:trHeight w:val="1001"/>
          <w:jc w:val="center"/>
        </w:trPr>
        <w:tc>
          <w:tcPr>
            <w:tcW w:w="260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1F94819" w14:textId="69F0383B" w:rsidR="00354B55" w:rsidRPr="0095170F" w:rsidRDefault="00354B55" w:rsidP="007D44C9">
            <w:pPr>
              <w:spacing w:after="0" w:line="240" w:lineRule="auto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>Coenroll</w:t>
            </w:r>
            <w:r w:rsidR="00C90C59">
              <w:rPr>
                <w:rFonts w:eastAsia="Times New Roman"/>
                <w:b/>
                <w:bCs/>
                <w:lang w:eastAsia="en-CA" w:bidi="th-TH"/>
              </w:rPr>
              <w:t>ed in an RCT</w:t>
            </w:r>
            <w:r w:rsidRPr="0073163F">
              <w:rPr>
                <w:rFonts w:eastAsia="Times New Roman"/>
                <w:b/>
                <w:bCs/>
                <w:vertAlign w:val="superscript"/>
                <w:lang w:eastAsia="en-CA" w:bidi="th-TH"/>
              </w:rPr>
              <w:t>1</w:t>
            </w:r>
          </w:p>
        </w:tc>
        <w:tc>
          <w:tcPr>
            <w:tcW w:w="150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B8ABA6F" w14:textId="77777777" w:rsidR="001A1752" w:rsidRPr="0033470B" w:rsidRDefault="001A1752" w:rsidP="001A1752">
            <w:pPr>
              <w:spacing w:after="0" w:line="240" w:lineRule="auto"/>
              <w:jc w:val="center"/>
              <w:rPr>
                <w:ins w:id="1871" w:author="Cook, Deborah" w:date="2025-07-21T07:56:00Z" w16du:dateUtc="2025-07-21T11:56:00Z"/>
                <w:rFonts w:eastAsia="Times New Roman"/>
                <w:b/>
                <w:bCs/>
                <w:i/>
                <w:iCs/>
                <w:lang w:eastAsia="en-CA" w:bidi="th-TH"/>
              </w:rPr>
            </w:pPr>
            <w:ins w:id="1872" w:author="Cook, Deborah" w:date="2025-07-21T07:56:00Z" w16du:dateUtc="2025-07-21T11:56:00Z"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 xml:space="preserve">L. </w:t>
              </w:r>
              <w:proofErr w:type="spellStart"/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>rhamnosus</w:t>
              </w:r>
              <w:proofErr w:type="spellEnd"/>
              <w:r w:rsidRPr="0033470B">
                <w:rPr>
                  <w:rFonts w:eastAsia="Times New Roman"/>
                  <w:b/>
                  <w:bCs/>
                  <w:i/>
                  <w:iCs/>
                  <w:lang w:eastAsia="en-CA" w:bidi="th-TH"/>
                </w:rPr>
                <w:t xml:space="preserve"> GG</w:t>
              </w:r>
            </w:ins>
          </w:p>
          <w:p w14:paraId="434FC3D8" w14:textId="25AFA664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del w:id="1873" w:author="Cook, Deborah" w:date="2025-07-21T07:56:00Z" w16du:dateUtc="2025-07-21T11:56:00Z">
              <w:r w:rsidRPr="0095170F" w:rsidDel="001A1752">
                <w:rPr>
                  <w:rFonts w:eastAsia="Times New Roman"/>
                  <w:b/>
                  <w:bCs/>
                  <w:lang w:eastAsia="en-CA" w:bidi="th-TH"/>
                </w:rPr>
                <w:delText>Probiotic</w:delText>
              </w:r>
            </w:del>
          </w:p>
        </w:tc>
        <w:tc>
          <w:tcPr>
            <w:tcW w:w="150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6190A5C" w14:textId="77777777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>Placebo</w:t>
            </w:r>
          </w:p>
        </w:tc>
        <w:tc>
          <w:tcPr>
            <w:tcW w:w="2407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9AF63E8" w14:textId="77777777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 xml:space="preserve">Hazard Ratio </w:t>
            </w:r>
          </w:p>
          <w:p w14:paraId="0898981F" w14:textId="77777777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>(95% CI)</w:t>
            </w:r>
          </w:p>
        </w:tc>
        <w:tc>
          <w:tcPr>
            <w:tcW w:w="147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11092C2" w14:textId="77777777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 xml:space="preserve">Interaction </w:t>
            </w:r>
            <w:r w:rsidRPr="0095170F">
              <w:rPr>
                <w:rFonts w:eastAsia="Times New Roman"/>
                <w:b/>
                <w:bCs/>
                <w:i/>
                <w:iCs/>
                <w:lang w:eastAsia="en-CA" w:bidi="th-TH"/>
              </w:rPr>
              <w:t>P</w:t>
            </w:r>
            <w:r w:rsidRPr="0095170F">
              <w:rPr>
                <w:rFonts w:eastAsia="Times New Roman"/>
                <w:b/>
                <w:bCs/>
                <w:lang w:eastAsia="en-CA" w:bidi="th-TH"/>
              </w:rPr>
              <w:t xml:space="preserve"> value</w:t>
            </w:r>
            <w:r>
              <w:rPr>
                <w:rFonts w:eastAsia="Times New Roman"/>
                <w:b/>
                <w:bCs/>
                <w:vertAlign w:val="superscript"/>
                <w:lang w:eastAsia="en-CA" w:bidi="th-TH"/>
              </w:rPr>
              <w:t>2</w:t>
            </w:r>
          </w:p>
        </w:tc>
      </w:tr>
      <w:tr w:rsidR="00354B55" w:rsidRPr="0095170F" w14:paraId="7B1D9CD5" w14:textId="77777777" w:rsidTr="007D44C9">
        <w:trPr>
          <w:trHeight w:val="636"/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1E552" w14:textId="6A05E7BF" w:rsidR="00354B55" w:rsidRPr="0095170F" w:rsidRDefault="00354B55" w:rsidP="007D44C9">
            <w:pPr>
              <w:spacing w:after="0" w:line="240" w:lineRule="auto"/>
              <w:rPr>
                <w:rFonts w:eastAsia="Times New Roman"/>
                <w:lang w:eastAsia="en-CA" w:bidi="th-TH"/>
              </w:rPr>
            </w:pPr>
            <w:r w:rsidRPr="0095170F">
              <w:rPr>
                <w:rFonts w:eastAsia="Times New Roman"/>
                <w:lang w:eastAsia="en-CA" w:bidi="th-TH"/>
              </w:rPr>
              <w:t>Ye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2CC5" w14:textId="5A8A67B8" w:rsidR="00354B55" w:rsidRPr="0095170F" w:rsidRDefault="009B1F1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38</w:t>
            </w:r>
            <w:r w:rsidR="00354B55" w:rsidRPr="0095170F">
              <w:rPr>
                <w:rFonts w:eastAsia="Times New Roman"/>
                <w:lang w:eastAsia="en-CA" w:bidi="th-TH"/>
              </w:rPr>
              <w:t>/</w:t>
            </w:r>
            <w:r>
              <w:rPr>
                <w:rFonts w:eastAsia="Times New Roman"/>
                <w:lang w:eastAsia="en-CA" w:bidi="th-TH"/>
              </w:rPr>
              <w:t xml:space="preserve">167 </w:t>
            </w:r>
            <w:r w:rsidR="00354B55" w:rsidRPr="0095170F">
              <w:rPr>
                <w:rFonts w:eastAsia="Times New Roman"/>
                <w:lang w:eastAsia="en-CA" w:bidi="th-TH"/>
              </w:rPr>
              <w:t>(</w:t>
            </w:r>
            <w:r w:rsidR="00354B55">
              <w:rPr>
                <w:rFonts w:eastAsia="Times New Roman"/>
                <w:lang w:eastAsia="en-CA" w:bidi="th-TH"/>
              </w:rPr>
              <w:t>22.</w:t>
            </w:r>
            <w:r>
              <w:rPr>
                <w:rFonts w:eastAsia="Times New Roman"/>
                <w:lang w:eastAsia="en-CA" w:bidi="th-TH"/>
              </w:rPr>
              <w:t>8</w:t>
            </w:r>
            <w:r w:rsidR="00354B55" w:rsidRPr="0095170F">
              <w:rPr>
                <w:rFonts w:eastAsia="Times New Roman"/>
                <w:lang w:eastAsia="en-CA" w:bidi="th-TH"/>
              </w:rPr>
              <w:t>%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3AF6" w14:textId="0E397783" w:rsidR="00354B55" w:rsidRPr="0095170F" w:rsidRDefault="009B1F1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34</w:t>
            </w:r>
            <w:r w:rsidR="00354B55" w:rsidRPr="0095170F">
              <w:rPr>
                <w:rFonts w:eastAsia="Times New Roman"/>
                <w:lang w:eastAsia="en-CA" w:bidi="th-TH"/>
              </w:rPr>
              <w:t>/</w:t>
            </w:r>
            <w:r>
              <w:rPr>
                <w:rFonts w:eastAsia="Times New Roman"/>
                <w:lang w:eastAsia="en-CA" w:bidi="th-TH"/>
              </w:rPr>
              <w:t>161</w:t>
            </w:r>
            <w:r w:rsidR="00354B55" w:rsidRPr="0095170F">
              <w:rPr>
                <w:rFonts w:eastAsia="Times New Roman"/>
                <w:lang w:eastAsia="en-CA" w:bidi="th-TH"/>
              </w:rPr>
              <w:t xml:space="preserve"> (</w:t>
            </w:r>
            <w:r w:rsidR="00354B55">
              <w:rPr>
                <w:rFonts w:eastAsia="Times New Roman"/>
                <w:lang w:eastAsia="en-CA" w:bidi="th-TH"/>
              </w:rPr>
              <w:t>2</w:t>
            </w:r>
            <w:r>
              <w:rPr>
                <w:rFonts w:eastAsia="Times New Roman"/>
                <w:lang w:eastAsia="en-CA" w:bidi="th-TH"/>
              </w:rPr>
              <w:t>1.1</w:t>
            </w:r>
            <w:r w:rsidR="00354B55">
              <w:rPr>
                <w:rFonts w:eastAsia="Times New Roman"/>
                <w:lang w:eastAsia="en-CA" w:bidi="th-TH"/>
              </w:rPr>
              <w:t>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BCE73" w14:textId="06800518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.</w:t>
            </w:r>
            <w:r w:rsidR="009B1F15">
              <w:rPr>
                <w:rFonts w:eastAsia="Times New Roman"/>
                <w:lang w:eastAsia="en-CA" w:bidi="th-TH"/>
              </w:rPr>
              <w:t>04</w:t>
            </w:r>
            <w:r w:rsidRPr="0095170F">
              <w:rPr>
                <w:rFonts w:eastAsia="Times New Roman"/>
                <w:lang w:eastAsia="en-CA" w:bidi="th-TH"/>
              </w:rPr>
              <w:t xml:space="preserve"> (</w:t>
            </w:r>
            <w:r w:rsidR="009B1F15">
              <w:rPr>
                <w:rFonts w:eastAsia="Times New Roman"/>
                <w:lang w:eastAsia="en-CA" w:bidi="th-TH"/>
              </w:rPr>
              <w:t>0.63</w:t>
            </w:r>
            <w:r w:rsidRPr="0095170F">
              <w:rPr>
                <w:rFonts w:eastAsia="Times New Roman"/>
                <w:lang w:eastAsia="en-CA" w:bidi="th-TH"/>
              </w:rPr>
              <w:t xml:space="preserve">, </w:t>
            </w:r>
            <w:r>
              <w:rPr>
                <w:rFonts w:eastAsia="Times New Roman"/>
                <w:lang w:eastAsia="en-CA" w:bidi="th-TH"/>
              </w:rPr>
              <w:t>1.</w:t>
            </w:r>
            <w:r w:rsidR="009B1F15">
              <w:rPr>
                <w:rFonts w:eastAsia="Times New Roman"/>
                <w:lang w:eastAsia="en-CA" w:bidi="th-TH"/>
              </w:rPr>
              <w:t>72</w:t>
            </w:r>
            <w:r w:rsidRPr="0095170F">
              <w:rPr>
                <w:rFonts w:eastAsia="Times New Roman"/>
                <w:lang w:eastAsia="en-CA" w:bidi="th-TH"/>
              </w:rPr>
              <w:t>)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656BFEDF" w14:textId="78DA6080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0.</w:t>
            </w:r>
            <w:r w:rsidR="009B1F15">
              <w:rPr>
                <w:rFonts w:eastAsia="Times New Roman"/>
                <w:lang w:eastAsia="en-CA" w:bidi="th-TH"/>
              </w:rPr>
              <w:t>967</w:t>
            </w:r>
          </w:p>
        </w:tc>
      </w:tr>
      <w:tr w:rsidR="00354B55" w:rsidRPr="0095170F" w14:paraId="7E7E8B57" w14:textId="77777777" w:rsidTr="00450BC3">
        <w:trPr>
          <w:trHeight w:val="654"/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7FD4" w14:textId="4B2270A0" w:rsidR="00354B55" w:rsidRPr="0095170F" w:rsidRDefault="00354B55" w:rsidP="007D44C9">
            <w:pPr>
              <w:spacing w:after="0" w:line="240" w:lineRule="auto"/>
              <w:rPr>
                <w:rFonts w:eastAsia="Times New Roman"/>
                <w:lang w:eastAsia="en-CA" w:bidi="th-TH"/>
              </w:rPr>
            </w:pPr>
            <w:r w:rsidRPr="0095170F">
              <w:rPr>
                <w:rFonts w:eastAsia="Times New Roman"/>
                <w:lang w:eastAsia="en-CA" w:bidi="th-TH"/>
              </w:rPr>
              <w:t>No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2C9F3" w14:textId="0D7B6C76" w:rsidR="00354B55" w:rsidRPr="0095170F" w:rsidRDefault="009B1F1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251</w:t>
            </w:r>
            <w:r w:rsidR="00354B55" w:rsidRPr="0095170F">
              <w:rPr>
                <w:rFonts w:eastAsia="Times New Roman"/>
                <w:lang w:eastAsia="en-CA" w:bidi="th-TH"/>
              </w:rPr>
              <w:t>/</w:t>
            </w:r>
            <w:r w:rsidR="00354B55">
              <w:rPr>
                <w:rFonts w:eastAsia="Times New Roman"/>
                <w:lang w:eastAsia="en-CA" w:bidi="th-TH"/>
              </w:rPr>
              <w:t>1</w:t>
            </w:r>
            <w:r>
              <w:rPr>
                <w:rFonts w:eastAsia="Times New Roman"/>
                <w:lang w:eastAsia="en-CA" w:bidi="th-TH"/>
              </w:rPr>
              <w:t>151</w:t>
            </w:r>
            <w:r w:rsidR="00354B55" w:rsidRPr="0095170F">
              <w:rPr>
                <w:rFonts w:eastAsia="Times New Roman"/>
                <w:lang w:eastAsia="en-CA" w:bidi="th-TH"/>
              </w:rPr>
              <w:t xml:space="preserve"> (</w:t>
            </w:r>
            <w:r w:rsidR="00354B55">
              <w:rPr>
                <w:rFonts w:eastAsia="Times New Roman"/>
                <w:lang w:eastAsia="en-CA" w:bidi="th-TH"/>
              </w:rPr>
              <w:t>21.</w:t>
            </w:r>
            <w:r>
              <w:rPr>
                <w:rFonts w:eastAsia="Times New Roman"/>
                <w:lang w:eastAsia="en-CA" w:bidi="th-TH"/>
              </w:rPr>
              <w:t>8</w:t>
            </w:r>
            <w:r w:rsidR="00354B55" w:rsidRPr="0095170F">
              <w:rPr>
                <w:rFonts w:eastAsia="Times New Roman"/>
                <w:lang w:eastAsia="en-CA" w:bidi="th-TH"/>
              </w:rPr>
              <w:t>%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A3244" w14:textId="62FC657D" w:rsidR="00354B55" w:rsidRPr="0095170F" w:rsidRDefault="009B1F1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250</w:t>
            </w:r>
            <w:r w:rsidR="00354B55" w:rsidRPr="0095170F">
              <w:rPr>
                <w:rFonts w:eastAsia="Times New Roman"/>
                <w:lang w:eastAsia="en-CA" w:bidi="th-TH"/>
              </w:rPr>
              <w:t>/</w:t>
            </w:r>
            <w:r w:rsidR="00354B55">
              <w:rPr>
                <w:rFonts w:eastAsia="Times New Roman"/>
                <w:lang w:eastAsia="en-CA" w:bidi="th-TH"/>
              </w:rPr>
              <w:t>1</w:t>
            </w:r>
            <w:r>
              <w:rPr>
                <w:rFonts w:eastAsia="Times New Roman"/>
                <w:lang w:eastAsia="en-CA" w:bidi="th-TH"/>
              </w:rPr>
              <w:t>171</w:t>
            </w:r>
            <w:r w:rsidR="00354B55" w:rsidRPr="0095170F">
              <w:rPr>
                <w:rFonts w:eastAsia="Times New Roman"/>
                <w:lang w:eastAsia="en-CA" w:bidi="th-TH"/>
              </w:rPr>
              <w:t xml:space="preserve"> (</w:t>
            </w:r>
            <w:r w:rsidR="00354B55">
              <w:rPr>
                <w:rFonts w:eastAsia="Times New Roman"/>
                <w:lang w:eastAsia="en-CA" w:bidi="th-TH"/>
              </w:rPr>
              <w:t>21.</w:t>
            </w:r>
            <w:r>
              <w:rPr>
                <w:rFonts w:eastAsia="Times New Roman"/>
                <w:lang w:eastAsia="en-CA" w:bidi="th-TH"/>
              </w:rPr>
              <w:t>3</w:t>
            </w:r>
            <w:r w:rsidR="00354B55" w:rsidRPr="0095170F">
              <w:rPr>
                <w:rFonts w:eastAsia="Times New Roman"/>
                <w:lang w:eastAsia="en-CA" w:bidi="th-TH"/>
              </w:rPr>
              <w:t>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1D04" w14:textId="1D3A4B7B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.</w:t>
            </w:r>
            <w:r w:rsidR="009B1F15">
              <w:rPr>
                <w:rFonts w:eastAsia="Times New Roman"/>
                <w:lang w:eastAsia="en-CA" w:bidi="th-TH"/>
              </w:rPr>
              <w:t>03</w:t>
            </w:r>
            <w:r w:rsidRPr="0095170F">
              <w:rPr>
                <w:rFonts w:eastAsia="Times New Roman"/>
                <w:lang w:eastAsia="en-CA" w:bidi="th-TH"/>
              </w:rPr>
              <w:t xml:space="preserve"> (</w:t>
            </w:r>
            <w:r>
              <w:rPr>
                <w:rFonts w:eastAsia="Times New Roman"/>
                <w:lang w:eastAsia="en-CA" w:bidi="th-TH"/>
              </w:rPr>
              <w:t>0.8</w:t>
            </w:r>
            <w:r w:rsidR="009B1F15">
              <w:rPr>
                <w:rFonts w:eastAsia="Times New Roman"/>
                <w:lang w:eastAsia="en-CA" w:bidi="th-TH"/>
              </w:rPr>
              <w:t>6</w:t>
            </w:r>
            <w:r w:rsidRPr="0095170F">
              <w:rPr>
                <w:rFonts w:eastAsia="Times New Roman"/>
                <w:lang w:eastAsia="en-CA" w:bidi="th-TH"/>
              </w:rPr>
              <w:t xml:space="preserve">, </w:t>
            </w:r>
            <w:r>
              <w:rPr>
                <w:rFonts w:eastAsia="Times New Roman"/>
                <w:lang w:eastAsia="en-CA" w:bidi="th-TH"/>
              </w:rPr>
              <w:t>1.2</w:t>
            </w:r>
            <w:r w:rsidR="009B1F15">
              <w:rPr>
                <w:rFonts w:eastAsia="Times New Roman"/>
                <w:lang w:eastAsia="en-CA" w:bidi="th-TH"/>
              </w:rPr>
              <w:t>3</w:t>
            </w:r>
            <w:r w:rsidRPr="0095170F">
              <w:rPr>
                <w:rFonts w:eastAsia="Times New Roman"/>
                <w:lang w:eastAsia="en-CA" w:bidi="th-TH"/>
              </w:rPr>
              <w:t>)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2A50F2C7" w14:textId="77777777" w:rsidR="00354B55" w:rsidRPr="0095170F" w:rsidRDefault="00354B55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</w:tr>
      <w:tr w:rsidR="00354B55" w:rsidRPr="0095170F" w14:paraId="2F0F5CCF" w14:textId="77777777" w:rsidTr="00450BC3">
        <w:trPr>
          <w:trHeight w:val="1513"/>
          <w:jc w:val="center"/>
        </w:trPr>
        <w:tc>
          <w:tcPr>
            <w:tcW w:w="9496" w:type="dxa"/>
            <w:gridSpan w:val="5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B47AA5" w14:textId="1AA50047" w:rsidR="00354B55" w:rsidRDefault="00354B55" w:rsidP="007D44C9">
            <w:pPr>
              <w:spacing w:after="0" w:line="240" w:lineRule="auto"/>
              <w:rPr>
                <w:rFonts w:eastAsia="Times New Roman"/>
                <w:i/>
                <w:iCs/>
                <w:lang w:eastAsia="en-CA" w:bidi="th-TH"/>
              </w:rPr>
            </w:pPr>
            <w:r w:rsidRPr="00152755">
              <w:rPr>
                <w:rFonts w:eastAsia="Times New Roman"/>
                <w:i/>
                <w:iCs/>
                <w:vertAlign w:val="superscript"/>
                <w:lang w:eastAsia="en-CA" w:bidi="th-TH"/>
              </w:rPr>
              <w:lastRenderedPageBreak/>
              <w:t>1</w:t>
            </w:r>
            <w:r w:rsidRPr="00152755">
              <w:rPr>
                <w:rFonts w:eastAsia="Times New Roman"/>
                <w:i/>
                <w:iCs/>
                <w:lang w:eastAsia="en-CA" w:bidi="th-TH"/>
              </w:rPr>
              <w:t xml:space="preserve"> </w:t>
            </w:r>
            <w:bookmarkStart w:id="1874" w:name="_Hlk193115096"/>
            <w:r w:rsidRPr="0073163F">
              <w:rPr>
                <w:rFonts w:eastAsia="Times New Roman"/>
                <w:i/>
                <w:iCs/>
                <w:lang w:eastAsia="en-CA" w:bidi="th-TH"/>
              </w:rPr>
              <w:t>Coenrolled in</w:t>
            </w:r>
            <w:r w:rsidR="00AF3FE6">
              <w:rPr>
                <w:rFonts w:eastAsia="Times New Roman"/>
                <w:i/>
                <w:iCs/>
                <w:lang w:eastAsia="en-CA" w:bidi="th-TH"/>
              </w:rPr>
              <w:t xml:space="preserve"> an RCT or Cluster RCT</w:t>
            </w:r>
            <w:r w:rsidR="00C47DEA">
              <w:rPr>
                <w:rFonts w:eastAsia="Times New Roman"/>
                <w:i/>
                <w:iCs/>
                <w:lang w:eastAsia="en-CA" w:bidi="th-TH"/>
              </w:rPr>
              <w:t xml:space="preserve"> (vs. Observational Study or no coenrollment)</w:t>
            </w:r>
            <w:r w:rsidRPr="0073163F">
              <w:rPr>
                <w:rFonts w:eastAsia="Times New Roman"/>
                <w:i/>
                <w:iCs/>
                <w:lang w:eastAsia="en-CA" w:bidi="th-TH"/>
              </w:rPr>
              <w:t xml:space="preserve"> prior to, concurrent with, or after PROSPECT enrollment</w:t>
            </w:r>
            <w:bookmarkEnd w:id="1874"/>
          </w:p>
          <w:p w14:paraId="41D1F777" w14:textId="3109C309" w:rsidR="00354B55" w:rsidRPr="00152755" w:rsidRDefault="00354B55" w:rsidP="007D44C9">
            <w:pPr>
              <w:spacing w:after="0" w:line="240" w:lineRule="auto"/>
              <w:rPr>
                <w:rFonts w:eastAsia="Times New Roman"/>
                <w:i/>
                <w:iCs/>
                <w:lang w:eastAsia="en-CA" w:bidi="th-TH"/>
              </w:rPr>
            </w:pPr>
            <w:r>
              <w:rPr>
                <w:rFonts w:eastAsia="Times New Roman"/>
                <w:i/>
                <w:iCs/>
                <w:vertAlign w:val="superscript"/>
                <w:lang w:eastAsia="en-CA" w:bidi="th-TH"/>
              </w:rPr>
              <w:t>2</w:t>
            </w:r>
            <w:r w:rsidRPr="00152755">
              <w:rPr>
                <w:rFonts w:eastAsia="Times New Roman"/>
                <w:i/>
                <w:iCs/>
                <w:lang w:eastAsia="en-CA" w:bidi="th-TH"/>
              </w:rPr>
              <w:t xml:space="preserve"> Cox proportional hazards model (by center and admission diagnosis) with independent variables of treatment and coenrollment </w:t>
            </w:r>
            <w:r w:rsidR="008A6F4F">
              <w:rPr>
                <w:rFonts w:eastAsia="Times New Roman"/>
                <w:i/>
                <w:iCs/>
                <w:lang w:eastAsia="en-CA" w:bidi="th-TH"/>
              </w:rPr>
              <w:t>in an RCT</w:t>
            </w:r>
            <w:r w:rsidRPr="00152755">
              <w:rPr>
                <w:rFonts w:eastAsia="Times New Roman"/>
                <w:i/>
                <w:iCs/>
                <w:lang w:eastAsia="en-CA" w:bidi="th-TH"/>
              </w:rPr>
              <w:t xml:space="preserve"> plus interaction between treatment and coenrollment </w:t>
            </w:r>
            <w:r w:rsidR="00C90C59">
              <w:rPr>
                <w:rFonts w:eastAsia="Times New Roman"/>
                <w:i/>
                <w:iCs/>
                <w:lang w:eastAsia="en-CA" w:bidi="th-TH"/>
              </w:rPr>
              <w:t>in an RCT</w:t>
            </w:r>
          </w:p>
        </w:tc>
      </w:tr>
    </w:tbl>
    <w:p w14:paraId="43CF9A8C" w14:textId="38303D8B" w:rsidR="004B28D1" w:rsidRDefault="004B28D1" w:rsidP="00960DD7">
      <w:pPr>
        <w:spacing w:after="0" w:line="240" w:lineRule="auto"/>
        <w:rPr>
          <w:rFonts w:eastAsia="Times New Roman"/>
          <w:b/>
          <w:bCs/>
          <w:lang w:eastAsia="en-CA" w:bidi="th-TH"/>
        </w:rPr>
      </w:pPr>
    </w:p>
    <w:p w14:paraId="706D04F7" w14:textId="77777777" w:rsidR="00D1618E" w:rsidRDefault="00D1618E">
      <w:pPr>
        <w:rPr>
          <w:rFonts w:eastAsia="Times New Roman"/>
          <w:b/>
          <w:bCs/>
          <w:u w:val="single"/>
          <w:lang w:eastAsia="en-CA" w:bidi="th-TH"/>
        </w:rPr>
      </w:pPr>
      <w:r>
        <w:rPr>
          <w:rFonts w:eastAsia="Times New Roman"/>
          <w:b/>
          <w:bCs/>
          <w:u w:val="single"/>
          <w:lang w:eastAsia="en-CA" w:bidi="th-TH"/>
        </w:rPr>
        <w:br w:type="page"/>
      </w:r>
    </w:p>
    <w:p w14:paraId="2B032424" w14:textId="6D51A67D" w:rsidR="00976B85" w:rsidRDefault="00976B85" w:rsidP="00960DD7">
      <w:pPr>
        <w:spacing w:after="0" w:line="240" w:lineRule="auto"/>
        <w:rPr>
          <w:rFonts w:eastAsia="Times New Roman"/>
          <w:b/>
          <w:bCs/>
          <w:lang w:eastAsia="en-CA" w:bidi="th-TH"/>
        </w:rPr>
      </w:pPr>
      <w:r w:rsidRPr="00976B85">
        <w:rPr>
          <w:rFonts w:eastAsia="Times New Roman"/>
          <w:b/>
          <w:bCs/>
          <w:u w:val="single"/>
          <w:lang w:eastAsia="en-CA" w:bidi="th-TH"/>
        </w:rPr>
        <w:lastRenderedPageBreak/>
        <w:t>Supplementary Table 5</w:t>
      </w:r>
      <w:r w:rsidRPr="00976B85">
        <w:rPr>
          <w:rFonts w:eastAsia="Times New Roman"/>
          <w:b/>
          <w:bCs/>
          <w:lang w:eastAsia="en-CA" w:bidi="th-TH"/>
        </w:rPr>
        <w:t>: Post-hoc Analyses o</w:t>
      </w:r>
      <w:r>
        <w:rPr>
          <w:rFonts w:eastAsia="Times New Roman"/>
          <w:b/>
          <w:bCs/>
          <w:lang w:eastAsia="en-CA" w:bidi="th-TH"/>
        </w:rPr>
        <w:t xml:space="preserve">f Adverse Event Rates According </w:t>
      </w:r>
      <w:r w:rsidR="008F5113">
        <w:rPr>
          <w:rFonts w:eastAsia="Times New Roman"/>
          <w:b/>
          <w:bCs/>
          <w:lang w:eastAsia="en-CA" w:bidi="th-TH"/>
        </w:rPr>
        <w:t>by</w:t>
      </w:r>
      <w:r>
        <w:rPr>
          <w:rFonts w:eastAsia="Times New Roman"/>
          <w:b/>
          <w:bCs/>
          <w:lang w:eastAsia="en-CA" w:bidi="th-TH"/>
        </w:rPr>
        <w:t xml:space="preserve"> RCT Coenrollment </w:t>
      </w:r>
      <w:r w:rsidR="00825DEE">
        <w:rPr>
          <w:rFonts w:eastAsia="Times New Roman"/>
          <w:b/>
          <w:bCs/>
          <w:lang w:eastAsia="en-CA" w:bidi="th-TH"/>
        </w:rPr>
        <w:t>Status</w:t>
      </w:r>
    </w:p>
    <w:p w14:paraId="18FBB3F3" w14:textId="77777777" w:rsidR="00976B85" w:rsidRDefault="00976B85" w:rsidP="00960DD7">
      <w:pPr>
        <w:spacing w:after="0" w:line="240" w:lineRule="auto"/>
        <w:rPr>
          <w:b/>
          <w:bCs/>
          <w:lang w:val="en-GB"/>
        </w:rPr>
      </w:pPr>
    </w:p>
    <w:tbl>
      <w:tblPr>
        <w:tblW w:w="9640" w:type="dxa"/>
        <w:jc w:val="center"/>
        <w:tblLook w:val="01E0" w:firstRow="1" w:lastRow="1" w:firstColumn="1" w:lastColumn="1" w:noHBand="0" w:noVBand="0"/>
      </w:tblPr>
      <w:tblGrid>
        <w:gridCol w:w="1418"/>
        <w:gridCol w:w="2977"/>
        <w:gridCol w:w="4111"/>
        <w:gridCol w:w="1134"/>
      </w:tblGrid>
      <w:tr w:rsidR="006A1844" w:rsidRPr="00A03123" w14:paraId="7C894B06" w14:textId="77777777" w:rsidTr="007D44C9">
        <w:trPr>
          <w:trHeight w:val="331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E30BE7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>Group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C677A" w14:textId="43861D5C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 w:rsidRPr="0095170F">
              <w:rPr>
                <w:rFonts w:eastAsia="Times New Roman"/>
                <w:b/>
                <w:bCs/>
                <w:lang w:eastAsia="en-CA" w:bidi="th-TH"/>
              </w:rPr>
              <w:t>Coenro</w:t>
            </w:r>
            <w:r>
              <w:rPr>
                <w:rFonts w:eastAsia="Times New Roman"/>
                <w:b/>
                <w:bCs/>
                <w:lang w:eastAsia="en-CA" w:bidi="th-TH"/>
              </w:rPr>
              <w:t>l</w:t>
            </w:r>
            <w:r w:rsidRPr="0095170F">
              <w:rPr>
                <w:rFonts w:eastAsia="Times New Roman"/>
                <w:b/>
                <w:bCs/>
                <w:lang w:eastAsia="en-CA" w:bidi="th-TH"/>
              </w:rPr>
              <w:t>l</w:t>
            </w:r>
            <w:r w:rsidR="00976B85">
              <w:rPr>
                <w:rFonts w:eastAsia="Times New Roman"/>
                <w:b/>
                <w:bCs/>
                <w:lang w:eastAsia="en-CA" w:bidi="th-TH"/>
              </w:rPr>
              <w:t>ed in an RCT</w:t>
            </w:r>
            <w:r w:rsidR="00976B85" w:rsidRPr="00976B85">
              <w:rPr>
                <w:rFonts w:eastAsia="Times New Roman"/>
                <w:b/>
                <w:bCs/>
                <w:vertAlign w:val="superscript"/>
                <w:lang w:eastAsia="en-CA" w:bidi="th-TH"/>
              </w:rPr>
              <w:t>1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2A5C88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 xml:space="preserve">Number of </w:t>
            </w:r>
            <w:r w:rsidRPr="0095170F">
              <w:rPr>
                <w:rFonts w:eastAsia="Times New Roman"/>
                <w:b/>
                <w:bCs/>
                <w:lang w:eastAsia="en-CA" w:bidi="th-TH"/>
              </w:rPr>
              <w:t>Adverse Event</w:t>
            </w:r>
            <w:r>
              <w:rPr>
                <w:rFonts w:eastAsia="Times New Roman"/>
                <w:b/>
                <w:bCs/>
                <w:lang w:eastAsia="en-CA" w:bidi="th-TH"/>
              </w:rPr>
              <w:t>s (n=1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2CA380" w14:textId="5297A5F1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>P-value</w:t>
            </w:r>
            <w:r>
              <w:rPr>
                <w:rFonts w:eastAsia="Times New Roman"/>
                <w:b/>
                <w:bCs/>
                <w:vertAlign w:val="superscript"/>
                <w:lang w:eastAsia="en-CA" w:bidi="th-TH"/>
              </w:rPr>
              <w:t>2</w:t>
            </w:r>
          </w:p>
        </w:tc>
      </w:tr>
      <w:tr w:rsidR="006A1844" w:rsidRPr="0095170F" w14:paraId="3BFAE25C" w14:textId="77777777" w:rsidTr="007D44C9">
        <w:trPr>
          <w:trHeight w:val="25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A102A1A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Overal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92C0A47" w14:textId="151C1AFB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Yes (n=328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9930FAC" w14:textId="592464FD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4 (1.2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9CD1712" w14:textId="3FED9BFB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0.126</w:t>
            </w:r>
          </w:p>
        </w:tc>
      </w:tr>
      <w:tr w:rsidR="006A1844" w:rsidRPr="0095170F" w14:paraId="18B9E314" w14:textId="77777777" w:rsidTr="007D44C9">
        <w:trPr>
          <w:trHeight w:val="251"/>
          <w:jc w:val="center"/>
        </w:trPr>
        <w:tc>
          <w:tcPr>
            <w:tcW w:w="1418" w:type="dxa"/>
            <w:vMerge/>
            <w:tcBorders>
              <w:bottom w:val="double" w:sz="4" w:space="0" w:color="auto"/>
            </w:tcBorders>
            <w:vAlign w:val="center"/>
          </w:tcPr>
          <w:p w14:paraId="22CAAE94" w14:textId="77777777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vAlign w:val="center"/>
          </w:tcPr>
          <w:p w14:paraId="54981E5C" w14:textId="0FF4633C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No (n=2322)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vAlign w:val="center"/>
          </w:tcPr>
          <w:p w14:paraId="6AD18AE8" w14:textId="03DCE595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2 (0.5%)</w:t>
            </w: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03CADE2C" w14:textId="77777777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</w:tr>
      <w:tr w:rsidR="006A1844" w:rsidRPr="0095170F" w14:paraId="1654F937" w14:textId="77777777" w:rsidTr="007D44C9">
        <w:trPr>
          <w:trHeight w:val="250"/>
          <w:jc w:val="center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vAlign w:val="center"/>
          </w:tcPr>
          <w:p w14:paraId="2E49265F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 w:rsidRPr="0095170F">
              <w:rPr>
                <w:rFonts w:eastAsia="Times New Roman"/>
                <w:lang w:eastAsia="en-CA" w:bidi="th-TH"/>
              </w:rPr>
              <w:t>Probiotic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vAlign w:val="center"/>
          </w:tcPr>
          <w:p w14:paraId="4751D584" w14:textId="2EE35079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Yes (n=167)</w:t>
            </w:r>
          </w:p>
        </w:tc>
        <w:tc>
          <w:tcPr>
            <w:tcW w:w="4111" w:type="dxa"/>
            <w:tcBorders>
              <w:top w:val="double" w:sz="4" w:space="0" w:color="auto"/>
            </w:tcBorders>
            <w:vAlign w:val="center"/>
          </w:tcPr>
          <w:p w14:paraId="2978FBFA" w14:textId="1692E4AC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4 (2.4%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14:paraId="21676330" w14:textId="24CAA9F1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0.111</w:t>
            </w:r>
          </w:p>
        </w:tc>
      </w:tr>
      <w:tr w:rsidR="006A1844" w:rsidRPr="0095170F" w14:paraId="52A7950E" w14:textId="77777777" w:rsidTr="007D44C9">
        <w:trPr>
          <w:trHeight w:val="25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4E95F1D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F2B4DA" w14:textId="16448299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No (n=1151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510D673" w14:textId="34DE6052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1 (1.0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1FFF005" w14:textId="77777777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</w:tr>
      <w:tr w:rsidR="006A1844" w:rsidRPr="0095170F" w14:paraId="428433C3" w14:textId="77777777" w:rsidTr="007D44C9">
        <w:trPr>
          <w:trHeight w:val="25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20E1E7F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Placebo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2B4A189" w14:textId="54AEE878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Yes (n=161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16A5F5D7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0 (0.0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7D50741" w14:textId="666D16C3" w:rsidR="006A1844" w:rsidRDefault="00FD6B7E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.000</w:t>
            </w:r>
          </w:p>
        </w:tc>
      </w:tr>
      <w:tr w:rsidR="006A1844" w:rsidRPr="0095170F" w14:paraId="3B5D1886" w14:textId="77777777" w:rsidTr="00450BC3">
        <w:trPr>
          <w:trHeight w:val="25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4C29016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1E8A70" w14:textId="1DFEDD73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No (n=1171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9B1BA7D" w14:textId="77777777" w:rsidR="006A1844" w:rsidRPr="0095170F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1 (0.1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24C120C" w14:textId="77777777" w:rsidR="006A1844" w:rsidRDefault="006A1844" w:rsidP="007D44C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</w:tr>
      <w:tr w:rsidR="006A1844" w:rsidRPr="0095170F" w14:paraId="14B76D79" w14:textId="77777777" w:rsidTr="00450BC3">
        <w:trPr>
          <w:trHeight w:val="250"/>
          <w:jc w:val="center"/>
        </w:trPr>
        <w:tc>
          <w:tcPr>
            <w:tcW w:w="9640" w:type="dxa"/>
            <w:gridSpan w:val="4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050F173" w14:textId="077A0BC3" w:rsidR="006A1844" w:rsidRDefault="006A1844" w:rsidP="007D44C9">
            <w:pPr>
              <w:spacing w:after="0" w:line="240" w:lineRule="auto"/>
              <w:rPr>
                <w:rFonts w:eastAsia="Times New Roman"/>
                <w:i/>
                <w:iCs/>
                <w:vertAlign w:val="superscript"/>
                <w:lang w:eastAsia="en-CA" w:bidi="th-TH"/>
              </w:rPr>
            </w:pPr>
            <w:r w:rsidRPr="00B719B9">
              <w:rPr>
                <w:rFonts w:eastAsia="Times New Roman"/>
                <w:i/>
                <w:iCs/>
                <w:vertAlign w:val="superscript"/>
                <w:lang w:eastAsia="en-CA" w:bidi="th-TH"/>
              </w:rPr>
              <w:t>1</w:t>
            </w:r>
            <w:r w:rsidRPr="00B719B9">
              <w:rPr>
                <w:rFonts w:eastAsia="Times New Roman"/>
                <w:i/>
                <w:iCs/>
                <w:lang w:eastAsia="en-CA" w:bidi="th-TH"/>
              </w:rPr>
              <w:t xml:space="preserve"> </w:t>
            </w:r>
            <w:r w:rsidRPr="0073163F">
              <w:rPr>
                <w:rFonts w:eastAsia="Times New Roman"/>
                <w:i/>
                <w:iCs/>
                <w:lang w:eastAsia="en-CA" w:bidi="th-TH"/>
              </w:rPr>
              <w:t>Coenrolled in</w:t>
            </w:r>
            <w:r>
              <w:rPr>
                <w:rFonts w:eastAsia="Times New Roman"/>
                <w:i/>
                <w:iCs/>
                <w:lang w:eastAsia="en-CA" w:bidi="th-TH"/>
              </w:rPr>
              <w:t xml:space="preserve"> an RCT or Cluster RCT (vs. Observational Study or no coenrollment)</w:t>
            </w:r>
            <w:r w:rsidRPr="0073163F">
              <w:rPr>
                <w:rFonts w:eastAsia="Times New Roman"/>
                <w:i/>
                <w:iCs/>
                <w:lang w:eastAsia="en-CA" w:bidi="th-TH"/>
              </w:rPr>
              <w:t xml:space="preserve"> prior to, concurrent with, or after PROSPECT enrollment</w:t>
            </w:r>
          </w:p>
          <w:p w14:paraId="7D828F11" w14:textId="67BB4181" w:rsidR="006A1844" w:rsidRPr="00B719B9" w:rsidRDefault="006A1844" w:rsidP="007D44C9">
            <w:pPr>
              <w:spacing w:after="0" w:line="240" w:lineRule="auto"/>
              <w:rPr>
                <w:rFonts w:eastAsia="Times New Roman"/>
                <w:i/>
                <w:iCs/>
                <w:lang w:eastAsia="en-CA" w:bidi="th-TH"/>
              </w:rPr>
            </w:pPr>
            <w:r>
              <w:rPr>
                <w:rFonts w:eastAsia="Times New Roman"/>
                <w:i/>
                <w:iCs/>
                <w:vertAlign w:val="superscript"/>
                <w:lang w:eastAsia="en-CA" w:bidi="th-TH"/>
              </w:rPr>
              <w:t>2</w:t>
            </w:r>
            <w:r w:rsidRPr="00B719B9">
              <w:rPr>
                <w:rFonts w:eastAsia="Times New Roman"/>
                <w:i/>
                <w:iCs/>
                <w:lang w:eastAsia="en-CA" w:bidi="th-TH"/>
              </w:rPr>
              <w:t xml:space="preserve"> </w:t>
            </w:r>
            <w:r>
              <w:rPr>
                <w:rFonts w:eastAsia="Times New Roman"/>
                <w:i/>
                <w:iCs/>
                <w:lang w:eastAsia="en-CA" w:bidi="th-TH"/>
              </w:rPr>
              <w:t>Post-hoc Fisher’s Exact Test</w:t>
            </w:r>
            <w:r w:rsidRPr="00B719B9">
              <w:rPr>
                <w:rFonts w:eastAsia="Times New Roman"/>
                <w:i/>
                <w:iCs/>
                <w:lang w:eastAsia="en-CA" w:bidi="th-TH"/>
              </w:rPr>
              <w:t xml:space="preserve"> </w:t>
            </w:r>
          </w:p>
        </w:tc>
      </w:tr>
    </w:tbl>
    <w:p w14:paraId="31B1E1AC" w14:textId="77777777" w:rsidR="00AF3FE6" w:rsidRDefault="00AF3FE6" w:rsidP="00960DD7">
      <w:pPr>
        <w:spacing w:after="0" w:line="240" w:lineRule="auto"/>
        <w:rPr>
          <w:b/>
          <w:bCs/>
          <w:lang w:val="en-GB"/>
        </w:rPr>
      </w:pPr>
    </w:p>
    <w:p w14:paraId="23A23CDF" w14:textId="77777777" w:rsidR="00D1618E" w:rsidRDefault="00D1618E">
      <w:pPr>
        <w:rPr>
          <w:rFonts w:eastAsia="Times New Roman"/>
          <w:b/>
          <w:bCs/>
          <w:u w:val="single"/>
          <w:lang w:eastAsia="en-CA" w:bidi="th-TH"/>
        </w:rPr>
      </w:pPr>
      <w:r>
        <w:rPr>
          <w:rFonts w:eastAsia="Times New Roman"/>
          <w:b/>
          <w:bCs/>
          <w:u w:val="single"/>
          <w:lang w:eastAsia="en-CA" w:bidi="th-TH"/>
        </w:rPr>
        <w:br w:type="page"/>
      </w:r>
    </w:p>
    <w:p w14:paraId="04407122" w14:textId="216465CD" w:rsidR="00D62BA1" w:rsidRDefault="00D62BA1" w:rsidP="00D62BA1">
      <w:pPr>
        <w:spacing w:after="0" w:line="240" w:lineRule="auto"/>
        <w:rPr>
          <w:rFonts w:eastAsia="Times New Roman"/>
          <w:b/>
          <w:bCs/>
          <w:lang w:eastAsia="en-CA" w:bidi="th-TH"/>
        </w:rPr>
      </w:pPr>
      <w:r w:rsidRPr="00976B85">
        <w:rPr>
          <w:rFonts w:eastAsia="Times New Roman"/>
          <w:b/>
          <w:bCs/>
          <w:u w:val="single"/>
          <w:lang w:eastAsia="en-CA" w:bidi="th-TH"/>
        </w:rPr>
        <w:lastRenderedPageBreak/>
        <w:t xml:space="preserve">Supplementary Table </w:t>
      </w:r>
      <w:r>
        <w:rPr>
          <w:rFonts w:eastAsia="Times New Roman"/>
          <w:b/>
          <w:bCs/>
          <w:u w:val="single"/>
          <w:lang w:eastAsia="en-CA" w:bidi="th-TH"/>
        </w:rPr>
        <w:t>6</w:t>
      </w:r>
      <w:r w:rsidRPr="00976B85">
        <w:rPr>
          <w:rFonts w:eastAsia="Times New Roman"/>
          <w:b/>
          <w:bCs/>
          <w:lang w:eastAsia="en-CA" w:bidi="th-TH"/>
        </w:rPr>
        <w:t xml:space="preserve">: Post-hoc Analyses </w:t>
      </w:r>
      <w:r>
        <w:rPr>
          <w:rFonts w:eastAsia="Times New Roman"/>
          <w:b/>
          <w:bCs/>
          <w:lang w:eastAsia="en-CA" w:bidi="th-TH"/>
        </w:rPr>
        <w:t xml:space="preserve">Comparing Disease Severity </w:t>
      </w:r>
      <w:proofErr w:type="gramStart"/>
      <w:r>
        <w:rPr>
          <w:rFonts w:eastAsia="Times New Roman"/>
          <w:b/>
          <w:bCs/>
          <w:lang w:eastAsia="en-CA" w:bidi="th-TH"/>
        </w:rPr>
        <w:t>By</w:t>
      </w:r>
      <w:proofErr w:type="gramEnd"/>
      <w:r>
        <w:rPr>
          <w:rFonts w:eastAsia="Times New Roman"/>
          <w:b/>
          <w:bCs/>
          <w:lang w:eastAsia="en-CA" w:bidi="th-TH"/>
        </w:rPr>
        <w:t xml:space="preserve"> Adverse Event </w:t>
      </w:r>
    </w:p>
    <w:p w14:paraId="3740CC64" w14:textId="77777777" w:rsidR="00D62BA1" w:rsidRDefault="00D62BA1" w:rsidP="00D62BA1">
      <w:pPr>
        <w:spacing w:after="0" w:line="240" w:lineRule="auto"/>
        <w:rPr>
          <w:b/>
          <w:bCs/>
          <w:lang w:val="en-GB"/>
        </w:rPr>
      </w:pPr>
    </w:p>
    <w:tbl>
      <w:tblPr>
        <w:tblW w:w="9640" w:type="dxa"/>
        <w:jc w:val="center"/>
        <w:tblLook w:val="01E0" w:firstRow="1" w:lastRow="1" w:firstColumn="1" w:lastColumn="1" w:noHBand="0" w:noVBand="0"/>
      </w:tblPr>
      <w:tblGrid>
        <w:gridCol w:w="4395"/>
        <w:gridCol w:w="4111"/>
        <w:gridCol w:w="1134"/>
      </w:tblGrid>
      <w:tr w:rsidR="00D62BA1" w:rsidRPr="00A03123" w14:paraId="65690D2B" w14:textId="77777777" w:rsidTr="00D62BA1">
        <w:trPr>
          <w:trHeight w:val="331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56A57B" w14:textId="6B203A2A" w:rsidR="00D62BA1" w:rsidRPr="0095170F" w:rsidRDefault="00D62BA1" w:rsidP="0078765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>Adverse Event Statu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171616" w14:textId="7360E7BC" w:rsidR="00D62BA1" w:rsidRPr="0095170F" w:rsidRDefault="00D62BA1" w:rsidP="0078765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 xml:space="preserve">APACHE II Score </w:t>
            </w:r>
            <w:r>
              <w:rPr>
                <w:rFonts w:eastAsia="Times New Roman"/>
                <w:b/>
                <w:bCs/>
                <w:lang w:eastAsia="en-CA" w:bidi="th-TH"/>
              </w:rPr>
              <w:br/>
              <w:t>Mean (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B6F886" w14:textId="0E4EF17F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CA" w:bidi="th-TH"/>
              </w:rPr>
            </w:pPr>
            <w:r>
              <w:rPr>
                <w:rFonts w:eastAsia="Times New Roman"/>
                <w:b/>
                <w:bCs/>
                <w:lang w:eastAsia="en-CA" w:bidi="th-TH"/>
              </w:rPr>
              <w:t>P-value</w:t>
            </w:r>
            <w:r w:rsidRPr="00D62BA1">
              <w:rPr>
                <w:rFonts w:eastAsia="Times New Roman"/>
                <w:b/>
                <w:bCs/>
                <w:vertAlign w:val="superscript"/>
                <w:lang w:eastAsia="en-CA" w:bidi="th-TH"/>
              </w:rPr>
              <w:t>1</w:t>
            </w:r>
          </w:p>
        </w:tc>
      </w:tr>
      <w:tr w:rsidR="00D62BA1" w:rsidRPr="0095170F" w14:paraId="3583694B" w14:textId="77777777" w:rsidTr="00D62BA1">
        <w:trPr>
          <w:trHeight w:val="252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042A9F0" w14:textId="616E4EAE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Yes (n=16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87E168F" w14:textId="21D50694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22.38 (5.67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8343288" w14:textId="75FE7CD2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0.856</w:t>
            </w:r>
          </w:p>
        </w:tc>
      </w:tr>
      <w:tr w:rsidR="00D62BA1" w:rsidRPr="0095170F" w14:paraId="7BBF1146" w14:textId="77777777" w:rsidTr="00D62BA1">
        <w:trPr>
          <w:trHeight w:val="251"/>
          <w:jc w:val="center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399E46F" w14:textId="3129A2F8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No (n=2,634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1DD58C8" w14:textId="1F6ADBDF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  <w:r>
              <w:rPr>
                <w:rFonts w:eastAsia="Times New Roman"/>
                <w:lang w:eastAsia="en-CA" w:bidi="th-TH"/>
              </w:rPr>
              <w:t>22.02 (7.8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3A3BE0F" w14:textId="77777777" w:rsidR="00D62BA1" w:rsidRDefault="00D62BA1" w:rsidP="00787659">
            <w:pPr>
              <w:spacing w:after="0" w:line="240" w:lineRule="auto"/>
              <w:jc w:val="center"/>
              <w:rPr>
                <w:rFonts w:eastAsia="Times New Roman"/>
                <w:lang w:eastAsia="en-CA" w:bidi="th-TH"/>
              </w:rPr>
            </w:pPr>
          </w:p>
        </w:tc>
      </w:tr>
      <w:tr w:rsidR="00D62BA1" w:rsidRPr="0095170F" w14:paraId="050D8DF0" w14:textId="77777777" w:rsidTr="00D62BA1">
        <w:trPr>
          <w:trHeight w:val="251"/>
          <w:jc w:val="center"/>
        </w:trPr>
        <w:tc>
          <w:tcPr>
            <w:tcW w:w="9640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6CF55C" w14:textId="52E6AF4F" w:rsidR="00D62BA1" w:rsidRPr="00D62BA1" w:rsidRDefault="00D62BA1" w:rsidP="00D62BA1">
            <w:pPr>
              <w:spacing w:after="0" w:line="240" w:lineRule="auto"/>
              <w:rPr>
                <w:rFonts w:eastAsia="Times New Roman"/>
                <w:i/>
                <w:iCs/>
                <w:lang w:eastAsia="en-CA" w:bidi="th-TH"/>
              </w:rPr>
            </w:pPr>
            <w:r w:rsidRPr="00D62BA1">
              <w:rPr>
                <w:rFonts w:eastAsia="Times New Roman"/>
                <w:i/>
                <w:iCs/>
                <w:vertAlign w:val="superscript"/>
                <w:lang w:eastAsia="en-CA" w:bidi="th-TH"/>
              </w:rPr>
              <w:t>1</w:t>
            </w:r>
            <w:r w:rsidRPr="00D62BA1">
              <w:rPr>
                <w:rFonts w:eastAsia="Times New Roman"/>
                <w:i/>
                <w:iCs/>
                <w:lang w:eastAsia="en-CA" w:bidi="th-TH"/>
              </w:rPr>
              <w:t xml:space="preserve"> Student’s t-test </w:t>
            </w:r>
          </w:p>
        </w:tc>
      </w:tr>
    </w:tbl>
    <w:p w14:paraId="59AE069C" w14:textId="77777777" w:rsidR="00D62BA1" w:rsidRPr="004B28D1" w:rsidRDefault="00D62BA1" w:rsidP="00960DD7">
      <w:pPr>
        <w:spacing w:after="0" w:line="240" w:lineRule="auto"/>
        <w:rPr>
          <w:b/>
          <w:bCs/>
          <w:lang w:val="en-GB"/>
        </w:rPr>
      </w:pPr>
    </w:p>
    <w:sectPr w:rsidR="00D62BA1" w:rsidRPr="004B2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D069F"/>
    <w:multiLevelType w:val="hybridMultilevel"/>
    <w:tmpl w:val="6EB0CE7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90DAD"/>
    <w:multiLevelType w:val="hybridMultilevel"/>
    <w:tmpl w:val="90E89B0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E69EE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C4D216F"/>
    <w:multiLevelType w:val="hybridMultilevel"/>
    <w:tmpl w:val="84E840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C870E2"/>
    <w:multiLevelType w:val="hybridMultilevel"/>
    <w:tmpl w:val="628299F6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8061B"/>
    <w:multiLevelType w:val="hybridMultilevel"/>
    <w:tmpl w:val="AC68B3BC"/>
    <w:lvl w:ilvl="0" w:tplc="B2088ECA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DB5A88"/>
    <w:multiLevelType w:val="hybridMultilevel"/>
    <w:tmpl w:val="5F06E61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C23A80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EDE5DFB"/>
    <w:multiLevelType w:val="hybridMultilevel"/>
    <w:tmpl w:val="50146AE4"/>
    <w:lvl w:ilvl="0" w:tplc="BE36C43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202080">
    <w:abstractNumId w:val="8"/>
  </w:num>
  <w:num w:numId="2" w16cid:durableId="1404451161">
    <w:abstractNumId w:val="3"/>
  </w:num>
  <w:num w:numId="3" w16cid:durableId="1692300210">
    <w:abstractNumId w:val="0"/>
  </w:num>
  <w:num w:numId="4" w16cid:durableId="644894867">
    <w:abstractNumId w:val="5"/>
  </w:num>
  <w:num w:numId="5" w16cid:durableId="150222175">
    <w:abstractNumId w:val="1"/>
  </w:num>
  <w:num w:numId="6" w16cid:durableId="299193570">
    <w:abstractNumId w:val="6"/>
  </w:num>
  <w:num w:numId="7" w16cid:durableId="2047245665">
    <w:abstractNumId w:val="2"/>
  </w:num>
  <w:num w:numId="8" w16cid:durableId="456991248">
    <w:abstractNumId w:val="7"/>
  </w:num>
  <w:num w:numId="9" w16cid:durableId="32663620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ex Thabane">
    <w15:presenceInfo w15:providerId="AD" w15:userId="S::thabanla@mcmaster.ca::2f3aaefb-2d78-43f6-9ec2-81019eab971b"/>
  </w15:person>
  <w15:person w15:author="Cook, Deborah">
    <w15:presenceInfo w15:providerId="AD" w15:userId="S::debcook@mcmaster.ca::d49ed063-f0db-4471-a62c-e2277569be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D1"/>
    <w:rsid w:val="0000136A"/>
    <w:rsid w:val="0001129D"/>
    <w:rsid w:val="0009799F"/>
    <w:rsid w:val="000A5CB8"/>
    <w:rsid w:val="00120CC5"/>
    <w:rsid w:val="001653BD"/>
    <w:rsid w:val="001A1752"/>
    <w:rsid w:val="001D4D21"/>
    <w:rsid w:val="00253BF9"/>
    <w:rsid w:val="00273F90"/>
    <w:rsid w:val="002B7730"/>
    <w:rsid w:val="002C03C0"/>
    <w:rsid w:val="002C278A"/>
    <w:rsid w:val="002D4C09"/>
    <w:rsid w:val="0030516F"/>
    <w:rsid w:val="00316DF1"/>
    <w:rsid w:val="003414D0"/>
    <w:rsid w:val="00354B55"/>
    <w:rsid w:val="00367570"/>
    <w:rsid w:val="00374B83"/>
    <w:rsid w:val="00376A4F"/>
    <w:rsid w:val="003A5A4F"/>
    <w:rsid w:val="003C0274"/>
    <w:rsid w:val="003E4345"/>
    <w:rsid w:val="003F2277"/>
    <w:rsid w:val="00411E63"/>
    <w:rsid w:val="00450BC3"/>
    <w:rsid w:val="00491905"/>
    <w:rsid w:val="004A3C39"/>
    <w:rsid w:val="004B28D1"/>
    <w:rsid w:val="004E2A30"/>
    <w:rsid w:val="004F3ED2"/>
    <w:rsid w:val="004F64F9"/>
    <w:rsid w:val="004F6BAE"/>
    <w:rsid w:val="0054513F"/>
    <w:rsid w:val="00570453"/>
    <w:rsid w:val="0057104E"/>
    <w:rsid w:val="00596F32"/>
    <w:rsid w:val="005973DF"/>
    <w:rsid w:val="005B2443"/>
    <w:rsid w:val="005E0C1F"/>
    <w:rsid w:val="005F1CEE"/>
    <w:rsid w:val="00621754"/>
    <w:rsid w:val="00642BD8"/>
    <w:rsid w:val="0068549C"/>
    <w:rsid w:val="00692DC1"/>
    <w:rsid w:val="006A1844"/>
    <w:rsid w:val="006E00DE"/>
    <w:rsid w:val="006E0F06"/>
    <w:rsid w:val="006F6E81"/>
    <w:rsid w:val="00742537"/>
    <w:rsid w:val="00766370"/>
    <w:rsid w:val="00783FC2"/>
    <w:rsid w:val="007B7676"/>
    <w:rsid w:val="00807179"/>
    <w:rsid w:val="00814DF7"/>
    <w:rsid w:val="00825DEE"/>
    <w:rsid w:val="008350CD"/>
    <w:rsid w:val="00840C8D"/>
    <w:rsid w:val="00846876"/>
    <w:rsid w:val="00873B28"/>
    <w:rsid w:val="00894C7F"/>
    <w:rsid w:val="008A6F4F"/>
    <w:rsid w:val="008C5335"/>
    <w:rsid w:val="008E772B"/>
    <w:rsid w:val="008F5113"/>
    <w:rsid w:val="009069EA"/>
    <w:rsid w:val="00910745"/>
    <w:rsid w:val="00920EE8"/>
    <w:rsid w:val="0092164F"/>
    <w:rsid w:val="00926F04"/>
    <w:rsid w:val="00960BF3"/>
    <w:rsid w:val="00960DD7"/>
    <w:rsid w:val="00976880"/>
    <w:rsid w:val="00976B85"/>
    <w:rsid w:val="009B1F15"/>
    <w:rsid w:val="009B233C"/>
    <w:rsid w:val="009B29AB"/>
    <w:rsid w:val="009E6A8D"/>
    <w:rsid w:val="00A010DF"/>
    <w:rsid w:val="00A53158"/>
    <w:rsid w:val="00A752B9"/>
    <w:rsid w:val="00A803DB"/>
    <w:rsid w:val="00A94C1E"/>
    <w:rsid w:val="00A95B59"/>
    <w:rsid w:val="00AA4D19"/>
    <w:rsid w:val="00AB235E"/>
    <w:rsid w:val="00AF3FE6"/>
    <w:rsid w:val="00B01D59"/>
    <w:rsid w:val="00B3762E"/>
    <w:rsid w:val="00B6342A"/>
    <w:rsid w:val="00B719B9"/>
    <w:rsid w:val="00B76565"/>
    <w:rsid w:val="00B92471"/>
    <w:rsid w:val="00BA638C"/>
    <w:rsid w:val="00BD19CE"/>
    <w:rsid w:val="00BD6C5B"/>
    <w:rsid w:val="00C0002B"/>
    <w:rsid w:val="00C1377C"/>
    <w:rsid w:val="00C13D56"/>
    <w:rsid w:val="00C40BE2"/>
    <w:rsid w:val="00C47DEA"/>
    <w:rsid w:val="00C90C59"/>
    <w:rsid w:val="00CB5D3D"/>
    <w:rsid w:val="00CC318E"/>
    <w:rsid w:val="00CD089E"/>
    <w:rsid w:val="00CF3159"/>
    <w:rsid w:val="00CF4103"/>
    <w:rsid w:val="00D124CA"/>
    <w:rsid w:val="00D1618E"/>
    <w:rsid w:val="00D50386"/>
    <w:rsid w:val="00D600EA"/>
    <w:rsid w:val="00D62BA1"/>
    <w:rsid w:val="00D76CF3"/>
    <w:rsid w:val="00D950C5"/>
    <w:rsid w:val="00DA556C"/>
    <w:rsid w:val="00DC4375"/>
    <w:rsid w:val="00DE05AB"/>
    <w:rsid w:val="00E13484"/>
    <w:rsid w:val="00EB07B1"/>
    <w:rsid w:val="00EB225B"/>
    <w:rsid w:val="00ED0755"/>
    <w:rsid w:val="00F12451"/>
    <w:rsid w:val="00F72BCE"/>
    <w:rsid w:val="00FB2441"/>
    <w:rsid w:val="00FB50A9"/>
    <w:rsid w:val="00FC3C8A"/>
    <w:rsid w:val="00FD6B7E"/>
    <w:rsid w:val="00FE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7342D"/>
  <w15:chartTrackingRefBased/>
  <w15:docId w15:val="{EC5888C5-E7C9-40C0-8AD3-3F999C931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8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8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8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8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8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8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8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8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8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8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8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8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8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8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8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8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8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7730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50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5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85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abane</dc:creator>
  <cp:keywords/>
  <dc:description/>
  <cp:lastModifiedBy>Alex Thabane</cp:lastModifiedBy>
  <cp:revision>2</cp:revision>
  <dcterms:created xsi:type="dcterms:W3CDTF">2025-07-22T16:57:00Z</dcterms:created>
  <dcterms:modified xsi:type="dcterms:W3CDTF">2025-07-22T16:57:00Z</dcterms:modified>
</cp:coreProperties>
</file>